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D5D82" w14:textId="5A1DD784" w:rsidR="00E853CA" w:rsidRPr="00D17E08" w:rsidRDefault="003E0C36" w:rsidP="0083643E">
      <w:pPr>
        <w:pStyle w:val="Heading1"/>
      </w:pPr>
      <w:bookmarkStart w:id="0" w:name="_Supplementary_material"/>
      <w:bookmarkEnd w:id="0"/>
      <w:r>
        <w:t>SUPPORTING INFORMATION</w:t>
      </w:r>
    </w:p>
    <w:p w14:paraId="791E46BE" w14:textId="218A8F73" w:rsidR="00C402C5" w:rsidRPr="00D17E08" w:rsidRDefault="003E0C36" w:rsidP="0083643E">
      <w:pPr>
        <w:pStyle w:val="Heading1"/>
      </w:pPr>
      <w:bookmarkStart w:id="1" w:name="_Table_S1_Plasma"/>
      <w:bookmarkEnd w:id="1"/>
      <w:r w:rsidRPr="0025047C">
        <w:t>TABLE S1</w:t>
      </w:r>
      <w:r w:rsidR="00C402C5" w:rsidRPr="008F54A3">
        <w:rPr>
          <w:rStyle w:val="Heading1Char"/>
          <w:b/>
        </w:rPr>
        <w:t xml:space="preserve"> </w:t>
      </w:r>
      <w:r w:rsidR="00C402C5" w:rsidRPr="00D17E08">
        <w:rPr>
          <w:rStyle w:val="Heading1Char"/>
          <w:b/>
        </w:rPr>
        <w:t xml:space="preserve">Plasma concentrations of BRV metabolites after BRV IV administration following dose on </w:t>
      </w:r>
      <w:r>
        <w:rPr>
          <w:rStyle w:val="Heading1Char"/>
          <w:b/>
        </w:rPr>
        <w:t>D</w:t>
      </w:r>
      <w:r w:rsidR="00C402C5" w:rsidRPr="00D17E08">
        <w:rPr>
          <w:rStyle w:val="Heading1Char"/>
          <w:b/>
        </w:rPr>
        <w:t>ay 2</w:t>
      </w:r>
    </w:p>
    <w:tbl>
      <w:tblPr>
        <w:tblStyle w:val="TableGrid"/>
        <w:tblW w:w="4601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1890"/>
        <w:gridCol w:w="1256"/>
        <w:gridCol w:w="1258"/>
        <w:gridCol w:w="1256"/>
      </w:tblGrid>
      <w:tr w:rsidR="00480E25" w:rsidRPr="00717242" w14:paraId="2F555077" w14:textId="77777777" w:rsidTr="0025047C">
        <w:trPr>
          <w:trHeight w:val="283"/>
        </w:trPr>
        <w:tc>
          <w:tcPr>
            <w:tcW w:w="1593" w:type="pct"/>
            <w:vMerge w:val="restart"/>
            <w:vAlign w:val="bottom"/>
          </w:tcPr>
          <w:p w14:paraId="24F56815" w14:textId="01EA0C11" w:rsidR="00480E25" w:rsidRPr="00717242" w:rsidRDefault="00480E25" w:rsidP="006A61BA">
            <w:pPr>
              <w:spacing w:line="240" w:lineRule="auto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  <w:lang w:eastAsia="en-US"/>
              </w:rPr>
              <w:t>GeoMean (GeoCV[%])</w:t>
            </w:r>
          </w:p>
        </w:tc>
        <w:tc>
          <w:tcPr>
            <w:tcW w:w="1138" w:type="pct"/>
            <w:vMerge w:val="restart"/>
            <w:vAlign w:val="bottom"/>
          </w:tcPr>
          <w:p w14:paraId="304F0623" w14:textId="5F5FDC27" w:rsidR="00480E25" w:rsidRPr="00717242" w:rsidRDefault="00480E25" w:rsidP="00246029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</w:rPr>
              <w:t>All patients</w:t>
            </w:r>
            <w:r>
              <w:rPr>
                <w:b/>
                <w:bCs/>
                <w:sz w:val="20"/>
              </w:rPr>
              <w:t xml:space="preserve"> (</w:t>
            </w:r>
            <w:r w:rsidRPr="003E0C36">
              <w:rPr>
                <w:b/>
                <w:bCs/>
                <w:i/>
                <w:iCs/>
                <w:sz w:val="20"/>
              </w:rPr>
              <w:t>N</w:t>
            </w:r>
            <w:r w:rsidR="003E0C36">
              <w:rPr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=</w:t>
            </w:r>
            <w:r w:rsidR="003E0C36">
              <w:rPr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3)</w:t>
            </w:r>
          </w:p>
        </w:tc>
        <w:tc>
          <w:tcPr>
            <w:tcW w:w="2269" w:type="pct"/>
            <w:gridSpan w:val="3"/>
            <w:tcBorders>
              <w:bottom w:val="single" w:sz="4" w:space="0" w:color="auto"/>
            </w:tcBorders>
            <w:vAlign w:val="bottom"/>
          </w:tcPr>
          <w:p w14:paraId="75DBF67A" w14:textId="16015C1A" w:rsidR="00480E25" w:rsidRPr="00717242" w:rsidRDefault="00480E25" w:rsidP="006A61BA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</w:rPr>
              <w:t>Individual patient data</w:t>
            </w:r>
          </w:p>
        </w:tc>
      </w:tr>
      <w:tr w:rsidR="0025047C" w:rsidRPr="00717242" w14:paraId="4EC0FA47" w14:textId="709C27B4" w:rsidTr="0025047C">
        <w:trPr>
          <w:trHeight w:val="283"/>
        </w:trPr>
        <w:tc>
          <w:tcPr>
            <w:tcW w:w="1593" w:type="pct"/>
            <w:vMerge/>
            <w:tcBorders>
              <w:bottom w:val="single" w:sz="4" w:space="0" w:color="auto"/>
            </w:tcBorders>
            <w:vAlign w:val="bottom"/>
          </w:tcPr>
          <w:p w14:paraId="198CEA11" w14:textId="660C5371" w:rsidR="00480E25" w:rsidRPr="00717242" w:rsidRDefault="00480E25" w:rsidP="006A61BA">
            <w:pPr>
              <w:spacing w:line="240" w:lineRule="auto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1138" w:type="pct"/>
            <w:vMerge/>
            <w:tcBorders>
              <w:bottom w:val="single" w:sz="4" w:space="0" w:color="auto"/>
            </w:tcBorders>
            <w:vAlign w:val="bottom"/>
          </w:tcPr>
          <w:p w14:paraId="4DFC4CE4" w14:textId="0DE35EE5" w:rsidR="00480E25" w:rsidRPr="00717242" w:rsidRDefault="00480E25" w:rsidP="006A61BA">
            <w:pPr>
              <w:spacing w:line="240" w:lineRule="auto"/>
              <w:jc w:val="center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bottom"/>
          </w:tcPr>
          <w:p w14:paraId="10F8BC4C" w14:textId="187BFB19" w:rsidR="00480E25" w:rsidRPr="00717242" w:rsidRDefault="00480E25" w:rsidP="006A61BA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</w:rPr>
              <w:t xml:space="preserve">Patient 1 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bottom"/>
          </w:tcPr>
          <w:p w14:paraId="4F7EE9D5" w14:textId="56C43C0D" w:rsidR="00480E25" w:rsidRPr="00717242" w:rsidRDefault="00480E25" w:rsidP="006A61BA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</w:rPr>
              <w:t xml:space="preserve">Patient 2 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bottom"/>
          </w:tcPr>
          <w:p w14:paraId="6855FDB6" w14:textId="41409723" w:rsidR="00480E25" w:rsidRPr="00717242" w:rsidRDefault="00480E25" w:rsidP="006A61BA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717242">
              <w:rPr>
                <w:b/>
                <w:bCs/>
                <w:sz w:val="20"/>
              </w:rPr>
              <w:t xml:space="preserve">Patient 3 </w:t>
            </w:r>
          </w:p>
        </w:tc>
      </w:tr>
      <w:tr w:rsidR="0025047C" w:rsidRPr="00717242" w14:paraId="23929C21" w14:textId="334135C3" w:rsidTr="0025047C">
        <w:trPr>
          <w:trHeight w:val="567"/>
        </w:trPr>
        <w:tc>
          <w:tcPr>
            <w:tcW w:w="1593" w:type="pct"/>
            <w:tcBorders>
              <w:bottom w:val="nil"/>
            </w:tcBorders>
            <w:vAlign w:val="center"/>
          </w:tcPr>
          <w:p w14:paraId="2F251E8D" w14:textId="77777777" w:rsidR="00480E25" w:rsidRDefault="00480E25" w:rsidP="006A61BA">
            <w:pPr>
              <w:spacing w:line="240" w:lineRule="auto"/>
              <w:rPr>
                <w:sz w:val="20"/>
                <w:lang w:eastAsia="en-US"/>
              </w:rPr>
            </w:pPr>
            <w:r w:rsidRPr="00717242">
              <w:rPr>
                <w:sz w:val="20"/>
                <w:lang w:eastAsia="en-US"/>
              </w:rPr>
              <w:t xml:space="preserve">BRV acid metabolite </w:t>
            </w:r>
          </w:p>
          <w:p w14:paraId="5C4E4A63" w14:textId="29A80DC6" w:rsidR="00480E25" w:rsidRPr="00717242" w:rsidRDefault="00480E25" w:rsidP="006A61BA">
            <w:pPr>
              <w:spacing w:line="240" w:lineRule="auto"/>
              <w:rPr>
                <w:sz w:val="20"/>
                <w:lang w:eastAsia="en-US"/>
              </w:rPr>
            </w:pPr>
            <w:r w:rsidRPr="00717242">
              <w:rPr>
                <w:sz w:val="20"/>
                <w:lang w:eastAsia="en-US"/>
              </w:rPr>
              <w:t>24.5–25 hours</w:t>
            </w:r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14:paraId="42889494" w14:textId="3971D4B9" w:rsidR="00480E25" w:rsidRPr="00717242" w:rsidRDefault="00480E25" w:rsidP="006A61BA">
            <w:pPr>
              <w:spacing w:line="240" w:lineRule="auto"/>
              <w:jc w:val="center"/>
              <w:rPr>
                <w:sz w:val="20"/>
                <w:lang w:eastAsia="en-US"/>
              </w:rPr>
            </w:pPr>
            <w:r w:rsidRPr="00717242">
              <w:rPr>
                <w:sz w:val="20"/>
                <w:lang w:eastAsia="en-US"/>
              </w:rPr>
              <w:t>0.06 mg/L (75.40)</w:t>
            </w:r>
          </w:p>
        </w:tc>
        <w:tc>
          <w:tcPr>
            <w:tcW w:w="756" w:type="pct"/>
            <w:tcBorders>
              <w:bottom w:val="nil"/>
            </w:tcBorders>
            <w:vAlign w:val="center"/>
          </w:tcPr>
          <w:p w14:paraId="4379D053" w14:textId="5EFA8CB4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bottom w:val="nil"/>
            </w:tcBorders>
            <w:vAlign w:val="center"/>
          </w:tcPr>
          <w:p w14:paraId="1423CDCD" w14:textId="6617EC62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</w:t>
            </w:r>
            <w:r>
              <w:rPr>
                <w:sz w:val="20"/>
              </w:rPr>
              <w:t>5</w:t>
            </w:r>
            <w:r w:rsidRPr="00717242">
              <w:rPr>
                <w:sz w:val="20"/>
              </w:rPr>
              <w:t xml:space="preserve"> mg/L</w:t>
            </w:r>
          </w:p>
        </w:tc>
        <w:tc>
          <w:tcPr>
            <w:tcW w:w="757" w:type="pct"/>
            <w:tcBorders>
              <w:bottom w:val="nil"/>
            </w:tcBorders>
            <w:vAlign w:val="center"/>
          </w:tcPr>
          <w:p w14:paraId="1857E8EB" w14:textId="3ED452DA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14 mg/L</w:t>
            </w:r>
          </w:p>
        </w:tc>
      </w:tr>
      <w:tr w:rsidR="0025047C" w:rsidRPr="00717242" w14:paraId="5AFE011D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2B2F192E" w14:textId="77777777" w:rsidR="00480E25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acid metabolite</w:t>
            </w:r>
          </w:p>
          <w:p w14:paraId="61D79C56" w14:textId="7529387A" w:rsidR="00480E25" w:rsidRPr="00717242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26–28 hours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279572E6" w14:textId="727B5A92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8 mg/L (86.40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14:paraId="1E8CBB93" w14:textId="453231A9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1804C142" w14:textId="3D11F31A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 mg/L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0976C610" w14:textId="74A80E00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4 mg/L</w:t>
            </w:r>
          </w:p>
        </w:tc>
      </w:tr>
      <w:tr w:rsidR="0025047C" w:rsidRPr="00717242" w14:paraId="5946F4C8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single" w:sz="4" w:space="0" w:color="auto"/>
            </w:tcBorders>
            <w:vAlign w:val="center"/>
          </w:tcPr>
          <w:p w14:paraId="0D9DDA20" w14:textId="77777777" w:rsidR="00480E25" w:rsidRPr="00717242" w:rsidRDefault="00480E25" w:rsidP="00717242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acid metabolite</w:t>
            </w:r>
          </w:p>
          <w:p w14:paraId="388E528A" w14:textId="2EAF6A5E" w:rsidR="00480E25" w:rsidRPr="00717242" w:rsidRDefault="00480E25" w:rsidP="00717242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32–36 hours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vAlign w:val="center"/>
          </w:tcPr>
          <w:p w14:paraId="470148C1" w14:textId="77E8C84A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</w:t>
            </w:r>
            <w:r>
              <w:rPr>
                <w:sz w:val="20"/>
              </w:rPr>
              <w:t>4</w:t>
            </w:r>
            <w:r w:rsidRPr="00717242">
              <w:rPr>
                <w:sz w:val="20"/>
              </w:rPr>
              <w:t xml:space="preserve"> mg/L (101.4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vAlign w:val="center"/>
          </w:tcPr>
          <w:p w14:paraId="67CED485" w14:textId="3D8B190D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04BBEF9A" w14:textId="4E8FAACD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38E38F08" w14:textId="0654B955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mg/</w:t>
            </w:r>
          </w:p>
        </w:tc>
      </w:tr>
      <w:tr w:rsidR="0025047C" w:rsidRPr="00717242" w14:paraId="28FF7D80" w14:textId="2269CEAC" w:rsidTr="0025047C">
        <w:trPr>
          <w:trHeight w:val="567"/>
        </w:trPr>
        <w:tc>
          <w:tcPr>
            <w:tcW w:w="1593" w:type="pct"/>
            <w:tcBorders>
              <w:top w:val="single" w:sz="4" w:space="0" w:color="auto"/>
              <w:bottom w:val="nil"/>
            </w:tcBorders>
            <w:vAlign w:val="center"/>
          </w:tcPr>
          <w:p w14:paraId="5B078176" w14:textId="77777777" w:rsidR="00480E25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hydroxy metabolite</w:t>
            </w:r>
          </w:p>
          <w:p w14:paraId="4A7C5A88" w14:textId="682E8093" w:rsidR="00480E25" w:rsidRPr="00717242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24.5–25 hours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vAlign w:val="center"/>
          </w:tcPr>
          <w:p w14:paraId="1FA9E442" w14:textId="7B56B756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6 mg/L (88.00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vAlign w:val="center"/>
          </w:tcPr>
          <w:p w14:paraId="4C4A6402" w14:textId="2CD8D63C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 mg/L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2030CEB7" w14:textId="22CFA755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36BD9C8D" w14:textId="7A9FF1F0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5 mg/L</w:t>
            </w:r>
          </w:p>
        </w:tc>
      </w:tr>
      <w:tr w:rsidR="0025047C" w:rsidRPr="00717242" w14:paraId="69B5BFEE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323465FC" w14:textId="77777777" w:rsidR="00480E25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hydroxy metabolite</w:t>
            </w:r>
          </w:p>
          <w:p w14:paraId="353629CE" w14:textId="1F393789" w:rsidR="00480E25" w:rsidRPr="00717242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26–28 hours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79EE9D13" w14:textId="6511763A" w:rsidR="00480E25" w:rsidRPr="0074053C" w:rsidRDefault="00480E25" w:rsidP="006A61BA">
            <w:pPr>
              <w:spacing w:line="240" w:lineRule="auto"/>
              <w:jc w:val="center"/>
              <w:rPr>
                <w:sz w:val="20"/>
                <w:vertAlign w:val="superscript"/>
              </w:rPr>
            </w:pPr>
            <w:r w:rsidRPr="00717242">
              <w:rPr>
                <w:sz w:val="20"/>
              </w:rPr>
              <w:t>0.08 mg/L (150.90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14:paraId="1A3FB61A" w14:textId="74E7D3C6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1939BCC5" w14:textId="6FF8E5CB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570B8351" w14:textId="703F4013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8 mg/L</w:t>
            </w:r>
          </w:p>
        </w:tc>
      </w:tr>
      <w:tr w:rsidR="0025047C" w:rsidRPr="00717242" w14:paraId="5AC40C41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single" w:sz="4" w:space="0" w:color="auto"/>
            </w:tcBorders>
            <w:vAlign w:val="center"/>
          </w:tcPr>
          <w:p w14:paraId="37A722FB" w14:textId="77777777" w:rsidR="00480E25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hydroxy metabolite</w:t>
            </w:r>
          </w:p>
          <w:p w14:paraId="43C23AD4" w14:textId="21F5D05A" w:rsidR="00480E25" w:rsidRPr="00717242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32–36 hours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vAlign w:val="center"/>
          </w:tcPr>
          <w:p w14:paraId="0D57A638" w14:textId="5ECF4885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</w:t>
            </w:r>
            <w:r>
              <w:rPr>
                <w:sz w:val="20"/>
              </w:rPr>
              <w:t>7</w:t>
            </w:r>
            <w:r w:rsidRPr="00717242">
              <w:rPr>
                <w:sz w:val="20"/>
              </w:rPr>
              <w:t xml:space="preserve"> mg/L (128.9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vAlign w:val="center"/>
          </w:tcPr>
          <w:p w14:paraId="4F3B4B29" w14:textId="08B1F0BF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30BF37F7" w14:textId="5AC126CC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32D2D0EE" w14:textId="203A94B4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1 mg/L</w:t>
            </w:r>
          </w:p>
        </w:tc>
      </w:tr>
      <w:tr w:rsidR="0025047C" w:rsidRPr="00717242" w14:paraId="44FE3D16" w14:textId="07608775" w:rsidTr="0025047C">
        <w:trPr>
          <w:trHeight w:val="567"/>
        </w:trPr>
        <w:tc>
          <w:tcPr>
            <w:tcW w:w="1593" w:type="pct"/>
            <w:tcBorders>
              <w:top w:val="single" w:sz="4" w:space="0" w:color="auto"/>
              <w:bottom w:val="nil"/>
            </w:tcBorders>
            <w:vAlign w:val="center"/>
          </w:tcPr>
          <w:p w14:paraId="3EF2898A" w14:textId="77777777" w:rsidR="00480E25" w:rsidRDefault="00480E25" w:rsidP="006A61BA">
            <w:pPr>
              <w:spacing w:line="240" w:lineRule="auto"/>
              <w:rPr>
                <w:sz w:val="20"/>
                <w:lang w:eastAsia="en-US"/>
              </w:rPr>
            </w:pPr>
            <w:r w:rsidRPr="00717242">
              <w:rPr>
                <w:sz w:val="20"/>
              </w:rPr>
              <w:t>BRV hydroxy acid metabolite</w:t>
            </w:r>
            <w:r w:rsidRPr="00717242">
              <w:rPr>
                <w:sz w:val="20"/>
                <w:lang w:eastAsia="en-US"/>
              </w:rPr>
              <w:t xml:space="preserve"> </w:t>
            </w:r>
          </w:p>
          <w:p w14:paraId="6C7E63D9" w14:textId="799348FF" w:rsidR="00480E25" w:rsidRPr="00717242" w:rsidRDefault="00480E25" w:rsidP="006A61BA">
            <w:pPr>
              <w:spacing w:line="240" w:lineRule="auto"/>
              <w:rPr>
                <w:sz w:val="20"/>
                <w:lang w:eastAsia="en-US"/>
              </w:rPr>
            </w:pPr>
            <w:r w:rsidRPr="00717242">
              <w:rPr>
                <w:sz w:val="20"/>
                <w:lang w:eastAsia="en-US"/>
              </w:rPr>
              <w:t>24.5–25 hours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vAlign w:val="center"/>
          </w:tcPr>
          <w:p w14:paraId="47C97F8E" w14:textId="026774D7" w:rsidR="00480E25" w:rsidRPr="00717242" w:rsidRDefault="00480E25" w:rsidP="006A61BA">
            <w:pPr>
              <w:spacing w:line="240" w:lineRule="auto"/>
              <w:jc w:val="center"/>
              <w:rPr>
                <w:sz w:val="20"/>
                <w:lang w:eastAsia="en-US"/>
              </w:rPr>
            </w:pPr>
            <w:r w:rsidRPr="00717242">
              <w:rPr>
                <w:sz w:val="20"/>
                <w:lang w:eastAsia="en-US"/>
              </w:rPr>
              <w:t>0.03 mg/L (162.20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vAlign w:val="center"/>
          </w:tcPr>
          <w:p w14:paraId="4FDB4915" w14:textId="55FA1F77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6FF71074" w14:textId="502691AF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vAlign w:val="center"/>
          </w:tcPr>
          <w:p w14:paraId="5D6CDA35" w14:textId="5E835100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 mg/L</w:t>
            </w:r>
          </w:p>
        </w:tc>
      </w:tr>
      <w:tr w:rsidR="0025047C" w:rsidRPr="00717242" w14:paraId="5BBA012F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nil"/>
            </w:tcBorders>
            <w:vAlign w:val="center"/>
          </w:tcPr>
          <w:p w14:paraId="31AB06F4" w14:textId="77777777" w:rsidR="00480E25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hydroxy acid metabolite</w:t>
            </w:r>
          </w:p>
          <w:p w14:paraId="408AB3BF" w14:textId="09368DB2" w:rsidR="00480E25" w:rsidRPr="00717242" w:rsidRDefault="00480E25" w:rsidP="006A61BA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26–28 hours</w:t>
            </w: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14:paraId="241E8CF7" w14:textId="6EC76482" w:rsidR="00480E25" w:rsidRPr="0074053C" w:rsidRDefault="00480E25" w:rsidP="006A61BA">
            <w:pPr>
              <w:spacing w:line="240" w:lineRule="auto"/>
              <w:jc w:val="center"/>
              <w:rPr>
                <w:sz w:val="20"/>
                <w:vertAlign w:val="superscript"/>
              </w:rPr>
            </w:pPr>
            <w:r w:rsidRPr="00717242">
              <w:rPr>
                <w:sz w:val="20"/>
              </w:rPr>
              <w:t>0.05 mg/L (224.70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56" w:type="pct"/>
            <w:tcBorders>
              <w:top w:val="nil"/>
              <w:bottom w:val="nil"/>
            </w:tcBorders>
            <w:vAlign w:val="center"/>
          </w:tcPr>
          <w:p w14:paraId="776E4F33" w14:textId="0D222338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5DE158C7" w14:textId="11ECB38A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center"/>
          </w:tcPr>
          <w:p w14:paraId="2917B0DF" w14:textId="40B065E9" w:rsidR="00480E25" w:rsidRPr="00717242" w:rsidRDefault="00480E25" w:rsidP="006A61BA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 mg/L</w:t>
            </w:r>
          </w:p>
        </w:tc>
      </w:tr>
      <w:tr w:rsidR="0025047C" w:rsidRPr="00717242" w14:paraId="6170B677" w14:textId="77777777" w:rsidTr="0025047C">
        <w:trPr>
          <w:trHeight w:val="567"/>
        </w:trPr>
        <w:tc>
          <w:tcPr>
            <w:tcW w:w="1593" w:type="pct"/>
            <w:tcBorders>
              <w:top w:val="nil"/>
              <w:bottom w:val="single" w:sz="4" w:space="0" w:color="auto"/>
            </w:tcBorders>
            <w:vAlign w:val="center"/>
          </w:tcPr>
          <w:p w14:paraId="2C275F92" w14:textId="77777777" w:rsidR="00480E25" w:rsidRDefault="00480E25" w:rsidP="0060576F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BRV hydroxy acid metabolite</w:t>
            </w:r>
          </w:p>
          <w:p w14:paraId="23F08DB3" w14:textId="7D8A2EE4" w:rsidR="00480E25" w:rsidRPr="00717242" w:rsidRDefault="00480E25" w:rsidP="0060576F">
            <w:pPr>
              <w:spacing w:line="240" w:lineRule="auto"/>
              <w:rPr>
                <w:sz w:val="20"/>
              </w:rPr>
            </w:pPr>
            <w:r w:rsidRPr="00717242">
              <w:rPr>
                <w:sz w:val="20"/>
              </w:rPr>
              <w:t>32–36 hours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vAlign w:val="center"/>
          </w:tcPr>
          <w:p w14:paraId="5E78D262" w14:textId="740EF74B" w:rsidR="00480E25" w:rsidRPr="00717242" w:rsidRDefault="00480E25" w:rsidP="0060576F">
            <w:pPr>
              <w:spacing w:line="240" w:lineRule="auto"/>
              <w:jc w:val="center"/>
              <w:rPr>
                <w:sz w:val="20"/>
              </w:rPr>
            </w:pPr>
            <w:r w:rsidRPr="00717242">
              <w:rPr>
                <w:sz w:val="20"/>
              </w:rPr>
              <w:t>0.0</w:t>
            </w:r>
            <w:r w:rsidR="001B5CC0">
              <w:rPr>
                <w:sz w:val="20"/>
              </w:rPr>
              <w:t>4</w:t>
            </w:r>
            <w:r w:rsidRPr="00717242">
              <w:rPr>
                <w:sz w:val="20"/>
              </w:rPr>
              <w:t xml:space="preserve"> mg/L (230.3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vAlign w:val="center"/>
          </w:tcPr>
          <w:p w14:paraId="2697B438" w14:textId="7D5230C5" w:rsidR="00480E25" w:rsidRPr="00717242" w:rsidRDefault="00480E25" w:rsidP="0060576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24E98F01" w14:textId="2C2FD9DE" w:rsidR="00480E25" w:rsidRPr="00717242" w:rsidRDefault="00480E25" w:rsidP="0060576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mg/L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2F1FD7DB" w14:textId="3BFE97E8" w:rsidR="00480E25" w:rsidRPr="00717242" w:rsidRDefault="00480E25" w:rsidP="0060576F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8 mg/L</w:t>
            </w:r>
          </w:p>
        </w:tc>
      </w:tr>
    </w:tbl>
    <w:p w14:paraId="23CC15D0" w14:textId="77777777" w:rsidR="003154DD" w:rsidRDefault="003154DD" w:rsidP="003154DD">
      <w:pPr>
        <w:spacing w:line="240" w:lineRule="auto"/>
        <w:rPr>
          <w:sz w:val="20"/>
          <w:szCs w:val="20"/>
        </w:rPr>
      </w:pPr>
    </w:p>
    <w:p w14:paraId="61BEE5E2" w14:textId="57EBACB0" w:rsidR="00480E25" w:rsidRDefault="0074053C" w:rsidP="00C402C5">
      <w:pPr>
        <w:rPr>
          <w:sz w:val="20"/>
          <w:szCs w:val="20"/>
        </w:rPr>
      </w:pPr>
      <w:r w:rsidRPr="003154DD">
        <w:rPr>
          <w:sz w:val="20"/>
          <w:szCs w:val="20"/>
          <w:vertAlign w:val="superscript"/>
        </w:rPr>
        <w:t>a</w:t>
      </w:r>
      <w:r w:rsidRPr="004A0336">
        <w:rPr>
          <w:i/>
          <w:iCs/>
          <w:sz w:val="20"/>
          <w:szCs w:val="20"/>
        </w:rPr>
        <w:t>n</w:t>
      </w:r>
      <w:r w:rsidR="004A0336">
        <w:rPr>
          <w:sz w:val="20"/>
          <w:szCs w:val="20"/>
        </w:rPr>
        <w:t xml:space="preserve"> </w:t>
      </w:r>
      <w:r w:rsidRPr="003154DD">
        <w:rPr>
          <w:sz w:val="20"/>
          <w:szCs w:val="20"/>
        </w:rPr>
        <w:t>=</w:t>
      </w:r>
      <w:r w:rsidR="004A0336">
        <w:rPr>
          <w:sz w:val="20"/>
          <w:szCs w:val="20"/>
        </w:rPr>
        <w:t xml:space="preserve"> </w:t>
      </w:r>
      <w:r w:rsidRPr="003154DD">
        <w:rPr>
          <w:sz w:val="20"/>
          <w:szCs w:val="20"/>
        </w:rPr>
        <w:t>2.</w:t>
      </w:r>
    </w:p>
    <w:p w14:paraId="7FF95494" w14:textId="6A5F92F4" w:rsidR="003154DD" w:rsidRPr="003154DD" w:rsidRDefault="003154DD" w:rsidP="00C402C5">
      <w:pPr>
        <w:rPr>
          <w:sz w:val="20"/>
          <w:szCs w:val="20"/>
        </w:rPr>
      </w:pPr>
      <w:r w:rsidRPr="003154DD">
        <w:rPr>
          <w:sz w:val="20"/>
          <w:szCs w:val="20"/>
        </w:rPr>
        <w:t xml:space="preserve">GeoMeans and </w:t>
      </w:r>
      <w:r w:rsidR="00496744">
        <w:rPr>
          <w:sz w:val="20"/>
          <w:szCs w:val="20"/>
        </w:rPr>
        <w:t>Geo</w:t>
      </w:r>
      <w:r w:rsidRPr="003154DD">
        <w:rPr>
          <w:sz w:val="20"/>
          <w:szCs w:val="20"/>
        </w:rPr>
        <w:t>CVs were only calculated if at least two-thirds of the parameters were properly determined parameters (i.e., non-calculated and non-flagged).</w:t>
      </w:r>
    </w:p>
    <w:p w14:paraId="588E0010" w14:textId="6F959140" w:rsidR="006F131A" w:rsidRPr="003154DD" w:rsidRDefault="00480E25" w:rsidP="00756504">
      <w:pPr>
        <w:rPr>
          <w:sz w:val="20"/>
          <w:szCs w:val="20"/>
        </w:rPr>
      </w:pPr>
      <w:r w:rsidRPr="003154DD">
        <w:rPr>
          <w:sz w:val="20"/>
          <w:szCs w:val="20"/>
        </w:rPr>
        <w:t>BRV, brivaracetam; GeoCV, geometric coefficient of variation; GeoMean, geometric mean; IV, intravenous; PK PPS, Pharmacokinetic Per-Protoco</w:t>
      </w:r>
      <w:r w:rsidR="006F131A" w:rsidRPr="003154DD">
        <w:rPr>
          <w:sz w:val="20"/>
          <w:szCs w:val="20"/>
        </w:rPr>
        <w:t>l</w:t>
      </w:r>
      <w:r w:rsidR="00893BD9" w:rsidRPr="003154DD">
        <w:rPr>
          <w:sz w:val="20"/>
          <w:szCs w:val="20"/>
        </w:rPr>
        <w:t>.</w:t>
      </w:r>
    </w:p>
    <w:sectPr w:rsidR="006F131A" w:rsidRPr="003154DD" w:rsidSect="0025047C">
      <w:headerReference w:type="default" r:id="rId11"/>
      <w:footerReference w:type="default" r:id="rId12"/>
      <w:pgSz w:w="11906" w:h="16838"/>
      <w:pgMar w:top="1440" w:right="1440" w:bottom="1440" w:left="1440" w:header="709" w:footer="2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24A9F" w14:textId="77777777" w:rsidR="00DB1F54" w:rsidRDefault="00DB1F54">
      <w:pPr>
        <w:spacing w:line="240" w:lineRule="auto"/>
      </w:pPr>
      <w:r>
        <w:separator/>
      </w:r>
    </w:p>
    <w:p w14:paraId="05659107" w14:textId="77777777" w:rsidR="00DB1F54" w:rsidRDefault="00DB1F54"/>
    <w:p w14:paraId="24797629" w14:textId="77777777" w:rsidR="00DB1F54" w:rsidRDefault="00DB1F54" w:rsidP="008A6F8E"/>
  </w:endnote>
  <w:endnote w:type="continuationSeparator" w:id="0">
    <w:p w14:paraId="1BF14D77" w14:textId="77777777" w:rsidR="00DB1F54" w:rsidRDefault="00DB1F54">
      <w:pPr>
        <w:spacing w:line="240" w:lineRule="auto"/>
      </w:pPr>
      <w:r>
        <w:continuationSeparator/>
      </w:r>
    </w:p>
    <w:p w14:paraId="13357D70" w14:textId="77777777" w:rsidR="00DB1F54" w:rsidRDefault="00DB1F54"/>
    <w:p w14:paraId="0619F5CD" w14:textId="77777777" w:rsidR="00DB1F54" w:rsidRDefault="00DB1F54" w:rsidP="008A6F8E"/>
  </w:endnote>
  <w:endnote w:type="continuationNotice" w:id="1">
    <w:p w14:paraId="2BBF5094" w14:textId="77777777" w:rsidR="00DB1F54" w:rsidRDefault="00DB1F5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kzidenz Grotesk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ABB09" w14:textId="70471C2D" w:rsidR="00A721EB" w:rsidRPr="0055270D" w:rsidRDefault="00A721EB">
    <w:pPr>
      <w:pStyle w:val="Footer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8CEA2" w14:textId="77777777" w:rsidR="00DB1F54" w:rsidRDefault="00DB1F54">
      <w:pPr>
        <w:spacing w:line="240" w:lineRule="auto"/>
      </w:pPr>
      <w:r>
        <w:separator/>
      </w:r>
    </w:p>
    <w:p w14:paraId="496BDE0A" w14:textId="77777777" w:rsidR="00DB1F54" w:rsidRDefault="00DB1F54"/>
    <w:p w14:paraId="4A320085" w14:textId="77777777" w:rsidR="00DB1F54" w:rsidRDefault="00DB1F54" w:rsidP="008A6F8E"/>
  </w:footnote>
  <w:footnote w:type="continuationSeparator" w:id="0">
    <w:p w14:paraId="00D3425A" w14:textId="77777777" w:rsidR="00DB1F54" w:rsidRDefault="00DB1F54">
      <w:pPr>
        <w:spacing w:line="240" w:lineRule="auto"/>
      </w:pPr>
      <w:r>
        <w:continuationSeparator/>
      </w:r>
    </w:p>
    <w:p w14:paraId="43A523E1" w14:textId="77777777" w:rsidR="00DB1F54" w:rsidRDefault="00DB1F54"/>
    <w:p w14:paraId="315E3686" w14:textId="77777777" w:rsidR="00DB1F54" w:rsidRDefault="00DB1F54" w:rsidP="008A6F8E"/>
  </w:footnote>
  <w:footnote w:type="continuationNotice" w:id="1">
    <w:p w14:paraId="704AE9A3" w14:textId="77777777" w:rsidR="00DB1F54" w:rsidRDefault="00DB1F5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E6682" w14:textId="320B4343" w:rsidR="0025047C" w:rsidRDefault="0025047C">
    <w:pPr>
      <w:pStyle w:val="Header"/>
      <w:jc w:val="right"/>
    </w:pPr>
    <w:r>
      <w:t xml:space="preserve">R. Pressler. </w:t>
    </w:r>
    <w:sdt>
      <w:sdtPr>
        <w:id w:val="-27024460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5D1AA2A" w14:textId="3B2AD231" w:rsidR="00A721EB" w:rsidRDefault="00A721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62861E3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A550BD4"/>
    <w:multiLevelType w:val="hybridMultilevel"/>
    <w:tmpl w:val="0CAA1D0C"/>
    <w:lvl w:ilvl="0" w:tplc="EB84B736">
      <w:start w:val="1"/>
      <w:numFmt w:val="bullet"/>
      <w:pStyle w:val="Subbullet"/>
      <w:lvlText w:val="–"/>
      <w:lvlJc w:val="left"/>
      <w:pPr>
        <w:tabs>
          <w:tab w:val="num" w:pos="567"/>
        </w:tabs>
        <w:ind w:left="567" w:hanging="283"/>
      </w:pPr>
      <w:rPr>
        <w:rFonts w:ascii="Helvetica" w:hAnsi="Helvetica" w:hint="default"/>
        <w:color w:val="00808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70CE5"/>
    <w:multiLevelType w:val="multilevel"/>
    <w:tmpl w:val="82AA5D98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8286623"/>
    <w:multiLevelType w:val="hybridMultilevel"/>
    <w:tmpl w:val="0590CD38"/>
    <w:lvl w:ilvl="0" w:tplc="89AAA386">
      <w:start w:val="1"/>
      <w:numFmt w:val="bullet"/>
      <w:pStyle w:val="ListBullet"/>
      <w:lvlText w:val=""/>
      <w:lvlJc w:val="left"/>
      <w:pPr>
        <w:ind w:left="363" w:hanging="360"/>
      </w:pPr>
      <w:rPr>
        <w:rFonts w:ascii="Symbol" w:hAnsi="Symbol" w:hint="default"/>
        <w:color w:val="auto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4" w15:restartNumberingAfterBreak="0">
    <w:nsid w:val="1EAF6535"/>
    <w:multiLevelType w:val="multilevel"/>
    <w:tmpl w:val="C7E673E0"/>
    <w:styleLink w:val="UCBHeadings"/>
    <w:lvl w:ilvl="0">
      <w:start w:val="1"/>
      <w:numFmt w:val="decimal"/>
      <w:pStyle w:val="C-Heading1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C-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C-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C-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C-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C-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C-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C-Heading8"/>
      <w:lvlText w:val="%1.%2.%3.%4.%5.%6.%7.%8"/>
      <w:lvlJc w:val="left"/>
      <w:pPr>
        <w:tabs>
          <w:tab w:val="num" w:pos="1728"/>
        </w:tabs>
        <w:ind w:left="1728" w:hanging="1728"/>
      </w:pPr>
      <w:rPr>
        <w:rFonts w:hint="default"/>
      </w:rPr>
    </w:lvl>
    <w:lvl w:ilvl="8">
      <w:start w:val="1"/>
      <w:numFmt w:val="decimal"/>
      <w:pStyle w:val="C-Heading9"/>
      <w:lvlText w:val="%1.%2.%3.%4.%5.%6.%7.%8.%9"/>
      <w:lvlJc w:val="left"/>
      <w:pPr>
        <w:tabs>
          <w:tab w:val="num" w:pos="1728"/>
        </w:tabs>
        <w:ind w:left="1728" w:hanging="1728"/>
      </w:pPr>
      <w:rPr>
        <w:rFonts w:hint="default"/>
      </w:rPr>
    </w:lvl>
  </w:abstractNum>
  <w:abstractNum w:abstractNumId="5" w15:restartNumberingAfterBreak="0">
    <w:nsid w:val="27117198"/>
    <w:multiLevelType w:val="hybridMultilevel"/>
    <w:tmpl w:val="3D3C7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4E6E41"/>
    <w:multiLevelType w:val="hybridMultilevel"/>
    <w:tmpl w:val="FD2C386C"/>
    <w:lvl w:ilvl="0" w:tplc="05B084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EE7C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A4B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614E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8E9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9AA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784E8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5CB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74D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4563356E"/>
    <w:multiLevelType w:val="multilevel"/>
    <w:tmpl w:val="DA824D72"/>
    <w:styleLink w:val="UCBNumLists"/>
    <w:lvl w:ilvl="0">
      <w:start w:val="1"/>
      <w:numFmt w:val="decimal"/>
      <w:pStyle w:val="C-NumberedList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5963733B"/>
    <w:multiLevelType w:val="hybridMultilevel"/>
    <w:tmpl w:val="D2862036"/>
    <w:lvl w:ilvl="0" w:tplc="FD404A06">
      <w:start w:val="1"/>
      <w:numFmt w:val="decimal"/>
      <w:lvlText w:val="%1."/>
      <w:lvlJc w:val="left"/>
      <w:pPr>
        <w:ind w:left="720" w:hanging="360"/>
      </w:pPr>
    </w:lvl>
    <w:lvl w:ilvl="1" w:tplc="5584364C">
      <w:start w:val="1"/>
      <w:numFmt w:val="decimal"/>
      <w:lvlText w:val="%2."/>
      <w:lvlJc w:val="left"/>
      <w:pPr>
        <w:ind w:left="720" w:hanging="360"/>
      </w:pPr>
    </w:lvl>
    <w:lvl w:ilvl="2" w:tplc="7F8EFB5A">
      <w:start w:val="1"/>
      <w:numFmt w:val="decimal"/>
      <w:lvlText w:val="%3."/>
      <w:lvlJc w:val="left"/>
      <w:pPr>
        <w:ind w:left="720" w:hanging="360"/>
      </w:pPr>
    </w:lvl>
    <w:lvl w:ilvl="3" w:tplc="6D7004CA">
      <w:start w:val="1"/>
      <w:numFmt w:val="decimal"/>
      <w:lvlText w:val="%4."/>
      <w:lvlJc w:val="left"/>
      <w:pPr>
        <w:ind w:left="720" w:hanging="360"/>
      </w:pPr>
    </w:lvl>
    <w:lvl w:ilvl="4" w:tplc="39F6F68E">
      <w:start w:val="1"/>
      <w:numFmt w:val="decimal"/>
      <w:lvlText w:val="%5."/>
      <w:lvlJc w:val="left"/>
      <w:pPr>
        <w:ind w:left="720" w:hanging="360"/>
      </w:pPr>
    </w:lvl>
    <w:lvl w:ilvl="5" w:tplc="2B4C736E">
      <w:start w:val="1"/>
      <w:numFmt w:val="decimal"/>
      <w:lvlText w:val="%6."/>
      <w:lvlJc w:val="left"/>
      <w:pPr>
        <w:ind w:left="720" w:hanging="360"/>
      </w:pPr>
    </w:lvl>
    <w:lvl w:ilvl="6" w:tplc="D1460416">
      <w:start w:val="1"/>
      <w:numFmt w:val="decimal"/>
      <w:lvlText w:val="%7."/>
      <w:lvlJc w:val="left"/>
      <w:pPr>
        <w:ind w:left="720" w:hanging="360"/>
      </w:pPr>
    </w:lvl>
    <w:lvl w:ilvl="7" w:tplc="F8CAEF10">
      <w:start w:val="1"/>
      <w:numFmt w:val="decimal"/>
      <w:lvlText w:val="%8."/>
      <w:lvlJc w:val="left"/>
      <w:pPr>
        <w:ind w:left="720" w:hanging="360"/>
      </w:pPr>
    </w:lvl>
    <w:lvl w:ilvl="8" w:tplc="F20A0A0E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5F24245C"/>
    <w:multiLevelType w:val="hybridMultilevel"/>
    <w:tmpl w:val="52C02190"/>
    <w:lvl w:ilvl="0" w:tplc="8D70992A">
      <w:start w:val="1"/>
      <w:numFmt w:val="bullet"/>
      <w:pStyle w:val="ListParagraph"/>
      <w:lvlText w:val=""/>
      <w:lvlJc w:val="left"/>
      <w:pPr>
        <w:ind w:left="5681" w:hanging="360"/>
      </w:pPr>
      <w:rPr>
        <w:rFonts w:ascii="Symbol" w:hAnsi="Symbol" w:hint="default"/>
        <w:strike w:val="0"/>
      </w:rPr>
    </w:lvl>
    <w:lvl w:ilvl="1" w:tplc="AF2E1450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  <w:strike w:val="0"/>
      </w:rPr>
    </w:lvl>
    <w:lvl w:ilvl="2" w:tplc="88E42E1A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  <w:strike w:val="0"/>
      </w:rPr>
    </w:lvl>
    <w:lvl w:ilvl="3" w:tplc="08090001">
      <w:start w:val="1"/>
      <w:numFmt w:val="bullet"/>
      <w:lvlText w:val=""/>
      <w:lvlJc w:val="left"/>
      <w:pPr>
        <w:ind w:left="7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441" w:hanging="360"/>
      </w:pPr>
      <w:rPr>
        <w:rFonts w:ascii="Wingdings" w:hAnsi="Wingdings" w:hint="default"/>
      </w:rPr>
    </w:lvl>
  </w:abstractNum>
  <w:abstractNum w:abstractNumId="10" w15:restartNumberingAfterBreak="0">
    <w:nsid w:val="60CA67E0"/>
    <w:multiLevelType w:val="hybridMultilevel"/>
    <w:tmpl w:val="78B41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42A5A"/>
    <w:multiLevelType w:val="hybridMultilevel"/>
    <w:tmpl w:val="E66A31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8929B5"/>
    <w:multiLevelType w:val="hybridMultilevel"/>
    <w:tmpl w:val="5C9E8D6C"/>
    <w:lvl w:ilvl="0" w:tplc="CC4E4C74">
      <w:start w:val="1"/>
      <w:numFmt w:val="decimal"/>
      <w:lvlText w:val="%1."/>
      <w:lvlJc w:val="left"/>
      <w:pPr>
        <w:ind w:left="720" w:hanging="360"/>
      </w:pPr>
    </w:lvl>
    <w:lvl w:ilvl="1" w:tplc="7C7406BA">
      <w:start w:val="1"/>
      <w:numFmt w:val="decimal"/>
      <w:lvlText w:val="%2."/>
      <w:lvlJc w:val="left"/>
      <w:pPr>
        <w:ind w:left="720" w:hanging="360"/>
      </w:pPr>
    </w:lvl>
    <w:lvl w:ilvl="2" w:tplc="6BC4BC54">
      <w:start w:val="1"/>
      <w:numFmt w:val="decimal"/>
      <w:lvlText w:val="%3."/>
      <w:lvlJc w:val="left"/>
      <w:pPr>
        <w:ind w:left="720" w:hanging="360"/>
      </w:pPr>
    </w:lvl>
    <w:lvl w:ilvl="3" w:tplc="86ACFBFE">
      <w:start w:val="1"/>
      <w:numFmt w:val="decimal"/>
      <w:lvlText w:val="%4."/>
      <w:lvlJc w:val="left"/>
      <w:pPr>
        <w:ind w:left="720" w:hanging="360"/>
      </w:pPr>
    </w:lvl>
    <w:lvl w:ilvl="4" w:tplc="F6ACCA6E">
      <w:start w:val="1"/>
      <w:numFmt w:val="decimal"/>
      <w:lvlText w:val="%5."/>
      <w:lvlJc w:val="left"/>
      <w:pPr>
        <w:ind w:left="720" w:hanging="360"/>
      </w:pPr>
    </w:lvl>
    <w:lvl w:ilvl="5" w:tplc="90B26944">
      <w:start w:val="1"/>
      <w:numFmt w:val="decimal"/>
      <w:lvlText w:val="%6."/>
      <w:lvlJc w:val="left"/>
      <w:pPr>
        <w:ind w:left="720" w:hanging="360"/>
      </w:pPr>
    </w:lvl>
    <w:lvl w:ilvl="6" w:tplc="F21A5D40">
      <w:start w:val="1"/>
      <w:numFmt w:val="decimal"/>
      <w:lvlText w:val="%7."/>
      <w:lvlJc w:val="left"/>
      <w:pPr>
        <w:ind w:left="720" w:hanging="360"/>
      </w:pPr>
    </w:lvl>
    <w:lvl w:ilvl="7" w:tplc="DFC88350">
      <w:start w:val="1"/>
      <w:numFmt w:val="decimal"/>
      <w:lvlText w:val="%8."/>
      <w:lvlJc w:val="left"/>
      <w:pPr>
        <w:ind w:left="720" w:hanging="360"/>
      </w:pPr>
    </w:lvl>
    <w:lvl w:ilvl="8" w:tplc="224054C0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73D32F51"/>
    <w:multiLevelType w:val="hybridMultilevel"/>
    <w:tmpl w:val="E85CAB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4D202F"/>
    <w:multiLevelType w:val="hybridMultilevel"/>
    <w:tmpl w:val="65A00FF6"/>
    <w:lvl w:ilvl="0" w:tplc="75388890">
      <w:start w:val="1"/>
      <w:numFmt w:val="bullet"/>
      <w:pStyle w:val="sub-bullet"/>
      <w:lvlText w:val="−"/>
      <w:lvlJc w:val="left"/>
      <w:pPr>
        <w:tabs>
          <w:tab w:val="num" w:pos="641"/>
        </w:tabs>
        <w:ind w:left="641" w:hanging="358"/>
      </w:pPr>
      <w:rPr>
        <w:rFonts w:ascii="Helvetica" w:hAnsi="Helvetica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516"/>
        </w:tabs>
        <w:ind w:left="1516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36"/>
        </w:tabs>
        <w:ind w:left="22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56"/>
        </w:tabs>
        <w:ind w:left="29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76"/>
        </w:tabs>
        <w:ind w:left="3676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96"/>
        </w:tabs>
        <w:ind w:left="43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16"/>
        </w:tabs>
        <w:ind w:left="51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36"/>
        </w:tabs>
        <w:ind w:left="5836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56"/>
        </w:tabs>
        <w:ind w:left="6556" w:hanging="360"/>
      </w:pPr>
      <w:rPr>
        <w:rFonts w:ascii="Wingdings" w:hAnsi="Wingdings" w:hint="default"/>
      </w:rPr>
    </w:lvl>
  </w:abstractNum>
  <w:num w:numId="1" w16cid:durableId="914168927">
    <w:abstractNumId w:val="14"/>
  </w:num>
  <w:num w:numId="2" w16cid:durableId="2001422439">
    <w:abstractNumId w:val="0"/>
  </w:num>
  <w:num w:numId="3" w16cid:durableId="1943682036">
    <w:abstractNumId w:val="1"/>
  </w:num>
  <w:num w:numId="4" w16cid:durableId="2087148731">
    <w:abstractNumId w:val="9"/>
  </w:num>
  <w:num w:numId="5" w16cid:durableId="1538422455">
    <w:abstractNumId w:val="3"/>
  </w:num>
  <w:num w:numId="6" w16cid:durableId="1986816440">
    <w:abstractNumId w:val="7"/>
  </w:num>
  <w:num w:numId="7" w16cid:durableId="1031414685">
    <w:abstractNumId w:val="2"/>
  </w:num>
  <w:num w:numId="8" w16cid:durableId="1032657784">
    <w:abstractNumId w:val="4"/>
  </w:num>
  <w:num w:numId="9" w16cid:durableId="1275939979">
    <w:abstractNumId w:val="13"/>
  </w:num>
  <w:num w:numId="10" w16cid:durableId="1350133470">
    <w:abstractNumId w:val="5"/>
  </w:num>
  <w:num w:numId="11" w16cid:durableId="942877070">
    <w:abstractNumId w:val="11"/>
  </w:num>
  <w:num w:numId="12" w16cid:durableId="1581520710">
    <w:abstractNumId w:val="6"/>
  </w:num>
  <w:num w:numId="13" w16cid:durableId="1008486917">
    <w:abstractNumId w:val="10"/>
  </w:num>
  <w:num w:numId="14" w16cid:durableId="2097826398">
    <w:abstractNumId w:val="8"/>
  </w:num>
  <w:num w:numId="15" w16cid:durableId="1390613684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fr-B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 Op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1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t2vf9antr0f0e5wtvxsvrizefsazf59ssv&quot;&gt;BRV N01349 ms&lt;record-ids&gt;&lt;item&gt;1&lt;/item&gt;&lt;item&gt;6&lt;/item&gt;&lt;item&gt;7&lt;/item&gt;&lt;item&gt;9&lt;/item&gt;&lt;item&gt;11&lt;/item&gt;&lt;item&gt;13&lt;/item&gt;&lt;item&gt;15&lt;/item&gt;&lt;item&gt;18&lt;/item&gt;&lt;item&gt;19&lt;/item&gt;&lt;item&gt;20&lt;/item&gt;&lt;item&gt;22&lt;/item&gt;&lt;item&gt;23&lt;/item&gt;&lt;item&gt;24&lt;/item&gt;&lt;item&gt;28&lt;/item&gt;&lt;item&gt;29&lt;/item&gt;&lt;item&gt;30&lt;/item&gt;&lt;item&gt;31&lt;/item&gt;&lt;item&gt;32&lt;/item&gt;&lt;item&gt;37&lt;/item&gt;&lt;item&gt;38&lt;/item&gt;&lt;item&gt;39&lt;/item&gt;&lt;item&gt;41&lt;/item&gt;&lt;item&gt;42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F3230E"/>
    <w:rsid w:val="00000549"/>
    <w:rsid w:val="00000C55"/>
    <w:rsid w:val="000013AD"/>
    <w:rsid w:val="000015F9"/>
    <w:rsid w:val="0000191D"/>
    <w:rsid w:val="0000192D"/>
    <w:rsid w:val="000020E4"/>
    <w:rsid w:val="000021A1"/>
    <w:rsid w:val="000028C1"/>
    <w:rsid w:val="00002B0A"/>
    <w:rsid w:val="00002FF2"/>
    <w:rsid w:val="000031DA"/>
    <w:rsid w:val="000033F9"/>
    <w:rsid w:val="000034C3"/>
    <w:rsid w:val="0000361B"/>
    <w:rsid w:val="000038F1"/>
    <w:rsid w:val="00003BE6"/>
    <w:rsid w:val="00003EC1"/>
    <w:rsid w:val="00003EEE"/>
    <w:rsid w:val="00003FD8"/>
    <w:rsid w:val="00004409"/>
    <w:rsid w:val="00004621"/>
    <w:rsid w:val="00004975"/>
    <w:rsid w:val="00004B73"/>
    <w:rsid w:val="00004C6B"/>
    <w:rsid w:val="00004CF8"/>
    <w:rsid w:val="00004D4E"/>
    <w:rsid w:val="00004E54"/>
    <w:rsid w:val="00005404"/>
    <w:rsid w:val="00005F47"/>
    <w:rsid w:val="000062B2"/>
    <w:rsid w:val="00006303"/>
    <w:rsid w:val="00006839"/>
    <w:rsid w:val="0000686E"/>
    <w:rsid w:val="000069BE"/>
    <w:rsid w:val="00006B30"/>
    <w:rsid w:val="00006C8E"/>
    <w:rsid w:val="00006CCF"/>
    <w:rsid w:val="00007A0E"/>
    <w:rsid w:val="00007A15"/>
    <w:rsid w:val="00007BC9"/>
    <w:rsid w:val="00007E51"/>
    <w:rsid w:val="00010094"/>
    <w:rsid w:val="000104D6"/>
    <w:rsid w:val="000108F1"/>
    <w:rsid w:val="00010EBA"/>
    <w:rsid w:val="00010F69"/>
    <w:rsid w:val="00010FE9"/>
    <w:rsid w:val="000110D5"/>
    <w:rsid w:val="00011189"/>
    <w:rsid w:val="0001118B"/>
    <w:rsid w:val="00011335"/>
    <w:rsid w:val="000115E5"/>
    <w:rsid w:val="000118AE"/>
    <w:rsid w:val="00012008"/>
    <w:rsid w:val="000120AD"/>
    <w:rsid w:val="000120E6"/>
    <w:rsid w:val="0001247D"/>
    <w:rsid w:val="00012BFB"/>
    <w:rsid w:val="00012D81"/>
    <w:rsid w:val="0001339E"/>
    <w:rsid w:val="000136CA"/>
    <w:rsid w:val="00013AD7"/>
    <w:rsid w:val="00013D33"/>
    <w:rsid w:val="00013D66"/>
    <w:rsid w:val="00014388"/>
    <w:rsid w:val="000143E2"/>
    <w:rsid w:val="00014824"/>
    <w:rsid w:val="00014CBD"/>
    <w:rsid w:val="00014F98"/>
    <w:rsid w:val="0001526C"/>
    <w:rsid w:val="00015370"/>
    <w:rsid w:val="00015AAB"/>
    <w:rsid w:val="00015F9D"/>
    <w:rsid w:val="0001610C"/>
    <w:rsid w:val="000162AC"/>
    <w:rsid w:val="0001633B"/>
    <w:rsid w:val="00016376"/>
    <w:rsid w:val="00016410"/>
    <w:rsid w:val="0001649A"/>
    <w:rsid w:val="00016692"/>
    <w:rsid w:val="000166C1"/>
    <w:rsid w:val="00016C7D"/>
    <w:rsid w:val="000179A2"/>
    <w:rsid w:val="0002058F"/>
    <w:rsid w:val="0002076A"/>
    <w:rsid w:val="00020999"/>
    <w:rsid w:val="00020BB9"/>
    <w:rsid w:val="00020C15"/>
    <w:rsid w:val="00020E07"/>
    <w:rsid w:val="000211C8"/>
    <w:rsid w:val="00021262"/>
    <w:rsid w:val="00021538"/>
    <w:rsid w:val="00021566"/>
    <w:rsid w:val="000216C9"/>
    <w:rsid w:val="00021CD1"/>
    <w:rsid w:val="00021E51"/>
    <w:rsid w:val="00022A44"/>
    <w:rsid w:val="00022ECE"/>
    <w:rsid w:val="00022FEB"/>
    <w:rsid w:val="0002340D"/>
    <w:rsid w:val="0002349F"/>
    <w:rsid w:val="00023518"/>
    <w:rsid w:val="00023ABE"/>
    <w:rsid w:val="00023B5E"/>
    <w:rsid w:val="00023BD2"/>
    <w:rsid w:val="00023EDA"/>
    <w:rsid w:val="00024265"/>
    <w:rsid w:val="0002431B"/>
    <w:rsid w:val="000245EB"/>
    <w:rsid w:val="00024627"/>
    <w:rsid w:val="000247BE"/>
    <w:rsid w:val="00024FD0"/>
    <w:rsid w:val="000257A9"/>
    <w:rsid w:val="00025BB2"/>
    <w:rsid w:val="00025D3E"/>
    <w:rsid w:val="000262BF"/>
    <w:rsid w:val="0002667F"/>
    <w:rsid w:val="000269DE"/>
    <w:rsid w:val="00026BD5"/>
    <w:rsid w:val="00026C80"/>
    <w:rsid w:val="00026C8A"/>
    <w:rsid w:val="00026F3B"/>
    <w:rsid w:val="00027230"/>
    <w:rsid w:val="0002769F"/>
    <w:rsid w:val="00027CC3"/>
    <w:rsid w:val="00030448"/>
    <w:rsid w:val="00030494"/>
    <w:rsid w:val="000309EC"/>
    <w:rsid w:val="00030C83"/>
    <w:rsid w:val="000310A1"/>
    <w:rsid w:val="00031113"/>
    <w:rsid w:val="0003119D"/>
    <w:rsid w:val="0003150D"/>
    <w:rsid w:val="00031B1E"/>
    <w:rsid w:val="00031C2F"/>
    <w:rsid w:val="00032664"/>
    <w:rsid w:val="00032768"/>
    <w:rsid w:val="00032BBD"/>
    <w:rsid w:val="00032EA6"/>
    <w:rsid w:val="0003320A"/>
    <w:rsid w:val="00033340"/>
    <w:rsid w:val="000333A7"/>
    <w:rsid w:val="00033483"/>
    <w:rsid w:val="000334FB"/>
    <w:rsid w:val="00033544"/>
    <w:rsid w:val="0003390F"/>
    <w:rsid w:val="00033945"/>
    <w:rsid w:val="00033B94"/>
    <w:rsid w:val="0003417E"/>
    <w:rsid w:val="00034769"/>
    <w:rsid w:val="0003476D"/>
    <w:rsid w:val="0003480C"/>
    <w:rsid w:val="00034848"/>
    <w:rsid w:val="000348EF"/>
    <w:rsid w:val="00034F21"/>
    <w:rsid w:val="00034F85"/>
    <w:rsid w:val="00034FD7"/>
    <w:rsid w:val="00035118"/>
    <w:rsid w:val="0003561D"/>
    <w:rsid w:val="000358BC"/>
    <w:rsid w:val="00035E90"/>
    <w:rsid w:val="00036262"/>
    <w:rsid w:val="0003658D"/>
    <w:rsid w:val="000365BB"/>
    <w:rsid w:val="000366DE"/>
    <w:rsid w:val="00036989"/>
    <w:rsid w:val="00036B64"/>
    <w:rsid w:val="00037128"/>
    <w:rsid w:val="000371AD"/>
    <w:rsid w:val="000371EF"/>
    <w:rsid w:val="00037270"/>
    <w:rsid w:val="00037351"/>
    <w:rsid w:val="00037625"/>
    <w:rsid w:val="00037AA5"/>
    <w:rsid w:val="00037D39"/>
    <w:rsid w:val="00037DE4"/>
    <w:rsid w:val="00037FBE"/>
    <w:rsid w:val="000401C5"/>
    <w:rsid w:val="00040BE9"/>
    <w:rsid w:val="0004104D"/>
    <w:rsid w:val="0004139A"/>
    <w:rsid w:val="00041768"/>
    <w:rsid w:val="00041A80"/>
    <w:rsid w:val="00041E16"/>
    <w:rsid w:val="00041E37"/>
    <w:rsid w:val="000420DA"/>
    <w:rsid w:val="0004228E"/>
    <w:rsid w:val="000422E5"/>
    <w:rsid w:val="000424D8"/>
    <w:rsid w:val="00042762"/>
    <w:rsid w:val="0004295F"/>
    <w:rsid w:val="00042A53"/>
    <w:rsid w:val="00042D39"/>
    <w:rsid w:val="00043323"/>
    <w:rsid w:val="00043518"/>
    <w:rsid w:val="000435CE"/>
    <w:rsid w:val="000435ED"/>
    <w:rsid w:val="00043677"/>
    <w:rsid w:val="000437B0"/>
    <w:rsid w:val="000439D9"/>
    <w:rsid w:val="00043E75"/>
    <w:rsid w:val="00043E7D"/>
    <w:rsid w:val="0004401E"/>
    <w:rsid w:val="00044074"/>
    <w:rsid w:val="000442D1"/>
    <w:rsid w:val="000446CF"/>
    <w:rsid w:val="000446D0"/>
    <w:rsid w:val="0004485E"/>
    <w:rsid w:val="00044C2C"/>
    <w:rsid w:val="000452C2"/>
    <w:rsid w:val="000453E5"/>
    <w:rsid w:val="0004559D"/>
    <w:rsid w:val="0004584F"/>
    <w:rsid w:val="00045976"/>
    <w:rsid w:val="000459EB"/>
    <w:rsid w:val="00045F31"/>
    <w:rsid w:val="00046748"/>
    <w:rsid w:val="000467C8"/>
    <w:rsid w:val="00046978"/>
    <w:rsid w:val="00046BBD"/>
    <w:rsid w:val="0004706A"/>
    <w:rsid w:val="0004744F"/>
    <w:rsid w:val="0004759F"/>
    <w:rsid w:val="00047B9B"/>
    <w:rsid w:val="000501AF"/>
    <w:rsid w:val="00050497"/>
    <w:rsid w:val="00050549"/>
    <w:rsid w:val="000508B0"/>
    <w:rsid w:val="0005098B"/>
    <w:rsid w:val="00050C85"/>
    <w:rsid w:val="00050CCC"/>
    <w:rsid w:val="00051011"/>
    <w:rsid w:val="00051C2A"/>
    <w:rsid w:val="00051D3A"/>
    <w:rsid w:val="00051FC1"/>
    <w:rsid w:val="00052437"/>
    <w:rsid w:val="00052665"/>
    <w:rsid w:val="00052AF4"/>
    <w:rsid w:val="00052DAD"/>
    <w:rsid w:val="00052DF8"/>
    <w:rsid w:val="00052FCC"/>
    <w:rsid w:val="00053268"/>
    <w:rsid w:val="000533F1"/>
    <w:rsid w:val="000537D2"/>
    <w:rsid w:val="00053899"/>
    <w:rsid w:val="00053E9C"/>
    <w:rsid w:val="00054586"/>
    <w:rsid w:val="00054A1D"/>
    <w:rsid w:val="00054B40"/>
    <w:rsid w:val="00054B66"/>
    <w:rsid w:val="00054C8D"/>
    <w:rsid w:val="0005522B"/>
    <w:rsid w:val="000554C4"/>
    <w:rsid w:val="0005552B"/>
    <w:rsid w:val="000555A3"/>
    <w:rsid w:val="0005561E"/>
    <w:rsid w:val="00055772"/>
    <w:rsid w:val="00055DCA"/>
    <w:rsid w:val="00055F82"/>
    <w:rsid w:val="00056684"/>
    <w:rsid w:val="00056710"/>
    <w:rsid w:val="0005702B"/>
    <w:rsid w:val="00057AC0"/>
    <w:rsid w:val="00057B41"/>
    <w:rsid w:val="00057B86"/>
    <w:rsid w:val="000605D2"/>
    <w:rsid w:val="000608D5"/>
    <w:rsid w:val="00061189"/>
    <w:rsid w:val="000614DA"/>
    <w:rsid w:val="00061B0E"/>
    <w:rsid w:val="00061B2C"/>
    <w:rsid w:val="00061EA8"/>
    <w:rsid w:val="00061F10"/>
    <w:rsid w:val="00061FFF"/>
    <w:rsid w:val="0006277C"/>
    <w:rsid w:val="00062911"/>
    <w:rsid w:val="00062D74"/>
    <w:rsid w:val="00062DD6"/>
    <w:rsid w:val="00062EF7"/>
    <w:rsid w:val="000638D4"/>
    <w:rsid w:val="00063A3B"/>
    <w:rsid w:val="00063A93"/>
    <w:rsid w:val="00064258"/>
    <w:rsid w:val="00064509"/>
    <w:rsid w:val="00064D22"/>
    <w:rsid w:val="00064D82"/>
    <w:rsid w:val="00064DB7"/>
    <w:rsid w:val="0006504B"/>
    <w:rsid w:val="0006528F"/>
    <w:rsid w:val="00065547"/>
    <w:rsid w:val="00065EB6"/>
    <w:rsid w:val="00065F52"/>
    <w:rsid w:val="000660CE"/>
    <w:rsid w:val="000660E6"/>
    <w:rsid w:val="00066164"/>
    <w:rsid w:val="000662E6"/>
    <w:rsid w:val="00066558"/>
    <w:rsid w:val="00066AE7"/>
    <w:rsid w:val="00066E1F"/>
    <w:rsid w:val="00066F3E"/>
    <w:rsid w:val="00066FBF"/>
    <w:rsid w:val="00067539"/>
    <w:rsid w:val="000675DE"/>
    <w:rsid w:val="000678FB"/>
    <w:rsid w:val="0006793C"/>
    <w:rsid w:val="00067A1A"/>
    <w:rsid w:val="00070109"/>
    <w:rsid w:val="0007043B"/>
    <w:rsid w:val="00070AB3"/>
    <w:rsid w:val="00070E33"/>
    <w:rsid w:val="00070FFB"/>
    <w:rsid w:val="00071008"/>
    <w:rsid w:val="00071289"/>
    <w:rsid w:val="00071671"/>
    <w:rsid w:val="0007172B"/>
    <w:rsid w:val="0007181A"/>
    <w:rsid w:val="0007192A"/>
    <w:rsid w:val="00071B05"/>
    <w:rsid w:val="00071CA4"/>
    <w:rsid w:val="00071D0B"/>
    <w:rsid w:val="00071EFE"/>
    <w:rsid w:val="000723D9"/>
    <w:rsid w:val="000723F1"/>
    <w:rsid w:val="00072AD9"/>
    <w:rsid w:val="00072B05"/>
    <w:rsid w:val="00072B3B"/>
    <w:rsid w:val="00072BF8"/>
    <w:rsid w:val="00072CE6"/>
    <w:rsid w:val="00072D43"/>
    <w:rsid w:val="0007301D"/>
    <w:rsid w:val="00073739"/>
    <w:rsid w:val="000737D2"/>
    <w:rsid w:val="0007427A"/>
    <w:rsid w:val="000743C1"/>
    <w:rsid w:val="00074467"/>
    <w:rsid w:val="00074A5A"/>
    <w:rsid w:val="000751E5"/>
    <w:rsid w:val="00075388"/>
    <w:rsid w:val="0007583E"/>
    <w:rsid w:val="00075EA9"/>
    <w:rsid w:val="00075FE4"/>
    <w:rsid w:val="0007618D"/>
    <w:rsid w:val="00076239"/>
    <w:rsid w:val="00076338"/>
    <w:rsid w:val="000763C6"/>
    <w:rsid w:val="000764A2"/>
    <w:rsid w:val="00076BAD"/>
    <w:rsid w:val="00076C4E"/>
    <w:rsid w:val="00076EE0"/>
    <w:rsid w:val="0007700B"/>
    <w:rsid w:val="00077344"/>
    <w:rsid w:val="00077384"/>
    <w:rsid w:val="000777E2"/>
    <w:rsid w:val="00077FA0"/>
    <w:rsid w:val="000800F4"/>
    <w:rsid w:val="0008017E"/>
    <w:rsid w:val="000802B6"/>
    <w:rsid w:val="000804DF"/>
    <w:rsid w:val="00080518"/>
    <w:rsid w:val="00080704"/>
    <w:rsid w:val="000809D5"/>
    <w:rsid w:val="00081121"/>
    <w:rsid w:val="00081266"/>
    <w:rsid w:val="000814F9"/>
    <w:rsid w:val="00081571"/>
    <w:rsid w:val="00081634"/>
    <w:rsid w:val="00081B53"/>
    <w:rsid w:val="00082287"/>
    <w:rsid w:val="00082520"/>
    <w:rsid w:val="00082C1D"/>
    <w:rsid w:val="00082DF8"/>
    <w:rsid w:val="00082FBC"/>
    <w:rsid w:val="00083646"/>
    <w:rsid w:val="00083835"/>
    <w:rsid w:val="000839DC"/>
    <w:rsid w:val="00083C1B"/>
    <w:rsid w:val="00083E84"/>
    <w:rsid w:val="00083F59"/>
    <w:rsid w:val="000840AD"/>
    <w:rsid w:val="00084219"/>
    <w:rsid w:val="00084271"/>
    <w:rsid w:val="000842B7"/>
    <w:rsid w:val="0008470B"/>
    <w:rsid w:val="0008491F"/>
    <w:rsid w:val="00084A7E"/>
    <w:rsid w:val="00084B57"/>
    <w:rsid w:val="00084DD6"/>
    <w:rsid w:val="00084F96"/>
    <w:rsid w:val="000851CF"/>
    <w:rsid w:val="000851ED"/>
    <w:rsid w:val="000852E7"/>
    <w:rsid w:val="0008559C"/>
    <w:rsid w:val="00085661"/>
    <w:rsid w:val="00085B0B"/>
    <w:rsid w:val="00085BF6"/>
    <w:rsid w:val="00085DD2"/>
    <w:rsid w:val="00085E91"/>
    <w:rsid w:val="00085FB8"/>
    <w:rsid w:val="000861DB"/>
    <w:rsid w:val="00086B03"/>
    <w:rsid w:val="00086CC3"/>
    <w:rsid w:val="0008716F"/>
    <w:rsid w:val="000872C5"/>
    <w:rsid w:val="000874EF"/>
    <w:rsid w:val="0008753C"/>
    <w:rsid w:val="000876FE"/>
    <w:rsid w:val="000879D6"/>
    <w:rsid w:val="000900A2"/>
    <w:rsid w:val="00090212"/>
    <w:rsid w:val="000902CE"/>
    <w:rsid w:val="000902DC"/>
    <w:rsid w:val="000903CD"/>
    <w:rsid w:val="00090541"/>
    <w:rsid w:val="000905A8"/>
    <w:rsid w:val="000906E4"/>
    <w:rsid w:val="00090A47"/>
    <w:rsid w:val="00090B0F"/>
    <w:rsid w:val="00090BB0"/>
    <w:rsid w:val="0009154A"/>
    <w:rsid w:val="00091583"/>
    <w:rsid w:val="000918EC"/>
    <w:rsid w:val="00091A11"/>
    <w:rsid w:val="00091BE7"/>
    <w:rsid w:val="00091DA8"/>
    <w:rsid w:val="000925D2"/>
    <w:rsid w:val="00092B2A"/>
    <w:rsid w:val="00092BBF"/>
    <w:rsid w:val="00092C59"/>
    <w:rsid w:val="00092D50"/>
    <w:rsid w:val="00092EDD"/>
    <w:rsid w:val="00092FAB"/>
    <w:rsid w:val="0009329F"/>
    <w:rsid w:val="00093315"/>
    <w:rsid w:val="000936B3"/>
    <w:rsid w:val="00094099"/>
    <w:rsid w:val="0009478C"/>
    <w:rsid w:val="000950C5"/>
    <w:rsid w:val="000956A3"/>
    <w:rsid w:val="000957F2"/>
    <w:rsid w:val="000960B9"/>
    <w:rsid w:val="000961A9"/>
    <w:rsid w:val="00096341"/>
    <w:rsid w:val="000966E7"/>
    <w:rsid w:val="0009682B"/>
    <w:rsid w:val="00097096"/>
    <w:rsid w:val="0009737B"/>
    <w:rsid w:val="000975A1"/>
    <w:rsid w:val="00097756"/>
    <w:rsid w:val="000977F9"/>
    <w:rsid w:val="0009789A"/>
    <w:rsid w:val="00097E22"/>
    <w:rsid w:val="00097F93"/>
    <w:rsid w:val="000A02CB"/>
    <w:rsid w:val="000A04E4"/>
    <w:rsid w:val="000A05F0"/>
    <w:rsid w:val="000A0742"/>
    <w:rsid w:val="000A0D7A"/>
    <w:rsid w:val="000A0F74"/>
    <w:rsid w:val="000A1194"/>
    <w:rsid w:val="000A17DB"/>
    <w:rsid w:val="000A1BBD"/>
    <w:rsid w:val="000A1EC7"/>
    <w:rsid w:val="000A1FA8"/>
    <w:rsid w:val="000A26AB"/>
    <w:rsid w:val="000A2901"/>
    <w:rsid w:val="000A297A"/>
    <w:rsid w:val="000A2A6B"/>
    <w:rsid w:val="000A2C8C"/>
    <w:rsid w:val="000A2D9D"/>
    <w:rsid w:val="000A3016"/>
    <w:rsid w:val="000A31F8"/>
    <w:rsid w:val="000A3756"/>
    <w:rsid w:val="000A380D"/>
    <w:rsid w:val="000A3C04"/>
    <w:rsid w:val="000A3E59"/>
    <w:rsid w:val="000A401F"/>
    <w:rsid w:val="000A4212"/>
    <w:rsid w:val="000A440C"/>
    <w:rsid w:val="000A468A"/>
    <w:rsid w:val="000A47A3"/>
    <w:rsid w:val="000A4A40"/>
    <w:rsid w:val="000A4AC1"/>
    <w:rsid w:val="000A4BA2"/>
    <w:rsid w:val="000A50B7"/>
    <w:rsid w:val="000A52A5"/>
    <w:rsid w:val="000A5338"/>
    <w:rsid w:val="000A5AF9"/>
    <w:rsid w:val="000A5BBA"/>
    <w:rsid w:val="000A5BFB"/>
    <w:rsid w:val="000A60AC"/>
    <w:rsid w:val="000A6C8B"/>
    <w:rsid w:val="000A76BE"/>
    <w:rsid w:val="000A7884"/>
    <w:rsid w:val="000A796D"/>
    <w:rsid w:val="000A7BE5"/>
    <w:rsid w:val="000A7F4E"/>
    <w:rsid w:val="000B029E"/>
    <w:rsid w:val="000B070B"/>
    <w:rsid w:val="000B09F9"/>
    <w:rsid w:val="000B1568"/>
    <w:rsid w:val="000B165D"/>
    <w:rsid w:val="000B1880"/>
    <w:rsid w:val="000B1935"/>
    <w:rsid w:val="000B1BF7"/>
    <w:rsid w:val="000B2122"/>
    <w:rsid w:val="000B2168"/>
    <w:rsid w:val="000B21FE"/>
    <w:rsid w:val="000B238A"/>
    <w:rsid w:val="000B274C"/>
    <w:rsid w:val="000B2B69"/>
    <w:rsid w:val="000B3387"/>
    <w:rsid w:val="000B39D8"/>
    <w:rsid w:val="000B3EBA"/>
    <w:rsid w:val="000B3FA2"/>
    <w:rsid w:val="000B43E5"/>
    <w:rsid w:val="000B4626"/>
    <w:rsid w:val="000B5023"/>
    <w:rsid w:val="000B5074"/>
    <w:rsid w:val="000B543F"/>
    <w:rsid w:val="000B5C28"/>
    <w:rsid w:val="000B6083"/>
    <w:rsid w:val="000B6BC8"/>
    <w:rsid w:val="000B7061"/>
    <w:rsid w:val="000B71F4"/>
    <w:rsid w:val="000B7A39"/>
    <w:rsid w:val="000B7CAA"/>
    <w:rsid w:val="000B7D6F"/>
    <w:rsid w:val="000B7F45"/>
    <w:rsid w:val="000C0701"/>
    <w:rsid w:val="000C0876"/>
    <w:rsid w:val="000C0933"/>
    <w:rsid w:val="000C09C4"/>
    <w:rsid w:val="000C0C9A"/>
    <w:rsid w:val="000C136A"/>
    <w:rsid w:val="000C1695"/>
    <w:rsid w:val="000C1779"/>
    <w:rsid w:val="000C1BF8"/>
    <w:rsid w:val="000C219E"/>
    <w:rsid w:val="000C2380"/>
    <w:rsid w:val="000C23AD"/>
    <w:rsid w:val="000C25B9"/>
    <w:rsid w:val="000C2700"/>
    <w:rsid w:val="000C2726"/>
    <w:rsid w:val="000C2CB5"/>
    <w:rsid w:val="000C2DBD"/>
    <w:rsid w:val="000C2DE9"/>
    <w:rsid w:val="000C3030"/>
    <w:rsid w:val="000C35D5"/>
    <w:rsid w:val="000C37EB"/>
    <w:rsid w:val="000C3CC8"/>
    <w:rsid w:val="000C4062"/>
    <w:rsid w:val="000C41BE"/>
    <w:rsid w:val="000C4221"/>
    <w:rsid w:val="000C42FA"/>
    <w:rsid w:val="000C45E4"/>
    <w:rsid w:val="000C48DC"/>
    <w:rsid w:val="000C4FEE"/>
    <w:rsid w:val="000C5268"/>
    <w:rsid w:val="000C5473"/>
    <w:rsid w:val="000C5944"/>
    <w:rsid w:val="000C5947"/>
    <w:rsid w:val="000C5AF6"/>
    <w:rsid w:val="000C6128"/>
    <w:rsid w:val="000C6176"/>
    <w:rsid w:val="000C63FC"/>
    <w:rsid w:val="000C68B0"/>
    <w:rsid w:val="000C6D87"/>
    <w:rsid w:val="000C6E14"/>
    <w:rsid w:val="000C6ED2"/>
    <w:rsid w:val="000C7476"/>
    <w:rsid w:val="000C7823"/>
    <w:rsid w:val="000C7C88"/>
    <w:rsid w:val="000D0520"/>
    <w:rsid w:val="000D090D"/>
    <w:rsid w:val="000D0A6B"/>
    <w:rsid w:val="000D0C1F"/>
    <w:rsid w:val="000D0EC7"/>
    <w:rsid w:val="000D0ECA"/>
    <w:rsid w:val="000D1386"/>
    <w:rsid w:val="000D17ED"/>
    <w:rsid w:val="000D1BF3"/>
    <w:rsid w:val="000D1CC6"/>
    <w:rsid w:val="000D1CC8"/>
    <w:rsid w:val="000D232D"/>
    <w:rsid w:val="000D2372"/>
    <w:rsid w:val="000D2CD9"/>
    <w:rsid w:val="000D3230"/>
    <w:rsid w:val="000D362B"/>
    <w:rsid w:val="000D38C9"/>
    <w:rsid w:val="000D3B2C"/>
    <w:rsid w:val="000D3D36"/>
    <w:rsid w:val="000D3D78"/>
    <w:rsid w:val="000D3FB0"/>
    <w:rsid w:val="000D401F"/>
    <w:rsid w:val="000D427E"/>
    <w:rsid w:val="000D4666"/>
    <w:rsid w:val="000D46F3"/>
    <w:rsid w:val="000D4D8A"/>
    <w:rsid w:val="000D5740"/>
    <w:rsid w:val="000D59EC"/>
    <w:rsid w:val="000D59FA"/>
    <w:rsid w:val="000D5FF3"/>
    <w:rsid w:val="000D6A92"/>
    <w:rsid w:val="000D6B3B"/>
    <w:rsid w:val="000D701C"/>
    <w:rsid w:val="000D72C3"/>
    <w:rsid w:val="000D7539"/>
    <w:rsid w:val="000D76E9"/>
    <w:rsid w:val="000D7912"/>
    <w:rsid w:val="000D7960"/>
    <w:rsid w:val="000D7C57"/>
    <w:rsid w:val="000D7D36"/>
    <w:rsid w:val="000D7DFD"/>
    <w:rsid w:val="000E00ED"/>
    <w:rsid w:val="000E05E9"/>
    <w:rsid w:val="000E0983"/>
    <w:rsid w:val="000E0DAC"/>
    <w:rsid w:val="000E0EBD"/>
    <w:rsid w:val="000E140B"/>
    <w:rsid w:val="000E18F6"/>
    <w:rsid w:val="000E199E"/>
    <w:rsid w:val="000E19F9"/>
    <w:rsid w:val="000E1B7E"/>
    <w:rsid w:val="000E1E80"/>
    <w:rsid w:val="000E1FA0"/>
    <w:rsid w:val="000E223E"/>
    <w:rsid w:val="000E2578"/>
    <w:rsid w:val="000E26C5"/>
    <w:rsid w:val="000E3213"/>
    <w:rsid w:val="000E3450"/>
    <w:rsid w:val="000E38E1"/>
    <w:rsid w:val="000E3B99"/>
    <w:rsid w:val="000E3ECA"/>
    <w:rsid w:val="000E4339"/>
    <w:rsid w:val="000E4477"/>
    <w:rsid w:val="000E49C6"/>
    <w:rsid w:val="000E4A7D"/>
    <w:rsid w:val="000E536C"/>
    <w:rsid w:val="000E5665"/>
    <w:rsid w:val="000E5915"/>
    <w:rsid w:val="000E5AD3"/>
    <w:rsid w:val="000E5D91"/>
    <w:rsid w:val="000E67D7"/>
    <w:rsid w:val="000E6A4B"/>
    <w:rsid w:val="000E6EC5"/>
    <w:rsid w:val="000E6EE7"/>
    <w:rsid w:val="000E73E5"/>
    <w:rsid w:val="000E7532"/>
    <w:rsid w:val="000E76E2"/>
    <w:rsid w:val="000E7B5A"/>
    <w:rsid w:val="000E7B9C"/>
    <w:rsid w:val="000E7C5E"/>
    <w:rsid w:val="000E7E0E"/>
    <w:rsid w:val="000F0104"/>
    <w:rsid w:val="000F011C"/>
    <w:rsid w:val="000F06A0"/>
    <w:rsid w:val="000F09F3"/>
    <w:rsid w:val="000F0C9B"/>
    <w:rsid w:val="000F0CB9"/>
    <w:rsid w:val="000F0CCD"/>
    <w:rsid w:val="000F0DFC"/>
    <w:rsid w:val="000F13E4"/>
    <w:rsid w:val="000F1986"/>
    <w:rsid w:val="000F1BE2"/>
    <w:rsid w:val="000F1F97"/>
    <w:rsid w:val="000F20CA"/>
    <w:rsid w:val="000F23F6"/>
    <w:rsid w:val="000F25C3"/>
    <w:rsid w:val="000F2A75"/>
    <w:rsid w:val="000F2B00"/>
    <w:rsid w:val="000F2C29"/>
    <w:rsid w:val="000F319C"/>
    <w:rsid w:val="000F31FD"/>
    <w:rsid w:val="000F326C"/>
    <w:rsid w:val="000F33F9"/>
    <w:rsid w:val="000F3531"/>
    <w:rsid w:val="000F3642"/>
    <w:rsid w:val="000F3CB4"/>
    <w:rsid w:val="000F402D"/>
    <w:rsid w:val="000F4147"/>
    <w:rsid w:val="000F43E6"/>
    <w:rsid w:val="000F4BBF"/>
    <w:rsid w:val="000F4D01"/>
    <w:rsid w:val="000F51CC"/>
    <w:rsid w:val="000F5202"/>
    <w:rsid w:val="000F5211"/>
    <w:rsid w:val="000F53C5"/>
    <w:rsid w:val="000F541D"/>
    <w:rsid w:val="000F56D4"/>
    <w:rsid w:val="000F571E"/>
    <w:rsid w:val="000F59FF"/>
    <w:rsid w:val="000F5B6B"/>
    <w:rsid w:val="000F5CC5"/>
    <w:rsid w:val="000F64EE"/>
    <w:rsid w:val="000F6760"/>
    <w:rsid w:val="000F6A83"/>
    <w:rsid w:val="000F706B"/>
    <w:rsid w:val="000F70D1"/>
    <w:rsid w:val="000F7987"/>
    <w:rsid w:val="001001F0"/>
    <w:rsid w:val="001002FE"/>
    <w:rsid w:val="001005D7"/>
    <w:rsid w:val="00100D12"/>
    <w:rsid w:val="00100F23"/>
    <w:rsid w:val="00100FF3"/>
    <w:rsid w:val="001012C4"/>
    <w:rsid w:val="0010138B"/>
    <w:rsid w:val="00101508"/>
    <w:rsid w:val="001016DB"/>
    <w:rsid w:val="00101C18"/>
    <w:rsid w:val="00101D65"/>
    <w:rsid w:val="00101D94"/>
    <w:rsid w:val="00102076"/>
    <w:rsid w:val="00102A96"/>
    <w:rsid w:val="00102AB1"/>
    <w:rsid w:val="00103094"/>
    <w:rsid w:val="001030B6"/>
    <w:rsid w:val="0010324E"/>
    <w:rsid w:val="0010393C"/>
    <w:rsid w:val="00103C3A"/>
    <w:rsid w:val="001045B8"/>
    <w:rsid w:val="00104770"/>
    <w:rsid w:val="0010496C"/>
    <w:rsid w:val="00104E04"/>
    <w:rsid w:val="00104EB3"/>
    <w:rsid w:val="00105371"/>
    <w:rsid w:val="001053ED"/>
    <w:rsid w:val="00105583"/>
    <w:rsid w:val="00105750"/>
    <w:rsid w:val="00105F0F"/>
    <w:rsid w:val="0010609A"/>
    <w:rsid w:val="00106706"/>
    <w:rsid w:val="00106E1F"/>
    <w:rsid w:val="001072A8"/>
    <w:rsid w:val="001072CD"/>
    <w:rsid w:val="001076EE"/>
    <w:rsid w:val="0010781B"/>
    <w:rsid w:val="00107A0C"/>
    <w:rsid w:val="00107E40"/>
    <w:rsid w:val="00107F1C"/>
    <w:rsid w:val="001101BC"/>
    <w:rsid w:val="0011024E"/>
    <w:rsid w:val="0011039D"/>
    <w:rsid w:val="001104F4"/>
    <w:rsid w:val="00110687"/>
    <w:rsid w:val="00110A9B"/>
    <w:rsid w:val="00110F0F"/>
    <w:rsid w:val="0011124E"/>
    <w:rsid w:val="0011190A"/>
    <w:rsid w:val="001119F7"/>
    <w:rsid w:val="00111A1B"/>
    <w:rsid w:val="00111B58"/>
    <w:rsid w:val="00111C03"/>
    <w:rsid w:val="00111E4B"/>
    <w:rsid w:val="00112091"/>
    <w:rsid w:val="00112157"/>
    <w:rsid w:val="00112293"/>
    <w:rsid w:val="001122FD"/>
    <w:rsid w:val="0011248C"/>
    <w:rsid w:val="0011258C"/>
    <w:rsid w:val="0011267E"/>
    <w:rsid w:val="00112A29"/>
    <w:rsid w:val="00112B27"/>
    <w:rsid w:val="00112B3B"/>
    <w:rsid w:val="00112B43"/>
    <w:rsid w:val="00112C19"/>
    <w:rsid w:val="001130FA"/>
    <w:rsid w:val="0011320A"/>
    <w:rsid w:val="00113284"/>
    <w:rsid w:val="0011340A"/>
    <w:rsid w:val="0011363C"/>
    <w:rsid w:val="00113667"/>
    <w:rsid w:val="00113842"/>
    <w:rsid w:val="00113EC5"/>
    <w:rsid w:val="00114081"/>
    <w:rsid w:val="00114206"/>
    <w:rsid w:val="00114265"/>
    <w:rsid w:val="00114369"/>
    <w:rsid w:val="00114DE4"/>
    <w:rsid w:val="00114F3E"/>
    <w:rsid w:val="001150B6"/>
    <w:rsid w:val="001150BA"/>
    <w:rsid w:val="001150E8"/>
    <w:rsid w:val="00115490"/>
    <w:rsid w:val="00115503"/>
    <w:rsid w:val="001158FF"/>
    <w:rsid w:val="001161E6"/>
    <w:rsid w:val="00116352"/>
    <w:rsid w:val="001163E1"/>
    <w:rsid w:val="001165DE"/>
    <w:rsid w:val="0011709C"/>
    <w:rsid w:val="00117231"/>
    <w:rsid w:val="0011744D"/>
    <w:rsid w:val="001176ED"/>
    <w:rsid w:val="001177C7"/>
    <w:rsid w:val="0011782F"/>
    <w:rsid w:val="00117AB5"/>
    <w:rsid w:val="00117B59"/>
    <w:rsid w:val="00117E7B"/>
    <w:rsid w:val="00120563"/>
    <w:rsid w:val="00120634"/>
    <w:rsid w:val="0012072F"/>
    <w:rsid w:val="00120A32"/>
    <w:rsid w:val="00120E1A"/>
    <w:rsid w:val="001212A0"/>
    <w:rsid w:val="00121434"/>
    <w:rsid w:val="001218E5"/>
    <w:rsid w:val="0012198A"/>
    <w:rsid w:val="00121CD2"/>
    <w:rsid w:val="00122299"/>
    <w:rsid w:val="0012257F"/>
    <w:rsid w:val="00122758"/>
    <w:rsid w:val="0012287D"/>
    <w:rsid w:val="00122DB4"/>
    <w:rsid w:val="00122EC3"/>
    <w:rsid w:val="00122F5E"/>
    <w:rsid w:val="0012367B"/>
    <w:rsid w:val="0012397A"/>
    <w:rsid w:val="00123C5D"/>
    <w:rsid w:val="00123CBA"/>
    <w:rsid w:val="00123D69"/>
    <w:rsid w:val="00123D6B"/>
    <w:rsid w:val="00124010"/>
    <w:rsid w:val="001248B4"/>
    <w:rsid w:val="001248E8"/>
    <w:rsid w:val="00124A66"/>
    <w:rsid w:val="00124B0E"/>
    <w:rsid w:val="00124CD0"/>
    <w:rsid w:val="00124CE1"/>
    <w:rsid w:val="00124F9C"/>
    <w:rsid w:val="00124FB2"/>
    <w:rsid w:val="00125079"/>
    <w:rsid w:val="001255DB"/>
    <w:rsid w:val="001259C1"/>
    <w:rsid w:val="0012641C"/>
    <w:rsid w:val="001264F3"/>
    <w:rsid w:val="00126518"/>
    <w:rsid w:val="00126861"/>
    <w:rsid w:val="001268F2"/>
    <w:rsid w:val="00126C85"/>
    <w:rsid w:val="00126CEA"/>
    <w:rsid w:val="00126E89"/>
    <w:rsid w:val="00126F87"/>
    <w:rsid w:val="00127012"/>
    <w:rsid w:val="00127958"/>
    <w:rsid w:val="00127BE7"/>
    <w:rsid w:val="00127CA7"/>
    <w:rsid w:val="00127D46"/>
    <w:rsid w:val="001303F2"/>
    <w:rsid w:val="00130766"/>
    <w:rsid w:val="001307E6"/>
    <w:rsid w:val="00130922"/>
    <w:rsid w:val="00130AAD"/>
    <w:rsid w:val="00130C28"/>
    <w:rsid w:val="00130FB8"/>
    <w:rsid w:val="001310A0"/>
    <w:rsid w:val="00131361"/>
    <w:rsid w:val="0013139D"/>
    <w:rsid w:val="001325A0"/>
    <w:rsid w:val="00132736"/>
    <w:rsid w:val="00132810"/>
    <w:rsid w:val="0013283D"/>
    <w:rsid w:val="00132A3B"/>
    <w:rsid w:val="00132FCC"/>
    <w:rsid w:val="00133049"/>
    <w:rsid w:val="00133CAD"/>
    <w:rsid w:val="00133CB4"/>
    <w:rsid w:val="001341A9"/>
    <w:rsid w:val="00134262"/>
    <w:rsid w:val="001342EF"/>
    <w:rsid w:val="00134487"/>
    <w:rsid w:val="0013449F"/>
    <w:rsid w:val="00134762"/>
    <w:rsid w:val="00134774"/>
    <w:rsid w:val="001348B3"/>
    <w:rsid w:val="001349C3"/>
    <w:rsid w:val="001349D8"/>
    <w:rsid w:val="00134D45"/>
    <w:rsid w:val="00134EF0"/>
    <w:rsid w:val="00134F17"/>
    <w:rsid w:val="00134FEB"/>
    <w:rsid w:val="001355D6"/>
    <w:rsid w:val="00135FFB"/>
    <w:rsid w:val="00136315"/>
    <w:rsid w:val="00136494"/>
    <w:rsid w:val="001369F6"/>
    <w:rsid w:val="00136A31"/>
    <w:rsid w:val="00137161"/>
    <w:rsid w:val="00137285"/>
    <w:rsid w:val="001372D1"/>
    <w:rsid w:val="0013731F"/>
    <w:rsid w:val="0013744A"/>
    <w:rsid w:val="001375DB"/>
    <w:rsid w:val="001377ED"/>
    <w:rsid w:val="00137C0D"/>
    <w:rsid w:val="00137C35"/>
    <w:rsid w:val="00137D3A"/>
    <w:rsid w:val="00137FEE"/>
    <w:rsid w:val="00140324"/>
    <w:rsid w:val="00140630"/>
    <w:rsid w:val="00140B3F"/>
    <w:rsid w:val="00140CCA"/>
    <w:rsid w:val="00140CD3"/>
    <w:rsid w:val="001413C4"/>
    <w:rsid w:val="00141684"/>
    <w:rsid w:val="001416BE"/>
    <w:rsid w:val="00141C5A"/>
    <w:rsid w:val="001420E1"/>
    <w:rsid w:val="00142343"/>
    <w:rsid w:val="00142924"/>
    <w:rsid w:val="00142A01"/>
    <w:rsid w:val="00142FC5"/>
    <w:rsid w:val="00142FDA"/>
    <w:rsid w:val="00143699"/>
    <w:rsid w:val="00143A33"/>
    <w:rsid w:val="00143A99"/>
    <w:rsid w:val="00143C62"/>
    <w:rsid w:val="001440C8"/>
    <w:rsid w:val="00144373"/>
    <w:rsid w:val="0014451D"/>
    <w:rsid w:val="00144654"/>
    <w:rsid w:val="00144A0A"/>
    <w:rsid w:val="00144DE5"/>
    <w:rsid w:val="00145034"/>
    <w:rsid w:val="00145041"/>
    <w:rsid w:val="00145193"/>
    <w:rsid w:val="00145315"/>
    <w:rsid w:val="0014545E"/>
    <w:rsid w:val="00145590"/>
    <w:rsid w:val="00145869"/>
    <w:rsid w:val="0014597D"/>
    <w:rsid w:val="001459F4"/>
    <w:rsid w:val="00145A38"/>
    <w:rsid w:val="001463C2"/>
    <w:rsid w:val="00146547"/>
    <w:rsid w:val="001466F2"/>
    <w:rsid w:val="001468C9"/>
    <w:rsid w:val="001468ED"/>
    <w:rsid w:val="001469B8"/>
    <w:rsid w:val="00146CE3"/>
    <w:rsid w:val="00146F41"/>
    <w:rsid w:val="00147235"/>
    <w:rsid w:val="00147634"/>
    <w:rsid w:val="00147925"/>
    <w:rsid w:val="00147BF2"/>
    <w:rsid w:val="00147C4C"/>
    <w:rsid w:val="00147D9F"/>
    <w:rsid w:val="0015098D"/>
    <w:rsid w:val="00150DD5"/>
    <w:rsid w:val="0015199F"/>
    <w:rsid w:val="00151F0B"/>
    <w:rsid w:val="00151F9F"/>
    <w:rsid w:val="00152189"/>
    <w:rsid w:val="00152392"/>
    <w:rsid w:val="00152ADA"/>
    <w:rsid w:val="00152AE5"/>
    <w:rsid w:val="00152B8D"/>
    <w:rsid w:val="00152C75"/>
    <w:rsid w:val="00152E80"/>
    <w:rsid w:val="001532A5"/>
    <w:rsid w:val="001534C2"/>
    <w:rsid w:val="00153504"/>
    <w:rsid w:val="00153526"/>
    <w:rsid w:val="0015379C"/>
    <w:rsid w:val="00153822"/>
    <w:rsid w:val="00153A80"/>
    <w:rsid w:val="00153DEF"/>
    <w:rsid w:val="00153FF0"/>
    <w:rsid w:val="00154125"/>
    <w:rsid w:val="00154606"/>
    <w:rsid w:val="001546B7"/>
    <w:rsid w:val="001549F4"/>
    <w:rsid w:val="00154BE4"/>
    <w:rsid w:val="00154FA1"/>
    <w:rsid w:val="00155571"/>
    <w:rsid w:val="001555B8"/>
    <w:rsid w:val="0015585E"/>
    <w:rsid w:val="00155B2B"/>
    <w:rsid w:val="0015602C"/>
    <w:rsid w:val="0015607C"/>
    <w:rsid w:val="001560FA"/>
    <w:rsid w:val="00156231"/>
    <w:rsid w:val="001563B4"/>
    <w:rsid w:val="0015652C"/>
    <w:rsid w:val="00156594"/>
    <w:rsid w:val="001567C5"/>
    <w:rsid w:val="00156E81"/>
    <w:rsid w:val="001575B5"/>
    <w:rsid w:val="00157741"/>
    <w:rsid w:val="001577C3"/>
    <w:rsid w:val="00157B12"/>
    <w:rsid w:val="00157C32"/>
    <w:rsid w:val="00157E23"/>
    <w:rsid w:val="001607C3"/>
    <w:rsid w:val="001607D8"/>
    <w:rsid w:val="001609A1"/>
    <w:rsid w:val="00160DFD"/>
    <w:rsid w:val="00160F4A"/>
    <w:rsid w:val="0016127A"/>
    <w:rsid w:val="00161B00"/>
    <w:rsid w:val="00162517"/>
    <w:rsid w:val="001627B6"/>
    <w:rsid w:val="00162D6C"/>
    <w:rsid w:val="00163054"/>
    <w:rsid w:val="0016365A"/>
    <w:rsid w:val="00163F0E"/>
    <w:rsid w:val="00163F1A"/>
    <w:rsid w:val="0016438F"/>
    <w:rsid w:val="00164632"/>
    <w:rsid w:val="00164D33"/>
    <w:rsid w:val="00165133"/>
    <w:rsid w:val="00165227"/>
    <w:rsid w:val="0016529A"/>
    <w:rsid w:val="00165325"/>
    <w:rsid w:val="00165522"/>
    <w:rsid w:val="00165550"/>
    <w:rsid w:val="00165553"/>
    <w:rsid w:val="00165662"/>
    <w:rsid w:val="00165D44"/>
    <w:rsid w:val="00165D4A"/>
    <w:rsid w:val="00165DA9"/>
    <w:rsid w:val="00166160"/>
    <w:rsid w:val="0016641F"/>
    <w:rsid w:val="00166A16"/>
    <w:rsid w:val="001670BD"/>
    <w:rsid w:val="00167122"/>
    <w:rsid w:val="001673BB"/>
    <w:rsid w:val="001674A9"/>
    <w:rsid w:val="001677EF"/>
    <w:rsid w:val="00167B04"/>
    <w:rsid w:val="00167BE6"/>
    <w:rsid w:val="00167C2C"/>
    <w:rsid w:val="00167CFF"/>
    <w:rsid w:val="00167D46"/>
    <w:rsid w:val="00167E63"/>
    <w:rsid w:val="00167F68"/>
    <w:rsid w:val="00170544"/>
    <w:rsid w:val="00170838"/>
    <w:rsid w:val="001709B3"/>
    <w:rsid w:val="00170C6E"/>
    <w:rsid w:val="00171017"/>
    <w:rsid w:val="001712F1"/>
    <w:rsid w:val="001712F8"/>
    <w:rsid w:val="00171C34"/>
    <w:rsid w:val="00171DC8"/>
    <w:rsid w:val="0017207C"/>
    <w:rsid w:val="00172307"/>
    <w:rsid w:val="001725EB"/>
    <w:rsid w:val="001727EF"/>
    <w:rsid w:val="00172907"/>
    <w:rsid w:val="00172A42"/>
    <w:rsid w:val="00172D52"/>
    <w:rsid w:val="00172F63"/>
    <w:rsid w:val="00173240"/>
    <w:rsid w:val="001733A1"/>
    <w:rsid w:val="001737D1"/>
    <w:rsid w:val="00173DE0"/>
    <w:rsid w:val="00173E1B"/>
    <w:rsid w:val="0017427D"/>
    <w:rsid w:val="00174768"/>
    <w:rsid w:val="00174AAD"/>
    <w:rsid w:val="00174E2E"/>
    <w:rsid w:val="00174E57"/>
    <w:rsid w:val="0017520A"/>
    <w:rsid w:val="001754E2"/>
    <w:rsid w:val="00175625"/>
    <w:rsid w:val="00175712"/>
    <w:rsid w:val="00175EDB"/>
    <w:rsid w:val="00176161"/>
    <w:rsid w:val="00176A89"/>
    <w:rsid w:val="00176D0A"/>
    <w:rsid w:val="00177CEB"/>
    <w:rsid w:val="00177EC6"/>
    <w:rsid w:val="00177EDA"/>
    <w:rsid w:val="001803DD"/>
    <w:rsid w:val="00180673"/>
    <w:rsid w:val="001806BC"/>
    <w:rsid w:val="00180F4B"/>
    <w:rsid w:val="00181252"/>
    <w:rsid w:val="001818CB"/>
    <w:rsid w:val="0018195B"/>
    <w:rsid w:val="00181A3A"/>
    <w:rsid w:val="00181B82"/>
    <w:rsid w:val="00181B8A"/>
    <w:rsid w:val="00181EC0"/>
    <w:rsid w:val="00182034"/>
    <w:rsid w:val="0018222D"/>
    <w:rsid w:val="001824CA"/>
    <w:rsid w:val="00182A49"/>
    <w:rsid w:val="00182BC1"/>
    <w:rsid w:val="001830EB"/>
    <w:rsid w:val="0018319F"/>
    <w:rsid w:val="00183C63"/>
    <w:rsid w:val="00183D7E"/>
    <w:rsid w:val="00183ED8"/>
    <w:rsid w:val="0018449E"/>
    <w:rsid w:val="0018485B"/>
    <w:rsid w:val="00184B86"/>
    <w:rsid w:val="00184EDF"/>
    <w:rsid w:val="0018524C"/>
    <w:rsid w:val="001852F8"/>
    <w:rsid w:val="00185507"/>
    <w:rsid w:val="00185651"/>
    <w:rsid w:val="00185732"/>
    <w:rsid w:val="00185C0D"/>
    <w:rsid w:val="00185C64"/>
    <w:rsid w:val="00185E23"/>
    <w:rsid w:val="00186576"/>
    <w:rsid w:val="0018659E"/>
    <w:rsid w:val="00186652"/>
    <w:rsid w:val="00186730"/>
    <w:rsid w:val="00186BF4"/>
    <w:rsid w:val="001871F1"/>
    <w:rsid w:val="00187698"/>
    <w:rsid w:val="00190782"/>
    <w:rsid w:val="00190ECA"/>
    <w:rsid w:val="00191291"/>
    <w:rsid w:val="001913D2"/>
    <w:rsid w:val="001913D7"/>
    <w:rsid w:val="0019167A"/>
    <w:rsid w:val="00191719"/>
    <w:rsid w:val="00191963"/>
    <w:rsid w:val="00191B57"/>
    <w:rsid w:val="00191CE9"/>
    <w:rsid w:val="00191E06"/>
    <w:rsid w:val="00191FEB"/>
    <w:rsid w:val="001920D2"/>
    <w:rsid w:val="0019269C"/>
    <w:rsid w:val="001927BE"/>
    <w:rsid w:val="00192BEB"/>
    <w:rsid w:val="00192D61"/>
    <w:rsid w:val="00192DB6"/>
    <w:rsid w:val="001935C2"/>
    <w:rsid w:val="00193B36"/>
    <w:rsid w:val="00193EC6"/>
    <w:rsid w:val="001945DE"/>
    <w:rsid w:val="00194704"/>
    <w:rsid w:val="00194E98"/>
    <w:rsid w:val="001952AD"/>
    <w:rsid w:val="001957EE"/>
    <w:rsid w:val="001959B7"/>
    <w:rsid w:val="00195DE2"/>
    <w:rsid w:val="00195E46"/>
    <w:rsid w:val="00195F1A"/>
    <w:rsid w:val="00196249"/>
    <w:rsid w:val="00196614"/>
    <w:rsid w:val="001966B7"/>
    <w:rsid w:val="0019670A"/>
    <w:rsid w:val="00196910"/>
    <w:rsid w:val="00197150"/>
    <w:rsid w:val="00197156"/>
    <w:rsid w:val="0019740B"/>
    <w:rsid w:val="0019759E"/>
    <w:rsid w:val="00197637"/>
    <w:rsid w:val="001977D1"/>
    <w:rsid w:val="001A01B9"/>
    <w:rsid w:val="001A03D6"/>
    <w:rsid w:val="001A045D"/>
    <w:rsid w:val="001A0EFD"/>
    <w:rsid w:val="001A12BB"/>
    <w:rsid w:val="001A1404"/>
    <w:rsid w:val="001A1A6D"/>
    <w:rsid w:val="001A1B82"/>
    <w:rsid w:val="001A1C10"/>
    <w:rsid w:val="001A209D"/>
    <w:rsid w:val="001A218D"/>
    <w:rsid w:val="001A2207"/>
    <w:rsid w:val="001A27F6"/>
    <w:rsid w:val="001A29D6"/>
    <w:rsid w:val="001A2C70"/>
    <w:rsid w:val="001A2DA6"/>
    <w:rsid w:val="001A3231"/>
    <w:rsid w:val="001A380A"/>
    <w:rsid w:val="001A3C42"/>
    <w:rsid w:val="001A3DE9"/>
    <w:rsid w:val="001A435E"/>
    <w:rsid w:val="001A4484"/>
    <w:rsid w:val="001A47FF"/>
    <w:rsid w:val="001A4B45"/>
    <w:rsid w:val="001A5262"/>
    <w:rsid w:val="001A553B"/>
    <w:rsid w:val="001A558B"/>
    <w:rsid w:val="001A58A7"/>
    <w:rsid w:val="001A5B1A"/>
    <w:rsid w:val="001A5B25"/>
    <w:rsid w:val="001A5BB8"/>
    <w:rsid w:val="001A6364"/>
    <w:rsid w:val="001A6D1A"/>
    <w:rsid w:val="001A6DF1"/>
    <w:rsid w:val="001A6ED3"/>
    <w:rsid w:val="001A6FC2"/>
    <w:rsid w:val="001A6FD9"/>
    <w:rsid w:val="001A73CB"/>
    <w:rsid w:val="001A741D"/>
    <w:rsid w:val="001A7875"/>
    <w:rsid w:val="001A7A80"/>
    <w:rsid w:val="001A7DDA"/>
    <w:rsid w:val="001A7E83"/>
    <w:rsid w:val="001B0106"/>
    <w:rsid w:val="001B0231"/>
    <w:rsid w:val="001B0243"/>
    <w:rsid w:val="001B0246"/>
    <w:rsid w:val="001B05A5"/>
    <w:rsid w:val="001B1ABD"/>
    <w:rsid w:val="001B1B85"/>
    <w:rsid w:val="001B1CED"/>
    <w:rsid w:val="001B2168"/>
    <w:rsid w:val="001B229F"/>
    <w:rsid w:val="001B2747"/>
    <w:rsid w:val="001B28CE"/>
    <w:rsid w:val="001B2F2C"/>
    <w:rsid w:val="001B32F5"/>
    <w:rsid w:val="001B3313"/>
    <w:rsid w:val="001B3553"/>
    <w:rsid w:val="001B369A"/>
    <w:rsid w:val="001B3980"/>
    <w:rsid w:val="001B3982"/>
    <w:rsid w:val="001B3E9F"/>
    <w:rsid w:val="001B40C3"/>
    <w:rsid w:val="001B420A"/>
    <w:rsid w:val="001B4374"/>
    <w:rsid w:val="001B54E8"/>
    <w:rsid w:val="001B556D"/>
    <w:rsid w:val="001B5662"/>
    <w:rsid w:val="001B58F6"/>
    <w:rsid w:val="001B5CC0"/>
    <w:rsid w:val="001B60EF"/>
    <w:rsid w:val="001B6495"/>
    <w:rsid w:val="001B663F"/>
    <w:rsid w:val="001B6D8C"/>
    <w:rsid w:val="001B7923"/>
    <w:rsid w:val="001B79F6"/>
    <w:rsid w:val="001B7A52"/>
    <w:rsid w:val="001C0318"/>
    <w:rsid w:val="001C04CC"/>
    <w:rsid w:val="001C0C49"/>
    <w:rsid w:val="001C0CEA"/>
    <w:rsid w:val="001C0DC4"/>
    <w:rsid w:val="001C0DC8"/>
    <w:rsid w:val="001C123C"/>
    <w:rsid w:val="001C12E5"/>
    <w:rsid w:val="001C155D"/>
    <w:rsid w:val="001C166D"/>
    <w:rsid w:val="001C1B6A"/>
    <w:rsid w:val="001C1CAD"/>
    <w:rsid w:val="001C1D3D"/>
    <w:rsid w:val="001C2007"/>
    <w:rsid w:val="001C26F0"/>
    <w:rsid w:val="001C34B9"/>
    <w:rsid w:val="001C3690"/>
    <w:rsid w:val="001C3729"/>
    <w:rsid w:val="001C380E"/>
    <w:rsid w:val="001C3E77"/>
    <w:rsid w:val="001C3F1C"/>
    <w:rsid w:val="001C438F"/>
    <w:rsid w:val="001C5279"/>
    <w:rsid w:val="001C5331"/>
    <w:rsid w:val="001C54DA"/>
    <w:rsid w:val="001C54E3"/>
    <w:rsid w:val="001C5A7D"/>
    <w:rsid w:val="001C5DDA"/>
    <w:rsid w:val="001C5FEC"/>
    <w:rsid w:val="001C641B"/>
    <w:rsid w:val="001C64ED"/>
    <w:rsid w:val="001C66BC"/>
    <w:rsid w:val="001C6B31"/>
    <w:rsid w:val="001C6C56"/>
    <w:rsid w:val="001C6F9D"/>
    <w:rsid w:val="001C77D9"/>
    <w:rsid w:val="001D015F"/>
    <w:rsid w:val="001D04C0"/>
    <w:rsid w:val="001D052B"/>
    <w:rsid w:val="001D05B8"/>
    <w:rsid w:val="001D05F5"/>
    <w:rsid w:val="001D1793"/>
    <w:rsid w:val="001D17D9"/>
    <w:rsid w:val="001D1BE6"/>
    <w:rsid w:val="001D21DD"/>
    <w:rsid w:val="001D230C"/>
    <w:rsid w:val="001D2598"/>
    <w:rsid w:val="001D2607"/>
    <w:rsid w:val="001D2971"/>
    <w:rsid w:val="001D2B98"/>
    <w:rsid w:val="001D2E25"/>
    <w:rsid w:val="001D2E36"/>
    <w:rsid w:val="001D3335"/>
    <w:rsid w:val="001D393D"/>
    <w:rsid w:val="001D3A46"/>
    <w:rsid w:val="001D3C1F"/>
    <w:rsid w:val="001D3C68"/>
    <w:rsid w:val="001D3EE7"/>
    <w:rsid w:val="001D3FA8"/>
    <w:rsid w:val="001D40A8"/>
    <w:rsid w:val="001D4412"/>
    <w:rsid w:val="001D4AE8"/>
    <w:rsid w:val="001D57DA"/>
    <w:rsid w:val="001D5811"/>
    <w:rsid w:val="001D5E8A"/>
    <w:rsid w:val="001D62BC"/>
    <w:rsid w:val="001D633F"/>
    <w:rsid w:val="001D6694"/>
    <w:rsid w:val="001D66D6"/>
    <w:rsid w:val="001D684C"/>
    <w:rsid w:val="001D6B51"/>
    <w:rsid w:val="001D6D1A"/>
    <w:rsid w:val="001D7BC0"/>
    <w:rsid w:val="001D7C45"/>
    <w:rsid w:val="001D7DF8"/>
    <w:rsid w:val="001E00DE"/>
    <w:rsid w:val="001E0584"/>
    <w:rsid w:val="001E05D6"/>
    <w:rsid w:val="001E07E1"/>
    <w:rsid w:val="001E08BF"/>
    <w:rsid w:val="001E1076"/>
    <w:rsid w:val="001E1268"/>
    <w:rsid w:val="001E133B"/>
    <w:rsid w:val="001E13F2"/>
    <w:rsid w:val="001E14A0"/>
    <w:rsid w:val="001E14EF"/>
    <w:rsid w:val="001E1541"/>
    <w:rsid w:val="001E179A"/>
    <w:rsid w:val="001E18B5"/>
    <w:rsid w:val="001E1A79"/>
    <w:rsid w:val="001E1B62"/>
    <w:rsid w:val="001E1BC7"/>
    <w:rsid w:val="001E21D1"/>
    <w:rsid w:val="001E224F"/>
    <w:rsid w:val="001E259A"/>
    <w:rsid w:val="001E2844"/>
    <w:rsid w:val="001E287E"/>
    <w:rsid w:val="001E2C4F"/>
    <w:rsid w:val="001E31EA"/>
    <w:rsid w:val="001E3296"/>
    <w:rsid w:val="001E3343"/>
    <w:rsid w:val="001E346D"/>
    <w:rsid w:val="001E3A67"/>
    <w:rsid w:val="001E3B2B"/>
    <w:rsid w:val="001E47F9"/>
    <w:rsid w:val="001E4909"/>
    <w:rsid w:val="001E4925"/>
    <w:rsid w:val="001E4A30"/>
    <w:rsid w:val="001E4B9A"/>
    <w:rsid w:val="001E4BCB"/>
    <w:rsid w:val="001E504B"/>
    <w:rsid w:val="001E505E"/>
    <w:rsid w:val="001E507A"/>
    <w:rsid w:val="001E50F0"/>
    <w:rsid w:val="001E5BE6"/>
    <w:rsid w:val="001E5EFF"/>
    <w:rsid w:val="001E66CF"/>
    <w:rsid w:val="001E674E"/>
    <w:rsid w:val="001E6782"/>
    <w:rsid w:val="001E67BC"/>
    <w:rsid w:val="001E67C6"/>
    <w:rsid w:val="001E69E3"/>
    <w:rsid w:val="001E6E1B"/>
    <w:rsid w:val="001E6E6F"/>
    <w:rsid w:val="001E6F8A"/>
    <w:rsid w:val="001E712D"/>
    <w:rsid w:val="001E71AB"/>
    <w:rsid w:val="001E73B3"/>
    <w:rsid w:val="001E795D"/>
    <w:rsid w:val="001E79AF"/>
    <w:rsid w:val="001E7C02"/>
    <w:rsid w:val="001F0184"/>
    <w:rsid w:val="001F0230"/>
    <w:rsid w:val="001F049D"/>
    <w:rsid w:val="001F05C3"/>
    <w:rsid w:val="001F084E"/>
    <w:rsid w:val="001F094F"/>
    <w:rsid w:val="001F0A16"/>
    <w:rsid w:val="001F0DF8"/>
    <w:rsid w:val="001F11E6"/>
    <w:rsid w:val="001F170A"/>
    <w:rsid w:val="001F176B"/>
    <w:rsid w:val="001F17EE"/>
    <w:rsid w:val="001F20AC"/>
    <w:rsid w:val="001F2161"/>
    <w:rsid w:val="001F22BB"/>
    <w:rsid w:val="001F2493"/>
    <w:rsid w:val="001F24E1"/>
    <w:rsid w:val="001F29AA"/>
    <w:rsid w:val="001F29CC"/>
    <w:rsid w:val="001F2AF4"/>
    <w:rsid w:val="001F2BFE"/>
    <w:rsid w:val="001F3154"/>
    <w:rsid w:val="001F32C3"/>
    <w:rsid w:val="001F3630"/>
    <w:rsid w:val="001F36E1"/>
    <w:rsid w:val="001F3723"/>
    <w:rsid w:val="001F37FD"/>
    <w:rsid w:val="001F38CE"/>
    <w:rsid w:val="001F4282"/>
    <w:rsid w:val="001F43C9"/>
    <w:rsid w:val="001F4533"/>
    <w:rsid w:val="001F4587"/>
    <w:rsid w:val="001F5011"/>
    <w:rsid w:val="001F5756"/>
    <w:rsid w:val="001F5B6F"/>
    <w:rsid w:val="001F5D2F"/>
    <w:rsid w:val="001F6356"/>
    <w:rsid w:val="001F638C"/>
    <w:rsid w:val="001F6719"/>
    <w:rsid w:val="001F675C"/>
    <w:rsid w:val="001F6BB6"/>
    <w:rsid w:val="001F7465"/>
    <w:rsid w:val="001F7625"/>
    <w:rsid w:val="00200744"/>
    <w:rsid w:val="002008A3"/>
    <w:rsid w:val="002008D7"/>
    <w:rsid w:val="00200D9D"/>
    <w:rsid w:val="00200E62"/>
    <w:rsid w:val="00200F9E"/>
    <w:rsid w:val="00201112"/>
    <w:rsid w:val="00201292"/>
    <w:rsid w:val="00201390"/>
    <w:rsid w:val="00201B58"/>
    <w:rsid w:val="00201BE1"/>
    <w:rsid w:val="00201CE2"/>
    <w:rsid w:val="00201D1A"/>
    <w:rsid w:val="00202083"/>
    <w:rsid w:val="002020F0"/>
    <w:rsid w:val="0020219D"/>
    <w:rsid w:val="002022D5"/>
    <w:rsid w:val="002024A8"/>
    <w:rsid w:val="002029E9"/>
    <w:rsid w:val="00202BCC"/>
    <w:rsid w:val="00203007"/>
    <w:rsid w:val="00203B80"/>
    <w:rsid w:val="00203C39"/>
    <w:rsid w:val="00203D92"/>
    <w:rsid w:val="002040F0"/>
    <w:rsid w:val="0020422A"/>
    <w:rsid w:val="002042F6"/>
    <w:rsid w:val="00204419"/>
    <w:rsid w:val="002045DF"/>
    <w:rsid w:val="00204873"/>
    <w:rsid w:val="00204B3C"/>
    <w:rsid w:val="00204D82"/>
    <w:rsid w:val="00204DAA"/>
    <w:rsid w:val="002050FC"/>
    <w:rsid w:val="002051E5"/>
    <w:rsid w:val="00205D36"/>
    <w:rsid w:val="00205E66"/>
    <w:rsid w:val="00205F07"/>
    <w:rsid w:val="002060C8"/>
    <w:rsid w:val="002061B7"/>
    <w:rsid w:val="002061FF"/>
    <w:rsid w:val="0020621C"/>
    <w:rsid w:val="002068A4"/>
    <w:rsid w:val="00206D34"/>
    <w:rsid w:val="002076B2"/>
    <w:rsid w:val="002078EB"/>
    <w:rsid w:val="00207901"/>
    <w:rsid w:val="00207B96"/>
    <w:rsid w:val="00207D12"/>
    <w:rsid w:val="00207F0E"/>
    <w:rsid w:val="0021004B"/>
    <w:rsid w:val="002101D0"/>
    <w:rsid w:val="00210744"/>
    <w:rsid w:val="00210D41"/>
    <w:rsid w:val="00210FBC"/>
    <w:rsid w:val="00211095"/>
    <w:rsid w:val="002110B9"/>
    <w:rsid w:val="00211532"/>
    <w:rsid w:val="002115A9"/>
    <w:rsid w:val="00211D31"/>
    <w:rsid w:val="00211FD0"/>
    <w:rsid w:val="002120F2"/>
    <w:rsid w:val="00212BF7"/>
    <w:rsid w:val="00213AC8"/>
    <w:rsid w:val="00213CEA"/>
    <w:rsid w:val="00213F70"/>
    <w:rsid w:val="00214484"/>
    <w:rsid w:val="0021492A"/>
    <w:rsid w:val="00214998"/>
    <w:rsid w:val="002149E3"/>
    <w:rsid w:val="00214A2B"/>
    <w:rsid w:val="00215124"/>
    <w:rsid w:val="0021522B"/>
    <w:rsid w:val="00215397"/>
    <w:rsid w:val="002153B4"/>
    <w:rsid w:val="00215538"/>
    <w:rsid w:val="00215988"/>
    <w:rsid w:val="00215B09"/>
    <w:rsid w:val="00215CF1"/>
    <w:rsid w:val="00215F2F"/>
    <w:rsid w:val="00216B7C"/>
    <w:rsid w:val="00216EE0"/>
    <w:rsid w:val="002172A5"/>
    <w:rsid w:val="00217822"/>
    <w:rsid w:val="00217C6F"/>
    <w:rsid w:val="00217E6F"/>
    <w:rsid w:val="0022033C"/>
    <w:rsid w:val="00220483"/>
    <w:rsid w:val="002209F0"/>
    <w:rsid w:val="00220FD2"/>
    <w:rsid w:val="002215C2"/>
    <w:rsid w:val="0022198D"/>
    <w:rsid w:val="00221CBF"/>
    <w:rsid w:val="00221F99"/>
    <w:rsid w:val="002220C1"/>
    <w:rsid w:val="00222394"/>
    <w:rsid w:val="002225C0"/>
    <w:rsid w:val="002226B4"/>
    <w:rsid w:val="00222764"/>
    <w:rsid w:val="00222976"/>
    <w:rsid w:val="002229EE"/>
    <w:rsid w:val="00222A48"/>
    <w:rsid w:val="00222D56"/>
    <w:rsid w:val="002234A0"/>
    <w:rsid w:val="002234E1"/>
    <w:rsid w:val="002235D6"/>
    <w:rsid w:val="00223B2C"/>
    <w:rsid w:val="002245B7"/>
    <w:rsid w:val="00224616"/>
    <w:rsid w:val="0022470C"/>
    <w:rsid w:val="00224AF1"/>
    <w:rsid w:val="00224CD0"/>
    <w:rsid w:val="002250BB"/>
    <w:rsid w:val="002250D8"/>
    <w:rsid w:val="0022542A"/>
    <w:rsid w:val="00225727"/>
    <w:rsid w:val="00225A65"/>
    <w:rsid w:val="0022616D"/>
    <w:rsid w:val="00226409"/>
    <w:rsid w:val="00226788"/>
    <w:rsid w:val="00226D3D"/>
    <w:rsid w:val="00226E39"/>
    <w:rsid w:val="00226F01"/>
    <w:rsid w:val="002270BB"/>
    <w:rsid w:val="002271FE"/>
    <w:rsid w:val="002272F2"/>
    <w:rsid w:val="002274DD"/>
    <w:rsid w:val="002275D5"/>
    <w:rsid w:val="00227603"/>
    <w:rsid w:val="00227993"/>
    <w:rsid w:val="00227B6F"/>
    <w:rsid w:val="0023001B"/>
    <w:rsid w:val="00230318"/>
    <w:rsid w:val="0023077E"/>
    <w:rsid w:val="00230783"/>
    <w:rsid w:val="00230980"/>
    <w:rsid w:val="00231067"/>
    <w:rsid w:val="00231566"/>
    <w:rsid w:val="002318D6"/>
    <w:rsid w:val="002319F6"/>
    <w:rsid w:val="00231A75"/>
    <w:rsid w:val="00231BB7"/>
    <w:rsid w:val="00231FC2"/>
    <w:rsid w:val="0023230D"/>
    <w:rsid w:val="00232A2E"/>
    <w:rsid w:val="002331A1"/>
    <w:rsid w:val="00233278"/>
    <w:rsid w:val="002335DA"/>
    <w:rsid w:val="0023366B"/>
    <w:rsid w:val="002339E3"/>
    <w:rsid w:val="00233B11"/>
    <w:rsid w:val="00233D9C"/>
    <w:rsid w:val="00233E75"/>
    <w:rsid w:val="00233E9D"/>
    <w:rsid w:val="002340B0"/>
    <w:rsid w:val="002340DE"/>
    <w:rsid w:val="0023434B"/>
    <w:rsid w:val="00234378"/>
    <w:rsid w:val="00234915"/>
    <w:rsid w:val="00234A83"/>
    <w:rsid w:val="00234AE3"/>
    <w:rsid w:val="00234BCF"/>
    <w:rsid w:val="00234C05"/>
    <w:rsid w:val="00234F92"/>
    <w:rsid w:val="00235546"/>
    <w:rsid w:val="0023556E"/>
    <w:rsid w:val="00235C80"/>
    <w:rsid w:val="002363E2"/>
    <w:rsid w:val="002367E6"/>
    <w:rsid w:val="00236E7D"/>
    <w:rsid w:val="0023714E"/>
    <w:rsid w:val="002371E5"/>
    <w:rsid w:val="00237277"/>
    <w:rsid w:val="0023733E"/>
    <w:rsid w:val="00237444"/>
    <w:rsid w:val="002378AF"/>
    <w:rsid w:val="00237C88"/>
    <w:rsid w:val="00237CDE"/>
    <w:rsid w:val="00237D79"/>
    <w:rsid w:val="0024022F"/>
    <w:rsid w:val="00240339"/>
    <w:rsid w:val="002409AD"/>
    <w:rsid w:val="00240A17"/>
    <w:rsid w:val="00240AB1"/>
    <w:rsid w:val="00240ACC"/>
    <w:rsid w:val="00240AF5"/>
    <w:rsid w:val="00240E00"/>
    <w:rsid w:val="00241007"/>
    <w:rsid w:val="002414CD"/>
    <w:rsid w:val="00241896"/>
    <w:rsid w:val="00241B1B"/>
    <w:rsid w:val="00242055"/>
    <w:rsid w:val="00242111"/>
    <w:rsid w:val="00242120"/>
    <w:rsid w:val="002422D0"/>
    <w:rsid w:val="00242303"/>
    <w:rsid w:val="00242591"/>
    <w:rsid w:val="00242771"/>
    <w:rsid w:val="00242B7A"/>
    <w:rsid w:val="00242D60"/>
    <w:rsid w:val="00242EDE"/>
    <w:rsid w:val="00243286"/>
    <w:rsid w:val="002433F8"/>
    <w:rsid w:val="002435AF"/>
    <w:rsid w:val="0024367F"/>
    <w:rsid w:val="00243A21"/>
    <w:rsid w:val="00243A98"/>
    <w:rsid w:val="00243B5D"/>
    <w:rsid w:val="00245003"/>
    <w:rsid w:val="002450E3"/>
    <w:rsid w:val="002454A2"/>
    <w:rsid w:val="00245F90"/>
    <w:rsid w:val="0024639E"/>
    <w:rsid w:val="00246A09"/>
    <w:rsid w:val="00246E29"/>
    <w:rsid w:val="00246FDE"/>
    <w:rsid w:val="00247B5C"/>
    <w:rsid w:val="00247F26"/>
    <w:rsid w:val="0025007B"/>
    <w:rsid w:val="0025047C"/>
    <w:rsid w:val="00250502"/>
    <w:rsid w:val="002509C2"/>
    <w:rsid w:val="00250C54"/>
    <w:rsid w:val="0025109E"/>
    <w:rsid w:val="0025154A"/>
    <w:rsid w:val="0025156C"/>
    <w:rsid w:val="002515E7"/>
    <w:rsid w:val="0025161A"/>
    <w:rsid w:val="00251758"/>
    <w:rsid w:val="00251813"/>
    <w:rsid w:val="00251842"/>
    <w:rsid w:val="002518BB"/>
    <w:rsid w:val="00251BC2"/>
    <w:rsid w:val="00251C82"/>
    <w:rsid w:val="00251EBA"/>
    <w:rsid w:val="0025200C"/>
    <w:rsid w:val="00252217"/>
    <w:rsid w:val="002526A2"/>
    <w:rsid w:val="00252D03"/>
    <w:rsid w:val="0025304D"/>
    <w:rsid w:val="00253159"/>
    <w:rsid w:val="002535F2"/>
    <w:rsid w:val="00253798"/>
    <w:rsid w:val="00254169"/>
    <w:rsid w:val="0025452C"/>
    <w:rsid w:val="00254747"/>
    <w:rsid w:val="0025491E"/>
    <w:rsid w:val="002549F4"/>
    <w:rsid w:val="00255263"/>
    <w:rsid w:val="0025548B"/>
    <w:rsid w:val="00255B04"/>
    <w:rsid w:val="00255E2A"/>
    <w:rsid w:val="00256144"/>
    <w:rsid w:val="002562B1"/>
    <w:rsid w:val="002562D3"/>
    <w:rsid w:val="0025680E"/>
    <w:rsid w:val="002569AF"/>
    <w:rsid w:val="00256C19"/>
    <w:rsid w:val="00256E7B"/>
    <w:rsid w:val="0025745B"/>
    <w:rsid w:val="002577C1"/>
    <w:rsid w:val="002577EE"/>
    <w:rsid w:val="00257877"/>
    <w:rsid w:val="0025792E"/>
    <w:rsid w:val="00257E02"/>
    <w:rsid w:val="00257E19"/>
    <w:rsid w:val="0026032B"/>
    <w:rsid w:val="00260543"/>
    <w:rsid w:val="00260A57"/>
    <w:rsid w:val="00260BE2"/>
    <w:rsid w:val="00260D8A"/>
    <w:rsid w:val="00261BC1"/>
    <w:rsid w:val="00261E28"/>
    <w:rsid w:val="00262322"/>
    <w:rsid w:val="00262A15"/>
    <w:rsid w:val="00262A48"/>
    <w:rsid w:val="00262D02"/>
    <w:rsid w:val="002634AC"/>
    <w:rsid w:val="002638D5"/>
    <w:rsid w:val="00263AA8"/>
    <w:rsid w:val="00263B6F"/>
    <w:rsid w:val="00263D1A"/>
    <w:rsid w:val="00263D7B"/>
    <w:rsid w:val="00264242"/>
    <w:rsid w:val="0026438F"/>
    <w:rsid w:val="00264FD7"/>
    <w:rsid w:val="002654BD"/>
    <w:rsid w:val="00265563"/>
    <w:rsid w:val="002655C3"/>
    <w:rsid w:val="00265658"/>
    <w:rsid w:val="0026566A"/>
    <w:rsid w:val="0026581E"/>
    <w:rsid w:val="002658C0"/>
    <w:rsid w:val="00265B02"/>
    <w:rsid w:val="002665F0"/>
    <w:rsid w:val="00266FEC"/>
    <w:rsid w:val="002671FD"/>
    <w:rsid w:val="002673AC"/>
    <w:rsid w:val="002676EE"/>
    <w:rsid w:val="002677D1"/>
    <w:rsid w:val="00267F0B"/>
    <w:rsid w:val="00267F59"/>
    <w:rsid w:val="002700E4"/>
    <w:rsid w:val="00270735"/>
    <w:rsid w:val="00270916"/>
    <w:rsid w:val="00270B7E"/>
    <w:rsid w:val="00270FDF"/>
    <w:rsid w:val="00271158"/>
    <w:rsid w:val="00271167"/>
    <w:rsid w:val="002712F0"/>
    <w:rsid w:val="00271739"/>
    <w:rsid w:val="0027178D"/>
    <w:rsid w:val="00271869"/>
    <w:rsid w:val="00271A2D"/>
    <w:rsid w:val="00271A5E"/>
    <w:rsid w:val="002721C5"/>
    <w:rsid w:val="0027221C"/>
    <w:rsid w:val="002723D5"/>
    <w:rsid w:val="002724E1"/>
    <w:rsid w:val="002727F2"/>
    <w:rsid w:val="00272B12"/>
    <w:rsid w:val="002730BD"/>
    <w:rsid w:val="00273338"/>
    <w:rsid w:val="00273E39"/>
    <w:rsid w:val="00273E59"/>
    <w:rsid w:val="0027448F"/>
    <w:rsid w:val="002748EC"/>
    <w:rsid w:val="00274951"/>
    <w:rsid w:val="002749AC"/>
    <w:rsid w:val="00274A3F"/>
    <w:rsid w:val="00274C22"/>
    <w:rsid w:val="00274CED"/>
    <w:rsid w:val="00274D7E"/>
    <w:rsid w:val="00275D68"/>
    <w:rsid w:val="0027605B"/>
    <w:rsid w:val="00277182"/>
    <w:rsid w:val="002771FB"/>
    <w:rsid w:val="002772BF"/>
    <w:rsid w:val="0027759E"/>
    <w:rsid w:val="00277694"/>
    <w:rsid w:val="00277EDF"/>
    <w:rsid w:val="002800F1"/>
    <w:rsid w:val="002800F6"/>
    <w:rsid w:val="002801A6"/>
    <w:rsid w:val="002809C5"/>
    <w:rsid w:val="00280D85"/>
    <w:rsid w:val="00280DF7"/>
    <w:rsid w:val="0028100C"/>
    <w:rsid w:val="00281232"/>
    <w:rsid w:val="002812C5"/>
    <w:rsid w:val="002815E8"/>
    <w:rsid w:val="00281B51"/>
    <w:rsid w:val="00281F4C"/>
    <w:rsid w:val="00282123"/>
    <w:rsid w:val="0028265B"/>
    <w:rsid w:val="00282844"/>
    <w:rsid w:val="00282BD1"/>
    <w:rsid w:val="00282D7E"/>
    <w:rsid w:val="00282FA8"/>
    <w:rsid w:val="00283332"/>
    <w:rsid w:val="002833DB"/>
    <w:rsid w:val="00283592"/>
    <w:rsid w:val="0028362B"/>
    <w:rsid w:val="00283C60"/>
    <w:rsid w:val="00284085"/>
    <w:rsid w:val="00284817"/>
    <w:rsid w:val="002848CE"/>
    <w:rsid w:val="0028491E"/>
    <w:rsid w:val="002849D1"/>
    <w:rsid w:val="00284C1C"/>
    <w:rsid w:val="00284F19"/>
    <w:rsid w:val="00285107"/>
    <w:rsid w:val="00285231"/>
    <w:rsid w:val="002854C1"/>
    <w:rsid w:val="002855F2"/>
    <w:rsid w:val="002855F9"/>
    <w:rsid w:val="0028581A"/>
    <w:rsid w:val="00285DA8"/>
    <w:rsid w:val="00285DCE"/>
    <w:rsid w:val="00285ECB"/>
    <w:rsid w:val="00285F7C"/>
    <w:rsid w:val="0028619C"/>
    <w:rsid w:val="002863A8"/>
    <w:rsid w:val="00286841"/>
    <w:rsid w:val="002868C3"/>
    <w:rsid w:val="002869CF"/>
    <w:rsid w:val="00286C36"/>
    <w:rsid w:val="00286E3F"/>
    <w:rsid w:val="00286EAB"/>
    <w:rsid w:val="00287502"/>
    <w:rsid w:val="002878CA"/>
    <w:rsid w:val="00287DDE"/>
    <w:rsid w:val="002902E1"/>
    <w:rsid w:val="00290D21"/>
    <w:rsid w:val="00290E6B"/>
    <w:rsid w:val="00290F15"/>
    <w:rsid w:val="002911E2"/>
    <w:rsid w:val="00291848"/>
    <w:rsid w:val="002918FA"/>
    <w:rsid w:val="00291A26"/>
    <w:rsid w:val="00291A7F"/>
    <w:rsid w:val="00291C23"/>
    <w:rsid w:val="00291C49"/>
    <w:rsid w:val="002922F3"/>
    <w:rsid w:val="0029267B"/>
    <w:rsid w:val="00292845"/>
    <w:rsid w:val="00293161"/>
    <w:rsid w:val="002936BA"/>
    <w:rsid w:val="002938EB"/>
    <w:rsid w:val="00293953"/>
    <w:rsid w:val="00293A7F"/>
    <w:rsid w:val="00293BEA"/>
    <w:rsid w:val="00293C59"/>
    <w:rsid w:val="00294198"/>
    <w:rsid w:val="002941BF"/>
    <w:rsid w:val="002942ED"/>
    <w:rsid w:val="00294AB5"/>
    <w:rsid w:val="00294DAC"/>
    <w:rsid w:val="00294ECD"/>
    <w:rsid w:val="00295501"/>
    <w:rsid w:val="002955FC"/>
    <w:rsid w:val="0029564C"/>
    <w:rsid w:val="0029586E"/>
    <w:rsid w:val="00295A0C"/>
    <w:rsid w:val="00295B28"/>
    <w:rsid w:val="00295C8D"/>
    <w:rsid w:val="002963DF"/>
    <w:rsid w:val="002964E7"/>
    <w:rsid w:val="00296761"/>
    <w:rsid w:val="002968AA"/>
    <w:rsid w:val="0029697A"/>
    <w:rsid w:val="0029699F"/>
    <w:rsid w:val="00296DB7"/>
    <w:rsid w:val="00296F67"/>
    <w:rsid w:val="0029718D"/>
    <w:rsid w:val="002971E4"/>
    <w:rsid w:val="0029738F"/>
    <w:rsid w:val="0029756A"/>
    <w:rsid w:val="002975C8"/>
    <w:rsid w:val="002976FA"/>
    <w:rsid w:val="0029785A"/>
    <w:rsid w:val="002978ED"/>
    <w:rsid w:val="00297A45"/>
    <w:rsid w:val="002A05D9"/>
    <w:rsid w:val="002A0BDB"/>
    <w:rsid w:val="002A0E37"/>
    <w:rsid w:val="002A0EEA"/>
    <w:rsid w:val="002A14FC"/>
    <w:rsid w:val="002A15AC"/>
    <w:rsid w:val="002A160C"/>
    <w:rsid w:val="002A17D5"/>
    <w:rsid w:val="002A17E7"/>
    <w:rsid w:val="002A1A37"/>
    <w:rsid w:val="002A1ACD"/>
    <w:rsid w:val="002A212C"/>
    <w:rsid w:val="002A2337"/>
    <w:rsid w:val="002A256D"/>
    <w:rsid w:val="002A2D5D"/>
    <w:rsid w:val="002A309B"/>
    <w:rsid w:val="002A3291"/>
    <w:rsid w:val="002A3499"/>
    <w:rsid w:val="002A3924"/>
    <w:rsid w:val="002A3A44"/>
    <w:rsid w:val="002A3B90"/>
    <w:rsid w:val="002A4251"/>
    <w:rsid w:val="002A45C2"/>
    <w:rsid w:val="002A47A8"/>
    <w:rsid w:val="002A4D11"/>
    <w:rsid w:val="002A4D81"/>
    <w:rsid w:val="002A4EE9"/>
    <w:rsid w:val="002A4F3A"/>
    <w:rsid w:val="002A51BA"/>
    <w:rsid w:val="002A51E9"/>
    <w:rsid w:val="002A53E0"/>
    <w:rsid w:val="002A581E"/>
    <w:rsid w:val="002A5EFB"/>
    <w:rsid w:val="002A5FA4"/>
    <w:rsid w:val="002A5FFC"/>
    <w:rsid w:val="002A6997"/>
    <w:rsid w:val="002A6C93"/>
    <w:rsid w:val="002A71F3"/>
    <w:rsid w:val="002A730A"/>
    <w:rsid w:val="002A733C"/>
    <w:rsid w:val="002A7595"/>
    <w:rsid w:val="002A76FF"/>
    <w:rsid w:val="002A792C"/>
    <w:rsid w:val="002A7D31"/>
    <w:rsid w:val="002B0476"/>
    <w:rsid w:val="002B0CF3"/>
    <w:rsid w:val="002B0F7E"/>
    <w:rsid w:val="002B1272"/>
    <w:rsid w:val="002B1294"/>
    <w:rsid w:val="002B184C"/>
    <w:rsid w:val="002B1C0B"/>
    <w:rsid w:val="002B1DE1"/>
    <w:rsid w:val="002B1F5B"/>
    <w:rsid w:val="002B20FD"/>
    <w:rsid w:val="002B2386"/>
    <w:rsid w:val="002B29AA"/>
    <w:rsid w:val="002B2EA7"/>
    <w:rsid w:val="002B2FF2"/>
    <w:rsid w:val="002B325B"/>
    <w:rsid w:val="002B352E"/>
    <w:rsid w:val="002B3753"/>
    <w:rsid w:val="002B3ACB"/>
    <w:rsid w:val="002B3DB6"/>
    <w:rsid w:val="002B3F28"/>
    <w:rsid w:val="002B4292"/>
    <w:rsid w:val="002B4376"/>
    <w:rsid w:val="002B4441"/>
    <w:rsid w:val="002B4A8A"/>
    <w:rsid w:val="002B4C20"/>
    <w:rsid w:val="002B4D8A"/>
    <w:rsid w:val="002B4E6F"/>
    <w:rsid w:val="002B4FDD"/>
    <w:rsid w:val="002B5159"/>
    <w:rsid w:val="002B51CC"/>
    <w:rsid w:val="002B5205"/>
    <w:rsid w:val="002B539B"/>
    <w:rsid w:val="002B55F4"/>
    <w:rsid w:val="002B5D2A"/>
    <w:rsid w:val="002B7070"/>
    <w:rsid w:val="002B72AF"/>
    <w:rsid w:val="002B74B6"/>
    <w:rsid w:val="002B7570"/>
    <w:rsid w:val="002B7716"/>
    <w:rsid w:val="002B7AF3"/>
    <w:rsid w:val="002C027B"/>
    <w:rsid w:val="002C0413"/>
    <w:rsid w:val="002C05C5"/>
    <w:rsid w:val="002C0C80"/>
    <w:rsid w:val="002C0DE1"/>
    <w:rsid w:val="002C0E13"/>
    <w:rsid w:val="002C11F2"/>
    <w:rsid w:val="002C15EA"/>
    <w:rsid w:val="002C18E9"/>
    <w:rsid w:val="002C1985"/>
    <w:rsid w:val="002C19DA"/>
    <w:rsid w:val="002C1B4C"/>
    <w:rsid w:val="002C214C"/>
    <w:rsid w:val="002C22FB"/>
    <w:rsid w:val="002C25EE"/>
    <w:rsid w:val="002C2D31"/>
    <w:rsid w:val="002C31AA"/>
    <w:rsid w:val="002C3270"/>
    <w:rsid w:val="002C3C4E"/>
    <w:rsid w:val="002C4197"/>
    <w:rsid w:val="002C4284"/>
    <w:rsid w:val="002C47BD"/>
    <w:rsid w:val="002C50A9"/>
    <w:rsid w:val="002C53D3"/>
    <w:rsid w:val="002C5AFE"/>
    <w:rsid w:val="002C5BCE"/>
    <w:rsid w:val="002C5DA4"/>
    <w:rsid w:val="002C61A6"/>
    <w:rsid w:val="002C63AE"/>
    <w:rsid w:val="002C66FB"/>
    <w:rsid w:val="002C68FB"/>
    <w:rsid w:val="002C696C"/>
    <w:rsid w:val="002C6E38"/>
    <w:rsid w:val="002C6FA8"/>
    <w:rsid w:val="002C7FA1"/>
    <w:rsid w:val="002D02CB"/>
    <w:rsid w:val="002D06F8"/>
    <w:rsid w:val="002D0A7B"/>
    <w:rsid w:val="002D0C89"/>
    <w:rsid w:val="002D0CC6"/>
    <w:rsid w:val="002D1059"/>
    <w:rsid w:val="002D11FF"/>
    <w:rsid w:val="002D1572"/>
    <w:rsid w:val="002D17BE"/>
    <w:rsid w:val="002D184F"/>
    <w:rsid w:val="002D1A7C"/>
    <w:rsid w:val="002D1F71"/>
    <w:rsid w:val="002D20B0"/>
    <w:rsid w:val="002D22FD"/>
    <w:rsid w:val="002D2314"/>
    <w:rsid w:val="002D2321"/>
    <w:rsid w:val="002D23A0"/>
    <w:rsid w:val="002D292A"/>
    <w:rsid w:val="002D2E33"/>
    <w:rsid w:val="002D2FA3"/>
    <w:rsid w:val="002D302A"/>
    <w:rsid w:val="002D309B"/>
    <w:rsid w:val="002D31DF"/>
    <w:rsid w:val="002D3287"/>
    <w:rsid w:val="002D3432"/>
    <w:rsid w:val="002D34A5"/>
    <w:rsid w:val="002D36EC"/>
    <w:rsid w:val="002D397E"/>
    <w:rsid w:val="002D39A1"/>
    <w:rsid w:val="002D3A37"/>
    <w:rsid w:val="002D3B44"/>
    <w:rsid w:val="002D3B4A"/>
    <w:rsid w:val="002D3BCA"/>
    <w:rsid w:val="002D426F"/>
    <w:rsid w:val="002D43EE"/>
    <w:rsid w:val="002D449F"/>
    <w:rsid w:val="002D4AF8"/>
    <w:rsid w:val="002D508D"/>
    <w:rsid w:val="002D5502"/>
    <w:rsid w:val="002D5538"/>
    <w:rsid w:val="002D57B9"/>
    <w:rsid w:val="002D5CD7"/>
    <w:rsid w:val="002D5E8F"/>
    <w:rsid w:val="002D5E98"/>
    <w:rsid w:val="002D5FE3"/>
    <w:rsid w:val="002D65EA"/>
    <w:rsid w:val="002D6722"/>
    <w:rsid w:val="002D6A80"/>
    <w:rsid w:val="002D6C08"/>
    <w:rsid w:val="002D6D40"/>
    <w:rsid w:val="002D7036"/>
    <w:rsid w:val="002D7046"/>
    <w:rsid w:val="002D75D4"/>
    <w:rsid w:val="002D76D3"/>
    <w:rsid w:val="002D77B0"/>
    <w:rsid w:val="002D79CA"/>
    <w:rsid w:val="002D7E2F"/>
    <w:rsid w:val="002E0821"/>
    <w:rsid w:val="002E0B68"/>
    <w:rsid w:val="002E0C6A"/>
    <w:rsid w:val="002E0DE7"/>
    <w:rsid w:val="002E1344"/>
    <w:rsid w:val="002E1414"/>
    <w:rsid w:val="002E14F2"/>
    <w:rsid w:val="002E1579"/>
    <w:rsid w:val="002E212D"/>
    <w:rsid w:val="002E2462"/>
    <w:rsid w:val="002E24AF"/>
    <w:rsid w:val="002E2622"/>
    <w:rsid w:val="002E2B2A"/>
    <w:rsid w:val="002E2BF4"/>
    <w:rsid w:val="002E2C1B"/>
    <w:rsid w:val="002E2C71"/>
    <w:rsid w:val="002E4086"/>
    <w:rsid w:val="002E41F4"/>
    <w:rsid w:val="002E4408"/>
    <w:rsid w:val="002E4813"/>
    <w:rsid w:val="002E4893"/>
    <w:rsid w:val="002E4A21"/>
    <w:rsid w:val="002E4A58"/>
    <w:rsid w:val="002E5020"/>
    <w:rsid w:val="002E50CF"/>
    <w:rsid w:val="002E52EF"/>
    <w:rsid w:val="002E5593"/>
    <w:rsid w:val="002E55B7"/>
    <w:rsid w:val="002E5681"/>
    <w:rsid w:val="002E58BC"/>
    <w:rsid w:val="002E5C6A"/>
    <w:rsid w:val="002E5CE5"/>
    <w:rsid w:val="002E5F38"/>
    <w:rsid w:val="002E60AA"/>
    <w:rsid w:val="002E613F"/>
    <w:rsid w:val="002E6645"/>
    <w:rsid w:val="002E6DCC"/>
    <w:rsid w:val="002E6EAB"/>
    <w:rsid w:val="002E70FE"/>
    <w:rsid w:val="002E7238"/>
    <w:rsid w:val="002F0095"/>
    <w:rsid w:val="002F0371"/>
    <w:rsid w:val="002F054E"/>
    <w:rsid w:val="002F0566"/>
    <w:rsid w:val="002F057B"/>
    <w:rsid w:val="002F057E"/>
    <w:rsid w:val="002F05C6"/>
    <w:rsid w:val="002F083B"/>
    <w:rsid w:val="002F0E53"/>
    <w:rsid w:val="002F0F49"/>
    <w:rsid w:val="002F1730"/>
    <w:rsid w:val="002F1EA4"/>
    <w:rsid w:val="002F2305"/>
    <w:rsid w:val="002F2642"/>
    <w:rsid w:val="002F27F2"/>
    <w:rsid w:val="002F28C0"/>
    <w:rsid w:val="002F2A61"/>
    <w:rsid w:val="002F31B2"/>
    <w:rsid w:val="002F3312"/>
    <w:rsid w:val="002F3589"/>
    <w:rsid w:val="002F3843"/>
    <w:rsid w:val="002F387B"/>
    <w:rsid w:val="002F39AF"/>
    <w:rsid w:val="002F3E7D"/>
    <w:rsid w:val="002F3FFA"/>
    <w:rsid w:val="002F4029"/>
    <w:rsid w:val="002F40B1"/>
    <w:rsid w:val="002F40BE"/>
    <w:rsid w:val="002F43CD"/>
    <w:rsid w:val="002F4967"/>
    <w:rsid w:val="002F4D0E"/>
    <w:rsid w:val="002F4D5D"/>
    <w:rsid w:val="002F53CC"/>
    <w:rsid w:val="002F5583"/>
    <w:rsid w:val="002F5E23"/>
    <w:rsid w:val="002F5E90"/>
    <w:rsid w:val="002F5F3C"/>
    <w:rsid w:val="002F6292"/>
    <w:rsid w:val="002F62A3"/>
    <w:rsid w:val="002F6611"/>
    <w:rsid w:val="002F6AD5"/>
    <w:rsid w:val="002F6CA3"/>
    <w:rsid w:val="002F70A7"/>
    <w:rsid w:val="002F7446"/>
    <w:rsid w:val="002F76C8"/>
    <w:rsid w:val="002F797A"/>
    <w:rsid w:val="002F7BF1"/>
    <w:rsid w:val="002F7BFE"/>
    <w:rsid w:val="0030034A"/>
    <w:rsid w:val="003004F3"/>
    <w:rsid w:val="0030067E"/>
    <w:rsid w:val="003008D2"/>
    <w:rsid w:val="00300D46"/>
    <w:rsid w:val="00300D5E"/>
    <w:rsid w:val="003011DD"/>
    <w:rsid w:val="003012A1"/>
    <w:rsid w:val="0030166F"/>
    <w:rsid w:val="003016D4"/>
    <w:rsid w:val="0030171C"/>
    <w:rsid w:val="003018C3"/>
    <w:rsid w:val="00301DB3"/>
    <w:rsid w:val="00301DEF"/>
    <w:rsid w:val="00301E08"/>
    <w:rsid w:val="00301F7E"/>
    <w:rsid w:val="00302522"/>
    <w:rsid w:val="0030270D"/>
    <w:rsid w:val="00302C83"/>
    <w:rsid w:val="00302E8C"/>
    <w:rsid w:val="00302FC6"/>
    <w:rsid w:val="00303277"/>
    <w:rsid w:val="003034E2"/>
    <w:rsid w:val="003035A8"/>
    <w:rsid w:val="0030376B"/>
    <w:rsid w:val="003038D2"/>
    <w:rsid w:val="00303AA7"/>
    <w:rsid w:val="00303C65"/>
    <w:rsid w:val="00304006"/>
    <w:rsid w:val="003043D8"/>
    <w:rsid w:val="0030445A"/>
    <w:rsid w:val="003044D3"/>
    <w:rsid w:val="00304745"/>
    <w:rsid w:val="00304C23"/>
    <w:rsid w:val="00305BEB"/>
    <w:rsid w:val="00305C08"/>
    <w:rsid w:val="00305C94"/>
    <w:rsid w:val="00305D5B"/>
    <w:rsid w:val="00305EF5"/>
    <w:rsid w:val="00306A43"/>
    <w:rsid w:val="00306D4B"/>
    <w:rsid w:val="00306E18"/>
    <w:rsid w:val="00306F98"/>
    <w:rsid w:val="003077E4"/>
    <w:rsid w:val="00307C1C"/>
    <w:rsid w:val="00307C33"/>
    <w:rsid w:val="00307C6F"/>
    <w:rsid w:val="003104B0"/>
    <w:rsid w:val="00310AA2"/>
    <w:rsid w:val="0031101E"/>
    <w:rsid w:val="003111D7"/>
    <w:rsid w:val="003116E3"/>
    <w:rsid w:val="003120A4"/>
    <w:rsid w:val="003128CF"/>
    <w:rsid w:val="00312D1F"/>
    <w:rsid w:val="00312E54"/>
    <w:rsid w:val="00313020"/>
    <w:rsid w:val="003133FB"/>
    <w:rsid w:val="003135C0"/>
    <w:rsid w:val="003137D6"/>
    <w:rsid w:val="0031380A"/>
    <w:rsid w:val="00313922"/>
    <w:rsid w:val="00313996"/>
    <w:rsid w:val="003139C3"/>
    <w:rsid w:val="00314936"/>
    <w:rsid w:val="00314AA3"/>
    <w:rsid w:val="00314CC6"/>
    <w:rsid w:val="00314CD9"/>
    <w:rsid w:val="00314EA6"/>
    <w:rsid w:val="00314FDB"/>
    <w:rsid w:val="003154DD"/>
    <w:rsid w:val="003158AA"/>
    <w:rsid w:val="00315987"/>
    <w:rsid w:val="00315B28"/>
    <w:rsid w:val="00316216"/>
    <w:rsid w:val="003166AA"/>
    <w:rsid w:val="00316F72"/>
    <w:rsid w:val="003173CD"/>
    <w:rsid w:val="003174D8"/>
    <w:rsid w:val="003177CF"/>
    <w:rsid w:val="0032024B"/>
    <w:rsid w:val="0032067E"/>
    <w:rsid w:val="003207C7"/>
    <w:rsid w:val="00320AAB"/>
    <w:rsid w:val="003210FB"/>
    <w:rsid w:val="0032161B"/>
    <w:rsid w:val="0032194E"/>
    <w:rsid w:val="00321E6C"/>
    <w:rsid w:val="0032293D"/>
    <w:rsid w:val="00322A5B"/>
    <w:rsid w:val="00322F2A"/>
    <w:rsid w:val="003230AE"/>
    <w:rsid w:val="0032316D"/>
    <w:rsid w:val="00323472"/>
    <w:rsid w:val="003237E1"/>
    <w:rsid w:val="003237E8"/>
    <w:rsid w:val="00323AA2"/>
    <w:rsid w:val="00323EEB"/>
    <w:rsid w:val="00324148"/>
    <w:rsid w:val="0032423E"/>
    <w:rsid w:val="0032425D"/>
    <w:rsid w:val="003245ED"/>
    <w:rsid w:val="00324721"/>
    <w:rsid w:val="0032473F"/>
    <w:rsid w:val="00324F81"/>
    <w:rsid w:val="0032505E"/>
    <w:rsid w:val="003252E8"/>
    <w:rsid w:val="0032547B"/>
    <w:rsid w:val="003254E0"/>
    <w:rsid w:val="0032569D"/>
    <w:rsid w:val="00325846"/>
    <w:rsid w:val="00325904"/>
    <w:rsid w:val="00325A87"/>
    <w:rsid w:val="00325C04"/>
    <w:rsid w:val="00325C78"/>
    <w:rsid w:val="00325CF3"/>
    <w:rsid w:val="00325FF7"/>
    <w:rsid w:val="00326748"/>
    <w:rsid w:val="003268C1"/>
    <w:rsid w:val="0032696F"/>
    <w:rsid w:val="00326B82"/>
    <w:rsid w:val="00326CE7"/>
    <w:rsid w:val="00326E31"/>
    <w:rsid w:val="003272AC"/>
    <w:rsid w:val="0032778F"/>
    <w:rsid w:val="00327F41"/>
    <w:rsid w:val="00330028"/>
    <w:rsid w:val="00330498"/>
    <w:rsid w:val="003307B7"/>
    <w:rsid w:val="00330937"/>
    <w:rsid w:val="0033110E"/>
    <w:rsid w:val="003312E9"/>
    <w:rsid w:val="003314A5"/>
    <w:rsid w:val="003314D7"/>
    <w:rsid w:val="003314FC"/>
    <w:rsid w:val="003315E4"/>
    <w:rsid w:val="003319B2"/>
    <w:rsid w:val="00331A0C"/>
    <w:rsid w:val="00331B26"/>
    <w:rsid w:val="00331BB2"/>
    <w:rsid w:val="00331C9C"/>
    <w:rsid w:val="00331D1F"/>
    <w:rsid w:val="003325A8"/>
    <w:rsid w:val="00332824"/>
    <w:rsid w:val="00332999"/>
    <w:rsid w:val="00332A73"/>
    <w:rsid w:val="00332B41"/>
    <w:rsid w:val="00332CAB"/>
    <w:rsid w:val="00333087"/>
    <w:rsid w:val="003330F3"/>
    <w:rsid w:val="0033315C"/>
    <w:rsid w:val="00333491"/>
    <w:rsid w:val="0033350B"/>
    <w:rsid w:val="00333881"/>
    <w:rsid w:val="00333B08"/>
    <w:rsid w:val="00333BD3"/>
    <w:rsid w:val="0033403B"/>
    <w:rsid w:val="00334329"/>
    <w:rsid w:val="003346CF"/>
    <w:rsid w:val="00334A03"/>
    <w:rsid w:val="00334B90"/>
    <w:rsid w:val="00334CFC"/>
    <w:rsid w:val="0033501B"/>
    <w:rsid w:val="0033519F"/>
    <w:rsid w:val="00335233"/>
    <w:rsid w:val="0033537F"/>
    <w:rsid w:val="00335687"/>
    <w:rsid w:val="00335B9C"/>
    <w:rsid w:val="00335D1C"/>
    <w:rsid w:val="00335D6B"/>
    <w:rsid w:val="0033627E"/>
    <w:rsid w:val="003365C4"/>
    <w:rsid w:val="00336672"/>
    <w:rsid w:val="00336C04"/>
    <w:rsid w:val="00336E81"/>
    <w:rsid w:val="00336F37"/>
    <w:rsid w:val="00337A04"/>
    <w:rsid w:val="00337A13"/>
    <w:rsid w:val="00337E33"/>
    <w:rsid w:val="00340183"/>
    <w:rsid w:val="003402D0"/>
    <w:rsid w:val="00340699"/>
    <w:rsid w:val="003406A0"/>
    <w:rsid w:val="00340F87"/>
    <w:rsid w:val="00341083"/>
    <w:rsid w:val="00341262"/>
    <w:rsid w:val="00341740"/>
    <w:rsid w:val="00341A2D"/>
    <w:rsid w:val="00341A96"/>
    <w:rsid w:val="00341F2C"/>
    <w:rsid w:val="00341FA8"/>
    <w:rsid w:val="0034206D"/>
    <w:rsid w:val="0034218E"/>
    <w:rsid w:val="00342246"/>
    <w:rsid w:val="0034266E"/>
    <w:rsid w:val="00342959"/>
    <w:rsid w:val="0034298D"/>
    <w:rsid w:val="00342BA9"/>
    <w:rsid w:val="00342D33"/>
    <w:rsid w:val="00342E53"/>
    <w:rsid w:val="00343109"/>
    <w:rsid w:val="00343216"/>
    <w:rsid w:val="00343286"/>
    <w:rsid w:val="003437FC"/>
    <w:rsid w:val="003438C8"/>
    <w:rsid w:val="003439CD"/>
    <w:rsid w:val="00343B5C"/>
    <w:rsid w:val="003441AA"/>
    <w:rsid w:val="00344916"/>
    <w:rsid w:val="00344B9B"/>
    <w:rsid w:val="00344BDB"/>
    <w:rsid w:val="00344DA8"/>
    <w:rsid w:val="00344EBA"/>
    <w:rsid w:val="0034524E"/>
    <w:rsid w:val="00345391"/>
    <w:rsid w:val="00345449"/>
    <w:rsid w:val="0034569A"/>
    <w:rsid w:val="003458F3"/>
    <w:rsid w:val="003459E6"/>
    <w:rsid w:val="00345CC6"/>
    <w:rsid w:val="00346308"/>
    <w:rsid w:val="00346BAF"/>
    <w:rsid w:val="00346C0E"/>
    <w:rsid w:val="00346C3A"/>
    <w:rsid w:val="0034733B"/>
    <w:rsid w:val="0034752C"/>
    <w:rsid w:val="0034762B"/>
    <w:rsid w:val="0034763B"/>
    <w:rsid w:val="0035027B"/>
    <w:rsid w:val="003503F9"/>
    <w:rsid w:val="00350562"/>
    <w:rsid w:val="00350713"/>
    <w:rsid w:val="00350888"/>
    <w:rsid w:val="003509D1"/>
    <w:rsid w:val="00350AED"/>
    <w:rsid w:val="00350BF3"/>
    <w:rsid w:val="00350E89"/>
    <w:rsid w:val="00351060"/>
    <w:rsid w:val="0035137B"/>
    <w:rsid w:val="00351489"/>
    <w:rsid w:val="003514C6"/>
    <w:rsid w:val="0035153E"/>
    <w:rsid w:val="00351ACB"/>
    <w:rsid w:val="00351C93"/>
    <w:rsid w:val="00351E50"/>
    <w:rsid w:val="00351EAE"/>
    <w:rsid w:val="00351ED4"/>
    <w:rsid w:val="00351F66"/>
    <w:rsid w:val="003522EA"/>
    <w:rsid w:val="003523E1"/>
    <w:rsid w:val="00352F5A"/>
    <w:rsid w:val="00353312"/>
    <w:rsid w:val="0035342C"/>
    <w:rsid w:val="00353605"/>
    <w:rsid w:val="00353660"/>
    <w:rsid w:val="0035368F"/>
    <w:rsid w:val="0035398C"/>
    <w:rsid w:val="00353DFB"/>
    <w:rsid w:val="003540F9"/>
    <w:rsid w:val="0035437C"/>
    <w:rsid w:val="003547BB"/>
    <w:rsid w:val="00354AF2"/>
    <w:rsid w:val="00355007"/>
    <w:rsid w:val="00355120"/>
    <w:rsid w:val="00355543"/>
    <w:rsid w:val="00355981"/>
    <w:rsid w:val="00355DB5"/>
    <w:rsid w:val="00355F5E"/>
    <w:rsid w:val="00356749"/>
    <w:rsid w:val="00356C46"/>
    <w:rsid w:val="00356FE0"/>
    <w:rsid w:val="0035728D"/>
    <w:rsid w:val="0035746F"/>
    <w:rsid w:val="003578B1"/>
    <w:rsid w:val="00357941"/>
    <w:rsid w:val="00357A9E"/>
    <w:rsid w:val="00357CBC"/>
    <w:rsid w:val="003604C4"/>
    <w:rsid w:val="00360F25"/>
    <w:rsid w:val="00361FE3"/>
    <w:rsid w:val="003622F5"/>
    <w:rsid w:val="00362582"/>
    <w:rsid w:val="003629C7"/>
    <w:rsid w:val="00362B1E"/>
    <w:rsid w:val="00362DF6"/>
    <w:rsid w:val="003634BD"/>
    <w:rsid w:val="003635D9"/>
    <w:rsid w:val="00363951"/>
    <w:rsid w:val="00363DBE"/>
    <w:rsid w:val="00363E28"/>
    <w:rsid w:val="00363FE6"/>
    <w:rsid w:val="003640E5"/>
    <w:rsid w:val="003643ED"/>
    <w:rsid w:val="00364899"/>
    <w:rsid w:val="00364913"/>
    <w:rsid w:val="00364ADD"/>
    <w:rsid w:val="00364BE9"/>
    <w:rsid w:val="00364D5F"/>
    <w:rsid w:val="00364EAC"/>
    <w:rsid w:val="003655F2"/>
    <w:rsid w:val="003659BE"/>
    <w:rsid w:val="00365C0D"/>
    <w:rsid w:val="00365E41"/>
    <w:rsid w:val="003661B8"/>
    <w:rsid w:val="0036641E"/>
    <w:rsid w:val="003665DE"/>
    <w:rsid w:val="0036673F"/>
    <w:rsid w:val="003667B0"/>
    <w:rsid w:val="00366D06"/>
    <w:rsid w:val="00366FAD"/>
    <w:rsid w:val="00366FC9"/>
    <w:rsid w:val="00367180"/>
    <w:rsid w:val="00367232"/>
    <w:rsid w:val="0036728E"/>
    <w:rsid w:val="00367565"/>
    <w:rsid w:val="003677FA"/>
    <w:rsid w:val="00367878"/>
    <w:rsid w:val="00367913"/>
    <w:rsid w:val="00367B2E"/>
    <w:rsid w:val="003701D2"/>
    <w:rsid w:val="00370A88"/>
    <w:rsid w:val="0037103E"/>
    <w:rsid w:val="00371428"/>
    <w:rsid w:val="00371452"/>
    <w:rsid w:val="0037158D"/>
    <w:rsid w:val="003717F3"/>
    <w:rsid w:val="00371A20"/>
    <w:rsid w:val="00371B68"/>
    <w:rsid w:val="00371E99"/>
    <w:rsid w:val="003723BD"/>
    <w:rsid w:val="00372528"/>
    <w:rsid w:val="003726A0"/>
    <w:rsid w:val="00372C38"/>
    <w:rsid w:val="00372DF2"/>
    <w:rsid w:val="00372E27"/>
    <w:rsid w:val="00372FC2"/>
    <w:rsid w:val="00373123"/>
    <w:rsid w:val="003731A0"/>
    <w:rsid w:val="00373C86"/>
    <w:rsid w:val="00373D33"/>
    <w:rsid w:val="00373DFD"/>
    <w:rsid w:val="00374025"/>
    <w:rsid w:val="0037405D"/>
    <w:rsid w:val="003746CE"/>
    <w:rsid w:val="003748AC"/>
    <w:rsid w:val="00374B24"/>
    <w:rsid w:val="0037500A"/>
    <w:rsid w:val="0037508A"/>
    <w:rsid w:val="00375359"/>
    <w:rsid w:val="0037545B"/>
    <w:rsid w:val="003756FF"/>
    <w:rsid w:val="003757B5"/>
    <w:rsid w:val="003758BD"/>
    <w:rsid w:val="003758E5"/>
    <w:rsid w:val="00376006"/>
    <w:rsid w:val="0037667A"/>
    <w:rsid w:val="00376803"/>
    <w:rsid w:val="003768C7"/>
    <w:rsid w:val="00376B0B"/>
    <w:rsid w:val="00376EA3"/>
    <w:rsid w:val="0037711B"/>
    <w:rsid w:val="003776D6"/>
    <w:rsid w:val="00377983"/>
    <w:rsid w:val="003779A2"/>
    <w:rsid w:val="00377B11"/>
    <w:rsid w:val="00377F8C"/>
    <w:rsid w:val="0038039F"/>
    <w:rsid w:val="00380B73"/>
    <w:rsid w:val="00380D90"/>
    <w:rsid w:val="00380E4A"/>
    <w:rsid w:val="0038144B"/>
    <w:rsid w:val="003817D3"/>
    <w:rsid w:val="00381E8B"/>
    <w:rsid w:val="00381F6A"/>
    <w:rsid w:val="0038207D"/>
    <w:rsid w:val="00382453"/>
    <w:rsid w:val="003824A6"/>
    <w:rsid w:val="003824B6"/>
    <w:rsid w:val="00382C7C"/>
    <w:rsid w:val="0038303B"/>
    <w:rsid w:val="0038309D"/>
    <w:rsid w:val="00383627"/>
    <w:rsid w:val="003838CF"/>
    <w:rsid w:val="00383B54"/>
    <w:rsid w:val="00383EA6"/>
    <w:rsid w:val="0038422F"/>
    <w:rsid w:val="003843A2"/>
    <w:rsid w:val="003845B0"/>
    <w:rsid w:val="00384854"/>
    <w:rsid w:val="003849FF"/>
    <w:rsid w:val="00384D5B"/>
    <w:rsid w:val="00384E5F"/>
    <w:rsid w:val="003854C1"/>
    <w:rsid w:val="0038553D"/>
    <w:rsid w:val="00385878"/>
    <w:rsid w:val="00385C44"/>
    <w:rsid w:val="00385C96"/>
    <w:rsid w:val="00385E8A"/>
    <w:rsid w:val="00386AEC"/>
    <w:rsid w:val="00386F27"/>
    <w:rsid w:val="00386FCE"/>
    <w:rsid w:val="003871AE"/>
    <w:rsid w:val="003877CA"/>
    <w:rsid w:val="00390702"/>
    <w:rsid w:val="00390789"/>
    <w:rsid w:val="00390809"/>
    <w:rsid w:val="00390B54"/>
    <w:rsid w:val="00390D13"/>
    <w:rsid w:val="00390E27"/>
    <w:rsid w:val="003910C6"/>
    <w:rsid w:val="00391614"/>
    <w:rsid w:val="00391A2D"/>
    <w:rsid w:val="00391A7F"/>
    <w:rsid w:val="00391E80"/>
    <w:rsid w:val="00391F43"/>
    <w:rsid w:val="0039207E"/>
    <w:rsid w:val="003921D7"/>
    <w:rsid w:val="00392396"/>
    <w:rsid w:val="003925F4"/>
    <w:rsid w:val="0039265D"/>
    <w:rsid w:val="00392D83"/>
    <w:rsid w:val="00392DC8"/>
    <w:rsid w:val="00392FBE"/>
    <w:rsid w:val="003931C8"/>
    <w:rsid w:val="003934E2"/>
    <w:rsid w:val="00393BC0"/>
    <w:rsid w:val="00393CA3"/>
    <w:rsid w:val="00393DFF"/>
    <w:rsid w:val="003940D6"/>
    <w:rsid w:val="003944C3"/>
    <w:rsid w:val="003948A1"/>
    <w:rsid w:val="0039503C"/>
    <w:rsid w:val="00395301"/>
    <w:rsid w:val="00395422"/>
    <w:rsid w:val="003957D5"/>
    <w:rsid w:val="00396060"/>
    <w:rsid w:val="00396143"/>
    <w:rsid w:val="00396222"/>
    <w:rsid w:val="00396343"/>
    <w:rsid w:val="00396647"/>
    <w:rsid w:val="003966FC"/>
    <w:rsid w:val="00396898"/>
    <w:rsid w:val="0039689A"/>
    <w:rsid w:val="00396A99"/>
    <w:rsid w:val="00396C8D"/>
    <w:rsid w:val="00396D05"/>
    <w:rsid w:val="00397146"/>
    <w:rsid w:val="003975B0"/>
    <w:rsid w:val="00397697"/>
    <w:rsid w:val="00397893"/>
    <w:rsid w:val="003979AD"/>
    <w:rsid w:val="00397AEA"/>
    <w:rsid w:val="00397BAD"/>
    <w:rsid w:val="00397D96"/>
    <w:rsid w:val="00397E70"/>
    <w:rsid w:val="00397EFF"/>
    <w:rsid w:val="00397F27"/>
    <w:rsid w:val="00397F8E"/>
    <w:rsid w:val="003A067A"/>
    <w:rsid w:val="003A073C"/>
    <w:rsid w:val="003A096E"/>
    <w:rsid w:val="003A0A4A"/>
    <w:rsid w:val="003A0BC3"/>
    <w:rsid w:val="003A0DB7"/>
    <w:rsid w:val="003A12D6"/>
    <w:rsid w:val="003A1460"/>
    <w:rsid w:val="003A1611"/>
    <w:rsid w:val="003A17C3"/>
    <w:rsid w:val="003A268D"/>
    <w:rsid w:val="003A2901"/>
    <w:rsid w:val="003A2923"/>
    <w:rsid w:val="003A292A"/>
    <w:rsid w:val="003A2B9D"/>
    <w:rsid w:val="003A2C59"/>
    <w:rsid w:val="003A3112"/>
    <w:rsid w:val="003A3349"/>
    <w:rsid w:val="003A3547"/>
    <w:rsid w:val="003A3BA6"/>
    <w:rsid w:val="003A4201"/>
    <w:rsid w:val="003A424B"/>
    <w:rsid w:val="003A499A"/>
    <w:rsid w:val="003A4DCA"/>
    <w:rsid w:val="003A5069"/>
    <w:rsid w:val="003A518B"/>
    <w:rsid w:val="003A5305"/>
    <w:rsid w:val="003A536B"/>
    <w:rsid w:val="003A53D7"/>
    <w:rsid w:val="003A5524"/>
    <w:rsid w:val="003A58B4"/>
    <w:rsid w:val="003A59FD"/>
    <w:rsid w:val="003A5EEA"/>
    <w:rsid w:val="003A61DE"/>
    <w:rsid w:val="003A62EA"/>
    <w:rsid w:val="003A6A2B"/>
    <w:rsid w:val="003A7008"/>
    <w:rsid w:val="003A79B8"/>
    <w:rsid w:val="003A7D27"/>
    <w:rsid w:val="003A7F5B"/>
    <w:rsid w:val="003B0144"/>
    <w:rsid w:val="003B0261"/>
    <w:rsid w:val="003B0379"/>
    <w:rsid w:val="003B0540"/>
    <w:rsid w:val="003B067A"/>
    <w:rsid w:val="003B0682"/>
    <w:rsid w:val="003B0C95"/>
    <w:rsid w:val="003B0CF0"/>
    <w:rsid w:val="003B0FDC"/>
    <w:rsid w:val="003B11CC"/>
    <w:rsid w:val="003B122B"/>
    <w:rsid w:val="003B1299"/>
    <w:rsid w:val="003B1365"/>
    <w:rsid w:val="003B1BA0"/>
    <w:rsid w:val="003B1F04"/>
    <w:rsid w:val="003B211B"/>
    <w:rsid w:val="003B2FD3"/>
    <w:rsid w:val="003B3445"/>
    <w:rsid w:val="003B34CE"/>
    <w:rsid w:val="003B34F7"/>
    <w:rsid w:val="003B3688"/>
    <w:rsid w:val="003B369B"/>
    <w:rsid w:val="003B3E2F"/>
    <w:rsid w:val="003B3FBA"/>
    <w:rsid w:val="003B483C"/>
    <w:rsid w:val="003B515C"/>
    <w:rsid w:val="003B5486"/>
    <w:rsid w:val="003B55C9"/>
    <w:rsid w:val="003B56C7"/>
    <w:rsid w:val="003B5797"/>
    <w:rsid w:val="003B580D"/>
    <w:rsid w:val="003B58FF"/>
    <w:rsid w:val="003B5AF1"/>
    <w:rsid w:val="003B5C95"/>
    <w:rsid w:val="003B5CB7"/>
    <w:rsid w:val="003B5DD3"/>
    <w:rsid w:val="003B5FBD"/>
    <w:rsid w:val="003B5FD3"/>
    <w:rsid w:val="003B6001"/>
    <w:rsid w:val="003B65BC"/>
    <w:rsid w:val="003B6609"/>
    <w:rsid w:val="003B6917"/>
    <w:rsid w:val="003B6932"/>
    <w:rsid w:val="003B72D1"/>
    <w:rsid w:val="003B736F"/>
    <w:rsid w:val="003B7452"/>
    <w:rsid w:val="003B7A8C"/>
    <w:rsid w:val="003B7B3B"/>
    <w:rsid w:val="003B7E25"/>
    <w:rsid w:val="003B7ED5"/>
    <w:rsid w:val="003C00F4"/>
    <w:rsid w:val="003C055B"/>
    <w:rsid w:val="003C05EE"/>
    <w:rsid w:val="003C05F7"/>
    <w:rsid w:val="003C060A"/>
    <w:rsid w:val="003C072B"/>
    <w:rsid w:val="003C09E5"/>
    <w:rsid w:val="003C0B37"/>
    <w:rsid w:val="003C19BA"/>
    <w:rsid w:val="003C1A38"/>
    <w:rsid w:val="003C1D54"/>
    <w:rsid w:val="003C1E00"/>
    <w:rsid w:val="003C2395"/>
    <w:rsid w:val="003C2482"/>
    <w:rsid w:val="003C271A"/>
    <w:rsid w:val="003C277F"/>
    <w:rsid w:val="003C29A6"/>
    <w:rsid w:val="003C2AB5"/>
    <w:rsid w:val="003C3314"/>
    <w:rsid w:val="003C33A5"/>
    <w:rsid w:val="003C34A4"/>
    <w:rsid w:val="003C3520"/>
    <w:rsid w:val="003C3694"/>
    <w:rsid w:val="003C391E"/>
    <w:rsid w:val="003C3924"/>
    <w:rsid w:val="003C39B3"/>
    <w:rsid w:val="003C40BF"/>
    <w:rsid w:val="003C4125"/>
    <w:rsid w:val="003C42BC"/>
    <w:rsid w:val="003C45D4"/>
    <w:rsid w:val="003C465F"/>
    <w:rsid w:val="003C4BB0"/>
    <w:rsid w:val="003C4CA1"/>
    <w:rsid w:val="003C4F0D"/>
    <w:rsid w:val="003C5218"/>
    <w:rsid w:val="003C5271"/>
    <w:rsid w:val="003C527D"/>
    <w:rsid w:val="003C5650"/>
    <w:rsid w:val="003C57B2"/>
    <w:rsid w:val="003C591D"/>
    <w:rsid w:val="003C59F6"/>
    <w:rsid w:val="003C5F17"/>
    <w:rsid w:val="003C6757"/>
    <w:rsid w:val="003C6918"/>
    <w:rsid w:val="003C6CD6"/>
    <w:rsid w:val="003C6F06"/>
    <w:rsid w:val="003C7395"/>
    <w:rsid w:val="003C7682"/>
    <w:rsid w:val="003C7746"/>
    <w:rsid w:val="003C78D9"/>
    <w:rsid w:val="003C7D3B"/>
    <w:rsid w:val="003D06A8"/>
    <w:rsid w:val="003D0ACE"/>
    <w:rsid w:val="003D0B07"/>
    <w:rsid w:val="003D0E4E"/>
    <w:rsid w:val="003D1218"/>
    <w:rsid w:val="003D1521"/>
    <w:rsid w:val="003D1904"/>
    <w:rsid w:val="003D2129"/>
    <w:rsid w:val="003D246A"/>
    <w:rsid w:val="003D2791"/>
    <w:rsid w:val="003D2836"/>
    <w:rsid w:val="003D2857"/>
    <w:rsid w:val="003D299C"/>
    <w:rsid w:val="003D2F1D"/>
    <w:rsid w:val="003D2FFD"/>
    <w:rsid w:val="003D33BA"/>
    <w:rsid w:val="003D39B6"/>
    <w:rsid w:val="003D3C52"/>
    <w:rsid w:val="003D42BC"/>
    <w:rsid w:val="003D486B"/>
    <w:rsid w:val="003D4A34"/>
    <w:rsid w:val="003D4A6C"/>
    <w:rsid w:val="003D4B8D"/>
    <w:rsid w:val="003D4C09"/>
    <w:rsid w:val="003D4F2B"/>
    <w:rsid w:val="003D4FFC"/>
    <w:rsid w:val="003D5551"/>
    <w:rsid w:val="003D59A0"/>
    <w:rsid w:val="003D5B40"/>
    <w:rsid w:val="003D5D9C"/>
    <w:rsid w:val="003D6070"/>
    <w:rsid w:val="003D7190"/>
    <w:rsid w:val="003D7364"/>
    <w:rsid w:val="003D78AF"/>
    <w:rsid w:val="003D78CF"/>
    <w:rsid w:val="003D7C5D"/>
    <w:rsid w:val="003D7FAE"/>
    <w:rsid w:val="003E0018"/>
    <w:rsid w:val="003E01C0"/>
    <w:rsid w:val="003E0294"/>
    <w:rsid w:val="003E09DF"/>
    <w:rsid w:val="003E0A53"/>
    <w:rsid w:val="003E0BE5"/>
    <w:rsid w:val="003E0C36"/>
    <w:rsid w:val="003E0DC7"/>
    <w:rsid w:val="003E11B3"/>
    <w:rsid w:val="003E13A3"/>
    <w:rsid w:val="003E13B4"/>
    <w:rsid w:val="003E142B"/>
    <w:rsid w:val="003E1539"/>
    <w:rsid w:val="003E1546"/>
    <w:rsid w:val="003E160A"/>
    <w:rsid w:val="003E17FD"/>
    <w:rsid w:val="003E1D88"/>
    <w:rsid w:val="003E2366"/>
    <w:rsid w:val="003E2461"/>
    <w:rsid w:val="003E2562"/>
    <w:rsid w:val="003E2566"/>
    <w:rsid w:val="003E29C8"/>
    <w:rsid w:val="003E29CD"/>
    <w:rsid w:val="003E29E3"/>
    <w:rsid w:val="003E2A13"/>
    <w:rsid w:val="003E2ADD"/>
    <w:rsid w:val="003E34E7"/>
    <w:rsid w:val="003E3521"/>
    <w:rsid w:val="003E358C"/>
    <w:rsid w:val="003E363F"/>
    <w:rsid w:val="003E3931"/>
    <w:rsid w:val="003E3A7A"/>
    <w:rsid w:val="003E3D9C"/>
    <w:rsid w:val="003E4022"/>
    <w:rsid w:val="003E4D57"/>
    <w:rsid w:val="003E51A4"/>
    <w:rsid w:val="003E52C5"/>
    <w:rsid w:val="003E542D"/>
    <w:rsid w:val="003E549F"/>
    <w:rsid w:val="003E5542"/>
    <w:rsid w:val="003E601B"/>
    <w:rsid w:val="003E62D5"/>
    <w:rsid w:val="003E6BAC"/>
    <w:rsid w:val="003E6C8F"/>
    <w:rsid w:val="003E6E84"/>
    <w:rsid w:val="003E744C"/>
    <w:rsid w:val="003E762E"/>
    <w:rsid w:val="003E7904"/>
    <w:rsid w:val="003E7BFC"/>
    <w:rsid w:val="003F04BA"/>
    <w:rsid w:val="003F0A53"/>
    <w:rsid w:val="003F0D71"/>
    <w:rsid w:val="003F0D99"/>
    <w:rsid w:val="003F1099"/>
    <w:rsid w:val="003F1344"/>
    <w:rsid w:val="003F13E1"/>
    <w:rsid w:val="003F1CB5"/>
    <w:rsid w:val="003F1EB9"/>
    <w:rsid w:val="003F2177"/>
    <w:rsid w:val="003F21DE"/>
    <w:rsid w:val="003F24D7"/>
    <w:rsid w:val="003F27E4"/>
    <w:rsid w:val="003F2BC0"/>
    <w:rsid w:val="003F308A"/>
    <w:rsid w:val="003F30DC"/>
    <w:rsid w:val="003F32AD"/>
    <w:rsid w:val="003F33CD"/>
    <w:rsid w:val="003F3A94"/>
    <w:rsid w:val="003F3AF1"/>
    <w:rsid w:val="003F3D74"/>
    <w:rsid w:val="003F3F3B"/>
    <w:rsid w:val="003F40B7"/>
    <w:rsid w:val="003F428B"/>
    <w:rsid w:val="003F4C0C"/>
    <w:rsid w:val="003F4CB7"/>
    <w:rsid w:val="003F4CB9"/>
    <w:rsid w:val="003F4CE9"/>
    <w:rsid w:val="003F4CFA"/>
    <w:rsid w:val="003F5000"/>
    <w:rsid w:val="003F50B5"/>
    <w:rsid w:val="003F524B"/>
    <w:rsid w:val="003F5468"/>
    <w:rsid w:val="003F5570"/>
    <w:rsid w:val="003F5A24"/>
    <w:rsid w:val="003F5DD9"/>
    <w:rsid w:val="003F5E03"/>
    <w:rsid w:val="003F6248"/>
    <w:rsid w:val="003F62C2"/>
    <w:rsid w:val="003F67D9"/>
    <w:rsid w:val="003F6970"/>
    <w:rsid w:val="003F6D08"/>
    <w:rsid w:val="003F6D0A"/>
    <w:rsid w:val="003F7131"/>
    <w:rsid w:val="003F7155"/>
    <w:rsid w:val="003F7352"/>
    <w:rsid w:val="003F7492"/>
    <w:rsid w:val="003F76E8"/>
    <w:rsid w:val="003F7E03"/>
    <w:rsid w:val="003F7FE7"/>
    <w:rsid w:val="0040005F"/>
    <w:rsid w:val="00400185"/>
    <w:rsid w:val="004003D0"/>
    <w:rsid w:val="00400C14"/>
    <w:rsid w:val="00401257"/>
    <w:rsid w:val="004015DE"/>
    <w:rsid w:val="004017E0"/>
    <w:rsid w:val="004018A6"/>
    <w:rsid w:val="00401A13"/>
    <w:rsid w:val="00401B0D"/>
    <w:rsid w:val="00401E73"/>
    <w:rsid w:val="004023A7"/>
    <w:rsid w:val="00402457"/>
    <w:rsid w:val="00402941"/>
    <w:rsid w:val="00402BCF"/>
    <w:rsid w:val="00402C80"/>
    <w:rsid w:val="00402D50"/>
    <w:rsid w:val="00402DB2"/>
    <w:rsid w:val="004035DF"/>
    <w:rsid w:val="00403944"/>
    <w:rsid w:val="00403AA8"/>
    <w:rsid w:val="00403DEB"/>
    <w:rsid w:val="00403FBB"/>
    <w:rsid w:val="00404030"/>
    <w:rsid w:val="0040437A"/>
    <w:rsid w:val="00404D8C"/>
    <w:rsid w:val="00404FCA"/>
    <w:rsid w:val="0040553D"/>
    <w:rsid w:val="00405F26"/>
    <w:rsid w:val="004064E3"/>
    <w:rsid w:val="0040653C"/>
    <w:rsid w:val="00406545"/>
    <w:rsid w:val="00406BDC"/>
    <w:rsid w:val="00406EA0"/>
    <w:rsid w:val="00406EEF"/>
    <w:rsid w:val="00406F82"/>
    <w:rsid w:val="00407052"/>
    <w:rsid w:val="00407315"/>
    <w:rsid w:val="00407DE0"/>
    <w:rsid w:val="0041012F"/>
    <w:rsid w:val="00410448"/>
    <w:rsid w:val="00410490"/>
    <w:rsid w:val="004104CB"/>
    <w:rsid w:val="00410944"/>
    <w:rsid w:val="00410AD2"/>
    <w:rsid w:val="00410B23"/>
    <w:rsid w:val="00410EEF"/>
    <w:rsid w:val="00411037"/>
    <w:rsid w:val="004111D0"/>
    <w:rsid w:val="00411449"/>
    <w:rsid w:val="004114AE"/>
    <w:rsid w:val="00411751"/>
    <w:rsid w:val="00411AEF"/>
    <w:rsid w:val="00411DC5"/>
    <w:rsid w:val="00411DE8"/>
    <w:rsid w:val="004121DE"/>
    <w:rsid w:val="00412360"/>
    <w:rsid w:val="00412724"/>
    <w:rsid w:val="00412AE6"/>
    <w:rsid w:val="00413159"/>
    <w:rsid w:val="0041323F"/>
    <w:rsid w:val="00413445"/>
    <w:rsid w:val="00413535"/>
    <w:rsid w:val="0041372B"/>
    <w:rsid w:val="00413931"/>
    <w:rsid w:val="00413AFA"/>
    <w:rsid w:val="00413B26"/>
    <w:rsid w:val="00413D62"/>
    <w:rsid w:val="00414027"/>
    <w:rsid w:val="004140DE"/>
    <w:rsid w:val="004141C1"/>
    <w:rsid w:val="004145D0"/>
    <w:rsid w:val="00414629"/>
    <w:rsid w:val="004146ED"/>
    <w:rsid w:val="0041479C"/>
    <w:rsid w:val="004148FC"/>
    <w:rsid w:val="00414AB4"/>
    <w:rsid w:val="00414CB1"/>
    <w:rsid w:val="00414FAD"/>
    <w:rsid w:val="004151EF"/>
    <w:rsid w:val="00415202"/>
    <w:rsid w:val="00415856"/>
    <w:rsid w:val="00415865"/>
    <w:rsid w:val="004159A5"/>
    <w:rsid w:val="00415F8A"/>
    <w:rsid w:val="00416364"/>
    <w:rsid w:val="004163A2"/>
    <w:rsid w:val="00416C81"/>
    <w:rsid w:val="00416C95"/>
    <w:rsid w:val="00416CF0"/>
    <w:rsid w:val="00417307"/>
    <w:rsid w:val="00417375"/>
    <w:rsid w:val="0041742D"/>
    <w:rsid w:val="00417701"/>
    <w:rsid w:val="004177A6"/>
    <w:rsid w:val="00417962"/>
    <w:rsid w:val="00417A2D"/>
    <w:rsid w:val="0042011E"/>
    <w:rsid w:val="004202AC"/>
    <w:rsid w:val="004202E9"/>
    <w:rsid w:val="00420A54"/>
    <w:rsid w:val="00420E60"/>
    <w:rsid w:val="00420EC9"/>
    <w:rsid w:val="00421125"/>
    <w:rsid w:val="00421670"/>
    <w:rsid w:val="004217F7"/>
    <w:rsid w:val="00421AA4"/>
    <w:rsid w:val="00421BBD"/>
    <w:rsid w:val="00422649"/>
    <w:rsid w:val="00422A0B"/>
    <w:rsid w:val="00422CFA"/>
    <w:rsid w:val="00422DE8"/>
    <w:rsid w:val="00423348"/>
    <w:rsid w:val="00423555"/>
    <w:rsid w:val="00423EF1"/>
    <w:rsid w:val="0042409D"/>
    <w:rsid w:val="00424175"/>
    <w:rsid w:val="00424177"/>
    <w:rsid w:val="00424587"/>
    <w:rsid w:val="00424AE3"/>
    <w:rsid w:val="00424CFE"/>
    <w:rsid w:val="00424E28"/>
    <w:rsid w:val="00425208"/>
    <w:rsid w:val="004252E3"/>
    <w:rsid w:val="0042547A"/>
    <w:rsid w:val="004254CC"/>
    <w:rsid w:val="00425596"/>
    <w:rsid w:val="0042598E"/>
    <w:rsid w:val="00425A9E"/>
    <w:rsid w:val="00425E08"/>
    <w:rsid w:val="004261BB"/>
    <w:rsid w:val="00426406"/>
    <w:rsid w:val="00426877"/>
    <w:rsid w:val="0042740C"/>
    <w:rsid w:val="004274D5"/>
    <w:rsid w:val="00427642"/>
    <w:rsid w:val="004277CD"/>
    <w:rsid w:val="00427A90"/>
    <w:rsid w:val="00427CC1"/>
    <w:rsid w:val="00427ECF"/>
    <w:rsid w:val="00427FF5"/>
    <w:rsid w:val="0043045F"/>
    <w:rsid w:val="0043057A"/>
    <w:rsid w:val="00430A46"/>
    <w:rsid w:val="004311D4"/>
    <w:rsid w:val="004313BF"/>
    <w:rsid w:val="004317C1"/>
    <w:rsid w:val="00431C19"/>
    <w:rsid w:val="004324FF"/>
    <w:rsid w:val="004326A2"/>
    <w:rsid w:val="00433600"/>
    <w:rsid w:val="00433673"/>
    <w:rsid w:val="00433905"/>
    <w:rsid w:val="00433C6E"/>
    <w:rsid w:val="00433CED"/>
    <w:rsid w:val="00433DB2"/>
    <w:rsid w:val="004340A9"/>
    <w:rsid w:val="00434151"/>
    <w:rsid w:val="004343EA"/>
    <w:rsid w:val="004345F6"/>
    <w:rsid w:val="0043462C"/>
    <w:rsid w:val="004346AD"/>
    <w:rsid w:val="0043476C"/>
    <w:rsid w:val="004347B5"/>
    <w:rsid w:val="00434FC6"/>
    <w:rsid w:val="0043577E"/>
    <w:rsid w:val="004358EB"/>
    <w:rsid w:val="00435B25"/>
    <w:rsid w:val="004360C1"/>
    <w:rsid w:val="0043620F"/>
    <w:rsid w:val="00436476"/>
    <w:rsid w:val="00436581"/>
    <w:rsid w:val="00436771"/>
    <w:rsid w:val="00436A7B"/>
    <w:rsid w:val="00436DD2"/>
    <w:rsid w:val="00436F24"/>
    <w:rsid w:val="004370B0"/>
    <w:rsid w:val="00437385"/>
    <w:rsid w:val="00437683"/>
    <w:rsid w:val="004377B0"/>
    <w:rsid w:val="00437A8E"/>
    <w:rsid w:val="00437D22"/>
    <w:rsid w:val="004405C1"/>
    <w:rsid w:val="004407A3"/>
    <w:rsid w:val="00440963"/>
    <w:rsid w:val="00440BF8"/>
    <w:rsid w:val="00440FE5"/>
    <w:rsid w:val="0044187E"/>
    <w:rsid w:val="00441A70"/>
    <w:rsid w:val="00441B64"/>
    <w:rsid w:val="004422BE"/>
    <w:rsid w:val="0044284A"/>
    <w:rsid w:val="00442E0A"/>
    <w:rsid w:val="004436CB"/>
    <w:rsid w:val="004438C4"/>
    <w:rsid w:val="004438D7"/>
    <w:rsid w:val="004438E5"/>
    <w:rsid w:val="00443CDD"/>
    <w:rsid w:val="00443D45"/>
    <w:rsid w:val="00444A93"/>
    <w:rsid w:val="0044502F"/>
    <w:rsid w:val="00445351"/>
    <w:rsid w:val="00445576"/>
    <w:rsid w:val="00445982"/>
    <w:rsid w:val="00445A87"/>
    <w:rsid w:val="00445B68"/>
    <w:rsid w:val="00445C52"/>
    <w:rsid w:val="004460DE"/>
    <w:rsid w:val="0044620F"/>
    <w:rsid w:val="00446330"/>
    <w:rsid w:val="004463E6"/>
    <w:rsid w:val="0044640F"/>
    <w:rsid w:val="0044688C"/>
    <w:rsid w:val="004468C3"/>
    <w:rsid w:val="00446945"/>
    <w:rsid w:val="00446A8B"/>
    <w:rsid w:val="00446D41"/>
    <w:rsid w:val="004470FB"/>
    <w:rsid w:val="00447A77"/>
    <w:rsid w:val="00447DC6"/>
    <w:rsid w:val="00447E9C"/>
    <w:rsid w:val="00447FB0"/>
    <w:rsid w:val="0045007D"/>
    <w:rsid w:val="004500A1"/>
    <w:rsid w:val="00450113"/>
    <w:rsid w:val="0045019D"/>
    <w:rsid w:val="004502FF"/>
    <w:rsid w:val="00450615"/>
    <w:rsid w:val="004507C3"/>
    <w:rsid w:val="00450C5E"/>
    <w:rsid w:val="00451418"/>
    <w:rsid w:val="00451711"/>
    <w:rsid w:val="00452685"/>
    <w:rsid w:val="004526FE"/>
    <w:rsid w:val="00452D03"/>
    <w:rsid w:val="00453B70"/>
    <w:rsid w:val="00453B98"/>
    <w:rsid w:val="00453F0B"/>
    <w:rsid w:val="004544CF"/>
    <w:rsid w:val="00454553"/>
    <w:rsid w:val="004546AE"/>
    <w:rsid w:val="00454DF3"/>
    <w:rsid w:val="004551E6"/>
    <w:rsid w:val="0045555F"/>
    <w:rsid w:val="00455672"/>
    <w:rsid w:val="0045568A"/>
    <w:rsid w:val="0045572B"/>
    <w:rsid w:val="00455770"/>
    <w:rsid w:val="004558AF"/>
    <w:rsid w:val="0045599A"/>
    <w:rsid w:val="00455AAA"/>
    <w:rsid w:val="00455C4B"/>
    <w:rsid w:val="004560DC"/>
    <w:rsid w:val="00456129"/>
    <w:rsid w:val="00456A2E"/>
    <w:rsid w:val="00456DBF"/>
    <w:rsid w:val="00456EF5"/>
    <w:rsid w:val="00456F94"/>
    <w:rsid w:val="00457063"/>
    <w:rsid w:val="00457A3B"/>
    <w:rsid w:val="00457D39"/>
    <w:rsid w:val="00457DFE"/>
    <w:rsid w:val="004602AC"/>
    <w:rsid w:val="00460472"/>
    <w:rsid w:val="0046091B"/>
    <w:rsid w:val="004610C6"/>
    <w:rsid w:val="004610F1"/>
    <w:rsid w:val="004611F3"/>
    <w:rsid w:val="0046155E"/>
    <w:rsid w:val="0046175D"/>
    <w:rsid w:val="0046207A"/>
    <w:rsid w:val="004620A0"/>
    <w:rsid w:val="0046215E"/>
    <w:rsid w:val="004628BF"/>
    <w:rsid w:val="00462ACC"/>
    <w:rsid w:val="00462B9E"/>
    <w:rsid w:val="00462C96"/>
    <w:rsid w:val="00462D25"/>
    <w:rsid w:val="00463240"/>
    <w:rsid w:val="004636E2"/>
    <w:rsid w:val="00463A7F"/>
    <w:rsid w:val="00463CA1"/>
    <w:rsid w:val="00463D5B"/>
    <w:rsid w:val="00463E00"/>
    <w:rsid w:val="0046452A"/>
    <w:rsid w:val="0046457B"/>
    <w:rsid w:val="004646A2"/>
    <w:rsid w:val="004649F9"/>
    <w:rsid w:val="00464BD9"/>
    <w:rsid w:val="00464FA1"/>
    <w:rsid w:val="0046552A"/>
    <w:rsid w:val="004656DE"/>
    <w:rsid w:val="00465BF4"/>
    <w:rsid w:val="00465C51"/>
    <w:rsid w:val="0046617B"/>
    <w:rsid w:val="0046621F"/>
    <w:rsid w:val="004662DA"/>
    <w:rsid w:val="0046630B"/>
    <w:rsid w:val="004663BE"/>
    <w:rsid w:val="00466675"/>
    <w:rsid w:val="004667EC"/>
    <w:rsid w:val="00466D36"/>
    <w:rsid w:val="00466D5D"/>
    <w:rsid w:val="00467013"/>
    <w:rsid w:val="00467031"/>
    <w:rsid w:val="0046719E"/>
    <w:rsid w:val="004676EA"/>
    <w:rsid w:val="00467708"/>
    <w:rsid w:val="004677A1"/>
    <w:rsid w:val="004679EF"/>
    <w:rsid w:val="00467B28"/>
    <w:rsid w:val="00467CB8"/>
    <w:rsid w:val="00467F6D"/>
    <w:rsid w:val="004704F8"/>
    <w:rsid w:val="00470616"/>
    <w:rsid w:val="004707AF"/>
    <w:rsid w:val="004707FD"/>
    <w:rsid w:val="00470AE3"/>
    <w:rsid w:val="00470B42"/>
    <w:rsid w:val="00470B96"/>
    <w:rsid w:val="00470F27"/>
    <w:rsid w:val="004710BF"/>
    <w:rsid w:val="0047119F"/>
    <w:rsid w:val="004711DB"/>
    <w:rsid w:val="004712A1"/>
    <w:rsid w:val="004712B0"/>
    <w:rsid w:val="004713E7"/>
    <w:rsid w:val="0047160F"/>
    <w:rsid w:val="00471730"/>
    <w:rsid w:val="004717DA"/>
    <w:rsid w:val="00471A20"/>
    <w:rsid w:val="00471C7A"/>
    <w:rsid w:val="0047272B"/>
    <w:rsid w:val="00472853"/>
    <w:rsid w:val="00472D76"/>
    <w:rsid w:val="00472DC2"/>
    <w:rsid w:val="00472E5D"/>
    <w:rsid w:val="00473E05"/>
    <w:rsid w:val="0047454B"/>
    <w:rsid w:val="00474785"/>
    <w:rsid w:val="00474D4B"/>
    <w:rsid w:val="00474F2A"/>
    <w:rsid w:val="004751B9"/>
    <w:rsid w:val="004752EC"/>
    <w:rsid w:val="00476849"/>
    <w:rsid w:val="00476904"/>
    <w:rsid w:val="0047697B"/>
    <w:rsid w:val="00476997"/>
    <w:rsid w:val="004769D3"/>
    <w:rsid w:val="00476D0D"/>
    <w:rsid w:val="004771D6"/>
    <w:rsid w:val="004772EB"/>
    <w:rsid w:val="00477311"/>
    <w:rsid w:val="004779E2"/>
    <w:rsid w:val="00477A6E"/>
    <w:rsid w:val="00477B58"/>
    <w:rsid w:val="00477D67"/>
    <w:rsid w:val="00480D4A"/>
    <w:rsid w:val="00480E25"/>
    <w:rsid w:val="00481235"/>
    <w:rsid w:val="00481625"/>
    <w:rsid w:val="004817B2"/>
    <w:rsid w:val="00481944"/>
    <w:rsid w:val="0048194C"/>
    <w:rsid w:val="00481ADA"/>
    <w:rsid w:val="004821EB"/>
    <w:rsid w:val="00482282"/>
    <w:rsid w:val="004822B1"/>
    <w:rsid w:val="0048268D"/>
    <w:rsid w:val="00482695"/>
    <w:rsid w:val="0048269C"/>
    <w:rsid w:val="0048278C"/>
    <w:rsid w:val="004827BE"/>
    <w:rsid w:val="00482CA5"/>
    <w:rsid w:val="00483063"/>
    <w:rsid w:val="004834F7"/>
    <w:rsid w:val="004837A2"/>
    <w:rsid w:val="0048380E"/>
    <w:rsid w:val="00483E2B"/>
    <w:rsid w:val="00484373"/>
    <w:rsid w:val="004844E6"/>
    <w:rsid w:val="004846A1"/>
    <w:rsid w:val="004848AF"/>
    <w:rsid w:val="00484A8E"/>
    <w:rsid w:val="0048596A"/>
    <w:rsid w:val="00486206"/>
    <w:rsid w:val="0048694F"/>
    <w:rsid w:val="00486D6C"/>
    <w:rsid w:val="00486DCA"/>
    <w:rsid w:val="00487223"/>
    <w:rsid w:val="00487471"/>
    <w:rsid w:val="00487478"/>
    <w:rsid w:val="00487562"/>
    <w:rsid w:val="004878CC"/>
    <w:rsid w:val="00487950"/>
    <w:rsid w:val="00487A0F"/>
    <w:rsid w:val="00487A85"/>
    <w:rsid w:val="00487C9D"/>
    <w:rsid w:val="00487EC6"/>
    <w:rsid w:val="0049012F"/>
    <w:rsid w:val="0049015D"/>
    <w:rsid w:val="00490529"/>
    <w:rsid w:val="00490769"/>
    <w:rsid w:val="00490B5F"/>
    <w:rsid w:val="00491427"/>
    <w:rsid w:val="00491CF4"/>
    <w:rsid w:val="00491EB8"/>
    <w:rsid w:val="004922C6"/>
    <w:rsid w:val="00492394"/>
    <w:rsid w:val="004923E8"/>
    <w:rsid w:val="0049249A"/>
    <w:rsid w:val="004925B9"/>
    <w:rsid w:val="00492721"/>
    <w:rsid w:val="00492B0A"/>
    <w:rsid w:val="00492BD3"/>
    <w:rsid w:val="00492EF1"/>
    <w:rsid w:val="00493160"/>
    <w:rsid w:val="00493345"/>
    <w:rsid w:val="004936B1"/>
    <w:rsid w:val="004936E7"/>
    <w:rsid w:val="00493C42"/>
    <w:rsid w:val="00493F82"/>
    <w:rsid w:val="0049429D"/>
    <w:rsid w:val="00494445"/>
    <w:rsid w:val="004945B7"/>
    <w:rsid w:val="00494663"/>
    <w:rsid w:val="00494869"/>
    <w:rsid w:val="00494A4F"/>
    <w:rsid w:val="00494B5C"/>
    <w:rsid w:val="00494C23"/>
    <w:rsid w:val="00494EB6"/>
    <w:rsid w:val="00494FD9"/>
    <w:rsid w:val="00494FFC"/>
    <w:rsid w:val="00495182"/>
    <w:rsid w:val="0049538D"/>
    <w:rsid w:val="00495A1F"/>
    <w:rsid w:val="00495A8F"/>
    <w:rsid w:val="00495D32"/>
    <w:rsid w:val="0049621A"/>
    <w:rsid w:val="0049630B"/>
    <w:rsid w:val="00496619"/>
    <w:rsid w:val="00496699"/>
    <w:rsid w:val="00496744"/>
    <w:rsid w:val="004968FA"/>
    <w:rsid w:val="00496976"/>
    <w:rsid w:val="00496A86"/>
    <w:rsid w:val="00496C99"/>
    <w:rsid w:val="00496E6C"/>
    <w:rsid w:val="004970F0"/>
    <w:rsid w:val="00497261"/>
    <w:rsid w:val="0049741B"/>
    <w:rsid w:val="0049763E"/>
    <w:rsid w:val="00497750"/>
    <w:rsid w:val="004977A6"/>
    <w:rsid w:val="00497A4A"/>
    <w:rsid w:val="00497A60"/>
    <w:rsid w:val="00497AF1"/>
    <w:rsid w:val="00497BA0"/>
    <w:rsid w:val="00497C0B"/>
    <w:rsid w:val="004A020A"/>
    <w:rsid w:val="004A0336"/>
    <w:rsid w:val="004A0421"/>
    <w:rsid w:val="004A048F"/>
    <w:rsid w:val="004A0914"/>
    <w:rsid w:val="004A09A0"/>
    <w:rsid w:val="004A0BE3"/>
    <w:rsid w:val="004A1236"/>
    <w:rsid w:val="004A134A"/>
    <w:rsid w:val="004A1851"/>
    <w:rsid w:val="004A1CC7"/>
    <w:rsid w:val="004A23B1"/>
    <w:rsid w:val="004A2426"/>
    <w:rsid w:val="004A25AC"/>
    <w:rsid w:val="004A27AA"/>
    <w:rsid w:val="004A2955"/>
    <w:rsid w:val="004A2ABE"/>
    <w:rsid w:val="004A2B8F"/>
    <w:rsid w:val="004A35EF"/>
    <w:rsid w:val="004A373D"/>
    <w:rsid w:val="004A393E"/>
    <w:rsid w:val="004A3A03"/>
    <w:rsid w:val="004A3B8D"/>
    <w:rsid w:val="004A41B7"/>
    <w:rsid w:val="004A4239"/>
    <w:rsid w:val="004A462A"/>
    <w:rsid w:val="004A479D"/>
    <w:rsid w:val="004A4C65"/>
    <w:rsid w:val="004A4DF7"/>
    <w:rsid w:val="004A4F6A"/>
    <w:rsid w:val="004A5221"/>
    <w:rsid w:val="004A5292"/>
    <w:rsid w:val="004A539F"/>
    <w:rsid w:val="004A56C4"/>
    <w:rsid w:val="004A5818"/>
    <w:rsid w:val="004A58CB"/>
    <w:rsid w:val="004A5D14"/>
    <w:rsid w:val="004A60A3"/>
    <w:rsid w:val="004A6228"/>
    <w:rsid w:val="004A64E3"/>
    <w:rsid w:val="004A6D65"/>
    <w:rsid w:val="004A6E28"/>
    <w:rsid w:val="004A6E34"/>
    <w:rsid w:val="004A7058"/>
    <w:rsid w:val="004A7136"/>
    <w:rsid w:val="004A728F"/>
    <w:rsid w:val="004A7D5E"/>
    <w:rsid w:val="004A7F31"/>
    <w:rsid w:val="004B010E"/>
    <w:rsid w:val="004B02A9"/>
    <w:rsid w:val="004B09FC"/>
    <w:rsid w:val="004B0A4E"/>
    <w:rsid w:val="004B0B6D"/>
    <w:rsid w:val="004B0D04"/>
    <w:rsid w:val="004B0FBB"/>
    <w:rsid w:val="004B0FFF"/>
    <w:rsid w:val="004B101B"/>
    <w:rsid w:val="004B109E"/>
    <w:rsid w:val="004B11B9"/>
    <w:rsid w:val="004B13C5"/>
    <w:rsid w:val="004B140B"/>
    <w:rsid w:val="004B1455"/>
    <w:rsid w:val="004B14F5"/>
    <w:rsid w:val="004B1717"/>
    <w:rsid w:val="004B1A57"/>
    <w:rsid w:val="004B1C31"/>
    <w:rsid w:val="004B1C56"/>
    <w:rsid w:val="004B222D"/>
    <w:rsid w:val="004B2243"/>
    <w:rsid w:val="004B2263"/>
    <w:rsid w:val="004B23DC"/>
    <w:rsid w:val="004B2643"/>
    <w:rsid w:val="004B2D31"/>
    <w:rsid w:val="004B2FEB"/>
    <w:rsid w:val="004B3433"/>
    <w:rsid w:val="004B3596"/>
    <w:rsid w:val="004B3A13"/>
    <w:rsid w:val="004B3B94"/>
    <w:rsid w:val="004B3B9A"/>
    <w:rsid w:val="004B3BDC"/>
    <w:rsid w:val="004B3C0B"/>
    <w:rsid w:val="004B426A"/>
    <w:rsid w:val="004B4465"/>
    <w:rsid w:val="004B44BE"/>
    <w:rsid w:val="004B45EA"/>
    <w:rsid w:val="004B4743"/>
    <w:rsid w:val="004B4805"/>
    <w:rsid w:val="004B4AEE"/>
    <w:rsid w:val="004B4CB6"/>
    <w:rsid w:val="004B4ED4"/>
    <w:rsid w:val="004B4FBA"/>
    <w:rsid w:val="004B51E4"/>
    <w:rsid w:val="004B52F3"/>
    <w:rsid w:val="004B54AE"/>
    <w:rsid w:val="004B56F2"/>
    <w:rsid w:val="004B5CF8"/>
    <w:rsid w:val="004B6251"/>
    <w:rsid w:val="004B6260"/>
    <w:rsid w:val="004B62B6"/>
    <w:rsid w:val="004B63BD"/>
    <w:rsid w:val="004B691C"/>
    <w:rsid w:val="004B6C72"/>
    <w:rsid w:val="004B6E04"/>
    <w:rsid w:val="004B73DF"/>
    <w:rsid w:val="004B73E5"/>
    <w:rsid w:val="004B788E"/>
    <w:rsid w:val="004B7A93"/>
    <w:rsid w:val="004B7D6A"/>
    <w:rsid w:val="004B7E78"/>
    <w:rsid w:val="004C046D"/>
    <w:rsid w:val="004C0650"/>
    <w:rsid w:val="004C0819"/>
    <w:rsid w:val="004C0ACF"/>
    <w:rsid w:val="004C0D6A"/>
    <w:rsid w:val="004C16B1"/>
    <w:rsid w:val="004C17F6"/>
    <w:rsid w:val="004C1AC9"/>
    <w:rsid w:val="004C1B59"/>
    <w:rsid w:val="004C250D"/>
    <w:rsid w:val="004C270B"/>
    <w:rsid w:val="004C2785"/>
    <w:rsid w:val="004C2C7A"/>
    <w:rsid w:val="004C2DBA"/>
    <w:rsid w:val="004C2EF3"/>
    <w:rsid w:val="004C3014"/>
    <w:rsid w:val="004C3481"/>
    <w:rsid w:val="004C3619"/>
    <w:rsid w:val="004C3787"/>
    <w:rsid w:val="004C393D"/>
    <w:rsid w:val="004C3B0C"/>
    <w:rsid w:val="004C3D5D"/>
    <w:rsid w:val="004C4343"/>
    <w:rsid w:val="004C43CC"/>
    <w:rsid w:val="004C450A"/>
    <w:rsid w:val="004C4B96"/>
    <w:rsid w:val="004C4D4C"/>
    <w:rsid w:val="004C51D9"/>
    <w:rsid w:val="004C51E3"/>
    <w:rsid w:val="004C5525"/>
    <w:rsid w:val="004C5539"/>
    <w:rsid w:val="004C5AEB"/>
    <w:rsid w:val="004C5F88"/>
    <w:rsid w:val="004C6343"/>
    <w:rsid w:val="004C6903"/>
    <w:rsid w:val="004C6914"/>
    <w:rsid w:val="004C6B24"/>
    <w:rsid w:val="004C6D45"/>
    <w:rsid w:val="004C6E76"/>
    <w:rsid w:val="004C6EDF"/>
    <w:rsid w:val="004C70B8"/>
    <w:rsid w:val="004C714D"/>
    <w:rsid w:val="004C7416"/>
    <w:rsid w:val="004C7763"/>
    <w:rsid w:val="004C7E30"/>
    <w:rsid w:val="004D00AE"/>
    <w:rsid w:val="004D0233"/>
    <w:rsid w:val="004D0373"/>
    <w:rsid w:val="004D0602"/>
    <w:rsid w:val="004D129C"/>
    <w:rsid w:val="004D151A"/>
    <w:rsid w:val="004D166D"/>
    <w:rsid w:val="004D1D53"/>
    <w:rsid w:val="004D2032"/>
    <w:rsid w:val="004D212A"/>
    <w:rsid w:val="004D23CE"/>
    <w:rsid w:val="004D25E0"/>
    <w:rsid w:val="004D280B"/>
    <w:rsid w:val="004D2873"/>
    <w:rsid w:val="004D3096"/>
    <w:rsid w:val="004D30C6"/>
    <w:rsid w:val="004D3458"/>
    <w:rsid w:val="004D3735"/>
    <w:rsid w:val="004D3D04"/>
    <w:rsid w:val="004D3E69"/>
    <w:rsid w:val="004D3EC7"/>
    <w:rsid w:val="004D40F0"/>
    <w:rsid w:val="004D4156"/>
    <w:rsid w:val="004D41D5"/>
    <w:rsid w:val="004D4410"/>
    <w:rsid w:val="004D476E"/>
    <w:rsid w:val="004D4940"/>
    <w:rsid w:val="004D4944"/>
    <w:rsid w:val="004D4B15"/>
    <w:rsid w:val="004D4BBD"/>
    <w:rsid w:val="004D4D05"/>
    <w:rsid w:val="004D4D73"/>
    <w:rsid w:val="004D4E11"/>
    <w:rsid w:val="004D4F54"/>
    <w:rsid w:val="004D4FA6"/>
    <w:rsid w:val="004D5054"/>
    <w:rsid w:val="004D531B"/>
    <w:rsid w:val="004D5825"/>
    <w:rsid w:val="004D5AE6"/>
    <w:rsid w:val="004D5B45"/>
    <w:rsid w:val="004D5B75"/>
    <w:rsid w:val="004D5C44"/>
    <w:rsid w:val="004D5ECE"/>
    <w:rsid w:val="004D6409"/>
    <w:rsid w:val="004D6723"/>
    <w:rsid w:val="004D67D1"/>
    <w:rsid w:val="004D680B"/>
    <w:rsid w:val="004D6816"/>
    <w:rsid w:val="004D6A24"/>
    <w:rsid w:val="004D6A33"/>
    <w:rsid w:val="004D6D2F"/>
    <w:rsid w:val="004D6E20"/>
    <w:rsid w:val="004D743F"/>
    <w:rsid w:val="004D754C"/>
    <w:rsid w:val="004D7E73"/>
    <w:rsid w:val="004E037A"/>
    <w:rsid w:val="004E03EC"/>
    <w:rsid w:val="004E0A9F"/>
    <w:rsid w:val="004E1210"/>
    <w:rsid w:val="004E12D6"/>
    <w:rsid w:val="004E137A"/>
    <w:rsid w:val="004E1492"/>
    <w:rsid w:val="004E168B"/>
    <w:rsid w:val="004E1D1B"/>
    <w:rsid w:val="004E1DB0"/>
    <w:rsid w:val="004E1DBF"/>
    <w:rsid w:val="004E23FF"/>
    <w:rsid w:val="004E269C"/>
    <w:rsid w:val="004E26CF"/>
    <w:rsid w:val="004E29B8"/>
    <w:rsid w:val="004E29C1"/>
    <w:rsid w:val="004E2A41"/>
    <w:rsid w:val="004E30EC"/>
    <w:rsid w:val="004E35C3"/>
    <w:rsid w:val="004E3924"/>
    <w:rsid w:val="004E3BF1"/>
    <w:rsid w:val="004E43DA"/>
    <w:rsid w:val="004E470F"/>
    <w:rsid w:val="004E47D5"/>
    <w:rsid w:val="004E4C1F"/>
    <w:rsid w:val="004E4CCA"/>
    <w:rsid w:val="004E4F0B"/>
    <w:rsid w:val="004E4F0C"/>
    <w:rsid w:val="004E538A"/>
    <w:rsid w:val="004E5461"/>
    <w:rsid w:val="004E546D"/>
    <w:rsid w:val="004E5961"/>
    <w:rsid w:val="004E59EB"/>
    <w:rsid w:val="004E5D51"/>
    <w:rsid w:val="004E6244"/>
    <w:rsid w:val="004E6289"/>
    <w:rsid w:val="004E629B"/>
    <w:rsid w:val="004E6332"/>
    <w:rsid w:val="004E64F5"/>
    <w:rsid w:val="004E698A"/>
    <w:rsid w:val="004E6D59"/>
    <w:rsid w:val="004E708B"/>
    <w:rsid w:val="004E7094"/>
    <w:rsid w:val="004E72EC"/>
    <w:rsid w:val="004E745A"/>
    <w:rsid w:val="004E752A"/>
    <w:rsid w:val="004E7829"/>
    <w:rsid w:val="004E7A60"/>
    <w:rsid w:val="004E7AC5"/>
    <w:rsid w:val="004E7B25"/>
    <w:rsid w:val="004E7DEC"/>
    <w:rsid w:val="004E7E3F"/>
    <w:rsid w:val="004E7E42"/>
    <w:rsid w:val="004F0443"/>
    <w:rsid w:val="004F058B"/>
    <w:rsid w:val="004F06AE"/>
    <w:rsid w:val="004F0B1B"/>
    <w:rsid w:val="004F0B39"/>
    <w:rsid w:val="004F0F25"/>
    <w:rsid w:val="004F0F52"/>
    <w:rsid w:val="004F0F65"/>
    <w:rsid w:val="004F1555"/>
    <w:rsid w:val="004F1815"/>
    <w:rsid w:val="004F1867"/>
    <w:rsid w:val="004F1B3B"/>
    <w:rsid w:val="004F235B"/>
    <w:rsid w:val="004F255E"/>
    <w:rsid w:val="004F2812"/>
    <w:rsid w:val="004F2813"/>
    <w:rsid w:val="004F2825"/>
    <w:rsid w:val="004F2ACE"/>
    <w:rsid w:val="004F324C"/>
    <w:rsid w:val="004F365C"/>
    <w:rsid w:val="004F3902"/>
    <w:rsid w:val="004F3BEA"/>
    <w:rsid w:val="004F3C12"/>
    <w:rsid w:val="004F4151"/>
    <w:rsid w:val="004F4195"/>
    <w:rsid w:val="004F486A"/>
    <w:rsid w:val="004F4980"/>
    <w:rsid w:val="004F4AE3"/>
    <w:rsid w:val="004F4EEB"/>
    <w:rsid w:val="004F4FD4"/>
    <w:rsid w:val="004F503D"/>
    <w:rsid w:val="004F50C8"/>
    <w:rsid w:val="004F5530"/>
    <w:rsid w:val="004F569A"/>
    <w:rsid w:val="004F5710"/>
    <w:rsid w:val="004F636E"/>
    <w:rsid w:val="004F6622"/>
    <w:rsid w:val="004F681B"/>
    <w:rsid w:val="004F697A"/>
    <w:rsid w:val="004F6B33"/>
    <w:rsid w:val="004F6D1A"/>
    <w:rsid w:val="004F6F78"/>
    <w:rsid w:val="004F6F9E"/>
    <w:rsid w:val="004F700F"/>
    <w:rsid w:val="004F701E"/>
    <w:rsid w:val="004F7314"/>
    <w:rsid w:val="004F7318"/>
    <w:rsid w:val="004F7B78"/>
    <w:rsid w:val="004F7C44"/>
    <w:rsid w:val="004F7C6A"/>
    <w:rsid w:val="004F7E8A"/>
    <w:rsid w:val="00500231"/>
    <w:rsid w:val="00500464"/>
    <w:rsid w:val="00500BAF"/>
    <w:rsid w:val="00500DE1"/>
    <w:rsid w:val="00500EB4"/>
    <w:rsid w:val="0050121D"/>
    <w:rsid w:val="00501260"/>
    <w:rsid w:val="005012CA"/>
    <w:rsid w:val="00501316"/>
    <w:rsid w:val="005018FB"/>
    <w:rsid w:val="00501A3E"/>
    <w:rsid w:val="00501A9E"/>
    <w:rsid w:val="00501B27"/>
    <w:rsid w:val="005021C6"/>
    <w:rsid w:val="00502F78"/>
    <w:rsid w:val="00503796"/>
    <w:rsid w:val="005046DE"/>
    <w:rsid w:val="00504A69"/>
    <w:rsid w:val="00505161"/>
    <w:rsid w:val="005053B9"/>
    <w:rsid w:val="00505644"/>
    <w:rsid w:val="00505A11"/>
    <w:rsid w:val="00505BFE"/>
    <w:rsid w:val="00506248"/>
    <w:rsid w:val="005062D8"/>
    <w:rsid w:val="005067C0"/>
    <w:rsid w:val="00506BCD"/>
    <w:rsid w:val="0050783A"/>
    <w:rsid w:val="00507907"/>
    <w:rsid w:val="00507BB6"/>
    <w:rsid w:val="00507F83"/>
    <w:rsid w:val="005102DF"/>
    <w:rsid w:val="00510364"/>
    <w:rsid w:val="00510468"/>
    <w:rsid w:val="00510BDB"/>
    <w:rsid w:val="00510C06"/>
    <w:rsid w:val="00510D11"/>
    <w:rsid w:val="0051111B"/>
    <w:rsid w:val="0051119E"/>
    <w:rsid w:val="00511450"/>
    <w:rsid w:val="00511DD7"/>
    <w:rsid w:val="005120A2"/>
    <w:rsid w:val="00512156"/>
    <w:rsid w:val="0051215B"/>
    <w:rsid w:val="00512332"/>
    <w:rsid w:val="005124E0"/>
    <w:rsid w:val="0051286D"/>
    <w:rsid w:val="00512CAD"/>
    <w:rsid w:val="00512D99"/>
    <w:rsid w:val="00512EE9"/>
    <w:rsid w:val="005130DB"/>
    <w:rsid w:val="005132D4"/>
    <w:rsid w:val="005136BC"/>
    <w:rsid w:val="005136DA"/>
    <w:rsid w:val="00513966"/>
    <w:rsid w:val="00513A2E"/>
    <w:rsid w:val="00513C21"/>
    <w:rsid w:val="00513DFF"/>
    <w:rsid w:val="00513E77"/>
    <w:rsid w:val="00513E93"/>
    <w:rsid w:val="00513F46"/>
    <w:rsid w:val="0051415D"/>
    <w:rsid w:val="005141FA"/>
    <w:rsid w:val="0051422D"/>
    <w:rsid w:val="00514375"/>
    <w:rsid w:val="00514517"/>
    <w:rsid w:val="00514B36"/>
    <w:rsid w:val="00514FA0"/>
    <w:rsid w:val="00515400"/>
    <w:rsid w:val="005156EE"/>
    <w:rsid w:val="00515A94"/>
    <w:rsid w:val="00515B7D"/>
    <w:rsid w:val="00515BA9"/>
    <w:rsid w:val="00515D01"/>
    <w:rsid w:val="00515E1E"/>
    <w:rsid w:val="0051652C"/>
    <w:rsid w:val="005166C3"/>
    <w:rsid w:val="00516712"/>
    <w:rsid w:val="005167B3"/>
    <w:rsid w:val="00516A24"/>
    <w:rsid w:val="00516BA4"/>
    <w:rsid w:val="00516C7B"/>
    <w:rsid w:val="00516E37"/>
    <w:rsid w:val="00517402"/>
    <w:rsid w:val="00517428"/>
    <w:rsid w:val="005176B6"/>
    <w:rsid w:val="0051787F"/>
    <w:rsid w:val="00517E12"/>
    <w:rsid w:val="00517FF9"/>
    <w:rsid w:val="0052026A"/>
    <w:rsid w:val="00520540"/>
    <w:rsid w:val="00520908"/>
    <w:rsid w:val="00520963"/>
    <w:rsid w:val="00520D31"/>
    <w:rsid w:val="00521220"/>
    <w:rsid w:val="00521260"/>
    <w:rsid w:val="005215B6"/>
    <w:rsid w:val="005216ED"/>
    <w:rsid w:val="005217B0"/>
    <w:rsid w:val="00521BD8"/>
    <w:rsid w:val="00521FB0"/>
    <w:rsid w:val="00522138"/>
    <w:rsid w:val="005223C1"/>
    <w:rsid w:val="005224D8"/>
    <w:rsid w:val="00522868"/>
    <w:rsid w:val="00522DCF"/>
    <w:rsid w:val="00523146"/>
    <w:rsid w:val="005231CF"/>
    <w:rsid w:val="00523674"/>
    <w:rsid w:val="00523724"/>
    <w:rsid w:val="00523860"/>
    <w:rsid w:val="00523994"/>
    <w:rsid w:val="00523D8B"/>
    <w:rsid w:val="00524B9B"/>
    <w:rsid w:val="0052553F"/>
    <w:rsid w:val="00525575"/>
    <w:rsid w:val="00525985"/>
    <w:rsid w:val="00525A9A"/>
    <w:rsid w:val="00525C5C"/>
    <w:rsid w:val="00525E5D"/>
    <w:rsid w:val="00525ECB"/>
    <w:rsid w:val="00526007"/>
    <w:rsid w:val="00526068"/>
    <w:rsid w:val="0052642B"/>
    <w:rsid w:val="00526765"/>
    <w:rsid w:val="005267DC"/>
    <w:rsid w:val="00526B05"/>
    <w:rsid w:val="00526E37"/>
    <w:rsid w:val="00526E44"/>
    <w:rsid w:val="005271B0"/>
    <w:rsid w:val="00527223"/>
    <w:rsid w:val="00527799"/>
    <w:rsid w:val="005279F0"/>
    <w:rsid w:val="00527AD1"/>
    <w:rsid w:val="00527AEE"/>
    <w:rsid w:val="005300DA"/>
    <w:rsid w:val="00530499"/>
    <w:rsid w:val="0053080E"/>
    <w:rsid w:val="00530887"/>
    <w:rsid w:val="00530AD5"/>
    <w:rsid w:val="00530B6A"/>
    <w:rsid w:val="00530EF2"/>
    <w:rsid w:val="0053142D"/>
    <w:rsid w:val="0053174C"/>
    <w:rsid w:val="005318F0"/>
    <w:rsid w:val="00531A9B"/>
    <w:rsid w:val="00532323"/>
    <w:rsid w:val="005324F7"/>
    <w:rsid w:val="005324FE"/>
    <w:rsid w:val="0053253B"/>
    <w:rsid w:val="00532656"/>
    <w:rsid w:val="005326C1"/>
    <w:rsid w:val="0053270A"/>
    <w:rsid w:val="005328EC"/>
    <w:rsid w:val="005332C6"/>
    <w:rsid w:val="00533803"/>
    <w:rsid w:val="005338B7"/>
    <w:rsid w:val="00533B13"/>
    <w:rsid w:val="00533D82"/>
    <w:rsid w:val="00534068"/>
    <w:rsid w:val="00534435"/>
    <w:rsid w:val="00534B64"/>
    <w:rsid w:val="00535285"/>
    <w:rsid w:val="005353E3"/>
    <w:rsid w:val="00535511"/>
    <w:rsid w:val="005358B9"/>
    <w:rsid w:val="0053614B"/>
    <w:rsid w:val="005361B5"/>
    <w:rsid w:val="00536325"/>
    <w:rsid w:val="005365BE"/>
    <w:rsid w:val="00536BE0"/>
    <w:rsid w:val="00536F1F"/>
    <w:rsid w:val="00537200"/>
    <w:rsid w:val="00537363"/>
    <w:rsid w:val="005374E6"/>
    <w:rsid w:val="00537852"/>
    <w:rsid w:val="00537874"/>
    <w:rsid w:val="00537ADB"/>
    <w:rsid w:val="00537CCE"/>
    <w:rsid w:val="00537E91"/>
    <w:rsid w:val="005401EC"/>
    <w:rsid w:val="00540537"/>
    <w:rsid w:val="0054065F"/>
    <w:rsid w:val="005407B5"/>
    <w:rsid w:val="00540A70"/>
    <w:rsid w:val="00540DFD"/>
    <w:rsid w:val="00540FF4"/>
    <w:rsid w:val="0054128A"/>
    <w:rsid w:val="005413DA"/>
    <w:rsid w:val="005418A7"/>
    <w:rsid w:val="00541935"/>
    <w:rsid w:val="00541A16"/>
    <w:rsid w:val="00541D1E"/>
    <w:rsid w:val="00541F59"/>
    <w:rsid w:val="0054268E"/>
    <w:rsid w:val="00542DEE"/>
    <w:rsid w:val="00542FFB"/>
    <w:rsid w:val="00543040"/>
    <w:rsid w:val="00543385"/>
    <w:rsid w:val="005433F3"/>
    <w:rsid w:val="005436B1"/>
    <w:rsid w:val="00543AD8"/>
    <w:rsid w:val="00543BDD"/>
    <w:rsid w:val="00543DFE"/>
    <w:rsid w:val="00543FB1"/>
    <w:rsid w:val="005443D5"/>
    <w:rsid w:val="0054479B"/>
    <w:rsid w:val="00544C49"/>
    <w:rsid w:val="00544D7A"/>
    <w:rsid w:val="0054578B"/>
    <w:rsid w:val="00545845"/>
    <w:rsid w:val="00545862"/>
    <w:rsid w:val="00546410"/>
    <w:rsid w:val="00546420"/>
    <w:rsid w:val="005468FE"/>
    <w:rsid w:val="00546D97"/>
    <w:rsid w:val="00546FAF"/>
    <w:rsid w:val="00546FFA"/>
    <w:rsid w:val="005470D6"/>
    <w:rsid w:val="00547346"/>
    <w:rsid w:val="00547BFA"/>
    <w:rsid w:val="00547C28"/>
    <w:rsid w:val="00547DA8"/>
    <w:rsid w:val="00547E16"/>
    <w:rsid w:val="00550742"/>
    <w:rsid w:val="005509E0"/>
    <w:rsid w:val="005509F1"/>
    <w:rsid w:val="00550E0F"/>
    <w:rsid w:val="00550E8D"/>
    <w:rsid w:val="005512E5"/>
    <w:rsid w:val="00551EAE"/>
    <w:rsid w:val="0055238F"/>
    <w:rsid w:val="005525EA"/>
    <w:rsid w:val="0055270D"/>
    <w:rsid w:val="0055295C"/>
    <w:rsid w:val="00552CFD"/>
    <w:rsid w:val="00552DD6"/>
    <w:rsid w:val="00552EC2"/>
    <w:rsid w:val="005532D1"/>
    <w:rsid w:val="00553559"/>
    <w:rsid w:val="0055358C"/>
    <w:rsid w:val="00553A29"/>
    <w:rsid w:val="00553EB5"/>
    <w:rsid w:val="00554061"/>
    <w:rsid w:val="00554539"/>
    <w:rsid w:val="00554789"/>
    <w:rsid w:val="00554E50"/>
    <w:rsid w:val="00554FC4"/>
    <w:rsid w:val="005550D1"/>
    <w:rsid w:val="005552AC"/>
    <w:rsid w:val="0055534F"/>
    <w:rsid w:val="005553F1"/>
    <w:rsid w:val="00555976"/>
    <w:rsid w:val="00555995"/>
    <w:rsid w:val="00555D4B"/>
    <w:rsid w:val="00555DED"/>
    <w:rsid w:val="00555E2A"/>
    <w:rsid w:val="00555EA2"/>
    <w:rsid w:val="00555F1F"/>
    <w:rsid w:val="00556247"/>
    <w:rsid w:val="005562EE"/>
    <w:rsid w:val="0055669F"/>
    <w:rsid w:val="0055684C"/>
    <w:rsid w:val="00556A32"/>
    <w:rsid w:val="00556A63"/>
    <w:rsid w:val="00556C7E"/>
    <w:rsid w:val="00556D9C"/>
    <w:rsid w:val="00556F72"/>
    <w:rsid w:val="005570B7"/>
    <w:rsid w:val="0055728C"/>
    <w:rsid w:val="0055735A"/>
    <w:rsid w:val="00557694"/>
    <w:rsid w:val="005577D0"/>
    <w:rsid w:val="00557820"/>
    <w:rsid w:val="00557C92"/>
    <w:rsid w:val="00560131"/>
    <w:rsid w:val="0056077E"/>
    <w:rsid w:val="005609CD"/>
    <w:rsid w:val="00560A5C"/>
    <w:rsid w:val="00561475"/>
    <w:rsid w:val="005615EA"/>
    <w:rsid w:val="005617E0"/>
    <w:rsid w:val="0056191F"/>
    <w:rsid w:val="00562028"/>
    <w:rsid w:val="0056248A"/>
    <w:rsid w:val="0056249E"/>
    <w:rsid w:val="0056278E"/>
    <w:rsid w:val="005628E9"/>
    <w:rsid w:val="005629F2"/>
    <w:rsid w:val="00563682"/>
    <w:rsid w:val="00563A28"/>
    <w:rsid w:val="00563B57"/>
    <w:rsid w:val="00563C74"/>
    <w:rsid w:val="00563FEF"/>
    <w:rsid w:val="00564015"/>
    <w:rsid w:val="00564123"/>
    <w:rsid w:val="005642E4"/>
    <w:rsid w:val="00564435"/>
    <w:rsid w:val="005648C8"/>
    <w:rsid w:val="00564CCE"/>
    <w:rsid w:val="00564F84"/>
    <w:rsid w:val="00565902"/>
    <w:rsid w:val="00565E29"/>
    <w:rsid w:val="00565FDF"/>
    <w:rsid w:val="0056655F"/>
    <w:rsid w:val="00566797"/>
    <w:rsid w:val="00566D5E"/>
    <w:rsid w:val="00567011"/>
    <w:rsid w:val="00567A2C"/>
    <w:rsid w:val="00567DAE"/>
    <w:rsid w:val="00570511"/>
    <w:rsid w:val="005705B3"/>
    <w:rsid w:val="005707CE"/>
    <w:rsid w:val="00570C4D"/>
    <w:rsid w:val="00570E22"/>
    <w:rsid w:val="00570E51"/>
    <w:rsid w:val="0057126B"/>
    <w:rsid w:val="0057149C"/>
    <w:rsid w:val="0057172C"/>
    <w:rsid w:val="00571911"/>
    <w:rsid w:val="0057192C"/>
    <w:rsid w:val="00571BE4"/>
    <w:rsid w:val="00571C5A"/>
    <w:rsid w:val="00572590"/>
    <w:rsid w:val="005729F9"/>
    <w:rsid w:val="00572C96"/>
    <w:rsid w:val="00572DF3"/>
    <w:rsid w:val="00572FB8"/>
    <w:rsid w:val="00573B4C"/>
    <w:rsid w:val="00573D63"/>
    <w:rsid w:val="00574481"/>
    <w:rsid w:val="00574554"/>
    <w:rsid w:val="00574A43"/>
    <w:rsid w:val="00574BF5"/>
    <w:rsid w:val="00574C7F"/>
    <w:rsid w:val="00575372"/>
    <w:rsid w:val="005754C6"/>
    <w:rsid w:val="00575CBD"/>
    <w:rsid w:val="005760AF"/>
    <w:rsid w:val="0057630E"/>
    <w:rsid w:val="00576491"/>
    <w:rsid w:val="00576DC2"/>
    <w:rsid w:val="00577395"/>
    <w:rsid w:val="005775ED"/>
    <w:rsid w:val="005776A8"/>
    <w:rsid w:val="00577B5D"/>
    <w:rsid w:val="00580526"/>
    <w:rsid w:val="00580959"/>
    <w:rsid w:val="00580CFF"/>
    <w:rsid w:val="00580FCC"/>
    <w:rsid w:val="00581084"/>
    <w:rsid w:val="005815F9"/>
    <w:rsid w:val="005818FC"/>
    <w:rsid w:val="00581944"/>
    <w:rsid w:val="00581B1D"/>
    <w:rsid w:val="00581F86"/>
    <w:rsid w:val="0058217B"/>
    <w:rsid w:val="00582691"/>
    <w:rsid w:val="005827D5"/>
    <w:rsid w:val="005829A8"/>
    <w:rsid w:val="00582DB4"/>
    <w:rsid w:val="00582FB6"/>
    <w:rsid w:val="005831EA"/>
    <w:rsid w:val="00583280"/>
    <w:rsid w:val="005838A4"/>
    <w:rsid w:val="00583AE3"/>
    <w:rsid w:val="00583BBA"/>
    <w:rsid w:val="0058402B"/>
    <w:rsid w:val="0058452E"/>
    <w:rsid w:val="0058466B"/>
    <w:rsid w:val="00584760"/>
    <w:rsid w:val="00584F25"/>
    <w:rsid w:val="0058506C"/>
    <w:rsid w:val="0058518F"/>
    <w:rsid w:val="005856DE"/>
    <w:rsid w:val="00585A2A"/>
    <w:rsid w:val="0058664A"/>
    <w:rsid w:val="005866DF"/>
    <w:rsid w:val="005868C6"/>
    <w:rsid w:val="005868E3"/>
    <w:rsid w:val="0058700C"/>
    <w:rsid w:val="00587498"/>
    <w:rsid w:val="00587598"/>
    <w:rsid w:val="00587CEE"/>
    <w:rsid w:val="005900EA"/>
    <w:rsid w:val="0059018F"/>
    <w:rsid w:val="00590456"/>
    <w:rsid w:val="00590606"/>
    <w:rsid w:val="00590717"/>
    <w:rsid w:val="00590784"/>
    <w:rsid w:val="00590865"/>
    <w:rsid w:val="0059099C"/>
    <w:rsid w:val="00590C8D"/>
    <w:rsid w:val="00590DB4"/>
    <w:rsid w:val="00591291"/>
    <w:rsid w:val="005912E3"/>
    <w:rsid w:val="0059159B"/>
    <w:rsid w:val="005915AE"/>
    <w:rsid w:val="0059187A"/>
    <w:rsid w:val="00591FDE"/>
    <w:rsid w:val="00592D27"/>
    <w:rsid w:val="00592D2D"/>
    <w:rsid w:val="00593044"/>
    <w:rsid w:val="0059329E"/>
    <w:rsid w:val="00593369"/>
    <w:rsid w:val="00593904"/>
    <w:rsid w:val="00593BD5"/>
    <w:rsid w:val="00593C5F"/>
    <w:rsid w:val="00593F30"/>
    <w:rsid w:val="00594E65"/>
    <w:rsid w:val="00594EF0"/>
    <w:rsid w:val="00595213"/>
    <w:rsid w:val="0059548F"/>
    <w:rsid w:val="0059586C"/>
    <w:rsid w:val="00595B9A"/>
    <w:rsid w:val="00595EEE"/>
    <w:rsid w:val="00596528"/>
    <w:rsid w:val="0059657D"/>
    <w:rsid w:val="005967C1"/>
    <w:rsid w:val="005969EB"/>
    <w:rsid w:val="005969FD"/>
    <w:rsid w:val="00596A0F"/>
    <w:rsid w:val="00596E47"/>
    <w:rsid w:val="00596EBA"/>
    <w:rsid w:val="005973DB"/>
    <w:rsid w:val="005974E5"/>
    <w:rsid w:val="00597998"/>
    <w:rsid w:val="00597A4E"/>
    <w:rsid w:val="00597B74"/>
    <w:rsid w:val="005A0404"/>
    <w:rsid w:val="005A08C1"/>
    <w:rsid w:val="005A0D80"/>
    <w:rsid w:val="005A0E05"/>
    <w:rsid w:val="005A14EE"/>
    <w:rsid w:val="005A16D7"/>
    <w:rsid w:val="005A1BA7"/>
    <w:rsid w:val="005A2351"/>
    <w:rsid w:val="005A23CD"/>
    <w:rsid w:val="005A258F"/>
    <w:rsid w:val="005A2627"/>
    <w:rsid w:val="005A263B"/>
    <w:rsid w:val="005A26C3"/>
    <w:rsid w:val="005A2CED"/>
    <w:rsid w:val="005A37A5"/>
    <w:rsid w:val="005A37ED"/>
    <w:rsid w:val="005A3D1E"/>
    <w:rsid w:val="005A3F0D"/>
    <w:rsid w:val="005A4324"/>
    <w:rsid w:val="005A469B"/>
    <w:rsid w:val="005A4F43"/>
    <w:rsid w:val="005A5259"/>
    <w:rsid w:val="005A5621"/>
    <w:rsid w:val="005A5B83"/>
    <w:rsid w:val="005A5F16"/>
    <w:rsid w:val="005A5F7C"/>
    <w:rsid w:val="005A5F8C"/>
    <w:rsid w:val="005A6214"/>
    <w:rsid w:val="005A623A"/>
    <w:rsid w:val="005A6401"/>
    <w:rsid w:val="005A64A9"/>
    <w:rsid w:val="005A6619"/>
    <w:rsid w:val="005A6AAD"/>
    <w:rsid w:val="005A6D20"/>
    <w:rsid w:val="005A6E13"/>
    <w:rsid w:val="005A6E4C"/>
    <w:rsid w:val="005A6FFF"/>
    <w:rsid w:val="005A74D8"/>
    <w:rsid w:val="005A7564"/>
    <w:rsid w:val="005A76DF"/>
    <w:rsid w:val="005A791F"/>
    <w:rsid w:val="005A7B3A"/>
    <w:rsid w:val="005A7F33"/>
    <w:rsid w:val="005B0270"/>
    <w:rsid w:val="005B06F4"/>
    <w:rsid w:val="005B0F88"/>
    <w:rsid w:val="005B0F95"/>
    <w:rsid w:val="005B120B"/>
    <w:rsid w:val="005B1504"/>
    <w:rsid w:val="005B1914"/>
    <w:rsid w:val="005B1CDB"/>
    <w:rsid w:val="005B1E51"/>
    <w:rsid w:val="005B1FAE"/>
    <w:rsid w:val="005B2063"/>
    <w:rsid w:val="005B2367"/>
    <w:rsid w:val="005B289D"/>
    <w:rsid w:val="005B28CF"/>
    <w:rsid w:val="005B2BD8"/>
    <w:rsid w:val="005B2D5B"/>
    <w:rsid w:val="005B308A"/>
    <w:rsid w:val="005B30A9"/>
    <w:rsid w:val="005B3293"/>
    <w:rsid w:val="005B35E0"/>
    <w:rsid w:val="005B38C9"/>
    <w:rsid w:val="005B3ACA"/>
    <w:rsid w:val="005B3B39"/>
    <w:rsid w:val="005B3C98"/>
    <w:rsid w:val="005B3E85"/>
    <w:rsid w:val="005B402C"/>
    <w:rsid w:val="005B4049"/>
    <w:rsid w:val="005B413C"/>
    <w:rsid w:val="005B489C"/>
    <w:rsid w:val="005B4CD8"/>
    <w:rsid w:val="005B4E01"/>
    <w:rsid w:val="005B4F40"/>
    <w:rsid w:val="005B5018"/>
    <w:rsid w:val="005B565F"/>
    <w:rsid w:val="005B598E"/>
    <w:rsid w:val="005B5AB1"/>
    <w:rsid w:val="005B5E27"/>
    <w:rsid w:val="005B6130"/>
    <w:rsid w:val="005B6573"/>
    <w:rsid w:val="005B6881"/>
    <w:rsid w:val="005B6C10"/>
    <w:rsid w:val="005B6DDA"/>
    <w:rsid w:val="005B6DF7"/>
    <w:rsid w:val="005B7032"/>
    <w:rsid w:val="005B7185"/>
    <w:rsid w:val="005B7B3A"/>
    <w:rsid w:val="005C016F"/>
    <w:rsid w:val="005C05ED"/>
    <w:rsid w:val="005C0750"/>
    <w:rsid w:val="005C0A3D"/>
    <w:rsid w:val="005C13AB"/>
    <w:rsid w:val="005C158A"/>
    <w:rsid w:val="005C1595"/>
    <w:rsid w:val="005C183D"/>
    <w:rsid w:val="005C1910"/>
    <w:rsid w:val="005C1BF9"/>
    <w:rsid w:val="005C1E6A"/>
    <w:rsid w:val="005C1F2A"/>
    <w:rsid w:val="005C1F63"/>
    <w:rsid w:val="005C237E"/>
    <w:rsid w:val="005C2494"/>
    <w:rsid w:val="005C2718"/>
    <w:rsid w:val="005C29B2"/>
    <w:rsid w:val="005C2A6F"/>
    <w:rsid w:val="005C2BE2"/>
    <w:rsid w:val="005C2F91"/>
    <w:rsid w:val="005C2FAB"/>
    <w:rsid w:val="005C3194"/>
    <w:rsid w:val="005C3322"/>
    <w:rsid w:val="005C33CC"/>
    <w:rsid w:val="005C3485"/>
    <w:rsid w:val="005C35A7"/>
    <w:rsid w:val="005C38EA"/>
    <w:rsid w:val="005C38EB"/>
    <w:rsid w:val="005C3FC6"/>
    <w:rsid w:val="005C4019"/>
    <w:rsid w:val="005C4039"/>
    <w:rsid w:val="005C445C"/>
    <w:rsid w:val="005C461C"/>
    <w:rsid w:val="005C4660"/>
    <w:rsid w:val="005C4E27"/>
    <w:rsid w:val="005C4E99"/>
    <w:rsid w:val="005C52E1"/>
    <w:rsid w:val="005C53B2"/>
    <w:rsid w:val="005C57F5"/>
    <w:rsid w:val="005C5A38"/>
    <w:rsid w:val="005C5C22"/>
    <w:rsid w:val="005C62E7"/>
    <w:rsid w:val="005C6EF7"/>
    <w:rsid w:val="005C70E7"/>
    <w:rsid w:val="005C74F4"/>
    <w:rsid w:val="005C7707"/>
    <w:rsid w:val="005C797B"/>
    <w:rsid w:val="005C79BA"/>
    <w:rsid w:val="005D021E"/>
    <w:rsid w:val="005D07A0"/>
    <w:rsid w:val="005D0815"/>
    <w:rsid w:val="005D0B3B"/>
    <w:rsid w:val="005D0C0F"/>
    <w:rsid w:val="005D0E22"/>
    <w:rsid w:val="005D1056"/>
    <w:rsid w:val="005D168F"/>
    <w:rsid w:val="005D1A57"/>
    <w:rsid w:val="005D20B9"/>
    <w:rsid w:val="005D21DF"/>
    <w:rsid w:val="005D2F9C"/>
    <w:rsid w:val="005D3107"/>
    <w:rsid w:val="005D32DC"/>
    <w:rsid w:val="005D330B"/>
    <w:rsid w:val="005D337C"/>
    <w:rsid w:val="005D3919"/>
    <w:rsid w:val="005D3A5B"/>
    <w:rsid w:val="005D3A9B"/>
    <w:rsid w:val="005D3BDE"/>
    <w:rsid w:val="005D3CA4"/>
    <w:rsid w:val="005D3E01"/>
    <w:rsid w:val="005D4175"/>
    <w:rsid w:val="005D4506"/>
    <w:rsid w:val="005D4E1F"/>
    <w:rsid w:val="005D4ED7"/>
    <w:rsid w:val="005D51D9"/>
    <w:rsid w:val="005D532F"/>
    <w:rsid w:val="005D53B0"/>
    <w:rsid w:val="005D565E"/>
    <w:rsid w:val="005D5937"/>
    <w:rsid w:val="005D5C8A"/>
    <w:rsid w:val="005D62B7"/>
    <w:rsid w:val="005D6437"/>
    <w:rsid w:val="005D67A8"/>
    <w:rsid w:val="005D683C"/>
    <w:rsid w:val="005D68D5"/>
    <w:rsid w:val="005D7060"/>
    <w:rsid w:val="005D7071"/>
    <w:rsid w:val="005D70FA"/>
    <w:rsid w:val="005D714D"/>
    <w:rsid w:val="005D730F"/>
    <w:rsid w:val="005D7518"/>
    <w:rsid w:val="005D7709"/>
    <w:rsid w:val="005D77E5"/>
    <w:rsid w:val="005D7998"/>
    <w:rsid w:val="005D79ED"/>
    <w:rsid w:val="005D7B43"/>
    <w:rsid w:val="005D7F75"/>
    <w:rsid w:val="005E01F6"/>
    <w:rsid w:val="005E036E"/>
    <w:rsid w:val="005E0403"/>
    <w:rsid w:val="005E0432"/>
    <w:rsid w:val="005E0703"/>
    <w:rsid w:val="005E0B91"/>
    <w:rsid w:val="005E0CD1"/>
    <w:rsid w:val="005E0F6F"/>
    <w:rsid w:val="005E0FD6"/>
    <w:rsid w:val="005E10EB"/>
    <w:rsid w:val="005E16B9"/>
    <w:rsid w:val="005E16D3"/>
    <w:rsid w:val="005E1717"/>
    <w:rsid w:val="005E18B9"/>
    <w:rsid w:val="005E191D"/>
    <w:rsid w:val="005E1AA9"/>
    <w:rsid w:val="005E1E2A"/>
    <w:rsid w:val="005E2B20"/>
    <w:rsid w:val="005E2F48"/>
    <w:rsid w:val="005E328D"/>
    <w:rsid w:val="005E4424"/>
    <w:rsid w:val="005E452C"/>
    <w:rsid w:val="005E470F"/>
    <w:rsid w:val="005E4A62"/>
    <w:rsid w:val="005E4C1F"/>
    <w:rsid w:val="005E4F74"/>
    <w:rsid w:val="005E5E61"/>
    <w:rsid w:val="005E6A2F"/>
    <w:rsid w:val="005E6B90"/>
    <w:rsid w:val="005E6FBC"/>
    <w:rsid w:val="005E7360"/>
    <w:rsid w:val="005E7EDA"/>
    <w:rsid w:val="005F03E5"/>
    <w:rsid w:val="005F078B"/>
    <w:rsid w:val="005F09E4"/>
    <w:rsid w:val="005F0AB8"/>
    <w:rsid w:val="005F0D69"/>
    <w:rsid w:val="005F0D87"/>
    <w:rsid w:val="005F0DCE"/>
    <w:rsid w:val="005F0E18"/>
    <w:rsid w:val="005F0F5E"/>
    <w:rsid w:val="005F1373"/>
    <w:rsid w:val="005F15F7"/>
    <w:rsid w:val="005F1BEC"/>
    <w:rsid w:val="005F1FDD"/>
    <w:rsid w:val="005F1FE7"/>
    <w:rsid w:val="005F2417"/>
    <w:rsid w:val="005F24A8"/>
    <w:rsid w:val="005F28EF"/>
    <w:rsid w:val="005F2EAA"/>
    <w:rsid w:val="005F2F90"/>
    <w:rsid w:val="005F3016"/>
    <w:rsid w:val="005F318F"/>
    <w:rsid w:val="005F331A"/>
    <w:rsid w:val="005F35DC"/>
    <w:rsid w:val="005F367D"/>
    <w:rsid w:val="005F3AE2"/>
    <w:rsid w:val="005F3BCE"/>
    <w:rsid w:val="005F3EB3"/>
    <w:rsid w:val="005F3EB6"/>
    <w:rsid w:val="005F4138"/>
    <w:rsid w:val="005F465F"/>
    <w:rsid w:val="005F47AB"/>
    <w:rsid w:val="005F4B3B"/>
    <w:rsid w:val="005F4F0E"/>
    <w:rsid w:val="005F512E"/>
    <w:rsid w:val="005F548B"/>
    <w:rsid w:val="005F54E1"/>
    <w:rsid w:val="005F577B"/>
    <w:rsid w:val="005F5F0C"/>
    <w:rsid w:val="005F6944"/>
    <w:rsid w:val="005F699E"/>
    <w:rsid w:val="005F69AD"/>
    <w:rsid w:val="005F6AC5"/>
    <w:rsid w:val="005F6E9A"/>
    <w:rsid w:val="005F6EFD"/>
    <w:rsid w:val="005F71A4"/>
    <w:rsid w:val="005F77F1"/>
    <w:rsid w:val="005F78B9"/>
    <w:rsid w:val="005F7DC7"/>
    <w:rsid w:val="006002CD"/>
    <w:rsid w:val="00600356"/>
    <w:rsid w:val="0060051E"/>
    <w:rsid w:val="006008F5"/>
    <w:rsid w:val="006014D4"/>
    <w:rsid w:val="0060171E"/>
    <w:rsid w:val="00601AB9"/>
    <w:rsid w:val="00601CC1"/>
    <w:rsid w:val="00602001"/>
    <w:rsid w:val="0060219B"/>
    <w:rsid w:val="0060254B"/>
    <w:rsid w:val="00602B8C"/>
    <w:rsid w:val="00602D76"/>
    <w:rsid w:val="00602F95"/>
    <w:rsid w:val="006032B0"/>
    <w:rsid w:val="00603978"/>
    <w:rsid w:val="00603FB0"/>
    <w:rsid w:val="00604235"/>
    <w:rsid w:val="0060494B"/>
    <w:rsid w:val="006049A9"/>
    <w:rsid w:val="00604B41"/>
    <w:rsid w:val="00604FEA"/>
    <w:rsid w:val="0060506A"/>
    <w:rsid w:val="006051F5"/>
    <w:rsid w:val="006052F7"/>
    <w:rsid w:val="0060576F"/>
    <w:rsid w:val="00605963"/>
    <w:rsid w:val="00605A0D"/>
    <w:rsid w:val="00605B8E"/>
    <w:rsid w:val="00605C14"/>
    <w:rsid w:val="00605E5C"/>
    <w:rsid w:val="00605F36"/>
    <w:rsid w:val="00606090"/>
    <w:rsid w:val="0060662D"/>
    <w:rsid w:val="006066D4"/>
    <w:rsid w:val="00606FDD"/>
    <w:rsid w:val="006071A6"/>
    <w:rsid w:val="00607353"/>
    <w:rsid w:val="0060741A"/>
    <w:rsid w:val="00607441"/>
    <w:rsid w:val="00607947"/>
    <w:rsid w:val="00607E0F"/>
    <w:rsid w:val="00607ECA"/>
    <w:rsid w:val="00607FD4"/>
    <w:rsid w:val="0061068B"/>
    <w:rsid w:val="006107A1"/>
    <w:rsid w:val="00610E4C"/>
    <w:rsid w:val="00611A23"/>
    <w:rsid w:val="00612BB7"/>
    <w:rsid w:val="00612E9F"/>
    <w:rsid w:val="00613016"/>
    <w:rsid w:val="0061315F"/>
    <w:rsid w:val="00613220"/>
    <w:rsid w:val="006132D3"/>
    <w:rsid w:val="006135F4"/>
    <w:rsid w:val="00613911"/>
    <w:rsid w:val="006140C5"/>
    <w:rsid w:val="006147FC"/>
    <w:rsid w:val="00614846"/>
    <w:rsid w:val="00615320"/>
    <w:rsid w:val="0061548E"/>
    <w:rsid w:val="006155FA"/>
    <w:rsid w:val="00615AAE"/>
    <w:rsid w:val="00615D2D"/>
    <w:rsid w:val="00615DAA"/>
    <w:rsid w:val="006161A5"/>
    <w:rsid w:val="0061621C"/>
    <w:rsid w:val="00616275"/>
    <w:rsid w:val="00616354"/>
    <w:rsid w:val="00616374"/>
    <w:rsid w:val="006165D3"/>
    <w:rsid w:val="00616663"/>
    <w:rsid w:val="00616884"/>
    <w:rsid w:val="00616D7E"/>
    <w:rsid w:val="006170F1"/>
    <w:rsid w:val="0061723E"/>
    <w:rsid w:val="0061729D"/>
    <w:rsid w:val="0061769C"/>
    <w:rsid w:val="00617B9E"/>
    <w:rsid w:val="00617BA3"/>
    <w:rsid w:val="00617D16"/>
    <w:rsid w:val="00620423"/>
    <w:rsid w:val="006204B0"/>
    <w:rsid w:val="006204F7"/>
    <w:rsid w:val="0062055A"/>
    <w:rsid w:val="00620C36"/>
    <w:rsid w:val="00620CFB"/>
    <w:rsid w:val="0062120E"/>
    <w:rsid w:val="00621259"/>
    <w:rsid w:val="006212F0"/>
    <w:rsid w:val="006214F5"/>
    <w:rsid w:val="00621A2F"/>
    <w:rsid w:val="00621B5A"/>
    <w:rsid w:val="006220F2"/>
    <w:rsid w:val="006221F5"/>
    <w:rsid w:val="00622488"/>
    <w:rsid w:val="00622655"/>
    <w:rsid w:val="00622A6A"/>
    <w:rsid w:val="006233B6"/>
    <w:rsid w:val="0062369D"/>
    <w:rsid w:val="00623CD4"/>
    <w:rsid w:val="00624081"/>
    <w:rsid w:val="00624369"/>
    <w:rsid w:val="00624419"/>
    <w:rsid w:val="00624424"/>
    <w:rsid w:val="006245E8"/>
    <w:rsid w:val="00624B6E"/>
    <w:rsid w:val="0062535A"/>
    <w:rsid w:val="0062536C"/>
    <w:rsid w:val="006253CD"/>
    <w:rsid w:val="006256D1"/>
    <w:rsid w:val="006258BC"/>
    <w:rsid w:val="00625E28"/>
    <w:rsid w:val="00625FA8"/>
    <w:rsid w:val="00626060"/>
    <w:rsid w:val="006260CF"/>
    <w:rsid w:val="006261BB"/>
    <w:rsid w:val="00626305"/>
    <w:rsid w:val="006266FA"/>
    <w:rsid w:val="00626787"/>
    <w:rsid w:val="006267B5"/>
    <w:rsid w:val="00626A4D"/>
    <w:rsid w:val="00626AAB"/>
    <w:rsid w:val="00626CB7"/>
    <w:rsid w:val="00626D1D"/>
    <w:rsid w:val="006273B5"/>
    <w:rsid w:val="006275C0"/>
    <w:rsid w:val="00627808"/>
    <w:rsid w:val="00627FFD"/>
    <w:rsid w:val="00630241"/>
    <w:rsid w:val="006302A2"/>
    <w:rsid w:val="006302C9"/>
    <w:rsid w:val="00630405"/>
    <w:rsid w:val="00630412"/>
    <w:rsid w:val="006308B9"/>
    <w:rsid w:val="00630BB1"/>
    <w:rsid w:val="00630BBB"/>
    <w:rsid w:val="006314B1"/>
    <w:rsid w:val="00631BAD"/>
    <w:rsid w:val="00631D99"/>
    <w:rsid w:val="00631E82"/>
    <w:rsid w:val="006320DB"/>
    <w:rsid w:val="00632298"/>
    <w:rsid w:val="006322D3"/>
    <w:rsid w:val="0063241B"/>
    <w:rsid w:val="0063244D"/>
    <w:rsid w:val="00632588"/>
    <w:rsid w:val="00632A72"/>
    <w:rsid w:val="00632DC2"/>
    <w:rsid w:val="00632F65"/>
    <w:rsid w:val="00632FC7"/>
    <w:rsid w:val="00633007"/>
    <w:rsid w:val="00633140"/>
    <w:rsid w:val="006333C6"/>
    <w:rsid w:val="00633B34"/>
    <w:rsid w:val="006340E5"/>
    <w:rsid w:val="00634112"/>
    <w:rsid w:val="00634171"/>
    <w:rsid w:val="0063442D"/>
    <w:rsid w:val="00634526"/>
    <w:rsid w:val="0063461D"/>
    <w:rsid w:val="006346F5"/>
    <w:rsid w:val="00634959"/>
    <w:rsid w:val="006350A3"/>
    <w:rsid w:val="006351EB"/>
    <w:rsid w:val="0063524C"/>
    <w:rsid w:val="00635369"/>
    <w:rsid w:val="00635666"/>
    <w:rsid w:val="00635875"/>
    <w:rsid w:val="00635BB7"/>
    <w:rsid w:val="00635C5F"/>
    <w:rsid w:val="00635F21"/>
    <w:rsid w:val="006361DA"/>
    <w:rsid w:val="00636235"/>
    <w:rsid w:val="00636410"/>
    <w:rsid w:val="0063672D"/>
    <w:rsid w:val="00636832"/>
    <w:rsid w:val="006369B0"/>
    <w:rsid w:val="00636C63"/>
    <w:rsid w:val="00636CC3"/>
    <w:rsid w:val="00637379"/>
    <w:rsid w:val="006375D3"/>
    <w:rsid w:val="006376B5"/>
    <w:rsid w:val="006400F3"/>
    <w:rsid w:val="00640340"/>
    <w:rsid w:val="006406A2"/>
    <w:rsid w:val="006406A4"/>
    <w:rsid w:val="00640896"/>
    <w:rsid w:val="006409B4"/>
    <w:rsid w:val="00640A59"/>
    <w:rsid w:val="00640CC1"/>
    <w:rsid w:val="00640D31"/>
    <w:rsid w:val="00640F03"/>
    <w:rsid w:val="00641042"/>
    <w:rsid w:val="0064109E"/>
    <w:rsid w:val="0064191A"/>
    <w:rsid w:val="00641984"/>
    <w:rsid w:val="00641A92"/>
    <w:rsid w:val="00641D5D"/>
    <w:rsid w:val="00641EFB"/>
    <w:rsid w:val="0064215F"/>
    <w:rsid w:val="006421B7"/>
    <w:rsid w:val="0064241D"/>
    <w:rsid w:val="00642910"/>
    <w:rsid w:val="0064293D"/>
    <w:rsid w:val="0064305F"/>
    <w:rsid w:val="006433B2"/>
    <w:rsid w:val="0064373D"/>
    <w:rsid w:val="006438A2"/>
    <w:rsid w:val="0064391C"/>
    <w:rsid w:val="00643979"/>
    <w:rsid w:val="00643E4B"/>
    <w:rsid w:val="00643EEC"/>
    <w:rsid w:val="006443BD"/>
    <w:rsid w:val="00644525"/>
    <w:rsid w:val="00644920"/>
    <w:rsid w:val="00644A7C"/>
    <w:rsid w:val="00644B71"/>
    <w:rsid w:val="00644F7C"/>
    <w:rsid w:val="00645151"/>
    <w:rsid w:val="0064525E"/>
    <w:rsid w:val="006453DA"/>
    <w:rsid w:val="006456C6"/>
    <w:rsid w:val="006456F5"/>
    <w:rsid w:val="006456F6"/>
    <w:rsid w:val="0064585C"/>
    <w:rsid w:val="00645AA6"/>
    <w:rsid w:val="00645AC4"/>
    <w:rsid w:val="00645B78"/>
    <w:rsid w:val="00645BAB"/>
    <w:rsid w:val="00645BF3"/>
    <w:rsid w:val="00645E05"/>
    <w:rsid w:val="006468FF"/>
    <w:rsid w:val="00646D8B"/>
    <w:rsid w:val="00647002"/>
    <w:rsid w:val="00647066"/>
    <w:rsid w:val="0064710A"/>
    <w:rsid w:val="0064741F"/>
    <w:rsid w:val="0064744A"/>
    <w:rsid w:val="00647461"/>
    <w:rsid w:val="00647882"/>
    <w:rsid w:val="00647AE2"/>
    <w:rsid w:val="00647C5D"/>
    <w:rsid w:val="00650032"/>
    <w:rsid w:val="006503C5"/>
    <w:rsid w:val="006503C9"/>
    <w:rsid w:val="006504D0"/>
    <w:rsid w:val="00650DEC"/>
    <w:rsid w:val="00650FB7"/>
    <w:rsid w:val="00651115"/>
    <w:rsid w:val="006516F4"/>
    <w:rsid w:val="00651C6F"/>
    <w:rsid w:val="00651D73"/>
    <w:rsid w:val="00651E6F"/>
    <w:rsid w:val="00652577"/>
    <w:rsid w:val="0065286D"/>
    <w:rsid w:val="00652953"/>
    <w:rsid w:val="00652D06"/>
    <w:rsid w:val="00652D1C"/>
    <w:rsid w:val="006531B7"/>
    <w:rsid w:val="00653404"/>
    <w:rsid w:val="00653816"/>
    <w:rsid w:val="00653BF7"/>
    <w:rsid w:val="00653D46"/>
    <w:rsid w:val="00653FF0"/>
    <w:rsid w:val="00654092"/>
    <w:rsid w:val="00654591"/>
    <w:rsid w:val="00654663"/>
    <w:rsid w:val="00654B17"/>
    <w:rsid w:val="00654F88"/>
    <w:rsid w:val="00655181"/>
    <w:rsid w:val="006553ED"/>
    <w:rsid w:val="006556E9"/>
    <w:rsid w:val="00655A00"/>
    <w:rsid w:val="00655EB9"/>
    <w:rsid w:val="00655EDB"/>
    <w:rsid w:val="00655FDB"/>
    <w:rsid w:val="00656653"/>
    <w:rsid w:val="0065690C"/>
    <w:rsid w:val="006569D5"/>
    <w:rsid w:val="00656B92"/>
    <w:rsid w:val="00656F02"/>
    <w:rsid w:val="00657191"/>
    <w:rsid w:val="006573DB"/>
    <w:rsid w:val="00657786"/>
    <w:rsid w:val="00657890"/>
    <w:rsid w:val="00657D49"/>
    <w:rsid w:val="00657F0D"/>
    <w:rsid w:val="00660409"/>
    <w:rsid w:val="00660861"/>
    <w:rsid w:val="00660B6D"/>
    <w:rsid w:val="00660D62"/>
    <w:rsid w:val="0066110D"/>
    <w:rsid w:val="00661A16"/>
    <w:rsid w:val="00661E98"/>
    <w:rsid w:val="00661FA3"/>
    <w:rsid w:val="0066218B"/>
    <w:rsid w:val="00662646"/>
    <w:rsid w:val="0066270C"/>
    <w:rsid w:val="006627F9"/>
    <w:rsid w:val="006628A0"/>
    <w:rsid w:val="006628C8"/>
    <w:rsid w:val="006628F6"/>
    <w:rsid w:val="00662B84"/>
    <w:rsid w:val="00663CFC"/>
    <w:rsid w:val="00663D04"/>
    <w:rsid w:val="00663E83"/>
    <w:rsid w:val="006641D3"/>
    <w:rsid w:val="0066465B"/>
    <w:rsid w:val="0066470C"/>
    <w:rsid w:val="00664773"/>
    <w:rsid w:val="006647FD"/>
    <w:rsid w:val="00664A9C"/>
    <w:rsid w:val="00664AC9"/>
    <w:rsid w:val="00664BE1"/>
    <w:rsid w:val="006651D2"/>
    <w:rsid w:val="0066529D"/>
    <w:rsid w:val="00665609"/>
    <w:rsid w:val="0066571A"/>
    <w:rsid w:val="00665E59"/>
    <w:rsid w:val="006661CC"/>
    <w:rsid w:val="006663DB"/>
    <w:rsid w:val="00666755"/>
    <w:rsid w:val="00666AF1"/>
    <w:rsid w:val="00667782"/>
    <w:rsid w:val="00667C67"/>
    <w:rsid w:val="00667CBB"/>
    <w:rsid w:val="006704D1"/>
    <w:rsid w:val="0067057E"/>
    <w:rsid w:val="0067084D"/>
    <w:rsid w:val="006708B2"/>
    <w:rsid w:val="00670960"/>
    <w:rsid w:val="00670AC4"/>
    <w:rsid w:val="00670CBE"/>
    <w:rsid w:val="00670DF8"/>
    <w:rsid w:val="006710C2"/>
    <w:rsid w:val="00671A4C"/>
    <w:rsid w:val="006720AB"/>
    <w:rsid w:val="00672154"/>
    <w:rsid w:val="00672609"/>
    <w:rsid w:val="006731E4"/>
    <w:rsid w:val="00673221"/>
    <w:rsid w:val="00673283"/>
    <w:rsid w:val="00673719"/>
    <w:rsid w:val="00673C19"/>
    <w:rsid w:val="00673CB9"/>
    <w:rsid w:val="00673DED"/>
    <w:rsid w:val="00674495"/>
    <w:rsid w:val="0067472C"/>
    <w:rsid w:val="00674BDB"/>
    <w:rsid w:val="00674E3F"/>
    <w:rsid w:val="00674EC0"/>
    <w:rsid w:val="00674FCF"/>
    <w:rsid w:val="00674FE8"/>
    <w:rsid w:val="0067513B"/>
    <w:rsid w:val="006755C8"/>
    <w:rsid w:val="00675604"/>
    <w:rsid w:val="00675B77"/>
    <w:rsid w:val="00675D9E"/>
    <w:rsid w:val="00675FC5"/>
    <w:rsid w:val="0067613B"/>
    <w:rsid w:val="00676172"/>
    <w:rsid w:val="00676D4D"/>
    <w:rsid w:val="00676DAD"/>
    <w:rsid w:val="00676E7B"/>
    <w:rsid w:val="0067765A"/>
    <w:rsid w:val="00677718"/>
    <w:rsid w:val="00677BA3"/>
    <w:rsid w:val="00677E67"/>
    <w:rsid w:val="00680031"/>
    <w:rsid w:val="0068049A"/>
    <w:rsid w:val="0068064F"/>
    <w:rsid w:val="006808A5"/>
    <w:rsid w:val="00680A15"/>
    <w:rsid w:val="00680DE4"/>
    <w:rsid w:val="00680F09"/>
    <w:rsid w:val="00681010"/>
    <w:rsid w:val="006813E6"/>
    <w:rsid w:val="006815E4"/>
    <w:rsid w:val="00681F26"/>
    <w:rsid w:val="00682439"/>
    <w:rsid w:val="00682670"/>
    <w:rsid w:val="006826D6"/>
    <w:rsid w:val="00682DF5"/>
    <w:rsid w:val="0068335B"/>
    <w:rsid w:val="0068343E"/>
    <w:rsid w:val="006836B4"/>
    <w:rsid w:val="00683758"/>
    <w:rsid w:val="00683AEF"/>
    <w:rsid w:val="00683C61"/>
    <w:rsid w:val="00683C82"/>
    <w:rsid w:val="00683D4D"/>
    <w:rsid w:val="006843DE"/>
    <w:rsid w:val="00684649"/>
    <w:rsid w:val="006847B9"/>
    <w:rsid w:val="0068487A"/>
    <w:rsid w:val="006849F8"/>
    <w:rsid w:val="006851AF"/>
    <w:rsid w:val="00685495"/>
    <w:rsid w:val="00685788"/>
    <w:rsid w:val="00685BB2"/>
    <w:rsid w:val="0068653F"/>
    <w:rsid w:val="00686594"/>
    <w:rsid w:val="00686997"/>
    <w:rsid w:val="00686FA2"/>
    <w:rsid w:val="00687314"/>
    <w:rsid w:val="006873FE"/>
    <w:rsid w:val="00687430"/>
    <w:rsid w:val="00687686"/>
    <w:rsid w:val="006877B5"/>
    <w:rsid w:val="0068798E"/>
    <w:rsid w:val="00687AEF"/>
    <w:rsid w:val="00687C5A"/>
    <w:rsid w:val="00687D26"/>
    <w:rsid w:val="0069044C"/>
    <w:rsid w:val="006905A9"/>
    <w:rsid w:val="006908C9"/>
    <w:rsid w:val="00690933"/>
    <w:rsid w:val="00690A43"/>
    <w:rsid w:val="0069120D"/>
    <w:rsid w:val="006912BA"/>
    <w:rsid w:val="0069137F"/>
    <w:rsid w:val="00691495"/>
    <w:rsid w:val="00691760"/>
    <w:rsid w:val="0069180C"/>
    <w:rsid w:val="00691C95"/>
    <w:rsid w:val="006932C8"/>
    <w:rsid w:val="0069353C"/>
    <w:rsid w:val="00693584"/>
    <w:rsid w:val="00693712"/>
    <w:rsid w:val="00693D06"/>
    <w:rsid w:val="006940C3"/>
    <w:rsid w:val="0069416B"/>
    <w:rsid w:val="00694203"/>
    <w:rsid w:val="00694217"/>
    <w:rsid w:val="0069466D"/>
    <w:rsid w:val="006947FC"/>
    <w:rsid w:val="00694B78"/>
    <w:rsid w:val="00694F0D"/>
    <w:rsid w:val="00695260"/>
    <w:rsid w:val="006953AE"/>
    <w:rsid w:val="0069581C"/>
    <w:rsid w:val="00695DC9"/>
    <w:rsid w:val="00695F14"/>
    <w:rsid w:val="00696275"/>
    <w:rsid w:val="006967C4"/>
    <w:rsid w:val="00696BF7"/>
    <w:rsid w:val="00696D07"/>
    <w:rsid w:val="00696E98"/>
    <w:rsid w:val="00696EE8"/>
    <w:rsid w:val="00696F4D"/>
    <w:rsid w:val="006970A7"/>
    <w:rsid w:val="00697299"/>
    <w:rsid w:val="00697375"/>
    <w:rsid w:val="006977FF"/>
    <w:rsid w:val="00697D3D"/>
    <w:rsid w:val="00697E44"/>
    <w:rsid w:val="00697E60"/>
    <w:rsid w:val="006A007C"/>
    <w:rsid w:val="006A008C"/>
    <w:rsid w:val="006A01B5"/>
    <w:rsid w:val="006A0399"/>
    <w:rsid w:val="006A08EB"/>
    <w:rsid w:val="006A0B46"/>
    <w:rsid w:val="006A0F2B"/>
    <w:rsid w:val="006A131F"/>
    <w:rsid w:val="006A136D"/>
    <w:rsid w:val="006A1501"/>
    <w:rsid w:val="006A15D1"/>
    <w:rsid w:val="006A1781"/>
    <w:rsid w:val="006A1D49"/>
    <w:rsid w:val="006A21B5"/>
    <w:rsid w:val="006A251D"/>
    <w:rsid w:val="006A2AD3"/>
    <w:rsid w:val="006A2B52"/>
    <w:rsid w:val="006A2B71"/>
    <w:rsid w:val="006A2D64"/>
    <w:rsid w:val="006A2E95"/>
    <w:rsid w:val="006A2F54"/>
    <w:rsid w:val="006A3181"/>
    <w:rsid w:val="006A40C2"/>
    <w:rsid w:val="006A43BC"/>
    <w:rsid w:val="006A4643"/>
    <w:rsid w:val="006A4972"/>
    <w:rsid w:val="006A4BD8"/>
    <w:rsid w:val="006A4E4D"/>
    <w:rsid w:val="006A4F7C"/>
    <w:rsid w:val="006A500C"/>
    <w:rsid w:val="006A5413"/>
    <w:rsid w:val="006A54B7"/>
    <w:rsid w:val="006A556A"/>
    <w:rsid w:val="006A5805"/>
    <w:rsid w:val="006A59D0"/>
    <w:rsid w:val="006A609D"/>
    <w:rsid w:val="006A61BA"/>
    <w:rsid w:val="006A650A"/>
    <w:rsid w:val="006A66F2"/>
    <w:rsid w:val="006A68DC"/>
    <w:rsid w:val="006A6A2A"/>
    <w:rsid w:val="006A6AFE"/>
    <w:rsid w:val="006A6D93"/>
    <w:rsid w:val="006A712D"/>
    <w:rsid w:val="006A74F5"/>
    <w:rsid w:val="006A754A"/>
    <w:rsid w:val="006A7ABD"/>
    <w:rsid w:val="006A7E97"/>
    <w:rsid w:val="006B0037"/>
    <w:rsid w:val="006B02D9"/>
    <w:rsid w:val="006B069B"/>
    <w:rsid w:val="006B06CF"/>
    <w:rsid w:val="006B0B45"/>
    <w:rsid w:val="006B129C"/>
    <w:rsid w:val="006B1827"/>
    <w:rsid w:val="006B1899"/>
    <w:rsid w:val="006B19D9"/>
    <w:rsid w:val="006B1C0D"/>
    <w:rsid w:val="006B1D08"/>
    <w:rsid w:val="006B1DBF"/>
    <w:rsid w:val="006B1F47"/>
    <w:rsid w:val="006B21CB"/>
    <w:rsid w:val="006B257A"/>
    <w:rsid w:val="006B2AA0"/>
    <w:rsid w:val="006B2AF5"/>
    <w:rsid w:val="006B300B"/>
    <w:rsid w:val="006B3224"/>
    <w:rsid w:val="006B3446"/>
    <w:rsid w:val="006B372E"/>
    <w:rsid w:val="006B37DE"/>
    <w:rsid w:val="006B3E17"/>
    <w:rsid w:val="006B3E93"/>
    <w:rsid w:val="006B3EAC"/>
    <w:rsid w:val="006B3F82"/>
    <w:rsid w:val="006B421D"/>
    <w:rsid w:val="006B4645"/>
    <w:rsid w:val="006B5357"/>
    <w:rsid w:val="006B5387"/>
    <w:rsid w:val="006B53C7"/>
    <w:rsid w:val="006B53D6"/>
    <w:rsid w:val="006B547F"/>
    <w:rsid w:val="006B54DF"/>
    <w:rsid w:val="006B574C"/>
    <w:rsid w:val="006B5769"/>
    <w:rsid w:val="006B592A"/>
    <w:rsid w:val="006B59CE"/>
    <w:rsid w:val="006B5A4A"/>
    <w:rsid w:val="006B5B0A"/>
    <w:rsid w:val="006B5B4F"/>
    <w:rsid w:val="006B5E53"/>
    <w:rsid w:val="006B621E"/>
    <w:rsid w:val="006B6585"/>
    <w:rsid w:val="006B6664"/>
    <w:rsid w:val="006B68E7"/>
    <w:rsid w:val="006B6BDE"/>
    <w:rsid w:val="006B6CCF"/>
    <w:rsid w:val="006B6F91"/>
    <w:rsid w:val="006B6FC8"/>
    <w:rsid w:val="006B7030"/>
    <w:rsid w:val="006B7090"/>
    <w:rsid w:val="006B709F"/>
    <w:rsid w:val="006B77A1"/>
    <w:rsid w:val="006B78F2"/>
    <w:rsid w:val="006B7A8B"/>
    <w:rsid w:val="006B7CB4"/>
    <w:rsid w:val="006B7DB0"/>
    <w:rsid w:val="006C01B6"/>
    <w:rsid w:val="006C0425"/>
    <w:rsid w:val="006C1307"/>
    <w:rsid w:val="006C13F4"/>
    <w:rsid w:val="006C14AA"/>
    <w:rsid w:val="006C14F1"/>
    <w:rsid w:val="006C1829"/>
    <w:rsid w:val="006C1AF0"/>
    <w:rsid w:val="006C1D1F"/>
    <w:rsid w:val="006C1DC7"/>
    <w:rsid w:val="006C1FCB"/>
    <w:rsid w:val="006C217D"/>
    <w:rsid w:val="006C22D9"/>
    <w:rsid w:val="006C2303"/>
    <w:rsid w:val="006C248A"/>
    <w:rsid w:val="006C26C0"/>
    <w:rsid w:val="006C31BE"/>
    <w:rsid w:val="006C34FB"/>
    <w:rsid w:val="006C3C0B"/>
    <w:rsid w:val="006C3E17"/>
    <w:rsid w:val="006C4148"/>
    <w:rsid w:val="006C4179"/>
    <w:rsid w:val="006C47B0"/>
    <w:rsid w:val="006C4817"/>
    <w:rsid w:val="006C4C2D"/>
    <w:rsid w:val="006C5138"/>
    <w:rsid w:val="006C547E"/>
    <w:rsid w:val="006C556B"/>
    <w:rsid w:val="006C55D7"/>
    <w:rsid w:val="006C56A1"/>
    <w:rsid w:val="006C5C26"/>
    <w:rsid w:val="006C5F49"/>
    <w:rsid w:val="006C6224"/>
    <w:rsid w:val="006C64C5"/>
    <w:rsid w:val="006C66AF"/>
    <w:rsid w:val="006C674C"/>
    <w:rsid w:val="006C690E"/>
    <w:rsid w:val="006C6C6F"/>
    <w:rsid w:val="006C6CF3"/>
    <w:rsid w:val="006C6FA0"/>
    <w:rsid w:val="006C7253"/>
    <w:rsid w:val="006C7277"/>
    <w:rsid w:val="006C731D"/>
    <w:rsid w:val="006C73B1"/>
    <w:rsid w:val="006C74D2"/>
    <w:rsid w:val="006C75D3"/>
    <w:rsid w:val="006C7725"/>
    <w:rsid w:val="006C7763"/>
    <w:rsid w:val="006C7937"/>
    <w:rsid w:val="006C7B7A"/>
    <w:rsid w:val="006D0222"/>
    <w:rsid w:val="006D06E2"/>
    <w:rsid w:val="006D0784"/>
    <w:rsid w:val="006D0912"/>
    <w:rsid w:val="006D0A7A"/>
    <w:rsid w:val="006D0BD4"/>
    <w:rsid w:val="006D0C20"/>
    <w:rsid w:val="006D1309"/>
    <w:rsid w:val="006D192C"/>
    <w:rsid w:val="006D1F37"/>
    <w:rsid w:val="006D1F63"/>
    <w:rsid w:val="006D22FF"/>
    <w:rsid w:val="006D275C"/>
    <w:rsid w:val="006D2F35"/>
    <w:rsid w:val="006D321B"/>
    <w:rsid w:val="006D3B7E"/>
    <w:rsid w:val="006D3EA3"/>
    <w:rsid w:val="006D3ECF"/>
    <w:rsid w:val="006D41A8"/>
    <w:rsid w:val="006D43A4"/>
    <w:rsid w:val="006D467F"/>
    <w:rsid w:val="006D4D42"/>
    <w:rsid w:val="006D4EFF"/>
    <w:rsid w:val="006D5188"/>
    <w:rsid w:val="006D51C8"/>
    <w:rsid w:val="006D51CD"/>
    <w:rsid w:val="006D54AD"/>
    <w:rsid w:val="006D5532"/>
    <w:rsid w:val="006D5ACF"/>
    <w:rsid w:val="006D5B3A"/>
    <w:rsid w:val="006D5C7B"/>
    <w:rsid w:val="006D677E"/>
    <w:rsid w:val="006D6837"/>
    <w:rsid w:val="006D6979"/>
    <w:rsid w:val="006D6D33"/>
    <w:rsid w:val="006D6EF5"/>
    <w:rsid w:val="006D6FF6"/>
    <w:rsid w:val="006D70DB"/>
    <w:rsid w:val="006D75D9"/>
    <w:rsid w:val="006D7632"/>
    <w:rsid w:val="006D7BD7"/>
    <w:rsid w:val="006D7C10"/>
    <w:rsid w:val="006E0759"/>
    <w:rsid w:val="006E0886"/>
    <w:rsid w:val="006E09B0"/>
    <w:rsid w:val="006E0A48"/>
    <w:rsid w:val="006E0AEF"/>
    <w:rsid w:val="006E0B16"/>
    <w:rsid w:val="006E0F9A"/>
    <w:rsid w:val="006E155F"/>
    <w:rsid w:val="006E1568"/>
    <w:rsid w:val="006E1769"/>
    <w:rsid w:val="006E1816"/>
    <w:rsid w:val="006E1AA0"/>
    <w:rsid w:val="006E1DA6"/>
    <w:rsid w:val="006E27FC"/>
    <w:rsid w:val="006E2A00"/>
    <w:rsid w:val="006E2A38"/>
    <w:rsid w:val="006E2A62"/>
    <w:rsid w:val="006E2AF9"/>
    <w:rsid w:val="006E2D5D"/>
    <w:rsid w:val="006E30D1"/>
    <w:rsid w:val="006E31AD"/>
    <w:rsid w:val="006E3240"/>
    <w:rsid w:val="006E3294"/>
    <w:rsid w:val="006E3759"/>
    <w:rsid w:val="006E38EB"/>
    <w:rsid w:val="006E3973"/>
    <w:rsid w:val="006E39D0"/>
    <w:rsid w:val="006E3E32"/>
    <w:rsid w:val="006E3E54"/>
    <w:rsid w:val="006E3E92"/>
    <w:rsid w:val="006E464A"/>
    <w:rsid w:val="006E496B"/>
    <w:rsid w:val="006E4B51"/>
    <w:rsid w:val="006E4F8C"/>
    <w:rsid w:val="006E4FF8"/>
    <w:rsid w:val="006E55F6"/>
    <w:rsid w:val="006E581D"/>
    <w:rsid w:val="006E5837"/>
    <w:rsid w:val="006E5AAC"/>
    <w:rsid w:val="006E5D58"/>
    <w:rsid w:val="006E5DA1"/>
    <w:rsid w:val="006E6072"/>
    <w:rsid w:val="006E647A"/>
    <w:rsid w:val="006E64B6"/>
    <w:rsid w:val="006E66E9"/>
    <w:rsid w:val="006E67C6"/>
    <w:rsid w:val="006E687B"/>
    <w:rsid w:val="006E690A"/>
    <w:rsid w:val="006E70F5"/>
    <w:rsid w:val="006E7145"/>
    <w:rsid w:val="006E7224"/>
    <w:rsid w:val="006E7807"/>
    <w:rsid w:val="006E7865"/>
    <w:rsid w:val="006E7A27"/>
    <w:rsid w:val="006E7D98"/>
    <w:rsid w:val="006E7F16"/>
    <w:rsid w:val="006F0499"/>
    <w:rsid w:val="006F0707"/>
    <w:rsid w:val="006F10A6"/>
    <w:rsid w:val="006F11A9"/>
    <w:rsid w:val="006F131A"/>
    <w:rsid w:val="006F13B8"/>
    <w:rsid w:val="006F1B1E"/>
    <w:rsid w:val="006F205A"/>
    <w:rsid w:val="006F2064"/>
    <w:rsid w:val="006F24D8"/>
    <w:rsid w:val="006F26FB"/>
    <w:rsid w:val="006F32DC"/>
    <w:rsid w:val="006F333B"/>
    <w:rsid w:val="006F3501"/>
    <w:rsid w:val="006F3845"/>
    <w:rsid w:val="006F3A8B"/>
    <w:rsid w:val="006F3D34"/>
    <w:rsid w:val="006F441F"/>
    <w:rsid w:val="006F45DD"/>
    <w:rsid w:val="006F4C2C"/>
    <w:rsid w:val="006F4DD3"/>
    <w:rsid w:val="006F4FCA"/>
    <w:rsid w:val="006F52D8"/>
    <w:rsid w:val="006F52E1"/>
    <w:rsid w:val="006F53D7"/>
    <w:rsid w:val="006F5617"/>
    <w:rsid w:val="006F5F90"/>
    <w:rsid w:val="006F627A"/>
    <w:rsid w:val="006F68F6"/>
    <w:rsid w:val="006F70D2"/>
    <w:rsid w:val="006F73E3"/>
    <w:rsid w:val="006F7440"/>
    <w:rsid w:val="006F7616"/>
    <w:rsid w:val="006F770A"/>
    <w:rsid w:val="006F772A"/>
    <w:rsid w:val="006F786B"/>
    <w:rsid w:val="006F7A42"/>
    <w:rsid w:val="006F7AB7"/>
    <w:rsid w:val="006F7BD8"/>
    <w:rsid w:val="007005DA"/>
    <w:rsid w:val="007007C5"/>
    <w:rsid w:val="007008F0"/>
    <w:rsid w:val="00700A23"/>
    <w:rsid w:val="0070105E"/>
    <w:rsid w:val="007010C8"/>
    <w:rsid w:val="0070113C"/>
    <w:rsid w:val="007012B6"/>
    <w:rsid w:val="00701B70"/>
    <w:rsid w:val="00701CE1"/>
    <w:rsid w:val="00701D17"/>
    <w:rsid w:val="00701D19"/>
    <w:rsid w:val="00701DE0"/>
    <w:rsid w:val="007020C9"/>
    <w:rsid w:val="007021D8"/>
    <w:rsid w:val="007024BD"/>
    <w:rsid w:val="00702644"/>
    <w:rsid w:val="00702851"/>
    <w:rsid w:val="007028F9"/>
    <w:rsid w:val="00702966"/>
    <w:rsid w:val="0070299E"/>
    <w:rsid w:val="007029CD"/>
    <w:rsid w:val="0070312A"/>
    <w:rsid w:val="007031ED"/>
    <w:rsid w:val="007034A2"/>
    <w:rsid w:val="007037D1"/>
    <w:rsid w:val="00703949"/>
    <w:rsid w:val="0070395E"/>
    <w:rsid w:val="00703A43"/>
    <w:rsid w:val="00703A44"/>
    <w:rsid w:val="00703BE2"/>
    <w:rsid w:val="00703BF1"/>
    <w:rsid w:val="00703D72"/>
    <w:rsid w:val="0070405C"/>
    <w:rsid w:val="007045CC"/>
    <w:rsid w:val="00704811"/>
    <w:rsid w:val="0070493E"/>
    <w:rsid w:val="00704E29"/>
    <w:rsid w:val="00704F1D"/>
    <w:rsid w:val="00704FD6"/>
    <w:rsid w:val="007051F8"/>
    <w:rsid w:val="00705377"/>
    <w:rsid w:val="00705708"/>
    <w:rsid w:val="00705D46"/>
    <w:rsid w:val="00706072"/>
    <w:rsid w:val="007062E5"/>
    <w:rsid w:val="00706488"/>
    <w:rsid w:val="00706496"/>
    <w:rsid w:val="00706510"/>
    <w:rsid w:val="007069E7"/>
    <w:rsid w:val="00706D4C"/>
    <w:rsid w:val="00706F7C"/>
    <w:rsid w:val="00707077"/>
    <w:rsid w:val="007071B4"/>
    <w:rsid w:val="007074B6"/>
    <w:rsid w:val="00707613"/>
    <w:rsid w:val="00707A59"/>
    <w:rsid w:val="00707DC8"/>
    <w:rsid w:val="00707DF8"/>
    <w:rsid w:val="007101AE"/>
    <w:rsid w:val="00710506"/>
    <w:rsid w:val="00710B6F"/>
    <w:rsid w:val="00710C27"/>
    <w:rsid w:val="00710E65"/>
    <w:rsid w:val="00710FBC"/>
    <w:rsid w:val="00711122"/>
    <w:rsid w:val="00711167"/>
    <w:rsid w:val="007117E2"/>
    <w:rsid w:val="007118D8"/>
    <w:rsid w:val="00711D5F"/>
    <w:rsid w:val="00712247"/>
    <w:rsid w:val="00712361"/>
    <w:rsid w:val="00712423"/>
    <w:rsid w:val="007126DA"/>
    <w:rsid w:val="00712CA8"/>
    <w:rsid w:val="0071306F"/>
    <w:rsid w:val="007130A5"/>
    <w:rsid w:val="00713277"/>
    <w:rsid w:val="00713637"/>
    <w:rsid w:val="0071373E"/>
    <w:rsid w:val="007137D7"/>
    <w:rsid w:val="00713979"/>
    <w:rsid w:val="00713C35"/>
    <w:rsid w:val="00713DBC"/>
    <w:rsid w:val="00713E99"/>
    <w:rsid w:val="00714029"/>
    <w:rsid w:val="007141D8"/>
    <w:rsid w:val="007146BC"/>
    <w:rsid w:val="007146F2"/>
    <w:rsid w:val="00714743"/>
    <w:rsid w:val="007147AC"/>
    <w:rsid w:val="007148DC"/>
    <w:rsid w:val="00714929"/>
    <w:rsid w:val="00714A05"/>
    <w:rsid w:val="00715085"/>
    <w:rsid w:val="007151FC"/>
    <w:rsid w:val="0071531C"/>
    <w:rsid w:val="0071563C"/>
    <w:rsid w:val="007159F5"/>
    <w:rsid w:val="00715A45"/>
    <w:rsid w:val="0071629A"/>
    <w:rsid w:val="00716325"/>
    <w:rsid w:val="00716566"/>
    <w:rsid w:val="0071683C"/>
    <w:rsid w:val="007169A4"/>
    <w:rsid w:val="00716C2A"/>
    <w:rsid w:val="00716D6C"/>
    <w:rsid w:val="00717242"/>
    <w:rsid w:val="00717483"/>
    <w:rsid w:val="0071781C"/>
    <w:rsid w:val="00717A42"/>
    <w:rsid w:val="00717E19"/>
    <w:rsid w:val="007200E7"/>
    <w:rsid w:val="007202A8"/>
    <w:rsid w:val="00720416"/>
    <w:rsid w:val="0072057A"/>
    <w:rsid w:val="0072092D"/>
    <w:rsid w:val="00720C3C"/>
    <w:rsid w:val="00720EFB"/>
    <w:rsid w:val="0072189E"/>
    <w:rsid w:val="00721A37"/>
    <w:rsid w:val="00721A86"/>
    <w:rsid w:val="00721B32"/>
    <w:rsid w:val="00721BD2"/>
    <w:rsid w:val="00721C95"/>
    <w:rsid w:val="00721D74"/>
    <w:rsid w:val="00721EFE"/>
    <w:rsid w:val="007220A1"/>
    <w:rsid w:val="0072222F"/>
    <w:rsid w:val="007224C0"/>
    <w:rsid w:val="007225F9"/>
    <w:rsid w:val="0072275A"/>
    <w:rsid w:val="00722B90"/>
    <w:rsid w:val="00722C08"/>
    <w:rsid w:val="00722C7F"/>
    <w:rsid w:val="00722FDD"/>
    <w:rsid w:val="00723208"/>
    <w:rsid w:val="007232AC"/>
    <w:rsid w:val="007237E5"/>
    <w:rsid w:val="00723DE2"/>
    <w:rsid w:val="007242DC"/>
    <w:rsid w:val="0072497A"/>
    <w:rsid w:val="00724D45"/>
    <w:rsid w:val="00724E21"/>
    <w:rsid w:val="0072503F"/>
    <w:rsid w:val="007250DC"/>
    <w:rsid w:val="0072561C"/>
    <w:rsid w:val="00725667"/>
    <w:rsid w:val="007256AB"/>
    <w:rsid w:val="00725B7A"/>
    <w:rsid w:val="00725E47"/>
    <w:rsid w:val="00725F69"/>
    <w:rsid w:val="007260CF"/>
    <w:rsid w:val="0072631D"/>
    <w:rsid w:val="00726404"/>
    <w:rsid w:val="00726909"/>
    <w:rsid w:val="0072691B"/>
    <w:rsid w:val="00726DA2"/>
    <w:rsid w:val="00727220"/>
    <w:rsid w:val="00730191"/>
    <w:rsid w:val="007306EC"/>
    <w:rsid w:val="0073077F"/>
    <w:rsid w:val="00730B30"/>
    <w:rsid w:val="00730D4E"/>
    <w:rsid w:val="00730E3C"/>
    <w:rsid w:val="00731039"/>
    <w:rsid w:val="00731127"/>
    <w:rsid w:val="007319A5"/>
    <w:rsid w:val="00731CFD"/>
    <w:rsid w:val="00731EFB"/>
    <w:rsid w:val="0073208F"/>
    <w:rsid w:val="007322CA"/>
    <w:rsid w:val="00732312"/>
    <w:rsid w:val="00732316"/>
    <w:rsid w:val="007323F5"/>
    <w:rsid w:val="007326B8"/>
    <w:rsid w:val="0073272F"/>
    <w:rsid w:val="00732C63"/>
    <w:rsid w:val="00732DE3"/>
    <w:rsid w:val="007331E3"/>
    <w:rsid w:val="0073347F"/>
    <w:rsid w:val="00733C47"/>
    <w:rsid w:val="00733FA8"/>
    <w:rsid w:val="00734542"/>
    <w:rsid w:val="00734808"/>
    <w:rsid w:val="007348C2"/>
    <w:rsid w:val="0073535C"/>
    <w:rsid w:val="007355D4"/>
    <w:rsid w:val="00735B57"/>
    <w:rsid w:val="00735D38"/>
    <w:rsid w:val="00736193"/>
    <w:rsid w:val="0073627D"/>
    <w:rsid w:val="00736E28"/>
    <w:rsid w:val="00736F17"/>
    <w:rsid w:val="007373AC"/>
    <w:rsid w:val="00737416"/>
    <w:rsid w:val="00737432"/>
    <w:rsid w:val="007375AC"/>
    <w:rsid w:val="007376E5"/>
    <w:rsid w:val="00737A08"/>
    <w:rsid w:val="00737BC6"/>
    <w:rsid w:val="00737CCD"/>
    <w:rsid w:val="0074053C"/>
    <w:rsid w:val="007408AD"/>
    <w:rsid w:val="007408F9"/>
    <w:rsid w:val="007412DC"/>
    <w:rsid w:val="00741356"/>
    <w:rsid w:val="0074135F"/>
    <w:rsid w:val="0074185D"/>
    <w:rsid w:val="0074216A"/>
    <w:rsid w:val="00742214"/>
    <w:rsid w:val="0074256B"/>
    <w:rsid w:val="0074260C"/>
    <w:rsid w:val="00742E13"/>
    <w:rsid w:val="007433CE"/>
    <w:rsid w:val="007433EB"/>
    <w:rsid w:val="0074370B"/>
    <w:rsid w:val="00743A12"/>
    <w:rsid w:val="00743AEE"/>
    <w:rsid w:val="0074423C"/>
    <w:rsid w:val="00744419"/>
    <w:rsid w:val="00744496"/>
    <w:rsid w:val="007447FC"/>
    <w:rsid w:val="00744B20"/>
    <w:rsid w:val="00745702"/>
    <w:rsid w:val="007459E8"/>
    <w:rsid w:val="007459EB"/>
    <w:rsid w:val="00745DF4"/>
    <w:rsid w:val="00746189"/>
    <w:rsid w:val="0074628C"/>
    <w:rsid w:val="00746515"/>
    <w:rsid w:val="007466BE"/>
    <w:rsid w:val="00746912"/>
    <w:rsid w:val="0074700A"/>
    <w:rsid w:val="007471A3"/>
    <w:rsid w:val="00747A3D"/>
    <w:rsid w:val="00747B55"/>
    <w:rsid w:val="007500B5"/>
    <w:rsid w:val="007500F5"/>
    <w:rsid w:val="007502B1"/>
    <w:rsid w:val="00751248"/>
    <w:rsid w:val="0075187D"/>
    <w:rsid w:val="00751945"/>
    <w:rsid w:val="00751A71"/>
    <w:rsid w:val="00751D15"/>
    <w:rsid w:val="00751DFD"/>
    <w:rsid w:val="0075225B"/>
    <w:rsid w:val="007523C0"/>
    <w:rsid w:val="007528A3"/>
    <w:rsid w:val="00752C57"/>
    <w:rsid w:val="00753546"/>
    <w:rsid w:val="00753775"/>
    <w:rsid w:val="00753A6F"/>
    <w:rsid w:val="00753D4D"/>
    <w:rsid w:val="007540DE"/>
    <w:rsid w:val="007540EC"/>
    <w:rsid w:val="007541B0"/>
    <w:rsid w:val="007543E0"/>
    <w:rsid w:val="007544E0"/>
    <w:rsid w:val="007549C6"/>
    <w:rsid w:val="007552AD"/>
    <w:rsid w:val="007554E7"/>
    <w:rsid w:val="0075580C"/>
    <w:rsid w:val="00755810"/>
    <w:rsid w:val="0075593E"/>
    <w:rsid w:val="00755C96"/>
    <w:rsid w:val="00755FB6"/>
    <w:rsid w:val="00756176"/>
    <w:rsid w:val="00756492"/>
    <w:rsid w:val="00756504"/>
    <w:rsid w:val="00756AF2"/>
    <w:rsid w:val="00756D59"/>
    <w:rsid w:val="0075757C"/>
    <w:rsid w:val="00757795"/>
    <w:rsid w:val="00757A88"/>
    <w:rsid w:val="00757E9F"/>
    <w:rsid w:val="007601EF"/>
    <w:rsid w:val="0076034E"/>
    <w:rsid w:val="0076061E"/>
    <w:rsid w:val="00760D02"/>
    <w:rsid w:val="00760FE2"/>
    <w:rsid w:val="0076121F"/>
    <w:rsid w:val="00761287"/>
    <w:rsid w:val="007614DF"/>
    <w:rsid w:val="00761E7A"/>
    <w:rsid w:val="00762C0A"/>
    <w:rsid w:val="00762C4B"/>
    <w:rsid w:val="00762F4B"/>
    <w:rsid w:val="0076318F"/>
    <w:rsid w:val="007634FB"/>
    <w:rsid w:val="0076357F"/>
    <w:rsid w:val="00763673"/>
    <w:rsid w:val="00763D5F"/>
    <w:rsid w:val="00763DF1"/>
    <w:rsid w:val="00763E2B"/>
    <w:rsid w:val="00764058"/>
    <w:rsid w:val="007641B4"/>
    <w:rsid w:val="0076456B"/>
    <w:rsid w:val="00764691"/>
    <w:rsid w:val="007646FC"/>
    <w:rsid w:val="007649BC"/>
    <w:rsid w:val="00764E07"/>
    <w:rsid w:val="00764F31"/>
    <w:rsid w:val="007653E7"/>
    <w:rsid w:val="00765558"/>
    <w:rsid w:val="00765880"/>
    <w:rsid w:val="0076599A"/>
    <w:rsid w:val="00765D0D"/>
    <w:rsid w:val="00765D82"/>
    <w:rsid w:val="007660E6"/>
    <w:rsid w:val="00766570"/>
    <w:rsid w:val="007666F8"/>
    <w:rsid w:val="00766747"/>
    <w:rsid w:val="00766CE6"/>
    <w:rsid w:val="007672B6"/>
    <w:rsid w:val="0076774D"/>
    <w:rsid w:val="00767899"/>
    <w:rsid w:val="00767AD0"/>
    <w:rsid w:val="00767C99"/>
    <w:rsid w:val="00767EB8"/>
    <w:rsid w:val="00770108"/>
    <w:rsid w:val="0077081C"/>
    <w:rsid w:val="00770B14"/>
    <w:rsid w:val="00770EE1"/>
    <w:rsid w:val="00770F8B"/>
    <w:rsid w:val="007712BB"/>
    <w:rsid w:val="00771A2E"/>
    <w:rsid w:val="00771FC0"/>
    <w:rsid w:val="00772026"/>
    <w:rsid w:val="00772A64"/>
    <w:rsid w:val="00772B0C"/>
    <w:rsid w:val="00772D0E"/>
    <w:rsid w:val="007734F9"/>
    <w:rsid w:val="007737C8"/>
    <w:rsid w:val="007737F4"/>
    <w:rsid w:val="00773CCA"/>
    <w:rsid w:val="00773EB4"/>
    <w:rsid w:val="00774305"/>
    <w:rsid w:val="007743EF"/>
    <w:rsid w:val="00774876"/>
    <w:rsid w:val="007749DE"/>
    <w:rsid w:val="00774D31"/>
    <w:rsid w:val="00774D92"/>
    <w:rsid w:val="00774F2D"/>
    <w:rsid w:val="00775007"/>
    <w:rsid w:val="007750E8"/>
    <w:rsid w:val="0077525E"/>
    <w:rsid w:val="007756DC"/>
    <w:rsid w:val="0077594C"/>
    <w:rsid w:val="00775C53"/>
    <w:rsid w:val="00775DC5"/>
    <w:rsid w:val="007762AD"/>
    <w:rsid w:val="00776F11"/>
    <w:rsid w:val="00776FCC"/>
    <w:rsid w:val="007772F5"/>
    <w:rsid w:val="00777BAC"/>
    <w:rsid w:val="00780298"/>
    <w:rsid w:val="0078036A"/>
    <w:rsid w:val="00780385"/>
    <w:rsid w:val="00780809"/>
    <w:rsid w:val="00780B19"/>
    <w:rsid w:val="00780B7B"/>
    <w:rsid w:val="00780CAB"/>
    <w:rsid w:val="00780DBD"/>
    <w:rsid w:val="00780E6D"/>
    <w:rsid w:val="0078112B"/>
    <w:rsid w:val="00781335"/>
    <w:rsid w:val="00781621"/>
    <w:rsid w:val="00781667"/>
    <w:rsid w:val="00781B27"/>
    <w:rsid w:val="00781DCF"/>
    <w:rsid w:val="007822AC"/>
    <w:rsid w:val="00782446"/>
    <w:rsid w:val="0078259E"/>
    <w:rsid w:val="007829F7"/>
    <w:rsid w:val="00783133"/>
    <w:rsid w:val="007832D0"/>
    <w:rsid w:val="007833F5"/>
    <w:rsid w:val="00783515"/>
    <w:rsid w:val="0078383D"/>
    <w:rsid w:val="00783A0C"/>
    <w:rsid w:val="00783ADE"/>
    <w:rsid w:val="00783C8F"/>
    <w:rsid w:val="00783E54"/>
    <w:rsid w:val="007840A0"/>
    <w:rsid w:val="00784226"/>
    <w:rsid w:val="007843FE"/>
    <w:rsid w:val="007844EC"/>
    <w:rsid w:val="007848B4"/>
    <w:rsid w:val="00784CC8"/>
    <w:rsid w:val="00785015"/>
    <w:rsid w:val="00785420"/>
    <w:rsid w:val="007859F6"/>
    <w:rsid w:val="00785F55"/>
    <w:rsid w:val="007862CF"/>
    <w:rsid w:val="007864FB"/>
    <w:rsid w:val="00786CE0"/>
    <w:rsid w:val="00786F4B"/>
    <w:rsid w:val="007872CD"/>
    <w:rsid w:val="007872E6"/>
    <w:rsid w:val="007875FA"/>
    <w:rsid w:val="0078763C"/>
    <w:rsid w:val="0079022E"/>
    <w:rsid w:val="00790474"/>
    <w:rsid w:val="00790B75"/>
    <w:rsid w:val="00790D9E"/>
    <w:rsid w:val="007910BE"/>
    <w:rsid w:val="00791530"/>
    <w:rsid w:val="00791CD1"/>
    <w:rsid w:val="00791E02"/>
    <w:rsid w:val="00792171"/>
    <w:rsid w:val="0079296F"/>
    <w:rsid w:val="0079298D"/>
    <w:rsid w:val="00792EB9"/>
    <w:rsid w:val="00792F48"/>
    <w:rsid w:val="0079317F"/>
    <w:rsid w:val="00793278"/>
    <w:rsid w:val="0079338C"/>
    <w:rsid w:val="007938B0"/>
    <w:rsid w:val="00793C06"/>
    <w:rsid w:val="007943D7"/>
    <w:rsid w:val="0079453C"/>
    <w:rsid w:val="007949AF"/>
    <w:rsid w:val="007949B1"/>
    <w:rsid w:val="00794B02"/>
    <w:rsid w:val="00794DF2"/>
    <w:rsid w:val="0079536C"/>
    <w:rsid w:val="007957A7"/>
    <w:rsid w:val="00795D78"/>
    <w:rsid w:val="0079603A"/>
    <w:rsid w:val="00796483"/>
    <w:rsid w:val="007976CE"/>
    <w:rsid w:val="00797855"/>
    <w:rsid w:val="00797A4D"/>
    <w:rsid w:val="00797BE0"/>
    <w:rsid w:val="00797C78"/>
    <w:rsid w:val="00797DC3"/>
    <w:rsid w:val="00797EA1"/>
    <w:rsid w:val="00797F27"/>
    <w:rsid w:val="007A03C4"/>
    <w:rsid w:val="007A04F7"/>
    <w:rsid w:val="007A05B8"/>
    <w:rsid w:val="007A062C"/>
    <w:rsid w:val="007A0674"/>
    <w:rsid w:val="007A06A2"/>
    <w:rsid w:val="007A09B8"/>
    <w:rsid w:val="007A0E3C"/>
    <w:rsid w:val="007A0FB3"/>
    <w:rsid w:val="007A1065"/>
    <w:rsid w:val="007A14FD"/>
    <w:rsid w:val="007A176F"/>
    <w:rsid w:val="007A1B66"/>
    <w:rsid w:val="007A1B8E"/>
    <w:rsid w:val="007A1C53"/>
    <w:rsid w:val="007A1F04"/>
    <w:rsid w:val="007A22A7"/>
    <w:rsid w:val="007A2B6A"/>
    <w:rsid w:val="007A2BC1"/>
    <w:rsid w:val="007A2BE5"/>
    <w:rsid w:val="007A2E00"/>
    <w:rsid w:val="007A30D0"/>
    <w:rsid w:val="007A30FF"/>
    <w:rsid w:val="007A3222"/>
    <w:rsid w:val="007A32A9"/>
    <w:rsid w:val="007A32E2"/>
    <w:rsid w:val="007A3A9F"/>
    <w:rsid w:val="007A3D7C"/>
    <w:rsid w:val="007A40C9"/>
    <w:rsid w:val="007A5010"/>
    <w:rsid w:val="007A50FC"/>
    <w:rsid w:val="007A5707"/>
    <w:rsid w:val="007A5A0C"/>
    <w:rsid w:val="007A5CAB"/>
    <w:rsid w:val="007A6053"/>
    <w:rsid w:val="007A6189"/>
    <w:rsid w:val="007A656F"/>
    <w:rsid w:val="007A664E"/>
    <w:rsid w:val="007A69FE"/>
    <w:rsid w:val="007A6C8B"/>
    <w:rsid w:val="007A6ED8"/>
    <w:rsid w:val="007A7124"/>
    <w:rsid w:val="007A7597"/>
    <w:rsid w:val="007A7B39"/>
    <w:rsid w:val="007B0149"/>
    <w:rsid w:val="007B02EE"/>
    <w:rsid w:val="007B0322"/>
    <w:rsid w:val="007B06AF"/>
    <w:rsid w:val="007B0812"/>
    <w:rsid w:val="007B083B"/>
    <w:rsid w:val="007B0A94"/>
    <w:rsid w:val="007B0B0B"/>
    <w:rsid w:val="007B1119"/>
    <w:rsid w:val="007B15EC"/>
    <w:rsid w:val="007B1683"/>
    <w:rsid w:val="007B1728"/>
    <w:rsid w:val="007B1774"/>
    <w:rsid w:val="007B1853"/>
    <w:rsid w:val="007B196B"/>
    <w:rsid w:val="007B1F2C"/>
    <w:rsid w:val="007B1F83"/>
    <w:rsid w:val="007B2366"/>
    <w:rsid w:val="007B2B42"/>
    <w:rsid w:val="007B2D61"/>
    <w:rsid w:val="007B2D85"/>
    <w:rsid w:val="007B2DF0"/>
    <w:rsid w:val="007B310C"/>
    <w:rsid w:val="007B32FB"/>
    <w:rsid w:val="007B3C36"/>
    <w:rsid w:val="007B3D61"/>
    <w:rsid w:val="007B3DEA"/>
    <w:rsid w:val="007B3F11"/>
    <w:rsid w:val="007B43BE"/>
    <w:rsid w:val="007B4902"/>
    <w:rsid w:val="007B49CF"/>
    <w:rsid w:val="007B4C56"/>
    <w:rsid w:val="007B4C86"/>
    <w:rsid w:val="007B4DB4"/>
    <w:rsid w:val="007B4DCB"/>
    <w:rsid w:val="007B5011"/>
    <w:rsid w:val="007B520D"/>
    <w:rsid w:val="007B526E"/>
    <w:rsid w:val="007B54D5"/>
    <w:rsid w:val="007B5757"/>
    <w:rsid w:val="007B5B19"/>
    <w:rsid w:val="007B5BC5"/>
    <w:rsid w:val="007B5E18"/>
    <w:rsid w:val="007B5E2F"/>
    <w:rsid w:val="007B68BE"/>
    <w:rsid w:val="007B6A93"/>
    <w:rsid w:val="007B6E66"/>
    <w:rsid w:val="007B70D7"/>
    <w:rsid w:val="007B741C"/>
    <w:rsid w:val="007B75DA"/>
    <w:rsid w:val="007C079E"/>
    <w:rsid w:val="007C0F87"/>
    <w:rsid w:val="007C1149"/>
    <w:rsid w:val="007C13E7"/>
    <w:rsid w:val="007C15E3"/>
    <w:rsid w:val="007C18FE"/>
    <w:rsid w:val="007C1901"/>
    <w:rsid w:val="007C1999"/>
    <w:rsid w:val="007C1F3B"/>
    <w:rsid w:val="007C217D"/>
    <w:rsid w:val="007C2253"/>
    <w:rsid w:val="007C2E0E"/>
    <w:rsid w:val="007C32A2"/>
    <w:rsid w:val="007C352F"/>
    <w:rsid w:val="007C3781"/>
    <w:rsid w:val="007C38C4"/>
    <w:rsid w:val="007C3CEA"/>
    <w:rsid w:val="007C40D3"/>
    <w:rsid w:val="007C41E1"/>
    <w:rsid w:val="007C42AB"/>
    <w:rsid w:val="007C4417"/>
    <w:rsid w:val="007C4969"/>
    <w:rsid w:val="007C4F59"/>
    <w:rsid w:val="007C51D7"/>
    <w:rsid w:val="007C5262"/>
    <w:rsid w:val="007C52EC"/>
    <w:rsid w:val="007C5891"/>
    <w:rsid w:val="007C58F2"/>
    <w:rsid w:val="007C5A6F"/>
    <w:rsid w:val="007C5D6A"/>
    <w:rsid w:val="007C5EB8"/>
    <w:rsid w:val="007C657F"/>
    <w:rsid w:val="007C664C"/>
    <w:rsid w:val="007C67C1"/>
    <w:rsid w:val="007C6ACB"/>
    <w:rsid w:val="007C6D17"/>
    <w:rsid w:val="007C6D8C"/>
    <w:rsid w:val="007C75CF"/>
    <w:rsid w:val="007C7618"/>
    <w:rsid w:val="007C76D7"/>
    <w:rsid w:val="007C7FAE"/>
    <w:rsid w:val="007D0047"/>
    <w:rsid w:val="007D00DC"/>
    <w:rsid w:val="007D018B"/>
    <w:rsid w:val="007D01B4"/>
    <w:rsid w:val="007D021E"/>
    <w:rsid w:val="007D02F9"/>
    <w:rsid w:val="007D0854"/>
    <w:rsid w:val="007D0A08"/>
    <w:rsid w:val="007D0A21"/>
    <w:rsid w:val="007D0AA7"/>
    <w:rsid w:val="007D0B1D"/>
    <w:rsid w:val="007D0C86"/>
    <w:rsid w:val="007D0EF8"/>
    <w:rsid w:val="007D12D1"/>
    <w:rsid w:val="007D1757"/>
    <w:rsid w:val="007D1CFC"/>
    <w:rsid w:val="007D21DE"/>
    <w:rsid w:val="007D2808"/>
    <w:rsid w:val="007D2872"/>
    <w:rsid w:val="007D2BB3"/>
    <w:rsid w:val="007D2BB4"/>
    <w:rsid w:val="007D2DF4"/>
    <w:rsid w:val="007D30E5"/>
    <w:rsid w:val="007D3299"/>
    <w:rsid w:val="007D3AF3"/>
    <w:rsid w:val="007D3B5E"/>
    <w:rsid w:val="007D3E0C"/>
    <w:rsid w:val="007D3FF9"/>
    <w:rsid w:val="007D40D1"/>
    <w:rsid w:val="007D41F7"/>
    <w:rsid w:val="007D46F4"/>
    <w:rsid w:val="007D48BE"/>
    <w:rsid w:val="007D4D0B"/>
    <w:rsid w:val="007D5226"/>
    <w:rsid w:val="007D5390"/>
    <w:rsid w:val="007D5630"/>
    <w:rsid w:val="007D5715"/>
    <w:rsid w:val="007D573F"/>
    <w:rsid w:val="007D57B2"/>
    <w:rsid w:val="007D5E8B"/>
    <w:rsid w:val="007D5F90"/>
    <w:rsid w:val="007D5F95"/>
    <w:rsid w:val="007D5FB3"/>
    <w:rsid w:val="007D609C"/>
    <w:rsid w:val="007D675F"/>
    <w:rsid w:val="007D682B"/>
    <w:rsid w:val="007D6EF2"/>
    <w:rsid w:val="007D7066"/>
    <w:rsid w:val="007D7151"/>
    <w:rsid w:val="007D7392"/>
    <w:rsid w:val="007D7714"/>
    <w:rsid w:val="007D7992"/>
    <w:rsid w:val="007D7AD3"/>
    <w:rsid w:val="007D7B3B"/>
    <w:rsid w:val="007E0383"/>
    <w:rsid w:val="007E056A"/>
    <w:rsid w:val="007E092F"/>
    <w:rsid w:val="007E0CA3"/>
    <w:rsid w:val="007E0E31"/>
    <w:rsid w:val="007E0F99"/>
    <w:rsid w:val="007E1290"/>
    <w:rsid w:val="007E148D"/>
    <w:rsid w:val="007E15BF"/>
    <w:rsid w:val="007E19D8"/>
    <w:rsid w:val="007E1B85"/>
    <w:rsid w:val="007E1B9B"/>
    <w:rsid w:val="007E1C42"/>
    <w:rsid w:val="007E1E41"/>
    <w:rsid w:val="007E1F29"/>
    <w:rsid w:val="007E1FB4"/>
    <w:rsid w:val="007E209A"/>
    <w:rsid w:val="007E214D"/>
    <w:rsid w:val="007E2414"/>
    <w:rsid w:val="007E2649"/>
    <w:rsid w:val="007E2C99"/>
    <w:rsid w:val="007E3082"/>
    <w:rsid w:val="007E38EC"/>
    <w:rsid w:val="007E394E"/>
    <w:rsid w:val="007E3A91"/>
    <w:rsid w:val="007E3F81"/>
    <w:rsid w:val="007E4196"/>
    <w:rsid w:val="007E4677"/>
    <w:rsid w:val="007E46F8"/>
    <w:rsid w:val="007E49AF"/>
    <w:rsid w:val="007E4ACD"/>
    <w:rsid w:val="007E4CA6"/>
    <w:rsid w:val="007E4FF6"/>
    <w:rsid w:val="007E5098"/>
    <w:rsid w:val="007E5182"/>
    <w:rsid w:val="007E52B5"/>
    <w:rsid w:val="007E5531"/>
    <w:rsid w:val="007E5CC4"/>
    <w:rsid w:val="007E6478"/>
    <w:rsid w:val="007E69E3"/>
    <w:rsid w:val="007E6E71"/>
    <w:rsid w:val="007E6FBA"/>
    <w:rsid w:val="007E6FC4"/>
    <w:rsid w:val="007E7515"/>
    <w:rsid w:val="007E75B9"/>
    <w:rsid w:val="007E7634"/>
    <w:rsid w:val="007E7BE1"/>
    <w:rsid w:val="007E7CBF"/>
    <w:rsid w:val="007E7E6F"/>
    <w:rsid w:val="007F0367"/>
    <w:rsid w:val="007F047F"/>
    <w:rsid w:val="007F07EC"/>
    <w:rsid w:val="007F08AC"/>
    <w:rsid w:val="007F0B46"/>
    <w:rsid w:val="007F0BF1"/>
    <w:rsid w:val="007F0C35"/>
    <w:rsid w:val="007F1FA7"/>
    <w:rsid w:val="007F1FAB"/>
    <w:rsid w:val="007F25F4"/>
    <w:rsid w:val="007F2781"/>
    <w:rsid w:val="007F27BF"/>
    <w:rsid w:val="007F2F28"/>
    <w:rsid w:val="007F3230"/>
    <w:rsid w:val="007F3305"/>
    <w:rsid w:val="007F3458"/>
    <w:rsid w:val="007F3575"/>
    <w:rsid w:val="007F3984"/>
    <w:rsid w:val="007F3A9D"/>
    <w:rsid w:val="007F3E04"/>
    <w:rsid w:val="007F3F73"/>
    <w:rsid w:val="007F3FE0"/>
    <w:rsid w:val="007F40B9"/>
    <w:rsid w:val="007F4108"/>
    <w:rsid w:val="007F445A"/>
    <w:rsid w:val="007F4794"/>
    <w:rsid w:val="007F4BAF"/>
    <w:rsid w:val="007F4BE7"/>
    <w:rsid w:val="007F51C3"/>
    <w:rsid w:val="007F562A"/>
    <w:rsid w:val="007F5B52"/>
    <w:rsid w:val="007F5D60"/>
    <w:rsid w:val="007F71DB"/>
    <w:rsid w:val="007F729D"/>
    <w:rsid w:val="0080098F"/>
    <w:rsid w:val="00800A48"/>
    <w:rsid w:val="00800B18"/>
    <w:rsid w:val="00801262"/>
    <w:rsid w:val="008013B7"/>
    <w:rsid w:val="00801776"/>
    <w:rsid w:val="00801B93"/>
    <w:rsid w:val="00801DAC"/>
    <w:rsid w:val="00802566"/>
    <w:rsid w:val="0080260E"/>
    <w:rsid w:val="00802E53"/>
    <w:rsid w:val="00803020"/>
    <w:rsid w:val="00803175"/>
    <w:rsid w:val="008031B9"/>
    <w:rsid w:val="0080336F"/>
    <w:rsid w:val="008038D8"/>
    <w:rsid w:val="00803A5F"/>
    <w:rsid w:val="00803A8B"/>
    <w:rsid w:val="008040D0"/>
    <w:rsid w:val="008041FD"/>
    <w:rsid w:val="00804272"/>
    <w:rsid w:val="00804353"/>
    <w:rsid w:val="00804617"/>
    <w:rsid w:val="00804913"/>
    <w:rsid w:val="008049D0"/>
    <w:rsid w:val="00804FFC"/>
    <w:rsid w:val="00805072"/>
    <w:rsid w:val="008051F7"/>
    <w:rsid w:val="00805218"/>
    <w:rsid w:val="008053B9"/>
    <w:rsid w:val="00805756"/>
    <w:rsid w:val="00805D70"/>
    <w:rsid w:val="00805ECC"/>
    <w:rsid w:val="00805F3F"/>
    <w:rsid w:val="00805FC2"/>
    <w:rsid w:val="00806037"/>
    <w:rsid w:val="008060B7"/>
    <w:rsid w:val="0080636F"/>
    <w:rsid w:val="0080649F"/>
    <w:rsid w:val="00806521"/>
    <w:rsid w:val="008065A1"/>
    <w:rsid w:val="00806670"/>
    <w:rsid w:val="0080682A"/>
    <w:rsid w:val="00806B65"/>
    <w:rsid w:val="00806DEC"/>
    <w:rsid w:val="00806F3F"/>
    <w:rsid w:val="008071BB"/>
    <w:rsid w:val="0080753C"/>
    <w:rsid w:val="00807666"/>
    <w:rsid w:val="0080781A"/>
    <w:rsid w:val="00807FDF"/>
    <w:rsid w:val="0081002E"/>
    <w:rsid w:val="00810D1B"/>
    <w:rsid w:val="00811034"/>
    <w:rsid w:val="0081166F"/>
    <w:rsid w:val="00811C37"/>
    <w:rsid w:val="00812157"/>
    <w:rsid w:val="00812581"/>
    <w:rsid w:val="00812798"/>
    <w:rsid w:val="00812BD7"/>
    <w:rsid w:val="00812C1B"/>
    <w:rsid w:val="008130EB"/>
    <w:rsid w:val="008132D3"/>
    <w:rsid w:val="00813446"/>
    <w:rsid w:val="008138ED"/>
    <w:rsid w:val="00813A4B"/>
    <w:rsid w:val="00813E1B"/>
    <w:rsid w:val="00813EC3"/>
    <w:rsid w:val="008140BC"/>
    <w:rsid w:val="0081417C"/>
    <w:rsid w:val="008144C1"/>
    <w:rsid w:val="00814BB3"/>
    <w:rsid w:val="008150D0"/>
    <w:rsid w:val="00815209"/>
    <w:rsid w:val="008152A2"/>
    <w:rsid w:val="008153C9"/>
    <w:rsid w:val="0081542A"/>
    <w:rsid w:val="00815529"/>
    <w:rsid w:val="008159E2"/>
    <w:rsid w:val="00815B4F"/>
    <w:rsid w:val="0081626C"/>
    <w:rsid w:val="00816284"/>
    <w:rsid w:val="008163E4"/>
    <w:rsid w:val="00816603"/>
    <w:rsid w:val="00816673"/>
    <w:rsid w:val="008166D4"/>
    <w:rsid w:val="00816973"/>
    <w:rsid w:val="00816A4E"/>
    <w:rsid w:val="00816C16"/>
    <w:rsid w:val="0081703D"/>
    <w:rsid w:val="0081722C"/>
    <w:rsid w:val="00817265"/>
    <w:rsid w:val="0081742F"/>
    <w:rsid w:val="00817A16"/>
    <w:rsid w:val="008200A2"/>
    <w:rsid w:val="008202FD"/>
    <w:rsid w:val="0082085B"/>
    <w:rsid w:val="00820A59"/>
    <w:rsid w:val="00820E22"/>
    <w:rsid w:val="00821044"/>
    <w:rsid w:val="008212D9"/>
    <w:rsid w:val="00821387"/>
    <w:rsid w:val="008214B4"/>
    <w:rsid w:val="0082170F"/>
    <w:rsid w:val="00821816"/>
    <w:rsid w:val="0082199B"/>
    <w:rsid w:val="00821AA1"/>
    <w:rsid w:val="00821DCF"/>
    <w:rsid w:val="00821DF4"/>
    <w:rsid w:val="00821FDA"/>
    <w:rsid w:val="00822341"/>
    <w:rsid w:val="0082245F"/>
    <w:rsid w:val="00822B03"/>
    <w:rsid w:val="00822C2C"/>
    <w:rsid w:val="00822E4E"/>
    <w:rsid w:val="00822ED6"/>
    <w:rsid w:val="00822FEA"/>
    <w:rsid w:val="008235BA"/>
    <w:rsid w:val="008235BB"/>
    <w:rsid w:val="008236B8"/>
    <w:rsid w:val="00823DF3"/>
    <w:rsid w:val="00823F33"/>
    <w:rsid w:val="008241F1"/>
    <w:rsid w:val="0082432E"/>
    <w:rsid w:val="0082440A"/>
    <w:rsid w:val="0082460A"/>
    <w:rsid w:val="00824872"/>
    <w:rsid w:val="00824B6D"/>
    <w:rsid w:val="00824C73"/>
    <w:rsid w:val="00825131"/>
    <w:rsid w:val="008255B2"/>
    <w:rsid w:val="00825793"/>
    <w:rsid w:val="0082591D"/>
    <w:rsid w:val="00826765"/>
    <w:rsid w:val="00826856"/>
    <w:rsid w:val="0082686F"/>
    <w:rsid w:val="00827169"/>
    <w:rsid w:val="008271C2"/>
    <w:rsid w:val="00827392"/>
    <w:rsid w:val="00827686"/>
    <w:rsid w:val="008278D4"/>
    <w:rsid w:val="008278EC"/>
    <w:rsid w:val="00827A1C"/>
    <w:rsid w:val="00827D0E"/>
    <w:rsid w:val="00827E02"/>
    <w:rsid w:val="00827E0F"/>
    <w:rsid w:val="00827EF8"/>
    <w:rsid w:val="00827F81"/>
    <w:rsid w:val="0083001C"/>
    <w:rsid w:val="00830C3E"/>
    <w:rsid w:val="008316F7"/>
    <w:rsid w:val="008318FE"/>
    <w:rsid w:val="0083206A"/>
    <w:rsid w:val="008321D3"/>
    <w:rsid w:val="008322D4"/>
    <w:rsid w:val="008324B6"/>
    <w:rsid w:val="00832695"/>
    <w:rsid w:val="00832C62"/>
    <w:rsid w:val="00832E06"/>
    <w:rsid w:val="008333FA"/>
    <w:rsid w:val="00833488"/>
    <w:rsid w:val="00833D45"/>
    <w:rsid w:val="00833F1E"/>
    <w:rsid w:val="0083436D"/>
    <w:rsid w:val="0083460F"/>
    <w:rsid w:val="00834894"/>
    <w:rsid w:val="00834BA7"/>
    <w:rsid w:val="00834C1F"/>
    <w:rsid w:val="00834EB7"/>
    <w:rsid w:val="008350A7"/>
    <w:rsid w:val="0083526F"/>
    <w:rsid w:val="008358E5"/>
    <w:rsid w:val="00835E5D"/>
    <w:rsid w:val="00835EA0"/>
    <w:rsid w:val="00835FD3"/>
    <w:rsid w:val="00836385"/>
    <w:rsid w:val="0083643E"/>
    <w:rsid w:val="00836441"/>
    <w:rsid w:val="008365CB"/>
    <w:rsid w:val="0083667A"/>
    <w:rsid w:val="008367F6"/>
    <w:rsid w:val="0083707D"/>
    <w:rsid w:val="00837181"/>
    <w:rsid w:val="008371CB"/>
    <w:rsid w:val="0083727B"/>
    <w:rsid w:val="00837812"/>
    <w:rsid w:val="008379CC"/>
    <w:rsid w:val="00837A14"/>
    <w:rsid w:val="00837D99"/>
    <w:rsid w:val="0084054B"/>
    <w:rsid w:val="00840831"/>
    <w:rsid w:val="00840BA7"/>
    <w:rsid w:val="00840E59"/>
    <w:rsid w:val="00841164"/>
    <w:rsid w:val="0084130D"/>
    <w:rsid w:val="00841750"/>
    <w:rsid w:val="00841BA3"/>
    <w:rsid w:val="00841D58"/>
    <w:rsid w:val="00842248"/>
    <w:rsid w:val="008427FF"/>
    <w:rsid w:val="00842893"/>
    <w:rsid w:val="00842CB9"/>
    <w:rsid w:val="00842E50"/>
    <w:rsid w:val="0084339E"/>
    <w:rsid w:val="0084368C"/>
    <w:rsid w:val="0084392A"/>
    <w:rsid w:val="008439F5"/>
    <w:rsid w:val="00843B97"/>
    <w:rsid w:val="00843DB5"/>
    <w:rsid w:val="00843FDC"/>
    <w:rsid w:val="00844058"/>
    <w:rsid w:val="008447CD"/>
    <w:rsid w:val="0084482A"/>
    <w:rsid w:val="00844AF1"/>
    <w:rsid w:val="00844C46"/>
    <w:rsid w:val="00844EE1"/>
    <w:rsid w:val="00845036"/>
    <w:rsid w:val="008450A0"/>
    <w:rsid w:val="00845784"/>
    <w:rsid w:val="00845A82"/>
    <w:rsid w:val="00845A8D"/>
    <w:rsid w:val="00845B46"/>
    <w:rsid w:val="00845C4E"/>
    <w:rsid w:val="00846388"/>
    <w:rsid w:val="00846588"/>
    <w:rsid w:val="008465AA"/>
    <w:rsid w:val="008465BB"/>
    <w:rsid w:val="008466CC"/>
    <w:rsid w:val="008467DE"/>
    <w:rsid w:val="00846A90"/>
    <w:rsid w:val="00846BDE"/>
    <w:rsid w:val="00846DC5"/>
    <w:rsid w:val="00846FCC"/>
    <w:rsid w:val="00847271"/>
    <w:rsid w:val="008475B2"/>
    <w:rsid w:val="00847C9C"/>
    <w:rsid w:val="00847E57"/>
    <w:rsid w:val="00850099"/>
    <w:rsid w:val="008504E6"/>
    <w:rsid w:val="008507EF"/>
    <w:rsid w:val="008508B9"/>
    <w:rsid w:val="00850A47"/>
    <w:rsid w:val="00850A54"/>
    <w:rsid w:val="00850B5E"/>
    <w:rsid w:val="008515DB"/>
    <w:rsid w:val="00851917"/>
    <w:rsid w:val="008520D4"/>
    <w:rsid w:val="00852BE5"/>
    <w:rsid w:val="00852EC9"/>
    <w:rsid w:val="00852F93"/>
    <w:rsid w:val="00853528"/>
    <w:rsid w:val="0085364D"/>
    <w:rsid w:val="00853A13"/>
    <w:rsid w:val="00853AB4"/>
    <w:rsid w:val="00853EE9"/>
    <w:rsid w:val="00854081"/>
    <w:rsid w:val="00854BD1"/>
    <w:rsid w:val="00854F9B"/>
    <w:rsid w:val="00855001"/>
    <w:rsid w:val="00855843"/>
    <w:rsid w:val="008559BE"/>
    <w:rsid w:val="00855A35"/>
    <w:rsid w:val="00855AC3"/>
    <w:rsid w:val="008565FC"/>
    <w:rsid w:val="00856979"/>
    <w:rsid w:val="008569FC"/>
    <w:rsid w:val="00856DD3"/>
    <w:rsid w:val="0085711A"/>
    <w:rsid w:val="00857410"/>
    <w:rsid w:val="008575D2"/>
    <w:rsid w:val="0085763C"/>
    <w:rsid w:val="008578C1"/>
    <w:rsid w:val="0086008A"/>
    <w:rsid w:val="00860162"/>
    <w:rsid w:val="008603D3"/>
    <w:rsid w:val="008604C7"/>
    <w:rsid w:val="0086056D"/>
    <w:rsid w:val="0086079B"/>
    <w:rsid w:val="0086081B"/>
    <w:rsid w:val="00860A05"/>
    <w:rsid w:val="00860B36"/>
    <w:rsid w:val="00860BEE"/>
    <w:rsid w:val="008610F6"/>
    <w:rsid w:val="008613E4"/>
    <w:rsid w:val="0086142E"/>
    <w:rsid w:val="00861DA6"/>
    <w:rsid w:val="00862259"/>
    <w:rsid w:val="008622F0"/>
    <w:rsid w:val="0086291F"/>
    <w:rsid w:val="00862AE1"/>
    <w:rsid w:val="00862B5A"/>
    <w:rsid w:val="00862C2C"/>
    <w:rsid w:val="00862E35"/>
    <w:rsid w:val="00862EAF"/>
    <w:rsid w:val="00862EE9"/>
    <w:rsid w:val="008632B7"/>
    <w:rsid w:val="008636BE"/>
    <w:rsid w:val="00863722"/>
    <w:rsid w:val="0086399D"/>
    <w:rsid w:val="00863B61"/>
    <w:rsid w:val="00863E38"/>
    <w:rsid w:val="00863FAE"/>
    <w:rsid w:val="00863FD7"/>
    <w:rsid w:val="008640FD"/>
    <w:rsid w:val="00864208"/>
    <w:rsid w:val="00864380"/>
    <w:rsid w:val="00864451"/>
    <w:rsid w:val="00864709"/>
    <w:rsid w:val="00864740"/>
    <w:rsid w:val="00864844"/>
    <w:rsid w:val="008649D6"/>
    <w:rsid w:val="0086536C"/>
    <w:rsid w:val="00865414"/>
    <w:rsid w:val="00865488"/>
    <w:rsid w:val="008654E0"/>
    <w:rsid w:val="00865537"/>
    <w:rsid w:val="00865867"/>
    <w:rsid w:val="00865BB3"/>
    <w:rsid w:val="00866079"/>
    <w:rsid w:val="008661FA"/>
    <w:rsid w:val="0086672E"/>
    <w:rsid w:val="00866782"/>
    <w:rsid w:val="0086692A"/>
    <w:rsid w:val="00866A27"/>
    <w:rsid w:val="00866AB4"/>
    <w:rsid w:val="00866B06"/>
    <w:rsid w:val="00866D48"/>
    <w:rsid w:val="0086703E"/>
    <w:rsid w:val="0086705B"/>
    <w:rsid w:val="00867064"/>
    <w:rsid w:val="00867235"/>
    <w:rsid w:val="0086742E"/>
    <w:rsid w:val="0087023F"/>
    <w:rsid w:val="008702BD"/>
    <w:rsid w:val="0087031B"/>
    <w:rsid w:val="00870A65"/>
    <w:rsid w:val="00870BDA"/>
    <w:rsid w:val="00870EEC"/>
    <w:rsid w:val="0087157F"/>
    <w:rsid w:val="00871A4B"/>
    <w:rsid w:val="00871AFA"/>
    <w:rsid w:val="00871FF0"/>
    <w:rsid w:val="008721D1"/>
    <w:rsid w:val="008723BE"/>
    <w:rsid w:val="00872B34"/>
    <w:rsid w:val="00872B8B"/>
    <w:rsid w:val="00872C2D"/>
    <w:rsid w:val="00872EEA"/>
    <w:rsid w:val="00873444"/>
    <w:rsid w:val="00873550"/>
    <w:rsid w:val="00873D11"/>
    <w:rsid w:val="00873FA7"/>
    <w:rsid w:val="0087433E"/>
    <w:rsid w:val="00874862"/>
    <w:rsid w:val="008748F2"/>
    <w:rsid w:val="00874980"/>
    <w:rsid w:val="0087561F"/>
    <w:rsid w:val="0087576D"/>
    <w:rsid w:val="008759CF"/>
    <w:rsid w:val="00875D1A"/>
    <w:rsid w:val="00875D97"/>
    <w:rsid w:val="008762DE"/>
    <w:rsid w:val="008767C7"/>
    <w:rsid w:val="00876C11"/>
    <w:rsid w:val="00877457"/>
    <w:rsid w:val="00877B69"/>
    <w:rsid w:val="00877E7F"/>
    <w:rsid w:val="00880D3E"/>
    <w:rsid w:val="00881608"/>
    <w:rsid w:val="00881BD3"/>
    <w:rsid w:val="00881DEE"/>
    <w:rsid w:val="00881F85"/>
    <w:rsid w:val="00882125"/>
    <w:rsid w:val="00882780"/>
    <w:rsid w:val="008827EB"/>
    <w:rsid w:val="008831F4"/>
    <w:rsid w:val="008834C1"/>
    <w:rsid w:val="00883572"/>
    <w:rsid w:val="008837AC"/>
    <w:rsid w:val="00883B6A"/>
    <w:rsid w:val="00883ED3"/>
    <w:rsid w:val="00884300"/>
    <w:rsid w:val="008843AA"/>
    <w:rsid w:val="008844B6"/>
    <w:rsid w:val="0088456B"/>
    <w:rsid w:val="00884871"/>
    <w:rsid w:val="00884896"/>
    <w:rsid w:val="00884A0A"/>
    <w:rsid w:val="00884E8F"/>
    <w:rsid w:val="00885B81"/>
    <w:rsid w:val="00885C08"/>
    <w:rsid w:val="00885D13"/>
    <w:rsid w:val="00885DDB"/>
    <w:rsid w:val="00885ED8"/>
    <w:rsid w:val="00886237"/>
    <w:rsid w:val="0088688D"/>
    <w:rsid w:val="00886A16"/>
    <w:rsid w:val="00886BA3"/>
    <w:rsid w:val="00886C8B"/>
    <w:rsid w:val="00886D4E"/>
    <w:rsid w:val="00886F4A"/>
    <w:rsid w:val="0088708C"/>
    <w:rsid w:val="0088726C"/>
    <w:rsid w:val="008874EA"/>
    <w:rsid w:val="00887704"/>
    <w:rsid w:val="0088778F"/>
    <w:rsid w:val="008877BE"/>
    <w:rsid w:val="00887E0B"/>
    <w:rsid w:val="0089074A"/>
    <w:rsid w:val="00890761"/>
    <w:rsid w:val="0089076A"/>
    <w:rsid w:val="00890895"/>
    <w:rsid w:val="00890961"/>
    <w:rsid w:val="008909A2"/>
    <w:rsid w:val="00890E77"/>
    <w:rsid w:val="0089128E"/>
    <w:rsid w:val="00891C11"/>
    <w:rsid w:val="00891CE1"/>
    <w:rsid w:val="008920B3"/>
    <w:rsid w:val="0089212E"/>
    <w:rsid w:val="0089226F"/>
    <w:rsid w:val="00892B77"/>
    <w:rsid w:val="00893250"/>
    <w:rsid w:val="0089386E"/>
    <w:rsid w:val="008938E7"/>
    <w:rsid w:val="00893906"/>
    <w:rsid w:val="00893B9D"/>
    <w:rsid w:val="00893BAD"/>
    <w:rsid w:val="00893BD9"/>
    <w:rsid w:val="00894223"/>
    <w:rsid w:val="008942C6"/>
    <w:rsid w:val="0089442F"/>
    <w:rsid w:val="00894612"/>
    <w:rsid w:val="008946E9"/>
    <w:rsid w:val="00894B33"/>
    <w:rsid w:val="00894D6F"/>
    <w:rsid w:val="00895240"/>
    <w:rsid w:val="00895290"/>
    <w:rsid w:val="0089587E"/>
    <w:rsid w:val="008958FA"/>
    <w:rsid w:val="0089593F"/>
    <w:rsid w:val="00895B75"/>
    <w:rsid w:val="008961FD"/>
    <w:rsid w:val="008965BE"/>
    <w:rsid w:val="008966EF"/>
    <w:rsid w:val="00896CCD"/>
    <w:rsid w:val="00896D23"/>
    <w:rsid w:val="00896FCD"/>
    <w:rsid w:val="0089707C"/>
    <w:rsid w:val="008970E6"/>
    <w:rsid w:val="00897240"/>
    <w:rsid w:val="00897806"/>
    <w:rsid w:val="00897BD2"/>
    <w:rsid w:val="00897C94"/>
    <w:rsid w:val="008A0133"/>
    <w:rsid w:val="008A04B7"/>
    <w:rsid w:val="008A06AB"/>
    <w:rsid w:val="008A06DC"/>
    <w:rsid w:val="008A0925"/>
    <w:rsid w:val="008A0B17"/>
    <w:rsid w:val="008A0D12"/>
    <w:rsid w:val="008A0D99"/>
    <w:rsid w:val="008A1143"/>
    <w:rsid w:val="008A1170"/>
    <w:rsid w:val="008A18CC"/>
    <w:rsid w:val="008A1C5C"/>
    <w:rsid w:val="008A1F92"/>
    <w:rsid w:val="008A2696"/>
    <w:rsid w:val="008A28E8"/>
    <w:rsid w:val="008A2932"/>
    <w:rsid w:val="008A2B89"/>
    <w:rsid w:val="008A3173"/>
    <w:rsid w:val="008A3298"/>
    <w:rsid w:val="008A34E0"/>
    <w:rsid w:val="008A385B"/>
    <w:rsid w:val="008A38BE"/>
    <w:rsid w:val="008A38CD"/>
    <w:rsid w:val="008A4017"/>
    <w:rsid w:val="008A4111"/>
    <w:rsid w:val="008A469E"/>
    <w:rsid w:val="008A47CB"/>
    <w:rsid w:val="008A4868"/>
    <w:rsid w:val="008A4FCF"/>
    <w:rsid w:val="008A5239"/>
    <w:rsid w:val="008A5794"/>
    <w:rsid w:val="008A597A"/>
    <w:rsid w:val="008A5AF5"/>
    <w:rsid w:val="008A5B71"/>
    <w:rsid w:val="008A5E3A"/>
    <w:rsid w:val="008A6086"/>
    <w:rsid w:val="008A61B5"/>
    <w:rsid w:val="008A622F"/>
    <w:rsid w:val="008A6542"/>
    <w:rsid w:val="008A6B0E"/>
    <w:rsid w:val="008A6ED2"/>
    <w:rsid w:val="008A6F8E"/>
    <w:rsid w:val="008A7277"/>
    <w:rsid w:val="008A7465"/>
    <w:rsid w:val="008A7D8B"/>
    <w:rsid w:val="008B021B"/>
    <w:rsid w:val="008B06CC"/>
    <w:rsid w:val="008B0905"/>
    <w:rsid w:val="008B0ED6"/>
    <w:rsid w:val="008B1371"/>
    <w:rsid w:val="008B1494"/>
    <w:rsid w:val="008B14AE"/>
    <w:rsid w:val="008B1551"/>
    <w:rsid w:val="008B1902"/>
    <w:rsid w:val="008B1B78"/>
    <w:rsid w:val="008B1BCD"/>
    <w:rsid w:val="008B1E15"/>
    <w:rsid w:val="008B1E3F"/>
    <w:rsid w:val="008B1F45"/>
    <w:rsid w:val="008B21EC"/>
    <w:rsid w:val="008B23D7"/>
    <w:rsid w:val="008B25DE"/>
    <w:rsid w:val="008B28D0"/>
    <w:rsid w:val="008B2A1A"/>
    <w:rsid w:val="008B2BA5"/>
    <w:rsid w:val="008B2FF1"/>
    <w:rsid w:val="008B39AF"/>
    <w:rsid w:val="008B3ABA"/>
    <w:rsid w:val="008B3D37"/>
    <w:rsid w:val="008B3DDA"/>
    <w:rsid w:val="008B42F9"/>
    <w:rsid w:val="008B4331"/>
    <w:rsid w:val="008B43F8"/>
    <w:rsid w:val="008B4411"/>
    <w:rsid w:val="008B52B8"/>
    <w:rsid w:val="008B5325"/>
    <w:rsid w:val="008B53EA"/>
    <w:rsid w:val="008B5464"/>
    <w:rsid w:val="008B5727"/>
    <w:rsid w:val="008B5A02"/>
    <w:rsid w:val="008B5CA9"/>
    <w:rsid w:val="008B60F6"/>
    <w:rsid w:val="008B6CB4"/>
    <w:rsid w:val="008B6E87"/>
    <w:rsid w:val="008B6EAD"/>
    <w:rsid w:val="008B755C"/>
    <w:rsid w:val="008B7735"/>
    <w:rsid w:val="008B77CD"/>
    <w:rsid w:val="008B7F63"/>
    <w:rsid w:val="008C022B"/>
    <w:rsid w:val="008C0542"/>
    <w:rsid w:val="008C06B2"/>
    <w:rsid w:val="008C073B"/>
    <w:rsid w:val="008C0945"/>
    <w:rsid w:val="008C0BC1"/>
    <w:rsid w:val="008C0E02"/>
    <w:rsid w:val="008C0EA0"/>
    <w:rsid w:val="008C0EC6"/>
    <w:rsid w:val="008C0FC0"/>
    <w:rsid w:val="008C1226"/>
    <w:rsid w:val="008C126C"/>
    <w:rsid w:val="008C1699"/>
    <w:rsid w:val="008C189F"/>
    <w:rsid w:val="008C19F7"/>
    <w:rsid w:val="008C1A79"/>
    <w:rsid w:val="008C1B27"/>
    <w:rsid w:val="008C237C"/>
    <w:rsid w:val="008C24AA"/>
    <w:rsid w:val="008C2584"/>
    <w:rsid w:val="008C2DC4"/>
    <w:rsid w:val="008C2DD1"/>
    <w:rsid w:val="008C3430"/>
    <w:rsid w:val="008C3533"/>
    <w:rsid w:val="008C357C"/>
    <w:rsid w:val="008C377F"/>
    <w:rsid w:val="008C3793"/>
    <w:rsid w:val="008C3900"/>
    <w:rsid w:val="008C3A06"/>
    <w:rsid w:val="008C3AC9"/>
    <w:rsid w:val="008C3E51"/>
    <w:rsid w:val="008C411A"/>
    <w:rsid w:val="008C4229"/>
    <w:rsid w:val="008C459C"/>
    <w:rsid w:val="008C464B"/>
    <w:rsid w:val="008C4AA9"/>
    <w:rsid w:val="008C4B40"/>
    <w:rsid w:val="008C4BA4"/>
    <w:rsid w:val="008C4D76"/>
    <w:rsid w:val="008C4EA4"/>
    <w:rsid w:val="008C4FE9"/>
    <w:rsid w:val="008C534E"/>
    <w:rsid w:val="008C5749"/>
    <w:rsid w:val="008C5A22"/>
    <w:rsid w:val="008C5D2A"/>
    <w:rsid w:val="008C5EC3"/>
    <w:rsid w:val="008C6008"/>
    <w:rsid w:val="008C64EC"/>
    <w:rsid w:val="008C6BB9"/>
    <w:rsid w:val="008C6C8E"/>
    <w:rsid w:val="008C6F7D"/>
    <w:rsid w:val="008C6FE5"/>
    <w:rsid w:val="008C74CC"/>
    <w:rsid w:val="008C79B0"/>
    <w:rsid w:val="008C7A39"/>
    <w:rsid w:val="008D01FF"/>
    <w:rsid w:val="008D0D45"/>
    <w:rsid w:val="008D0D84"/>
    <w:rsid w:val="008D0D9A"/>
    <w:rsid w:val="008D141C"/>
    <w:rsid w:val="008D159E"/>
    <w:rsid w:val="008D15C5"/>
    <w:rsid w:val="008D1733"/>
    <w:rsid w:val="008D1A6D"/>
    <w:rsid w:val="008D1A86"/>
    <w:rsid w:val="008D1B38"/>
    <w:rsid w:val="008D1C29"/>
    <w:rsid w:val="008D1DBC"/>
    <w:rsid w:val="008D2642"/>
    <w:rsid w:val="008D265C"/>
    <w:rsid w:val="008D2865"/>
    <w:rsid w:val="008D2AAA"/>
    <w:rsid w:val="008D2BA0"/>
    <w:rsid w:val="008D2C35"/>
    <w:rsid w:val="008D2DDA"/>
    <w:rsid w:val="008D2F9F"/>
    <w:rsid w:val="008D31E2"/>
    <w:rsid w:val="008D33E6"/>
    <w:rsid w:val="008D36CE"/>
    <w:rsid w:val="008D379D"/>
    <w:rsid w:val="008D3BF7"/>
    <w:rsid w:val="008D3D24"/>
    <w:rsid w:val="008D3D55"/>
    <w:rsid w:val="008D40E8"/>
    <w:rsid w:val="008D4151"/>
    <w:rsid w:val="008D41F0"/>
    <w:rsid w:val="008D4247"/>
    <w:rsid w:val="008D444E"/>
    <w:rsid w:val="008D46A1"/>
    <w:rsid w:val="008D46C0"/>
    <w:rsid w:val="008D4941"/>
    <w:rsid w:val="008D4C67"/>
    <w:rsid w:val="008D4FC3"/>
    <w:rsid w:val="008D5232"/>
    <w:rsid w:val="008D5476"/>
    <w:rsid w:val="008D5649"/>
    <w:rsid w:val="008D56F9"/>
    <w:rsid w:val="008D58A7"/>
    <w:rsid w:val="008D58A8"/>
    <w:rsid w:val="008D63BC"/>
    <w:rsid w:val="008D67B6"/>
    <w:rsid w:val="008D6AD6"/>
    <w:rsid w:val="008D6BE7"/>
    <w:rsid w:val="008D704C"/>
    <w:rsid w:val="008D70AB"/>
    <w:rsid w:val="008D7269"/>
    <w:rsid w:val="008D73EB"/>
    <w:rsid w:val="008D76B7"/>
    <w:rsid w:val="008D77B0"/>
    <w:rsid w:val="008D7F45"/>
    <w:rsid w:val="008E0431"/>
    <w:rsid w:val="008E087C"/>
    <w:rsid w:val="008E0959"/>
    <w:rsid w:val="008E0970"/>
    <w:rsid w:val="008E0CFA"/>
    <w:rsid w:val="008E0F2A"/>
    <w:rsid w:val="008E13D3"/>
    <w:rsid w:val="008E1B13"/>
    <w:rsid w:val="008E1BD2"/>
    <w:rsid w:val="008E1BF1"/>
    <w:rsid w:val="008E1DAC"/>
    <w:rsid w:val="008E1E8A"/>
    <w:rsid w:val="008E20A6"/>
    <w:rsid w:val="008E20E0"/>
    <w:rsid w:val="008E23B5"/>
    <w:rsid w:val="008E24C9"/>
    <w:rsid w:val="008E255A"/>
    <w:rsid w:val="008E2970"/>
    <w:rsid w:val="008E3339"/>
    <w:rsid w:val="008E36AC"/>
    <w:rsid w:val="008E3703"/>
    <w:rsid w:val="008E38D9"/>
    <w:rsid w:val="008E3D31"/>
    <w:rsid w:val="008E4208"/>
    <w:rsid w:val="008E4832"/>
    <w:rsid w:val="008E48C8"/>
    <w:rsid w:val="008E4A49"/>
    <w:rsid w:val="008E4AF5"/>
    <w:rsid w:val="008E4BC2"/>
    <w:rsid w:val="008E546D"/>
    <w:rsid w:val="008E55AF"/>
    <w:rsid w:val="008E5ABD"/>
    <w:rsid w:val="008E5B2B"/>
    <w:rsid w:val="008E5CCD"/>
    <w:rsid w:val="008E610B"/>
    <w:rsid w:val="008E6298"/>
    <w:rsid w:val="008E6749"/>
    <w:rsid w:val="008E67C4"/>
    <w:rsid w:val="008E6B68"/>
    <w:rsid w:val="008E739B"/>
    <w:rsid w:val="008E74C5"/>
    <w:rsid w:val="008E752F"/>
    <w:rsid w:val="008E7A4B"/>
    <w:rsid w:val="008E7B28"/>
    <w:rsid w:val="008E7DED"/>
    <w:rsid w:val="008E7E98"/>
    <w:rsid w:val="008E7F56"/>
    <w:rsid w:val="008F01C5"/>
    <w:rsid w:val="008F03F4"/>
    <w:rsid w:val="008F04CB"/>
    <w:rsid w:val="008F05DF"/>
    <w:rsid w:val="008F065D"/>
    <w:rsid w:val="008F06D5"/>
    <w:rsid w:val="008F0B67"/>
    <w:rsid w:val="008F0CA0"/>
    <w:rsid w:val="008F0D67"/>
    <w:rsid w:val="008F0DC9"/>
    <w:rsid w:val="008F1038"/>
    <w:rsid w:val="008F1515"/>
    <w:rsid w:val="008F1FD7"/>
    <w:rsid w:val="008F20D7"/>
    <w:rsid w:val="008F23CC"/>
    <w:rsid w:val="008F2470"/>
    <w:rsid w:val="008F2639"/>
    <w:rsid w:val="008F270E"/>
    <w:rsid w:val="008F28C9"/>
    <w:rsid w:val="008F2A31"/>
    <w:rsid w:val="008F312F"/>
    <w:rsid w:val="008F3603"/>
    <w:rsid w:val="008F3646"/>
    <w:rsid w:val="008F377B"/>
    <w:rsid w:val="008F392D"/>
    <w:rsid w:val="008F3FA5"/>
    <w:rsid w:val="008F417E"/>
    <w:rsid w:val="008F4900"/>
    <w:rsid w:val="008F4DFD"/>
    <w:rsid w:val="008F50FF"/>
    <w:rsid w:val="008F52A6"/>
    <w:rsid w:val="008F52BB"/>
    <w:rsid w:val="008F544F"/>
    <w:rsid w:val="008F54A3"/>
    <w:rsid w:val="008F56D3"/>
    <w:rsid w:val="008F5B07"/>
    <w:rsid w:val="008F5BF6"/>
    <w:rsid w:val="008F5CB8"/>
    <w:rsid w:val="008F61A7"/>
    <w:rsid w:val="008F6550"/>
    <w:rsid w:val="008F67E4"/>
    <w:rsid w:val="008F6C20"/>
    <w:rsid w:val="008F6D6A"/>
    <w:rsid w:val="008F6FE5"/>
    <w:rsid w:val="008F7152"/>
    <w:rsid w:val="008F774F"/>
    <w:rsid w:val="008F7A74"/>
    <w:rsid w:val="008F7A9B"/>
    <w:rsid w:val="008F7ACD"/>
    <w:rsid w:val="008F7F85"/>
    <w:rsid w:val="009001FA"/>
    <w:rsid w:val="009004F2"/>
    <w:rsid w:val="009007EF"/>
    <w:rsid w:val="00900CA4"/>
    <w:rsid w:val="0090143C"/>
    <w:rsid w:val="009014DF"/>
    <w:rsid w:val="00901B6F"/>
    <w:rsid w:val="00901E0E"/>
    <w:rsid w:val="00901E1B"/>
    <w:rsid w:val="00902066"/>
    <w:rsid w:val="00902D67"/>
    <w:rsid w:val="0090318D"/>
    <w:rsid w:val="0090352C"/>
    <w:rsid w:val="009037C8"/>
    <w:rsid w:val="009038AF"/>
    <w:rsid w:val="00903CD1"/>
    <w:rsid w:val="00903E36"/>
    <w:rsid w:val="00904511"/>
    <w:rsid w:val="00904665"/>
    <w:rsid w:val="009046DD"/>
    <w:rsid w:val="0090476A"/>
    <w:rsid w:val="00904797"/>
    <w:rsid w:val="009049A2"/>
    <w:rsid w:val="00904B8D"/>
    <w:rsid w:val="009050E5"/>
    <w:rsid w:val="0090521D"/>
    <w:rsid w:val="0090524F"/>
    <w:rsid w:val="0090594B"/>
    <w:rsid w:val="00905A13"/>
    <w:rsid w:val="00905AE0"/>
    <w:rsid w:val="00905AF7"/>
    <w:rsid w:val="00905F37"/>
    <w:rsid w:val="00906414"/>
    <w:rsid w:val="009065C3"/>
    <w:rsid w:val="009066B7"/>
    <w:rsid w:val="00906C8D"/>
    <w:rsid w:val="00906D37"/>
    <w:rsid w:val="00906DDA"/>
    <w:rsid w:val="00906E8F"/>
    <w:rsid w:val="00907277"/>
    <w:rsid w:val="0090735C"/>
    <w:rsid w:val="00907406"/>
    <w:rsid w:val="00907468"/>
    <w:rsid w:val="009074D0"/>
    <w:rsid w:val="0090754C"/>
    <w:rsid w:val="00907751"/>
    <w:rsid w:val="00907E3C"/>
    <w:rsid w:val="00907F49"/>
    <w:rsid w:val="0091036A"/>
    <w:rsid w:val="009105FF"/>
    <w:rsid w:val="00910636"/>
    <w:rsid w:val="00910A6A"/>
    <w:rsid w:val="00910A7B"/>
    <w:rsid w:val="00910AC7"/>
    <w:rsid w:val="00910BB7"/>
    <w:rsid w:val="009112B2"/>
    <w:rsid w:val="00911526"/>
    <w:rsid w:val="00911634"/>
    <w:rsid w:val="009117B1"/>
    <w:rsid w:val="0091183A"/>
    <w:rsid w:val="00911849"/>
    <w:rsid w:val="00911B55"/>
    <w:rsid w:val="00911D6C"/>
    <w:rsid w:val="00911F13"/>
    <w:rsid w:val="00911F32"/>
    <w:rsid w:val="00912160"/>
    <w:rsid w:val="00912232"/>
    <w:rsid w:val="00912416"/>
    <w:rsid w:val="00912530"/>
    <w:rsid w:val="00912867"/>
    <w:rsid w:val="00912A0A"/>
    <w:rsid w:val="00913056"/>
    <w:rsid w:val="00913120"/>
    <w:rsid w:val="00913910"/>
    <w:rsid w:val="00913D06"/>
    <w:rsid w:val="00913EAD"/>
    <w:rsid w:val="00914281"/>
    <w:rsid w:val="00914374"/>
    <w:rsid w:val="00914387"/>
    <w:rsid w:val="0091475D"/>
    <w:rsid w:val="00914C6E"/>
    <w:rsid w:val="00914F7B"/>
    <w:rsid w:val="0091517A"/>
    <w:rsid w:val="0091546D"/>
    <w:rsid w:val="00915477"/>
    <w:rsid w:val="00915758"/>
    <w:rsid w:val="0091597C"/>
    <w:rsid w:val="00915B0C"/>
    <w:rsid w:val="00915E21"/>
    <w:rsid w:val="00915EDC"/>
    <w:rsid w:val="00915F12"/>
    <w:rsid w:val="009160BF"/>
    <w:rsid w:val="009165A0"/>
    <w:rsid w:val="00916683"/>
    <w:rsid w:val="009166AC"/>
    <w:rsid w:val="00916712"/>
    <w:rsid w:val="00916B5A"/>
    <w:rsid w:val="00917072"/>
    <w:rsid w:val="009171F3"/>
    <w:rsid w:val="00917331"/>
    <w:rsid w:val="00917E60"/>
    <w:rsid w:val="0092001B"/>
    <w:rsid w:val="009200CE"/>
    <w:rsid w:val="009204B3"/>
    <w:rsid w:val="009209E0"/>
    <w:rsid w:val="009209F1"/>
    <w:rsid w:val="00920C01"/>
    <w:rsid w:val="00920F4E"/>
    <w:rsid w:val="00921233"/>
    <w:rsid w:val="009212CA"/>
    <w:rsid w:val="0092131F"/>
    <w:rsid w:val="0092147F"/>
    <w:rsid w:val="00921600"/>
    <w:rsid w:val="009218D1"/>
    <w:rsid w:val="0092198C"/>
    <w:rsid w:val="00921A47"/>
    <w:rsid w:val="00921B51"/>
    <w:rsid w:val="00921DF2"/>
    <w:rsid w:val="00921F2F"/>
    <w:rsid w:val="009222EE"/>
    <w:rsid w:val="009223C0"/>
    <w:rsid w:val="00922545"/>
    <w:rsid w:val="00922556"/>
    <w:rsid w:val="00922652"/>
    <w:rsid w:val="00922AE1"/>
    <w:rsid w:val="00922C7C"/>
    <w:rsid w:val="009231BE"/>
    <w:rsid w:val="00923220"/>
    <w:rsid w:val="009232C8"/>
    <w:rsid w:val="00923357"/>
    <w:rsid w:val="0092347C"/>
    <w:rsid w:val="00923AD8"/>
    <w:rsid w:val="009240D3"/>
    <w:rsid w:val="009244E8"/>
    <w:rsid w:val="009244ED"/>
    <w:rsid w:val="0092493E"/>
    <w:rsid w:val="00924D00"/>
    <w:rsid w:val="009250FF"/>
    <w:rsid w:val="0092511E"/>
    <w:rsid w:val="00925192"/>
    <w:rsid w:val="00925993"/>
    <w:rsid w:val="00925994"/>
    <w:rsid w:val="00925EB4"/>
    <w:rsid w:val="009264F0"/>
    <w:rsid w:val="009265E8"/>
    <w:rsid w:val="009266B4"/>
    <w:rsid w:val="00926918"/>
    <w:rsid w:val="00926B86"/>
    <w:rsid w:val="00926CF4"/>
    <w:rsid w:val="00926D01"/>
    <w:rsid w:val="00926F59"/>
    <w:rsid w:val="009270A1"/>
    <w:rsid w:val="00927349"/>
    <w:rsid w:val="00927532"/>
    <w:rsid w:val="009275E4"/>
    <w:rsid w:val="009277F2"/>
    <w:rsid w:val="00927847"/>
    <w:rsid w:val="0092786D"/>
    <w:rsid w:val="00927B1D"/>
    <w:rsid w:val="00927C6B"/>
    <w:rsid w:val="00927F76"/>
    <w:rsid w:val="00930324"/>
    <w:rsid w:val="00930343"/>
    <w:rsid w:val="009304B7"/>
    <w:rsid w:val="009307D1"/>
    <w:rsid w:val="00930AB7"/>
    <w:rsid w:val="00930AEA"/>
    <w:rsid w:val="00931102"/>
    <w:rsid w:val="0093115E"/>
    <w:rsid w:val="00931CB6"/>
    <w:rsid w:val="00931FCF"/>
    <w:rsid w:val="0093235D"/>
    <w:rsid w:val="00932ACD"/>
    <w:rsid w:val="00932C20"/>
    <w:rsid w:val="009339B9"/>
    <w:rsid w:val="00933D00"/>
    <w:rsid w:val="00933D67"/>
    <w:rsid w:val="009346C4"/>
    <w:rsid w:val="009348B3"/>
    <w:rsid w:val="00934C51"/>
    <w:rsid w:val="00934C60"/>
    <w:rsid w:val="00934D6C"/>
    <w:rsid w:val="009351BC"/>
    <w:rsid w:val="009354D3"/>
    <w:rsid w:val="009355CF"/>
    <w:rsid w:val="009358B8"/>
    <w:rsid w:val="00935971"/>
    <w:rsid w:val="00935A91"/>
    <w:rsid w:val="00935D24"/>
    <w:rsid w:val="0093619F"/>
    <w:rsid w:val="009361A1"/>
    <w:rsid w:val="009369C5"/>
    <w:rsid w:val="009369D2"/>
    <w:rsid w:val="00936C76"/>
    <w:rsid w:val="00936CF2"/>
    <w:rsid w:val="00936F64"/>
    <w:rsid w:val="00937185"/>
    <w:rsid w:val="0093725F"/>
    <w:rsid w:val="009374B7"/>
    <w:rsid w:val="009376BD"/>
    <w:rsid w:val="0093778E"/>
    <w:rsid w:val="0093790E"/>
    <w:rsid w:val="0093790F"/>
    <w:rsid w:val="00937C50"/>
    <w:rsid w:val="00937CC5"/>
    <w:rsid w:val="00937F53"/>
    <w:rsid w:val="0094008D"/>
    <w:rsid w:val="009400E3"/>
    <w:rsid w:val="00940FCF"/>
    <w:rsid w:val="0094127B"/>
    <w:rsid w:val="00941517"/>
    <w:rsid w:val="009418A9"/>
    <w:rsid w:val="00941BF5"/>
    <w:rsid w:val="00941FDD"/>
    <w:rsid w:val="00942302"/>
    <w:rsid w:val="00942401"/>
    <w:rsid w:val="009424C0"/>
    <w:rsid w:val="009425A3"/>
    <w:rsid w:val="0094270A"/>
    <w:rsid w:val="00942B50"/>
    <w:rsid w:val="00942D81"/>
    <w:rsid w:val="009430E3"/>
    <w:rsid w:val="009431D8"/>
    <w:rsid w:val="0094360B"/>
    <w:rsid w:val="00943822"/>
    <w:rsid w:val="009441B3"/>
    <w:rsid w:val="00944495"/>
    <w:rsid w:val="00944A23"/>
    <w:rsid w:val="00944B3B"/>
    <w:rsid w:val="009451F5"/>
    <w:rsid w:val="00945284"/>
    <w:rsid w:val="00945BA9"/>
    <w:rsid w:val="00946265"/>
    <w:rsid w:val="0094655D"/>
    <w:rsid w:val="0094667C"/>
    <w:rsid w:val="00946692"/>
    <w:rsid w:val="009467F3"/>
    <w:rsid w:val="00946FC2"/>
    <w:rsid w:val="00947451"/>
    <w:rsid w:val="00947786"/>
    <w:rsid w:val="009479DE"/>
    <w:rsid w:val="009503DF"/>
    <w:rsid w:val="00950447"/>
    <w:rsid w:val="009506DF"/>
    <w:rsid w:val="00950AD1"/>
    <w:rsid w:val="00950B6C"/>
    <w:rsid w:val="00950EB5"/>
    <w:rsid w:val="00950F11"/>
    <w:rsid w:val="00950F17"/>
    <w:rsid w:val="00951385"/>
    <w:rsid w:val="00951432"/>
    <w:rsid w:val="0095161B"/>
    <w:rsid w:val="0095167C"/>
    <w:rsid w:val="00951DEA"/>
    <w:rsid w:val="0095212C"/>
    <w:rsid w:val="009521D7"/>
    <w:rsid w:val="0095223C"/>
    <w:rsid w:val="00952246"/>
    <w:rsid w:val="00952550"/>
    <w:rsid w:val="00952847"/>
    <w:rsid w:val="009534B8"/>
    <w:rsid w:val="00953623"/>
    <w:rsid w:val="009537DD"/>
    <w:rsid w:val="00953858"/>
    <w:rsid w:val="0095395D"/>
    <w:rsid w:val="00954409"/>
    <w:rsid w:val="00954626"/>
    <w:rsid w:val="0095521F"/>
    <w:rsid w:val="00955509"/>
    <w:rsid w:val="009555D8"/>
    <w:rsid w:val="00955ADA"/>
    <w:rsid w:val="009560FF"/>
    <w:rsid w:val="009562C8"/>
    <w:rsid w:val="00956402"/>
    <w:rsid w:val="00956558"/>
    <w:rsid w:val="009566A8"/>
    <w:rsid w:val="00956B83"/>
    <w:rsid w:val="00956C03"/>
    <w:rsid w:val="00956D8F"/>
    <w:rsid w:val="00956DAD"/>
    <w:rsid w:val="00956EFE"/>
    <w:rsid w:val="0095705B"/>
    <w:rsid w:val="0095788B"/>
    <w:rsid w:val="0095791D"/>
    <w:rsid w:val="00957D97"/>
    <w:rsid w:val="00960067"/>
    <w:rsid w:val="0096021B"/>
    <w:rsid w:val="0096050A"/>
    <w:rsid w:val="00960B17"/>
    <w:rsid w:val="00960E6A"/>
    <w:rsid w:val="0096110A"/>
    <w:rsid w:val="00961A22"/>
    <w:rsid w:val="00961B93"/>
    <w:rsid w:val="00961D88"/>
    <w:rsid w:val="00961E4B"/>
    <w:rsid w:val="00962057"/>
    <w:rsid w:val="009622E4"/>
    <w:rsid w:val="009623C0"/>
    <w:rsid w:val="0096241E"/>
    <w:rsid w:val="00962653"/>
    <w:rsid w:val="009628DE"/>
    <w:rsid w:val="00962F86"/>
    <w:rsid w:val="0096300F"/>
    <w:rsid w:val="00963459"/>
    <w:rsid w:val="00963B28"/>
    <w:rsid w:val="00964112"/>
    <w:rsid w:val="009642EA"/>
    <w:rsid w:val="00964615"/>
    <w:rsid w:val="0096481C"/>
    <w:rsid w:val="009649B3"/>
    <w:rsid w:val="00964F07"/>
    <w:rsid w:val="00964F1B"/>
    <w:rsid w:val="009653EC"/>
    <w:rsid w:val="009654FA"/>
    <w:rsid w:val="00965736"/>
    <w:rsid w:val="00965951"/>
    <w:rsid w:val="00965A22"/>
    <w:rsid w:val="00965EFF"/>
    <w:rsid w:val="009662D7"/>
    <w:rsid w:val="00966558"/>
    <w:rsid w:val="00966A39"/>
    <w:rsid w:val="00966C22"/>
    <w:rsid w:val="00966C8A"/>
    <w:rsid w:val="009670CF"/>
    <w:rsid w:val="00967497"/>
    <w:rsid w:val="009676D1"/>
    <w:rsid w:val="0096796D"/>
    <w:rsid w:val="00967E49"/>
    <w:rsid w:val="009701A6"/>
    <w:rsid w:val="0097033A"/>
    <w:rsid w:val="0097056B"/>
    <w:rsid w:val="009706F9"/>
    <w:rsid w:val="00970CFE"/>
    <w:rsid w:val="00970ECE"/>
    <w:rsid w:val="0097137C"/>
    <w:rsid w:val="0097181B"/>
    <w:rsid w:val="009720CE"/>
    <w:rsid w:val="009722E8"/>
    <w:rsid w:val="00972336"/>
    <w:rsid w:val="0097268C"/>
    <w:rsid w:val="00972FFC"/>
    <w:rsid w:val="00973502"/>
    <w:rsid w:val="00973512"/>
    <w:rsid w:val="00973A3A"/>
    <w:rsid w:val="00973BA7"/>
    <w:rsid w:val="00973DA3"/>
    <w:rsid w:val="00974186"/>
    <w:rsid w:val="009741F2"/>
    <w:rsid w:val="00974979"/>
    <w:rsid w:val="00974AF5"/>
    <w:rsid w:val="00974B2F"/>
    <w:rsid w:val="00974BF0"/>
    <w:rsid w:val="00975275"/>
    <w:rsid w:val="00975292"/>
    <w:rsid w:val="00975400"/>
    <w:rsid w:val="00975781"/>
    <w:rsid w:val="009757EA"/>
    <w:rsid w:val="00975934"/>
    <w:rsid w:val="00975C20"/>
    <w:rsid w:val="00975E67"/>
    <w:rsid w:val="00976276"/>
    <w:rsid w:val="009767A3"/>
    <w:rsid w:val="00976DD7"/>
    <w:rsid w:val="00977154"/>
    <w:rsid w:val="00977746"/>
    <w:rsid w:val="00977BAC"/>
    <w:rsid w:val="00977ED9"/>
    <w:rsid w:val="009804F1"/>
    <w:rsid w:val="0098093D"/>
    <w:rsid w:val="00980BF5"/>
    <w:rsid w:val="00980C82"/>
    <w:rsid w:val="00980DF0"/>
    <w:rsid w:val="00980E13"/>
    <w:rsid w:val="0098119B"/>
    <w:rsid w:val="009812DB"/>
    <w:rsid w:val="009814B5"/>
    <w:rsid w:val="009816D4"/>
    <w:rsid w:val="00981C58"/>
    <w:rsid w:val="00981E6D"/>
    <w:rsid w:val="00981F64"/>
    <w:rsid w:val="009822C8"/>
    <w:rsid w:val="0098267D"/>
    <w:rsid w:val="0098270D"/>
    <w:rsid w:val="00982786"/>
    <w:rsid w:val="00982971"/>
    <w:rsid w:val="00982BCB"/>
    <w:rsid w:val="009830B0"/>
    <w:rsid w:val="0098345B"/>
    <w:rsid w:val="0098373D"/>
    <w:rsid w:val="0098379B"/>
    <w:rsid w:val="009837E5"/>
    <w:rsid w:val="00983DFE"/>
    <w:rsid w:val="009844A7"/>
    <w:rsid w:val="00984782"/>
    <w:rsid w:val="009847AE"/>
    <w:rsid w:val="00984B3F"/>
    <w:rsid w:val="00984CE9"/>
    <w:rsid w:val="00984E32"/>
    <w:rsid w:val="009858B3"/>
    <w:rsid w:val="00986239"/>
    <w:rsid w:val="0098683C"/>
    <w:rsid w:val="00986866"/>
    <w:rsid w:val="00986A6E"/>
    <w:rsid w:val="009873B5"/>
    <w:rsid w:val="009874D8"/>
    <w:rsid w:val="009876C2"/>
    <w:rsid w:val="00987BE4"/>
    <w:rsid w:val="00987C23"/>
    <w:rsid w:val="009903C8"/>
    <w:rsid w:val="00990440"/>
    <w:rsid w:val="00990555"/>
    <w:rsid w:val="00990CF6"/>
    <w:rsid w:val="00990DF1"/>
    <w:rsid w:val="00991217"/>
    <w:rsid w:val="009914F6"/>
    <w:rsid w:val="009915EA"/>
    <w:rsid w:val="0099185E"/>
    <w:rsid w:val="0099245B"/>
    <w:rsid w:val="00992569"/>
    <w:rsid w:val="009931BE"/>
    <w:rsid w:val="0099360F"/>
    <w:rsid w:val="009938F9"/>
    <w:rsid w:val="009939C7"/>
    <w:rsid w:val="00993CD5"/>
    <w:rsid w:val="00994AAB"/>
    <w:rsid w:val="0099584D"/>
    <w:rsid w:val="00995DD6"/>
    <w:rsid w:val="00996065"/>
    <w:rsid w:val="00996089"/>
    <w:rsid w:val="00996305"/>
    <w:rsid w:val="009963CC"/>
    <w:rsid w:val="009964E9"/>
    <w:rsid w:val="009966BB"/>
    <w:rsid w:val="00996A6E"/>
    <w:rsid w:val="00996E1B"/>
    <w:rsid w:val="00996E2C"/>
    <w:rsid w:val="00997169"/>
    <w:rsid w:val="00997655"/>
    <w:rsid w:val="00997814"/>
    <w:rsid w:val="009979CB"/>
    <w:rsid w:val="009979E3"/>
    <w:rsid w:val="00997A90"/>
    <w:rsid w:val="00997C0B"/>
    <w:rsid w:val="00997C82"/>
    <w:rsid w:val="00997D61"/>
    <w:rsid w:val="00997EDD"/>
    <w:rsid w:val="009A015D"/>
    <w:rsid w:val="009A087B"/>
    <w:rsid w:val="009A117E"/>
    <w:rsid w:val="009A1184"/>
    <w:rsid w:val="009A1797"/>
    <w:rsid w:val="009A198D"/>
    <w:rsid w:val="009A1B60"/>
    <w:rsid w:val="009A1C6E"/>
    <w:rsid w:val="009A23EA"/>
    <w:rsid w:val="009A2527"/>
    <w:rsid w:val="009A2A0E"/>
    <w:rsid w:val="009A2F14"/>
    <w:rsid w:val="009A33EE"/>
    <w:rsid w:val="009A3422"/>
    <w:rsid w:val="009A379C"/>
    <w:rsid w:val="009A3AAB"/>
    <w:rsid w:val="009A3AB8"/>
    <w:rsid w:val="009A3C78"/>
    <w:rsid w:val="009A4097"/>
    <w:rsid w:val="009A414B"/>
    <w:rsid w:val="009A4280"/>
    <w:rsid w:val="009A440B"/>
    <w:rsid w:val="009A44F6"/>
    <w:rsid w:val="009A4541"/>
    <w:rsid w:val="009A46EB"/>
    <w:rsid w:val="009A52F7"/>
    <w:rsid w:val="009A5B29"/>
    <w:rsid w:val="009A60D2"/>
    <w:rsid w:val="009A6236"/>
    <w:rsid w:val="009A62CD"/>
    <w:rsid w:val="009A6580"/>
    <w:rsid w:val="009A68EE"/>
    <w:rsid w:val="009A69CF"/>
    <w:rsid w:val="009A6AA1"/>
    <w:rsid w:val="009A7358"/>
    <w:rsid w:val="009A76A6"/>
    <w:rsid w:val="009A7D53"/>
    <w:rsid w:val="009A7DF9"/>
    <w:rsid w:val="009B00BB"/>
    <w:rsid w:val="009B0610"/>
    <w:rsid w:val="009B0BA1"/>
    <w:rsid w:val="009B0F2F"/>
    <w:rsid w:val="009B15BC"/>
    <w:rsid w:val="009B1620"/>
    <w:rsid w:val="009B1629"/>
    <w:rsid w:val="009B1791"/>
    <w:rsid w:val="009B1A48"/>
    <w:rsid w:val="009B25CD"/>
    <w:rsid w:val="009B2641"/>
    <w:rsid w:val="009B2810"/>
    <w:rsid w:val="009B289F"/>
    <w:rsid w:val="009B2942"/>
    <w:rsid w:val="009B2B1C"/>
    <w:rsid w:val="009B2D01"/>
    <w:rsid w:val="009B2E7A"/>
    <w:rsid w:val="009B319E"/>
    <w:rsid w:val="009B31B3"/>
    <w:rsid w:val="009B3652"/>
    <w:rsid w:val="009B37D7"/>
    <w:rsid w:val="009B3E0F"/>
    <w:rsid w:val="009B3E60"/>
    <w:rsid w:val="009B4155"/>
    <w:rsid w:val="009B425C"/>
    <w:rsid w:val="009B46B2"/>
    <w:rsid w:val="009B46FB"/>
    <w:rsid w:val="009B481A"/>
    <w:rsid w:val="009B4D35"/>
    <w:rsid w:val="009B4D6B"/>
    <w:rsid w:val="009B4DCD"/>
    <w:rsid w:val="009B514C"/>
    <w:rsid w:val="009B530B"/>
    <w:rsid w:val="009B5B0C"/>
    <w:rsid w:val="009B5C28"/>
    <w:rsid w:val="009B5C2D"/>
    <w:rsid w:val="009B6418"/>
    <w:rsid w:val="009B6717"/>
    <w:rsid w:val="009B69D3"/>
    <w:rsid w:val="009B75B8"/>
    <w:rsid w:val="009B78FD"/>
    <w:rsid w:val="009B7B0F"/>
    <w:rsid w:val="009B7DC0"/>
    <w:rsid w:val="009C0403"/>
    <w:rsid w:val="009C087B"/>
    <w:rsid w:val="009C0C36"/>
    <w:rsid w:val="009C0F16"/>
    <w:rsid w:val="009C1008"/>
    <w:rsid w:val="009C14D8"/>
    <w:rsid w:val="009C1C61"/>
    <w:rsid w:val="009C236A"/>
    <w:rsid w:val="009C2440"/>
    <w:rsid w:val="009C2AC2"/>
    <w:rsid w:val="009C2B73"/>
    <w:rsid w:val="009C2C5C"/>
    <w:rsid w:val="009C2CC4"/>
    <w:rsid w:val="009C2D9C"/>
    <w:rsid w:val="009C3695"/>
    <w:rsid w:val="009C36D8"/>
    <w:rsid w:val="009C392E"/>
    <w:rsid w:val="009C3AD0"/>
    <w:rsid w:val="009C401E"/>
    <w:rsid w:val="009C4402"/>
    <w:rsid w:val="009C487A"/>
    <w:rsid w:val="009C48F4"/>
    <w:rsid w:val="009C4AAE"/>
    <w:rsid w:val="009C5290"/>
    <w:rsid w:val="009C54B5"/>
    <w:rsid w:val="009C5D8F"/>
    <w:rsid w:val="009C6146"/>
    <w:rsid w:val="009C6240"/>
    <w:rsid w:val="009C663A"/>
    <w:rsid w:val="009C6958"/>
    <w:rsid w:val="009C6B05"/>
    <w:rsid w:val="009C70EF"/>
    <w:rsid w:val="009C73B7"/>
    <w:rsid w:val="009C75BF"/>
    <w:rsid w:val="009C76CD"/>
    <w:rsid w:val="009C76D7"/>
    <w:rsid w:val="009C775A"/>
    <w:rsid w:val="009C7943"/>
    <w:rsid w:val="009C7F72"/>
    <w:rsid w:val="009D0435"/>
    <w:rsid w:val="009D0B80"/>
    <w:rsid w:val="009D0C6E"/>
    <w:rsid w:val="009D0C6F"/>
    <w:rsid w:val="009D0DD3"/>
    <w:rsid w:val="009D1441"/>
    <w:rsid w:val="009D1BA0"/>
    <w:rsid w:val="009D2208"/>
    <w:rsid w:val="009D250D"/>
    <w:rsid w:val="009D2607"/>
    <w:rsid w:val="009D27E4"/>
    <w:rsid w:val="009D28DA"/>
    <w:rsid w:val="009D2FAC"/>
    <w:rsid w:val="009D321B"/>
    <w:rsid w:val="009D3308"/>
    <w:rsid w:val="009D3463"/>
    <w:rsid w:val="009D3D7D"/>
    <w:rsid w:val="009D3F66"/>
    <w:rsid w:val="009D4053"/>
    <w:rsid w:val="009D4786"/>
    <w:rsid w:val="009D4CDA"/>
    <w:rsid w:val="009D4D9F"/>
    <w:rsid w:val="009D4DE0"/>
    <w:rsid w:val="009D4FB6"/>
    <w:rsid w:val="009D5279"/>
    <w:rsid w:val="009D528F"/>
    <w:rsid w:val="009D53DA"/>
    <w:rsid w:val="009D57C7"/>
    <w:rsid w:val="009D5A66"/>
    <w:rsid w:val="009D5C92"/>
    <w:rsid w:val="009D5FFC"/>
    <w:rsid w:val="009D609F"/>
    <w:rsid w:val="009D6532"/>
    <w:rsid w:val="009D67D5"/>
    <w:rsid w:val="009D68B9"/>
    <w:rsid w:val="009D6AD6"/>
    <w:rsid w:val="009D6E97"/>
    <w:rsid w:val="009D7A44"/>
    <w:rsid w:val="009E09E1"/>
    <w:rsid w:val="009E0AB6"/>
    <w:rsid w:val="009E0D64"/>
    <w:rsid w:val="009E0FDE"/>
    <w:rsid w:val="009E1CAE"/>
    <w:rsid w:val="009E1EC0"/>
    <w:rsid w:val="009E1F33"/>
    <w:rsid w:val="009E2232"/>
    <w:rsid w:val="009E2713"/>
    <w:rsid w:val="009E2E14"/>
    <w:rsid w:val="009E2F22"/>
    <w:rsid w:val="009E3395"/>
    <w:rsid w:val="009E36EB"/>
    <w:rsid w:val="009E37D5"/>
    <w:rsid w:val="009E3866"/>
    <w:rsid w:val="009E3A74"/>
    <w:rsid w:val="009E3C44"/>
    <w:rsid w:val="009E426B"/>
    <w:rsid w:val="009E4337"/>
    <w:rsid w:val="009E44E3"/>
    <w:rsid w:val="009E4712"/>
    <w:rsid w:val="009E47F5"/>
    <w:rsid w:val="009E4B1C"/>
    <w:rsid w:val="009E4C14"/>
    <w:rsid w:val="009E4C47"/>
    <w:rsid w:val="009E5309"/>
    <w:rsid w:val="009E5390"/>
    <w:rsid w:val="009E5A49"/>
    <w:rsid w:val="009E5EE2"/>
    <w:rsid w:val="009E62B9"/>
    <w:rsid w:val="009E64E1"/>
    <w:rsid w:val="009E68A2"/>
    <w:rsid w:val="009E6A65"/>
    <w:rsid w:val="009E6C02"/>
    <w:rsid w:val="009E6D50"/>
    <w:rsid w:val="009E6E44"/>
    <w:rsid w:val="009E7048"/>
    <w:rsid w:val="009E709E"/>
    <w:rsid w:val="009E73FC"/>
    <w:rsid w:val="009E77A3"/>
    <w:rsid w:val="009E78D6"/>
    <w:rsid w:val="009E7B10"/>
    <w:rsid w:val="009E7BAF"/>
    <w:rsid w:val="009E7DF1"/>
    <w:rsid w:val="009E7E3A"/>
    <w:rsid w:val="009E7E86"/>
    <w:rsid w:val="009F045E"/>
    <w:rsid w:val="009F056F"/>
    <w:rsid w:val="009F0810"/>
    <w:rsid w:val="009F08DA"/>
    <w:rsid w:val="009F08DD"/>
    <w:rsid w:val="009F09E8"/>
    <w:rsid w:val="009F0ADE"/>
    <w:rsid w:val="009F0B49"/>
    <w:rsid w:val="009F0E1D"/>
    <w:rsid w:val="009F0E95"/>
    <w:rsid w:val="009F0F07"/>
    <w:rsid w:val="009F103E"/>
    <w:rsid w:val="009F1068"/>
    <w:rsid w:val="009F128E"/>
    <w:rsid w:val="009F132D"/>
    <w:rsid w:val="009F141E"/>
    <w:rsid w:val="009F1471"/>
    <w:rsid w:val="009F1478"/>
    <w:rsid w:val="009F1494"/>
    <w:rsid w:val="009F1565"/>
    <w:rsid w:val="009F1C36"/>
    <w:rsid w:val="009F1F79"/>
    <w:rsid w:val="009F205D"/>
    <w:rsid w:val="009F2365"/>
    <w:rsid w:val="009F244C"/>
    <w:rsid w:val="009F25A7"/>
    <w:rsid w:val="009F25CC"/>
    <w:rsid w:val="009F28D8"/>
    <w:rsid w:val="009F2D52"/>
    <w:rsid w:val="009F34C3"/>
    <w:rsid w:val="009F34E3"/>
    <w:rsid w:val="009F35FE"/>
    <w:rsid w:val="009F3959"/>
    <w:rsid w:val="009F39AA"/>
    <w:rsid w:val="009F3BA1"/>
    <w:rsid w:val="009F3DC8"/>
    <w:rsid w:val="009F439F"/>
    <w:rsid w:val="009F44A0"/>
    <w:rsid w:val="009F4501"/>
    <w:rsid w:val="009F4691"/>
    <w:rsid w:val="009F48B7"/>
    <w:rsid w:val="009F4AB0"/>
    <w:rsid w:val="009F4F01"/>
    <w:rsid w:val="009F5332"/>
    <w:rsid w:val="009F5410"/>
    <w:rsid w:val="009F582B"/>
    <w:rsid w:val="009F593F"/>
    <w:rsid w:val="009F59D2"/>
    <w:rsid w:val="009F5AB9"/>
    <w:rsid w:val="009F5C77"/>
    <w:rsid w:val="009F5E94"/>
    <w:rsid w:val="009F5FA1"/>
    <w:rsid w:val="009F6257"/>
    <w:rsid w:val="009F66CD"/>
    <w:rsid w:val="009F6D35"/>
    <w:rsid w:val="009F6E89"/>
    <w:rsid w:val="009F7244"/>
    <w:rsid w:val="009F7653"/>
    <w:rsid w:val="009F7C4E"/>
    <w:rsid w:val="009F7CD0"/>
    <w:rsid w:val="009F7D6C"/>
    <w:rsid w:val="009F7FBB"/>
    <w:rsid w:val="00A0013D"/>
    <w:rsid w:val="00A00508"/>
    <w:rsid w:val="00A006F4"/>
    <w:rsid w:val="00A00826"/>
    <w:rsid w:val="00A00848"/>
    <w:rsid w:val="00A00A9D"/>
    <w:rsid w:val="00A00C98"/>
    <w:rsid w:val="00A00DB9"/>
    <w:rsid w:val="00A0120B"/>
    <w:rsid w:val="00A01537"/>
    <w:rsid w:val="00A018D5"/>
    <w:rsid w:val="00A019E3"/>
    <w:rsid w:val="00A01B16"/>
    <w:rsid w:val="00A01C8F"/>
    <w:rsid w:val="00A01D2B"/>
    <w:rsid w:val="00A01DA2"/>
    <w:rsid w:val="00A01F93"/>
    <w:rsid w:val="00A02070"/>
    <w:rsid w:val="00A02684"/>
    <w:rsid w:val="00A02A64"/>
    <w:rsid w:val="00A02C3D"/>
    <w:rsid w:val="00A02F33"/>
    <w:rsid w:val="00A02F4B"/>
    <w:rsid w:val="00A03638"/>
    <w:rsid w:val="00A039A2"/>
    <w:rsid w:val="00A03A2A"/>
    <w:rsid w:val="00A03CC3"/>
    <w:rsid w:val="00A03E2C"/>
    <w:rsid w:val="00A03EB9"/>
    <w:rsid w:val="00A0492D"/>
    <w:rsid w:val="00A04AA0"/>
    <w:rsid w:val="00A04E32"/>
    <w:rsid w:val="00A0548C"/>
    <w:rsid w:val="00A05657"/>
    <w:rsid w:val="00A057ED"/>
    <w:rsid w:val="00A059C8"/>
    <w:rsid w:val="00A059F1"/>
    <w:rsid w:val="00A05EFF"/>
    <w:rsid w:val="00A05F6F"/>
    <w:rsid w:val="00A069E4"/>
    <w:rsid w:val="00A06C9B"/>
    <w:rsid w:val="00A0700D"/>
    <w:rsid w:val="00A0710E"/>
    <w:rsid w:val="00A07443"/>
    <w:rsid w:val="00A074F5"/>
    <w:rsid w:val="00A07BA2"/>
    <w:rsid w:val="00A07D09"/>
    <w:rsid w:val="00A07EF5"/>
    <w:rsid w:val="00A07F56"/>
    <w:rsid w:val="00A10979"/>
    <w:rsid w:val="00A10B1C"/>
    <w:rsid w:val="00A1107C"/>
    <w:rsid w:val="00A117D6"/>
    <w:rsid w:val="00A11901"/>
    <w:rsid w:val="00A11BF9"/>
    <w:rsid w:val="00A11C33"/>
    <w:rsid w:val="00A1203B"/>
    <w:rsid w:val="00A120B7"/>
    <w:rsid w:val="00A13029"/>
    <w:rsid w:val="00A131A9"/>
    <w:rsid w:val="00A1343F"/>
    <w:rsid w:val="00A1353F"/>
    <w:rsid w:val="00A1366E"/>
    <w:rsid w:val="00A1381D"/>
    <w:rsid w:val="00A14126"/>
    <w:rsid w:val="00A14221"/>
    <w:rsid w:val="00A144A5"/>
    <w:rsid w:val="00A14A63"/>
    <w:rsid w:val="00A1505D"/>
    <w:rsid w:val="00A15141"/>
    <w:rsid w:val="00A15426"/>
    <w:rsid w:val="00A154FC"/>
    <w:rsid w:val="00A155C7"/>
    <w:rsid w:val="00A15632"/>
    <w:rsid w:val="00A15638"/>
    <w:rsid w:val="00A16307"/>
    <w:rsid w:val="00A1691B"/>
    <w:rsid w:val="00A174CF"/>
    <w:rsid w:val="00A17B9D"/>
    <w:rsid w:val="00A17D5F"/>
    <w:rsid w:val="00A17FF1"/>
    <w:rsid w:val="00A205CB"/>
    <w:rsid w:val="00A2080A"/>
    <w:rsid w:val="00A20851"/>
    <w:rsid w:val="00A20AAB"/>
    <w:rsid w:val="00A20AAC"/>
    <w:rsid w:val="00A20C59"/>
    <w:rsid w:val="00A21291"/>
    <w:rsid w:val="00A214FE"/>
    <w:rsid w:val="00A219B3"/>
    <w:rsid w:val="00A21E68"/>
    <w:rsid w:val="00A21FF4"/>
    <w:rsid w:val="00A22460"/>
    <w:rsid w:val="00A22748"/>
    <w:rsid w:val="00A22CAF"/>
    <w:rsid w:val="00A230E8"/>
    <w:rsid w:val="00A23732"/>
    <w:rsid w:val="00A23FD7"/>
    <w:rsid w:val="00A24080"/>
    <w:rsid w:val="00A2441C"/>
    <w:rsid w:val="00A244DA"/>
    <w:rsid w:val="00A2466F"/>
    <w:rsid w:val="00A247AC"/>
    <w:rsid w:val="00A24C77"/>
    <w:rsid w:val="00A24DB7"/>
    <w:rsid w:val="00A24DCB"/>
    <w:rsid w:val="00A24DE9"/>
    <w:rsid w:val="00A24E0C"/>
    <w:rsid w:val="00A25183"/>
    <w:rsid w:val="00A25415"/>
    <w:rsid w:val="00A2591B"/>
    <w:rsid w:val="00A25E75"/>
    <w:rsid w:val="00A25F55"/>
    <w:rsid w:val="00A26359"/>
    <w:rsid w:val="00A263F5"/>
    <w:rsid w:val="00A26F4E"/>
    <w:rsid w:val="00A27105"/>
    <w:rsid w:val="00A27246"/>
    <w:rsid w:val="00A272C6"/>
    <w:rsid w:val="00A279D4"/>
    <w:rsid w:val="00A27D1E"/>
    <w:rsid w:val="00A27FEE"/>
    <w:rsid w:val="00A302DD"/>
    <w:rsid w:val="00A306CF"/>
    <w:rsid w:val="00A307E2"/>
    <w:rsid w:val="00A30906"/>
    <w:rsid w:val="00A30921"/>
    <w:rsid w:val="00A30947"/>
    <w:rsid w:val="00A30C41"/>
    <w:rsid w:val="00A30DDD"/>
    <w:rsid w:val="00A30FBC"/>
    <w:rsid w:val="00A310B9"/>
    <w:rsid w:val="00A3161A"/>
    <w:rsid w:val="00A31A4E"/>
    <w:rsid w:val="00A32110"/>
    <w:rsid w:val="00A32244"/>
    <w:rsid w:val="00A32775"/>
    <w:rsid w:val="00A32AA4"/>
    <w:rsid w:val="00A33272"/>
    <w:rsid w:val="00A33A7D"/>
    <w:rsid w:val="00A33C47"/>
    <w:rsid w:val="00A33CAD"/>
    <w:rsid w:val="00A33F4E"/>
    <w:rsid w:val="00A3422E"/>
    <w:rsid w:val="00A34382"/>
    <w:rsid w:val="00A34463"/>
    <w:rsid w:val="00A34551"/>
    <w:rsid w:val="00A349D8"/>
    <w:rsid w:val="00A34C2A"/>
    <w:rsid w:val="00A34CC1"/>
    <w:rsid w:val="00A34D09"/>
    <w:rsid w:val="00A34EE9"/>
    <w:rsid w:val="00A35816"/>
    <w:rsid w:val="00A35B68"/>
    <w:rsid w:val="00A35E7E"/>
    <w:rsid w:val="00A362C8"/>
    <w:rsid w:val="00A365D9"/>
    <w:rsid w:val="00A36A93"/>
    <w:rsid w:val="00A36D6B"/>
    <w:rsid w:val="00A36E8D"/>
    <w:rsid w:val="00A36EEC"/>
    <w:rsid w:val="00A37189"/>
    <w:rsid w:val="00A3778D"/>
    <w:rsid w:val="00A377AC"/>
    <w:rsid w:val="00A37845"/>
    <w:rsid w:val="00A37904"/>
    <w:rsid w:val="00A37FC4"/>
    <w:rsid w:val="00A37FE9"/>
    <w:rsid w:val="00A40756"/>
    <w:rsid w:val="00A40DDE"/>
    <w:rsid w:val="00A40F97"/>
    <w:rsid w:val="00A41384"/>
    <w:rsid w:val="00A41B00"/>
    <w:rsid w:val="00A42433"/>
    <w:rsid w:val="00A426F1"/>
    <w:rsid w:val="00A427D6"/>
    <w:rsid w:val="00A42931"/>
    <w:rsid w:val="00A42E83"/>
    <w:rsid w:val="00A43380"/>
    <w:rsid w:val="00A434BA"/>
    <w:rsid w:val="00A434FB"/>
    <w:rsid w:val="00A43533"/>
    <w:rsid w:val="00A437B8"/>
    <w:rsid w:val="00A43CDE"/>
    <w:rsid w:val="00A43E76"/>
    <w:rsid w:val="00A44248"/>
    <w:rsid w:val="00A44634"/>
    <w:rsid w:val="00A44831"/>
    <w:rsid w:val="00A44B52"/>
    <w:rsid w:val="00A44DAB"/>
    <w:rsid w:val="00A4501C"/>
    <w:rsid w:val="00A452ED"/>
    <w:rsid w:val="00A454CC"/>
    <w:rsid w:val="00A45905"/>
    <w:rsid w:val="00A4606F"/>
    <w:rsid w:val="00A46112"/>
    <w:rsid w:val="00A461A9"/>
    <w:rsid w:val="00A4624A"/>
    <w:rsid w:val="00A4650E"/>
    <w:rsid w:val="00A4692B"/>
    <w:rsid w:val="00A4695B"/>
    <w:rsid w:val="00A46EF1"/>
    <w:rsid w:val="00A471AB"/>
    <w:rsid w:val="00A47A14"/>
    <w:rsid w:val="00A47AD0"/>
    <w:rsid w:val="00A47DBD"/>
    <w:rsid w:val="00A500FE"/>
    <w:rsid w:val="00A5035D"/>
    <w:rsid w:val="00A507C2"/>
    <w:rsid w:val="00A50A59"/>
    <w:rsid w:val="00A50D07"/>
    <w:rsid w:val="00A50DC8"/>
    <w:rsid w:val="00A511E7"/>
    <w:rsid w:val="00A51284"/>
    <w:rsid w:val="00A5136F"/>
    <w:rsid w:val="00A5143C"/>
    <w:rsid w:val="00A51501"/>
    <w:rsid w:val="00A519CA"/>
    <w:rsid w:val="00A519E8"/>
    <w:rsid w:val="00A51C1E"/>
    <w:rsid w:val="00A51DBD"/>
    <w:rsid w:val="00A5224E"/>
    <w:rsid w:val="00A5251F"/>
    <w:rsid w:val="00A528F6"/>
    <w:rsid w:val="00A52E9D"/>
    <w:rsid w:val="00A5308B"/>
    <w:rsid w:val="00A53202"/>
    <w:rsid w:val="00A5326A"/>
    <w:rsid w:val="00A534D7"/>
    <w:rsid w:val="00A53626"/>
    <w:rsid w:val="00A53853"/>
    <w:rsid w:val="00A5392D"/>
    <w:rsid w:val="00A53A1A"/>
    <w:rsid w:val="00A53ABF"/>
    <w:rsid w:val="00A5400C"/>
    <w:rsid w:val="00A54082"/>
    <w:rsid w:val="00A5412B"/>
    <w:rsid w:val="00A5417B"/>
    <w:rsid w:val="00A54417"/>
    <w:rsid w:val="00A54734"/>
    <w:rsid w:val="00A5494D"/>
    <w:rsid w:val="00A54ABB"/>
    <w:rsid w:val="00A54F3B"/>
    <w:rsid w:val="00A55042"/>
    <w:rsid w:val="00A5508D"/>
    <w:rsid w:val="00A555E6"/>
    <w:rsid w:val="00A558D0"/>
    <w:rsid w:val="00A56021"/>
    <w:rsid w:val="00A57185"/>
    <w:rsid w:val="00A57302"/>
    <w:rsid w:val="00A57635"/>
    <w:rsid w:val="00A5767D"/>
    <w:rsid w:val="00A576E8"/>
    <w:rsid w:val="00A6021A"/>
    <w:rsid w:val="00A60295"/>
    <w:rsid w:val="00A60422"/>
    <w:rsid w:val="00A60641"/>
    <w:rsid w:val="00A60761"/>
    <w:rsid w:val="00A6097F"/>
    <w:rsid w:val="00A60B2C"/>
    <w:rsid w:val="00A60CAD"/>
    <w:rsid w:val="00A60CCC"/>
    <w:rsid w:val="00A60E15"/>
    <w:rsid w:val="00A62217"/>
    <w:rsid w:val="00A623A3"/>
    <w:rsid w:val="00A62795"/>
    <w:rsid w:val="00A62B9F"/>
    <w:rsid w:val="00A62EB1"/>
    <w:rsid w:val="00A630B6"/>
    <w:rsid w:val="00A631B3"/>
    <w:rsid w:val="00A63239"/>
    <w:rsid w:val="00A63738"/>
    <w:rsid w:val="00A638D9"/>
    <w:rsid w:val="00A63D5C"/>
    <w:rsid w:val="00A641F5"/>
    <w:rsid w:val="00A647A2"/>
    <w:rsid w:val="00A64998"/>
    <w:rsid w:val="00A64D74"/>
    <w:rsid w:val="00A6527F"/>
    <w:rsid w:val="00A65ECB"/>
    <w:rsid w:val="00A66045"/>
    <w:rsid w:val="00A6605D"/>
    <w:rsid w:val="00A66315"/>
    <w:rsid w:val="00A663DE"/>
    <w:rsid w:val="00A666A8"/>
    <w:rsid w:val="00A668EA"/>
    <w:rsid w:val="00A66D21"/>
    <w:rsid w:val="00A67103"/>
    <w:rsid w:val="00A6710C"/>
    <w:rsid w:val="00A67693"/>
    <w:rsid w:val="00A6793E"/>
    <w:rsid w:val="00A67D9A"/>
    <w:rsid w:val="00A702A4"/>
    <w:rsid w:val="00A70A9E"/>
    <w:rsid w:val="00A70BCD"/>
    <w:rsid w:val="00A71138"/>
    <w:rsid w:val="00A713FC"/>
    <w:rsid w:val="00A71490"/>
    <w:rsid w:val="00A717F6"/>
    <w:rsid w:val="00A71E58"/>
    <w:rsid w:val="00A72138"/>
    <w:rsid w:val="00A721EB"/>
    <w:rsid w:val="00A7245F"/>
    <w:rsid w:val="00A72532"/>
    <w:rsid w:val="00A727F7"/>
    <w:rsid w:val="00A7287C"/>
    <w:rsid w:val="00A72BE4"/>
    <w:rsid w:val="00A73031"/>
    <w:rsid w:val="00A73182"/>
    <w:rsid w:val="00A7340A"/>
    <w:rsid w:val="00A73471"/>
    <w:rsid w:val="00A736B8"/>
    <w:rsid w:val="00A73ADE"/>
    <w:rsid w:val="00A73B34"/>
    <w:rsid w:val="00A73EC5"/>
    <w:rsid w:val="00A74083"/>
    <w:rsid w:val="00A74153"/>
    <w:rsid w:val="00A7419A"/>
    <w:rsid w:val="00A7452D"/>
    <w:rsid w:val="00A74727"/>
    <w:rsid w:val="00A74A6C"/>
    <w:rsid w:val="00A74F0A"/>
    <w:rsid w:val="00A75360"/>
    <w:rsid w:val="00A75B37"/>
    <w:rsid w:val="00A75D76"/>
    <w:rsid w:val="00A76037"/>
    <w:rsid w:val="00A7646C"/>
    <w:rsid w:val="00A7669A"/>
    <w:rsid w:val="00A76867"/>
    <w:rsid w:val="00A76A9A"/>
    <w:rsid w:val="00A76C16"/>
    <w:rsid w:val="00A7745F"/>
    <w:rsid w:val="00A77801"/>
    <w:rsid w:val="00A800DA"/>
    <w:rsid w:val="00A8037D"/>
    <w:rsid w:val="00A8092B"/>
    <w:rsid w:val="00A810CD"/>
    <w:rsid w:val="00A81589"/>
    <w:rsid w:val="00A816FA"/>
    <w:rsid w:val="00A81707"/>
    <w:rsid w:val="00A81A10"/>
    <w:rsid w:val="00A81BA4"/>
    <w:rsid w:val="00A81CAE"/>
    <w:rsid w:val="00A81D42"/>
    <w:rsid w:val="00A82063"/>
    <w:rsid w:val="00A82374"/>
    <w:rsid w:val="00A824AA"/>
    <w:rsid w:val="00A82E43"/>
    <w:rsid w:val="00A83183"/>
    <w:rsid w:val="00A8324D"/>
    <w:rsid w:val="00A83608"/>
    <w:rsid w:val="00A83709"/>
    <w:rsid w:val="00A83EB9"/>
    <w:rsid w:val="00A841FF"/>
    <w:rsid w:val="00A84595"/>
    <w:rsid w:val="00A858EF"/>
    <w:rsid w:val="00A85957"/>
    <w:rsid w:val="00A85ABD"/>
    <w:rsid w:val="00A85CB7"/>
    <w:rsid w:val="00A86030"/>
    <w:rsid w:val="00A8678A"/>
    <w:rsid w:val="00A867C8"/>
    <w:rsid w:val="00A868AA"/>
    <w:rsid w:val="00A86A6E"/>
    <w:rsid w:val="00A8728E"/>
    <w:rsid w:val="00A8746F"/>
    <w:rsid w:val="00A87989"/>
    <w:rsid w:val="00A879D8"/>
    <w:rsid w:val="00A87CA1"/>
    <w:rsid w:val="00A90278"/>
    <w:rsid w:val="00A90411"/>
    <w:rsid w:val="00A906AD"/>
    <w:rsid w:val="00A90BB6"/>
    <w:rsid w:val="00A911E2"/>
    <w:rsid w:val="00A911E4"/>
    <w:rsid w:val="00A91298"/>
    <w:rsid w:val="00A9130C"/>
    <w:rsid w:val="00A914A9"/>
    <w:rsid w:val="00A915E7"/>
    <w:rsid w:val="00A9175E"/>
    <w:rsid w:val="00A91BA8"/>
    <w:rsid w:val="00A91F42"/>
    <w:rsid w:val="00A920A6"/>
    <w:rsid w:val="00A924D1"/>
    <w:rsid w:val="00A92A95"/>
    <w:rsid w:val="00A92B2A"/>
    <w:rsid w:val="00A931C6"/>
    <w:rsid w:val="00A931D1"/>
    <w:rsid w:val="00A94E3D"/>
    <w:rsid w:val="00A95086"/>
    <w:rsid w:val="00A95541"/>
    <w:rsid w:val="00A95CDC"/>
    <w:rsid w:val="00A95CE5"/>
    <w:rsid w:val="00A95D18"/>
    <w:rsid w:val="00A95F5A"/>
    <w:rsid w:val="00A96240"/>
    <w:rsid w:val="00A964CE"/>
    <w:rsid w:val="00A966CE"/>
    <w:rsid w:val="00A96984"/>
    <w:rsid w:val="00A96BC7"/>
    <w:rsid w:val="00A9702A"/>
    <w:rsid w:val="00A97117"/>
    <w:rsid w:val="00A97C05"/>
    <w:rsid w:val="00A97EF2"/>
    <w:rsid w:val="00A97F08"/>
    <w:rsid w:val="00A97F36"/>
    <w:rsid w:val="00A97F55"/>
    <w:rsid w:val="00AA0298"/>
    <w:rsid w:val="00AA0304"/>
    <w:rsid w:val="00AA031A"/>
    <w:rsid w:val="00AA037B"/>
    <w:rsid w:val="00AA03C4"/>
    <w:rsid w:val="00AA04D5"/>
    <w:rsid w:val="00AA0513"/>
    <w:rsid w:val="00AA06CD"/>
    <w:rsid w:val="00AA0802"/>
    <w:rsid w:val="00AA0B61"/>
    <w:rsid w:val="00AA0D5C"/>
    <w:rsid w:val="00AA0FEC"/>
    <w:rsid w:val="00AA107C"/>
    <w:rsid w:val="00AA10EA"/>
    <w:rsid w:val="00AA1448"/>
    <w:rsid w:val="00AA1586"/>
    <w:rsid w:val="00AA1634"/>
    <w:rsid w:val="00AA1748"/>
    <w:rsid w:val="00AA184A"/>
    <w:rsid w:val="00AA1911"/>
    <w:rsid w:val="00AA1A1B"/>
    <w:rsid w:val="00AA1D4B"/>
    <w:rsid w:val="00AA1E67"/>
    <w:rsid w:val="00AA22E3"/>
    <w:rsid w:val="00AA2565"/>
    <w:rsid w:val="00AA287E"/>
    <w:rsid w:val="00AA28B0"/>
    <w:rsid w:val="00AA2BDD"/>
    <w:rsid w:val="00AA2EAF"/>
    <w:rsid w:val="00AA30FC"/>
    <w:rsid w:val="00AA3115"/>
    <w:rsid w:val="00AA367B"/>
    <w:rsid w:val="00AA3AAA"/>
    <w:rsid w:val="00AA3D1C"/>
    <w:rsid w:val="00AA3D1E"/>
    <w:rsid w:val="00AA3E65"/>
    <w:rsid w:val="00AA3EB1"/>
    <w:rsid w:val="00AA3EBB"/>
    <w:rsid w:val="00AA4211"/>
    <w:rsid w:val="00AA4638"/>
    <w:rsid w:val="00AA4AC8"/>
    <w:rsid w:val="00AA4B7C"/>
    <w:rsid w:val="00AA4F8D"/>
    <w:rsid w:val="00AA5875"/>
    <w:rsid w:val="00AA58B1"/>
    <w:rsid w:val="00AA5E64"/>
    <w:rsid w:val="00AA61CF"/>
    <w:rsid w:val="00AA76F0"/>
    <w:rsid w:val="00AA778C"/>
    <w:rsid w:val="00AA7A6C"/>
    <w:rsid w:val="00AA7E92"/>
    <w:rsid w:val="00AB0185"/>
    <w:rsid w:val="00AB0243"/>
    <w:rsid w:val="00AB09F5"/>
    <w:rsid w:val="00AB1036"/>
    <w:rsid w:val="00AB1C0C"/>
    <w:rsid w:val="00AB1E7F"/>
    <w:rsid w:val="00AB1F22"/>
    <w:rsid w:val="00AB22F0"/>
    <w:rsid w:val="00AB23BC"/>
    <w:rsid w:val="00AB24CE"/>
    <w:rsid w:val="00AB29B4"/>
    <w:rsid w:val="00AB30DA"/>
    <w:rsid w:val="00AB3178"/>
    <w:rsid w:val="00AB3A9E"/>
    <w:rsid w:val="00AB3AC6"/>
    <w:rsid w:val="00AB3C64"/>
    <w:rsid w:val="00AB45A2"/>
    <w:rsid w:val="00AB491C"/>
    <w:rsid w:val="00AB4B0D"/>
    <w:rsid w:val="00AB4C10"/>
    <w:rsid w:val="00AB4C91"/>
    <w:rsid w:val="00AB4D9F"/>
    <w:rsid w:val="00AB5068"/>
    <w:rsid w:val="00AB5183"/>
    <w:rsid w:val="00AB5407"/>
    <w:rsid w:val="00AB5666"/>
    <w:rsid w:val="00AB5703"/>
    <w:rsid w:val="00AB571C"/>
    <w:rsid w:val="00AB5A16"/>
    <w:rsid w:val="00AB5BEF"/>
    <w:rsid w:val="00AB5C10"/>
    <w:rsid w:val="00AB5DEF"/>
    <w:rsid w:val="00AB6157"/>
    <w:rsid w:val="00AB649A"/>
    <w:rsid w:val="00AB64F0"/>
    <w:rsid w:val="00AB65CF"/>
    <w:rsid w:val="00AB6A04"/>
    <w:rsid w:val="00AB6B27"/>
    <w:rsid w:val="00AB6B34"/>
    <w:rsid w:val="00AB6DC0"/>
    <w:rsid w:val="00AB6E47"/>
    <w:rsid w:val="00AB6ED6"/>
    <w:rsid w:val="00AB6FC4"/>
    <w:rsid w:val="00AB70C6"/>
    <w:rsid w:val="00AB76D9"/>
    <w:rsid w:val="00AB7AFC"/>
    <w:rsid w:val="00AC02E7"/>
    <w:rsid w:val="00AC0384"/>
    <w:rsid w:val="00AC065D"/>
    <w:rsid w:val="00AC089C"/>
    <w:rsid w:val="00AC0916"/>
    <w:rsid w:val="00AC09CF"/>
    <w:rsid w:val="00AC0A05"/>
    <w:rsid w:val="00AC0CE1"/>
    <w:rsid w:val="00AC0D47"/>
    <w:rsid w:val="00AC0D96"/>
    <w:rsid w:val="00AC0F15"/>
    <w:rsid w:val="00AC109A"/>
    <w:rsid w:val="00AC2632"/>
    <w:rsid w:val="00AC2699"/>
    <w:rsid w:val="00AC2705"/>
    <w:rsid w:val="00AC2775"/>
    <w:rsid w:val="00AC2C04"/>
    <w:rsid w:val="00AC2E28"/>
    <w:rsid w:val="00AC2E4F"/>
    <w:rsid w:val="00AC328A"/>
    <w:rsid w:val="00AC33FB"/>
    <w:rsid w:val="00AC3468"/>
    <w:rsid w:val="00AC351C"/>
    <w:rsid w:val="00AC3AE3"/>
    <w:rsid w:val="00AC3BFF"/>
    <w:rsid w:val="00AC3D83"/>
    <w:rsid w:val="00AC3F13"/>
    <w:rsid w:val="00AC3FA0"/>
    <w:rsid w:val="00AC43BF"/>
    <w:rsid w:val="00AC443B"/>
    <w:rsid w:val="00AC4AFA"/>
    <w:rsid w:val="00AC509B"/>
    <w:rsid w:val="00AC5219"/>
    <w:rsid w:val="00AC5335"/>
    <w:rsid w:val="00AC5398"/>
    <w:rsid w:val="00AC5695"/>
    <w:rsid w:val="00AC56EF"/>
    <w:rsid w:val="00AC5748"/>
    <w:rsid w:val="00AC5C1F"/>
    <w:rsid w:val="00AC5EF0"/>
    <w:rsid w:val="00AC5F97"/>
    <w:rsid w:val="00AC5FAE"/>
    <w:rsid w:val="00AC6000"/>
    <w:rsid w:val="00AC6512"/>
    <w:rsid w:val="00AC6521"/>
    <w:rsid w:val="00AC692E"/>
    <w:rsid w:val="00AC6932"/>
    <w:rsid w:val="00AC7067"/>
    <w:rsid w:val="00AC70BF"/>
    <w:rsid w:val="00AC70DD"/>
    <w:rsid w:val="00AC72FF"/>
    <w:rsid w:val="00AC755E"/>
    <w:rsid w:val="00AC7697"/>
    <w:rsid w:val="00AC7E69"/>
    <w:rsid w:val="00AC7F15"/>
    <w:rsid w:val="00AC7F52"/>
    <w:rsid w:val="00AD009B"/>
    <w:rsid w:val="00AD0661"/>
    <w:rsid w:val="00AD079E"/>
    <w:rsid w:val="00AD0AFA"/>
    <w:rsid w:val="00AD0B18"/>
    <w:rsid w:val="00AD0CEB"/>
    <w:rsid w:val="00AD0D0A"/>
    <w:rsid w:val="00AD1050"/>
    <w:rsid w:val="00AD1352"/>
    <w:rsid w:val="00AD200D"/>
    <w:rsid w:val="00AD201A"/>
    <w:rsid w:val="00AD2543"/>
    <w:rsid w:val="00AD2940"/>
    <w:rsid w:val="00AD2A6B"/>
    <w:rsid w:val="00AD2F23"/>
    <w:rsid w:val="00AD3290"/>
    <w:rsid w:val="00AD3591"/>
    <w:rsid w:val="00AD3955"/>
    <w:rsid w:val="00AD3D60"/>
    <w:rsid w:val="00AD3E47"/>
    <w:rsid w:val="00AD40BE"/>
    <w:rsid w:val="00AD443C"/>
    <w:rsid w:val="00AD4743"/>
    <w:rsid w:val="00AD4769"/>
    <w:rsid w:val="00AD47DB"/>
    <w:rsid w:val="00AD47EE"/>
    <w:rsid w:val="00AD4A91"/>
    <w:rsid w:val="00AD4BCB"/>
    <w:rsid w:val="00AD4CE3"/>
    <w:rsid w:val="00AD4DC5"/>
    <w:rsid w:val="00AD4E1E"/>
    <w:rsid w:val="00AD4E3A"/>
    <w:rsid w:val="00AD5383"/>
    <w:rsid w:val="00AD55FD"/>
    <w:rsid w:val="00AD583E"/>
    <w:rsid w:val="00AD5C3D"/>
    <w:rsid w:val="00AD6045"/>
    <w:rsid w:val="00AD61BA"/>
    <w:rsid w:val="00AD637B"/>
    <w:rsid w:val="00AD66E9"/>
    <w:rsid w:val="00AD6BD7"/>
    <w:rsid w:val="00AD6C73"/>
    <w:rsid w:val="00AD6D30"/>
    <w:rsid w:val="00AD745B"/>
    <w:rsid w:val="00AD7627"/>
    <w:rsid w:val="00AD76D6"/>
    <w:rsid w:val="00AD7BE4"/>
    <w:rsid w:val="00AE059B"/>
    <w:rsid w:val="00AE0859"/>
    <w:rsid w:val="00AE1050"/>
    <w:rsid w:val="00AE195E"/>
    <w:rsid w:val="00AE1A01"/>
    <w:rsid w:val="00AE1B35"/>
    <w:rsid w:val="00AE1B66"/>
    <w:rsid w:val="00AE207E"/>
    <w:rsid w:val="00AE2082"/>
    <w:rsid w:val="00AE212A"/>
    <w:rsid w:val="00AE21AA"/>
    <w:rsid w:val="00AE276C"/>
    <w:rsid w:val="00AE284E"/>
    <w:rsid w:val="00AE2E92"/>
    <w:rsid w:val="00AE3037"/>
    <w:rsid w:val="00AE3046"/>
    <w:rsid w:val="00AE33AF"/>
    <w:rsid w:val="00AE3430"/>
    <w:rsid w:val="00AE3E11"/>
    <w:rsid w:val="00AE4015"/>
    <w:rsid w:val="00AE46B2"/>
    <w:rsid w:val="00AE4B78"/>
    <w:rsid w:val="00AE4C26"/>
    <w:rsid w:val="00AE4E1B"/>
    <w:rsid w:val="00AE4F4F"/>
    <w:rsid w:val="00AE4F98"/>
    <w:rsid w:val="00AE50E6"/>
    <w:rsid w:val="00AE5C79"/>
    <w:rsid w:val="00AE5E92"/>
    <w:rsid w:val="00AE6753"/>
    <w:rsid w:val="00AE678E"/>
    <w:rsid w:val="00AE6848"/>
    <w:rsid w:val="00AE6CC8"/>
    <w:rsid w:val="00AE6CCF"/>
    <w:rsid w:val="00AE6FAE"/>
    <w:rsid w:val="00AE6FFB"/>
    <w:rsid w:val="00AE71C3"/>
    <w:rsid w:val="00AE7A58"/>
    <w:rsid w:val="00AE7FF4"/>
    <w:rsid w:val="00AF00D7"/>
    <w:rsid w:val="00AF059C"/>
    <w:rsid w:val="00AF07E0"/>
    <w:rsid w:val="00AF084F"/>
    <w:rsid w:val="00AF0986"/>
    <w:rsid w:val="00AF0BB2"/>
    <w:rsid w:val="00AF0C51"/>
    <w:rsid w:val="00AF0D76"/>
    <w:rsid w:val="00AF13C1"/>
    <w:rsid w:val="00AF15DB"/>
    <w:rsid w:val="00AF1C48"/>
    <w:rsid w:val="00AF1CF7"/>
    <w:rsid w:val="00AF1EEA"/>
    <w:rsid w:val="00AF1FBB"/>
    <w:rsid w:val="00AF2322"/>
    <w:rsid w:val="00AF255B"/>
    <w:rsid w:val="00AF27D5"/>
    <w:rsid w:val="00AF2A1C"/>
    <w:rsid w:val="00AF2C0D"/>
    <w:rsid w:val="00AF2C18"/>
    <w:rsid w:val="00AF326E"/>
    <w:rsid w:val="00AF33DA"/>
    <w:rsid w:val="00AF3989"/>
    <w:rsid w:val="00AF398B"/>
    <w:rsid w:val="00AF3AB9"/>
    <w:rsid w:val="00AF3AC5"/>
    <w:rsid w:val="00AF3B6A"/>
    <w:rsid w:val="00AF3C77"/>
    <w:rsid w:val="00AF3DDC"/>
    <w:rsid w:val="00AF40FB"/>
    <w:rsid w:val="00AF41D8"/>
    <w:rsid w:val="00AF4300"/>
    <w:rsid w:val="00AF4A8C"/>
    <w:rsid w:val="00AF4DF6"/>
    <w:rsid w:val="00AF4DFE"/>
    <w:rsid w:val="00AF4F75"/>
    <w:rsid w:val="00AF577D"/>
    <w:rsid w:val="00AF588D"/>
    <w:rsid w:val="00AF5D05"/>
    <w:rsid w:val="00AF648D"/>
    <w:rsid w:val="00AF665D"/>
    <w:rsid w:val="00AF67DE"/>
    <w:rsid w:val="00AF6FE5"/>
    <w:rsid w:val="00AF7001"/>
    <w:rsid w:val="00AF70AF"/>
    <w:rsid w:val="00AF71CA"/>
    <w:rsid w:val="00AF78D5"/>
    <w:rsid w:val="00AF7FDF"/>
    <w:rsid w:val="00B0022F"/>
    <w:rsid w:val="00B0035C"/>
    <w:rsid w:val="00B003C7"/>
    <w:rsid w:val="00B00422"/>
    <w:rsid w:val="00B00706"/>
    <w:rsid w:val="00B007CA"/>
    <w:rsid w:val="00B009C9"/>
    <w:rsid w:val="00B00A0A"/>
    <w:rsid w:val="00B00C7B"/>
    <w:rsid w:val="00B00C90"/>
    <w:rsid w:val="00B00F58"/>
    <w:rsid w:val="00B019E9"/>
    <w:rsid w:val="00B01AAB"/>
    <w:rsid w:val="00B01E93"/>
    <w:rsid w:val="00B01FA6"/>
    <w:rsid w:val="00B01FFC"/>
    <w:rsid w:val="00B021B2"/>
    <w:rsid w:val="00B02442"/>
    <w:rsid w:val="00B0249B"/>
    <w:rsid w:val="00B0263D"/>
    <w:rsid w:val="00B0265F"/>
    <w:rsid w:val="00B0279C"/>
    <w:rsid w:val="00B02D15"/>
    <w:rsid w:val="00B0323D"/>
    <w:rsid w:val="00B0325C"/>
    <w:rsid w:val="00B03477"/>
    <w:rsid w:val="00B0387B"/>
    <w:rsid w:val="00B03C98"/>
    <w:rsid w:val="00B03C9E"/>
    <w:rsid w:val="00B03EEF"/>
    <w:rsid w:val="00B04265"/>
    <w:rsid w:val="00B0464D"/>
    <w:rsid w:val="00B049A7"/>
    <w:rsid w:val="00B04C9E"/>
    <w:rsid w:val="00B04EC3"/>
    <w:rsid w:val="00B04ECC"/>
    <w:rsid w:val="00B05014"/>
    <w:rsid w:val="00B05773"/>
    <w:rsid w:val="00B05C1A"/>
    <w:rsid w:val="00B06DFD"/>
    <w:rsid w:val="00B06E5E"/>
    <w:rsid w:val="00B06E8F"/>
    <w:rsid w:val="00B06F19"/>
    <w:rsid w:val="00B0742D"/>
    <w:rsid w:val="00B0746B"/>
    <w:rsid w:val="00B079FA"/>
    <w:rsid w:val="00B07AB7"/>
    <w:rsid w:val="00B10079"/>
    <w:rsid w:val="00B10F64"/>
    <w:rsid w:val="00B110C5"/>
    <w:rsid w:val="00B1183D"/>
    <w:rsid w:val="00B11A8B"/>
    <w:rsid w:val="00B11B89"/>
    <w:rsid w:val="00B122D0"/>
    <w:rsid w:val="00B126D5"/>
    <w:rsid w:val="00B12E93"/>
    <w:rsid w:val="00B12EDB"/>
    <w:rsid w:val="00B1358F"/>
    <w:rsid w:val="00B136CE"/>
    <w:rsid w:val="00B1385A"/>
    <w:rsid w:val="00B14B19"/>
    <w:rsid w:val="00B14D74"/>
    <w:rsid w:val="00B15083"/>
    <w:rsid w:val="00B15137"/>
    <w:rsid w:val="00B15150"/>
    <w:rsid w:val="00B1589A"/>
    <w:rsid w:val="00B15915"/>
    <w:rsid w:val="00B15A89"/>
    <w:rsid w:val="00B15BCC"/>
    <w:rsid w:val="00B160D2"/>
    <w:rsid w:val="00B16600"/>
    <w:rsid w:val="00B16CAC"/>
    <w:rsid w:val="00B17653"/>
    <w:rsid w:val="00B178DF"/>
    <w:rsid w:val="00B17AAA"/>
    <w:rsid w:val="00B17C65"/>
    <w:rsid w:val="00B201D4"/>
    <w:rsid w:val="00B202D2"/>
    <w:rsid w:val="00B2094D"/>
    <w:rsid w:val="00B209F0"/>
    <w:rsid w:val="00B2137F"/>
    <w:rsid w:val="00B216B2"/>
    <w:rsid w:val="00B218FC"/>
    <w:rsid w:val="00B222E9"/>
    <w:rsid w:val="00B228E7"/>
    <w:rsid w:val="00B22A69"/>
    <w:rsid w:val="00B22BDC"/>
    <w:rsid w:val="00B22C7F"/>
    <w:rsid w:val="00B22CDC"/>
    <w:rsid w:val="00B22DE8"/>
    <w:rsid w:val="00B23C29"/>
    <w:rsid w:val="00B240A7"/>
    <w:rsid w:val="00B24B68"/>
    <w:rsid w:val="00B24EAB"/>
    <w:rsid w:val="00B25492"/>
    <w:rsid w:val="00B2555D"/>
    <w:rsid w:val="00B256BB"/>
    <w:rsid w:val="00B25A00"/>
    <w:rsid w:val="00B25B4C"/>
    <w:rsid w:val="00B26352"/>
    <w:rsid w:val="00B26445"/>
    <w:rsid w:val="00B266B3"/>
    <w:rsid w:val="00B2720E"/>
    <w:rsid w:val="00B2721E"/>
    <w:rsid w:val="00B27366"/>
    <w:rsid w:val="00B274BA"/>
    <w:rsid w:val="00B27679"/>
    <w:rsid w:val="00B27B68"/>
    <w:rsid w:val="00B27CB3"/>
    <w:rsid w:val="00B30072"/>
    <w:rsid w:val="00B300E5"/>
    <w:rsid w:val="00B30227"/>
    <w:rsid w:val="00B303AA"/>
    <w:rsid w:val="00B305DC"/>
    <w:rsid w:val="00B30A09"/>
    <w:rsid w:val="00B30B52"/>
    <w:rsid w:val="00B31160"/>
    <w:rsid w:val="00B311BA"/>
    <w:rsid w:val="00B31207"/>
    <w:rsid w:val="00B3124F"/>
    <w:rsid w:val="00B312B9"/>
    <w:rsid w:val="00B313F3"/>
    <w:rsid w:val="00B3143C"/>
    <w:rsid w:val="00B3163D"/>
    <w:rsid w:val="00B31866"/>
    <w:rsid w:val="00B3197A"/>
    <w:rsid w:val="00B32234"/>
    <w:rsid w:val="00B32450"/>
    <w:rsid w:val="00B32C5E"/>
    <w:rsid w:val="00B32DA0"/>
    <w:rsid w:val="00B32DDE"/>
    <w:rsid w:val="00B33478"/>
    <w:rsid w:val="00B337E0"/>
    <w:rsid w:val="00B33AC7"/>
    <w:rsid w:val="00B33BA3"/>
    <w:rsid w:val="00B33C31"/>
    <w:rsid w:val="00B33CE7"/>
    <w:rsid w:val="00B33F84"/>
    <w:rsid w:val="00B33F8A"/>
    <w:rsid w:val="00B34741"/>
    <w:rsid w:val="00B349B2"/>
    <w:rsid w:val="00B35131"/>
    <w:rsid w:val="00B35286"/>
    <w:rsid w:val="00B355FD"/>
    <w:rsid w:val="00B357E2"/>
    <w:rsid w:val="00B359D3"/>
    <w:rsid w:val="00B35D14"/>
    <w:rsid w:val="00B35D7A"/>
    <w:rsid w:val="00B36832"/>
    <w:rsid w:val="00B36974"/>
    <w:rsid w:val="00B36D9D"/>
    <w:rsid w:val="00B36E8D"/>
    <w:rsid w:val="00B372B7"/>
    <w:rsid w:val="00B3735E"/>
    <w:rsid w:val="00B374AC"/>
    <w:rsid w:val="00B3794C"/>
    <w:rsid w:val="00B403C0"/>
    <w:rsid w:val="00B4065B"/>
    <w:rsid w:val="00B40691"/>
    <w:rsid w:val="00B407D6"/>
    <w:rsid w:val="00B40AAD"/>
    <w:rsid w:val="00B414F5"/>
    <w:rsid w:val="00B41670"/>
    <w:rsid w:val="00B41691"/>
    <w:rsid w:val="00B417AB"/>
    <w:rsid w:val="00B417DB"/>
    <w:rsid w:val="00B41A7C"/>
    <w:rsid w:val="00B41C3C"/>
    <w:rsid w:val="00B41D75"/>
    <w:rsid w:val="00B422F2"/>
    <w:rsid w:val="00B422F9"/>
    <w:rsid w:val="00B4255B"/>
    <w:rsid w:val="00B426BA"/>
    <w:rsid w:val="00B42E21"/>
    <w:rsid w:val="00B42EBC"/>
    <w:rsid w:val="00B42F2F"/>
    <w:rsid w:val="00B4344B"/>
    <w:rsid w:val="00B435C4"/>
    <w:rsid w:val="00B43639"/>
    <w:rsid w:val="00B437B0"/>
    <w:rsid w:val="00B43832"/>
    <w:rsid w:val="00B43B39"/>
    <w:rsid w:val="00B43B78"/>
    <w:rsid w:val="00B43C12"/>
    <w:rsid w:val="00B43CE4"/>
    <w:rsid w:val="00B43CFC"/>
    <w:rsid w:val="00B43E06"/>
    <w:rsid w:val="00B43F4F"/>
    <w:rsid w:val="00B44005"/>
    <w:rsid w:val="00B441A1"/>
    <w:rsid w:val="00B441BE"/>
    <w:rsid w:val="00B44477"/>
    <w:rsid w:val="00B4526C"/>
    <w:rsid w:val="00B454FC"/>
    <w:rsid w:val="00B4565E"/>
    <w:rsid w:val="00B46023"/>
    <w:rsid w:val="00B4619E"/>
    <w:rsid w:val="00B461A3"/>
    <w:rsid w:val="00B46234"/>
    <w:rsid w:val="00B46326"/>
    <w:rsid w:val="00B46556"/>
    <w:rsid w:val="00B46680"/>
    <w:rsid w:val="00B46949"/>
    <w:rsid w:val="00B46AB5"/>
    <w:rsid w:val="00B46DF1"/>
    <w:rsid w:val="00B47003"/>
    <w:rsid w:val="00B4711B"/>
    <w:rsid w:val="00B4718D"/>
    <w:rsid w:val="00B47CA7"/>
    <w:rsid w:val="00B47D1F"/>
    <w:rsid w:val="00B47E46"/>
    <w:rsid w:val="00B50056"/>
    <w:rsid w:val="00B5035D"/>
    <w:rsid w:val="00B503D6"/>
    <w:rsid w:val="00B504AC"/>
    <w:rsid w:val="00B50999"/>
    <w:rsid w:val="00B50A61"/>
    <w:rsid w:val="00B50EFA"/>
    <w:rsid w:val="00B510AF"/>
    <w:rsid w:val="00B510E3"/>
    <w:rsid w:val="00B51243"/>
    <w:rsid w:val="00B51814"/>
    <w:rsid w:val="00B519B9"/>
    <w:rsid w:val="00B519BD"/>
    <w:rsid w:val="00B51A12"/>
    <w:rsid w:val="00B5211D"/>
    <w:rsid w:val="00B5226D"/>
    <w:rsid w:val="00B52589"/>
    <w:rsid w:val="00B52DA1"/>
    <w:rsid w:val="00B530F0"/>
    <w:rsid w:val="00B532F8"/>
    <w:rsid w:val="00B53418"/>
    <w:rsid w:val="00B53947"/>
    <w:rsid w:val="00B53A7A"/>
    <w:rsid w:val="00B53BFE"/>
    <w:rsid w:val="00B53C5F"/>
    <w:rsid w:val="00B53CF1"/>
    <w:rsid w:val="00B54100"/>
    <w:rsid w:val="00B549B3"/>
    <w:rsid w:val="00B54B59"/>
    <w:rsid w:val="00B54EB6"/>
    <w:rsid w:val="00B55118"/>
    <w:rsid w:val="00B55266"/>
    <w:rsid w:val="00B555E9"/>
    <w:rsid w:val="00B556D4"/>
    <w:rsid w:val="00B557D3"/>
    <w:rsid w:val="00B55D4D"/>
    <w:rsid w:val="00B55DC0"/>
    <w:rsid w:val="00B56442"/>
    <w:rsid w:val="00B56CD5"/>
    <w:rsid w:val="00B5709B"/>
    <w:rsid w:val="00B57286"/>
    <w:rsid w:val="00B576C5"/>
    <w:rsid w:val="00B578C3"/>
    <w:rsid w:val="00B578F9"/>
    <w:rsid w:val="00B578FB"/>
    <w:rsid w:val="00B57B43"/>
    <w:rsid w:val="00B57C89"/>
    <w:rsid w:val="00B57D01"/>
    <w:rsid w:val="00B57D04"/>
    <w:rsid w:val="00B601DB"/>
    <w:rsid w:val="00B607AE"/>
    <w:rsid w:val="00B615BC"/>
    <w:rsid w:val="00B61614"/>
    <w:rsid w:val="00B6175C"/>
    <w:rsid w:val="00B61B74"/>
    <w:rsid w:val="00B61C73"/>
    <w:rsid w:val="00B61CA6"/>
    <w:rsid w:val="00B61CDC"/>
    <w:rsid w:val="00B621DC"/>
    <w:rsid w:val="00B6249C"/>
    <w:rsid w:val="00B62687"/>
    <w:rsid w:val="00B62A05"/>
    <w:rsid w:val="00B62ACB"/>
    <w:rsid w:val="00B62D52"/>
    <w:rsid w:val="00B63199"/>
    <w:rsid w:val="00B631D7"/>
    <w:rsid w:val="00B631E7"/>
    <w:rsid w:val="00B632BB"/>
    <w:rsid w:val="00B638AF"/>
    <w:rsid w:val="00B638B9"/>
    <w:rsid w:val="00B63955"/>
    <w:rsid w:val="00B6399C"/>
    <w:rsid w:val="00B63D83"/>
    <w:rsid w:val="00B63E54"/>
    <w:rsid w:val="00B63F08"/>
    <w:rsid w:val="00B64236"/>
    <w:rsid w:val="00B64576"/>
    <w:rsid w:val="00B645F8"/>
    <w:rsid w:val="00B64643"/>
    <w:rsid w:val="00B6486A"/>
    <w:rsid w:val="00B64B52"/>
    <w:rsid w:val="00B64DFD"/>
    <w:rsid w:val="00B64ED5"/>
    <w:rsid w:val="00B64FFF"/>
    <w:rsid w:val="00B65068"/>
    <w:rsid w:val="00B65B34"/>
    <w:rsid w:val="00B65D9B"/>
    <w:rsid w:val="00B65E49"/>
    <w:rsid w:val="00B65F75"/>
    <w:rsid w:val="00B661EA"/>
    <w:rsid w:val="00B66427"/>
    <w:rsid w:val="00B6650D"/>
    <w:rsid w:val="00B6690B"/>
    <w:rsid w:val="00B66ABC"/>
    <w:rsid w:val="00B66AC0"/>
    <w:rsid w:val="00B66B84"/>
    <w:rsid w:val="00B66C83"/>
    <w:rsid w:val="00B672BC"/>
    <w:rsid w:val="00B6737C"/>
    <w:rsid w:val="00B67522"/>
    <w:rsid w:val="00B676CE"/>
    <w:rsid w:val="00B67E4A"/>
    <w:rsid w:val="00B67EE9"/>
    <w:rsid w:val="00B7057A"/>
    <w:rsid w:val="00B707B1"/>
    <w:rsid w:val="00B70A04"/>
    <w:rsid w:val="00B70B8A"/>
    <w:rsid w:val="00B71443"/>
    <w:rsid w:val="00B71B78"/>
    <w:rsid w:val="00B71F5F"/>
    <w:rsid w:val="00B71F8C"/>
    <w:rsid w:val="00B72265"/>
    <w:rsid w:val="00B72673"/>
    <w:rsid w:val="00B72A6A"/>
    <w:rsid w:val="00B73363"/>
    <w:rsid w:val="00B738AD"/>
    <w:rsid w:val="00B738C8"/>
    <w:rsid w:val="00B73C18"/>
    <w:rsid w:val="00B740B0"/>
    <w:rsid w:val="00B746FD"/>
    <w:rsid w:val="00B74845"/>
    <w:rsid w:val="00B74A5D"/>
    <w:rsid w:val="00B75019"/>
    <w:rsid w:val="00B7502A"/>
    <w:rsid w:val="00B751DB"/>
    <w:rsid w:val="00B7566C"/>
    <w:rsid w:val="00B75AA7"/>
    <w:rsid w:val="00B765E5"/>
    <w:rsid w:val="00B76BF4"/>
    <w:rsid w:val="00B771B9"/>
    <w:rsid w:val="00B77202"/>
    <w:rsid w:val="00B77A10"/>
    <w:rsid w:val="00B77CFA"/>
    <w:rsid w:val="00B77DB5"/>
    <w:rsid w:val="00B805EE"/>
    <w:rsid w:val="00B8099D"/>
    <w:rsid w:val="00B809EE"/>
    <w:rsid w:val="00B81104"/>
    <w:rsid w:val="00B81439"/>
    <w:rsid w:val="00B8144D"/>
    <w:rsid w:val="00B81897"/>
    <w:rsid w:val="00B81E84"/>
    <w:rsid w:val="00B8250E"/>
    <w:rsid w:val="00B82575"/>
    <w:rsid w:val="00B825DE"/>
    <w:rsid w:val="00B8285A"/>
    <w:rsid w:val="00B82DE5"/>
    <w:rsid w:val="00B82FF4"/>
    <w:rsid w:val="00B8318F"/>
    <w:rsid w:val="00B832DE"/>
    <w:rsid w:val="00B839F7"/>
    <w:rsid w:val="00B84382"/>
    <w:rsid w:val="00B843C7"/>
    <w:rsid w:val="00B84546"/>
    <w:rsid w:val="00B849B9"/>
    <w:rsid w:val="00B849C8"/>
    <w:rsid w:val="00B850D2"/>
    <w:rsid w:val="00B85183"/>
    <w:rsid w:val="00B851F7"/>
    <w:rsid w:val="00B857D9"/>
    <w:rsid w:val="00B85AFD"/>
    <w:rsid w:val="00B85F84"/>
    <w:rsid w:val="00B86395"/>
    <w:rsid w:val="00B86729"/>
    <w:rsid w:val="00B868D4"/>
    <w:rsid w:val="00B8699F"/>
    <w:rsid w:val="00B86CB0"/>
    <w:rsid w:val="00B86EA3"/>
    <w:rsid w:val="00B87033"/>
    <w:rsid w:val="00B870EF"/>
    <w:rsid w:val="00B87137"/>
    <w:rsid w:val="00B8725D"/>
    <w:rsid w:val="00B87395"/>
    <w:rsid w:val="00B8755C"/>
    <w:rsid w:val="00B878A7"/>
    <w:rsid w:val="00B87C1E"/>
    <w:rsid w:val="00B87DE6"/>
    <w:rsid w:val="00B87E11"/>
    <w:rsid w:val="00B90622"/>
    <w:rsid w:val="00B90636"/>
    <w:rsid w:val="00B907F3"/>
    <w:rsid w:val="00B915B8"/>
    <w:rsid w:val="00B91B56"/>
    <w:rsid w:val="00B91C97"/>
    <w:rsid w:val="00B91D58"/>
    <w:rsid w:val="00B91F44"/>
    <w:rsid w:val="00B91FDE"/>
    <w:rsid w:val="00B9205F"/>
    <w:rsid w:val="00B9223B"/>
    <w:rsid w:val="00B9246B"/>
    <w:rsid w:val="00B92B78"/>
    <w:rsid w:val="00B93EFD"/>
    <w:rsid w:val="00B940F1"/>
    <w:rsid w:val="00B94159"/>
    <w:rsid w:val="00B9431E"/>
    <w:rsid w:val="00B9437F"/>
    <w:rsid w:val="00B943B7"/>
    <w:rsid w:val="00B943C0"/>
    <w:rsid w:val="00B94574"/>
    <w:rsid w:val="00B948AD"/>
    <w:rsid w:val="00B948D5"/>
    <w:rsid w:val="00B94966"/>
    <w:rsid w:val="00B94982"/>
    <w:rsid w:val="00B94A2A"/>
    <w:rsid w:val="00B94B30"/>
    <w:rsid w:val="00B94C2E"/>
    <w:rsid w:val="00B95384"/>
    <w:rsid w:val="00B953CD"/>
    <w:rsid w:val="00B9584C"/>
    <w:rsid w:val="00B95E74"/>
    <w:rsid w:val="00B961AA"/>
    <w:rsid w:val="00B9629C"/>
    <w:rsid w:val="00B96355"/>
    <w:rsid w:val="00B96600"/>
    <w:rsid w:val="00B9671E"/>
    <w:rsid w:val="00B96724"/>
    <w:rsid w:val="00B9694E"/>
    <w:rsid w:val="00B975EE"/>
    <w:rsid w:val="00B97E71"/>
    <w:rsid w:val="00BA0344"/>
    <w:rsid w:val="00BA0347"/>
    <w:rsid w:val="00BA03FB"/>
    <w:rsid w:val="00BA0FA1"/>
    <w:rsid w:val="00BA17F4"/>
    <w:rsid w:val="00BA1C16"/>
    <w:rsid w:val="00BA1D6F"/>
    <w:rsid w:val="00BA1E01"/>
    <w:rsid w:val="00BA1E4E"/>
    <w:rsid w:val="00BA1E8E"/>
    <w:rsid w:val="00BA1F46"/>
    <w:rsid w:val="00BA242F"/>
    <w:rsid w:val="00BA2955"/>
    <w:rsid w:val="00BA2998"/>
    <w:rsid w:val="00BA2A62"/>
    <w:rsid w:val="00BA2C32"/>
    <w:rsid w:val="00BA2F52"/>
    <w:rsid w:val="00BA2F6E"/>
    <w:rsid w:val="00BA30FB"/>
    <w:rsid w:val="00BA3475"/>
    <w:rsid w:val="00BA37AB"/>
    <w:rsid w:val="00BA3E62"/>
    <w:rsid w:val="00BA4C45"/>
    <w:rsid w:val="00BA4CA3"/>
    <w:rsid w:val="00BA4EB7"/>
    <w:rsid w:val="00BA5238"/>
    <w:rsid w:val="00BA538A"/>
    <w:rsid w:val="00BA5AB3"/>
    <w:rsid w:val="00BA5B14"/>
    <w:rsid w:val="00BA5C16"/>
    <w:rsid w:val="00BA5E3A"/>
    <w:rsid w:val="00BA5ED8"/>
    <w:rsid w:val="00BA6184"/>
    <w:rsid w:val="00BA6593"/>
    <w:rsid w:val="00BA6786"/>
    <w:rsid w:val="00BA6EA5"/>
    <w:rsid w:val="00BA7380"/>
    <w:rsid w:val="00BA7D40"/>
    <w:rsid w:val="00BA7E58"/>
    <w:rsid w:val="00BA7FEB"/>
    <w:rsid w:val="00BB051F"/>
    <w:rsid w:val="00BB064B"/>
    <w:rsid w:val="00BB081B"/>
    <w:rsid w:val="00BB0FA2"/>
    <w:rsid w:val="00BB1173"/>
    <w:rsid w:val="00BB1216"/>
    <w:rsid w:val="00BB1302"/>
    <w:rsid w:val="00BB13F3"/>
    <w:rsid w:val="00BB1470"/>
    <w:rsid w:val="00BB171D"/>
    <w:rsid w:val="00BB197F"/>
    <w:rsid w:val="00BB202C"/>
    <w:rsid w:val="00BB2D74"/>
    <w:rsid w:val="00BB3002"/>
    <w:rsid w:val="00BB30CE"/>
    <w:rsid w:val="00BB30F4"/>
    <w:rsid w:val="00BB344A"/>
    <w:rsid w:val="00BB38D8"/>
    <w:rsid w:val="00BB394F"/>
    <w:rsid w:val="00BB3C92"/>
    <w:rsid w:val="00BB453A"/>
    <w:rsid w:val="00BB46A4"/>
    <w:rsid w:val="00BB4DA6"/>
    <w:rsid w:val="00BB4DC1"/>
    <w:rsid w:val="00BB4DC6"/>
    <w:rsid w:val="00BB4E14"/>
    <w:rsid w:val="00BB525F"/>
    <w:rsid w:val="00BB5B12"/>
    <w:rsid w:val="00BB6329"/>
    <w:rsid w:val="00BB66C7"/>
    <w:rsid w:val="00BB68B3"/>
    <w:rsid w:val="00BB68EC"/>
    <w:rsid w:val="00BB68EE"/>
    <w:rsid w:val="00BB6A1D"/>
    <w:rsid w:val="00BB6EDD"/>
    <w:rsid w:val="00BB716F"/>
    <w:rsid w:val="00BB724E"/>
    <w:rsid w:val="00BC0060"/>
    <w:rsid w:val="00BC014F"/>
    <w:rsid w:val="00BC021D"/>
    <w:rsid w:val="00BC058D"/>
    <w:rsid w:val="00BC06AA"/>
    <w:rsid w:val="00BC0B69"/>
    <w:rsid w:val="00BC0DA2"/>
    <w:rsid w:val="00BC0DD0"/>
    <w:rsid w:val="00BC0EF9"/>
    <w:rsid w:val="00BC1026"/>
    <w:rsid w:val="00BC114C"/>
    <w:rsid w:val="00BC14FF"/>
    <w:rsid w:val="00BC15F1"/>
    <w:rsid w:val="00BC1665"/>
    <w:rsid w:val="00BC19FF"/>
    <w:rsid w:val="00BC1D11"/>
    <w:rsid w:val="00BC202E"/>
    <w:rsid w:val="00BC2149"/>
    <w:rsid w:val="00BC21F2"/>
    <w:rsid w:val="00BC2203"/>
    <w:rsid w:val="00BC2F09"/>
    <w:rsid w:val="00BC3171"/>
    <w:rsid w:val="00BC323B"/>
    <w:rsid w:val="00BC336C"/>
    <w:rsid w:val="00BC39A6"/>
    <w:rsid w:val="00BC3A7D"/>
    <w:rsid w:val="00BC3B41"/>
    <w:rsid w:val="00BC4A0D"/>
    <w:rsid w:val="00BC4A1E"/>
    <w:rsid w:val="00BC4E36"/>
    <w:rsid w:val="00BC4FA2"/>
    <w:rsid w:val="00BC5059"/>
    <w:rsid w:val="00BC505C"/>
    <w:rsid w:val="00BC54DE"/>
    <w:rsid w:val="00BC5697"/>
    <w:rsid w:val="00BC5B4D"/>
    <w:rsid w:val="00BC5FD7"/>
    <w:rsid w:val="00BC6180"/>
    <w:rsid w:val="00BC6350"/>
    <w:rsid w:val="00BC64D5"/>
    <w:rsid w:val="00BC65E3"/>
    <w:rsid w:val="00BC6651"/>
    <w:rsid w:val="00BC6669"/>
    <w:rsid w:val="00BC67E7"/>
    <w:rsid w:val="00BC681F"/>
    <w:rsid w:val="00BC6B63"/>
    <w:rsid w:val="00BC6CE0"/>
    <w:rsid w:val="00BC73E3"/>
    <w:rsid w:val="00BC7705"/>
    <w:rsid w:val="00BC7B22"/>
    <w:rsid w:val="00BC7B88"/>
    <w:rsid w:val="00BC7BAF"/>
    <w:rsid w:val="00BD040B"/>
    <w:rsid w:val="00BD0E2B"/>
    <w:rsid w:val="00BD1063"/>
    <w:rsid w:val="00BD109A"/>
    <w:rsid w:val="00BD1235"/>
    <w:rsid w:val="00BD13A3"/>
    <w:rsid w:val="00BD14B1"/>
    <w:rsid w:val="00BD16AA"/>
    <w:rsid w:val="00BD1758"/>
    <w:rsid w:val="00BD177D"/>
    <w:rsid w:val="00BD18F8"/>
    <w:rsid w:val="00BD1ACC"/>
    <w:rsid w:val="00BD1C11"/>
    <w:rsid w:val="00BD25DF"/>
    <w:rsid w:val="00BD27CD"/>
    <w:rsid w:val="00BD2E02"/>
    <w:rsid w:val="00BD2FA5"/>
    <w:rsid w:val="00BD2FC3"/>
    <w:rsid w:val="00BD3A53"/>
    <w:rsid w:val="00BD3F2C"/>
    <w:rsid w:val="00BD401A"/>
    <w:rsid w:val="00BD41EA"/>
    <w:rsid w:val="00BD44EF"/>
    <w:rsid w:val="00BD4D24"/>
    <w:rsid w:val="00BD4D7C"/>
    <w:rsid w:val="00BD5172"/>
    <w:rsid w:val="00BD541F"/>
    <w:rsid w:val="00BD5509"/>
    <w:rsid w:val="00BD57F8"/>
    <w:rsid w:val="00BD5A44"/>
    <w:rsid w:val="00BD5B0A"/>
    <w:rsid w:val="00BD5D55"/>
    <w:rsid w:val="00BD6236"/>
    <w:rsid w:val="00BD63F6"/>
    <w:rsid w:val="00BD6552"/>
    <w:rsid w:val="00BD65BD"/>
    <w:rsid w:val="00BD6A65"/>
    <w:rsid w:val="00BD7145"/>
    <w:rsid w:val="00BD730A"/>
    <w:rsid w:val="00BD78D6"/>
    <w:rsid w:val="00BD7C12"/>
    <w:rsid w:val="00BD7D69"/>
    <w:rsid w:val="00BE0106"/>
    <w:rsid w:val="00BE0232"/>
    <w:rsid w:val="00BE0433"/>
    <w:rsid w:val="00BE0536"/>
    <w:rsid w:val="00BE084A"/>
    <w:rsid w:val="00BE0A82"/>
    <w:rsid w:val="00BE1098"/>
    <w:rsid w:val="00BE1221"/>
    <w:rsid w:val="00BE13B1"/>
    <w:rsid w:val="00BE13BB"/>
    <w:rsid w:val="00BE1C95"/>
    <w:rsid w:val="00BE1CD1"/>
    <w:rsid w:val="00BE20B8"/>
    <w:rsid w:val="00BE2167"/>
    <w:rsid w:val="00BE217C"/>
    <w:rsid w:val="00BE2B99"/>
    <w:rsid w:val="00BE2D66"/>
    <w:rsid w:val="00BE2EE8"/>
    <w:rsid w:val="00BE350D"/>
    <w:rsid w:val="00BE36D2"/>
    <w:rsid w:val="00BE3C62"/>
    <w:rsid w:val="00BE3C9B"/>
    <w:rsid w:val="00BE43C5"/>
    <w:rsid w:val="00BE4B49"/>
    <w:rsid w:val="00BE4DD8"/>
    <w:rsid w:val="00BE50B0"/>
    <w:rsid w:val="00BE539F"/>
    <w:rsid w:val="00BE56AF"/>
    <w:rsid w:val="00BE56C8"/>
    <w:rsid w:val="00BE584A"/>
    <w:rsid w:val="00BE59DA"/>
    <w:rsid w:val="00BE5ADE"/>
    <w:rsid w:val="00BE5B7B"/>
    <w:rsid w:val="00BE5CBD"/>
    <w:rsid w:val="00BE621E"/>
    <w:rsid w:val="00BE6352"/>
    <w:rsid w:val="00BE665E"/>
    <w:rsid w:val="00BE676A"/>
    <w:rsid w:val="00BE68D5"/>
    <w:rsid w:val="00BE7083"/>
    <w:rsid w:val="00BE7584"/>
    <w:rsid w:val="00BE776F"/>
    <w:rsid w:val="00BE77D1"/>
    <w:rsid w:val="00BE7E36"/>
    <w:rsid w:val="00BE7EF0"/>
    <w:rsid w:val="00BE7F98"/>
    <w:rsid w:val="00BF018B"/>
    <w:rsid w:val="00BF0466"/>
    <w:rsid w:val="00BF05E6"/>
    <w:rsid w:val="00BF0F51"/>
    <w:rsid w:val="00BF115C"/>
    <w:rsid w:val="00BF125E"/>
    <w:rsid w:val="00BF1555"/>
    <w:rsid w:val="00BF1595"/>
    <w:rsid w:val="00BF15EE"/>
    <w:rsid w:val="00BF19DD"/>
    <w:rsid w:val="00BF1B2D"/>
    <w:rsid w:val="00BF1B36"/>
    <w:rsid w:val="00BF22EC"/>
    <w:rsid w:val="00BF2F6C"/>
    <w:rsid w:val="00BF30B1"/>
    <w:rsid w:val="00BF3104"/>
    <w:rsid w:val="00BF3160"/>
    <w:rsid w:val="00BF39EA"/>
    <w:rsid w:val="00BF3A6C"/>
    <w:rsid w:val="00BF4375"/>
    <w:rsid w:val="00BF4440"/>
    <w:rsid w:val="00BF4498"/>
    <w:rsid w:val="00BF4748"/>
    <w:rsid w:val="00BF4877"/>
    <w:rsid w:val="00BF5662"/>
    <w:rsid w:val="00BF5770"/>
    <w:rsid w:val="00BF5C29"/>
    <w:rsid w:val="00BF5C38"/>
    <w:rsid w:val="00BF5E45"/>
    <w:rsid w:val="00BF6141"/>
    <w:rsid w:val="00BF6278"/>
    <w:rsid w:val="00BF631C"/>
    <w:rsid w:val="00BF66C9"/>
    <w:rsid w:val="00BF67AD"/>
    <w:rsid w:val="00BF6DE7"/>
    <w:rsid w:val="00BF71CC"/>
    <w:rsid w:val="00BF7AF5"/>
    <w:rsid w:val="00C0001C"/>
    <w:rsid w:val="00C00149"/>
    <w:rsid w:val="00C00176"/>
    <w:rsid w:val="00C00C42"/>
    <w:rsid w:val="00C00C69"/>
    <w:rsid w:val="00C00D0D"/>
    <w:rsid w:val="00C00E6A"/>
    <w:rsid w:val="00C00EB8"/>
    <w:rsid w:val="00C0110A"/>
    <w:rsid w:val="00C013ED"/>
    <w:rsid w:val="00C014E9"/>
    <w:rsid w:val="00C017B5"/>
    <w:rsid w:val="00C018B7"/>
    <w:rsid w:val="00C0196D"/>
    <w:rsid w:val="00C01A08"/>
    <w:rsid w:val="00C01A6E"/>
    <w:rsid w:val="00C020F9"/>
    <w:rsid w:val="00C021F8"/>
    <w:rsid w:val="00C022F2"/>
    <w:rsid w:val="00C0252C"/>
    <w:rsid w:val="00C02636"/>
    <w:rsid w:val="00C02770"/>
    <w:rsid w:val="00C029C9"/>
    <w:rsid w:val="00C02FE0"/>
    <w:rsid w:val="00C030BD"/>
    <w:rsid w:val="00C030DC"/>
    <w:rsid w:val="00C03300"/>
    <w:rsid w:val="00C0341B"/>
    <w:rsid w:val="00C034EE"/>
    <w:rsid w:val="00C03790"/>
    <w:rsid w:val="00C039B7"/>
    <w:rsid w:val="00C03AE8"/>
    <w:rsid w:val="00C03E98"/>
    <w:rsid w:val="00C04043"/>
    <w:rsid w:val="00C044E9"/>
    <w:rsid w:val="00C0465B"/>
    <w:rsid w:val="00C04920"/>
    <w:rsid w:val="00C04990"/>
    <w:rsid w:val="00C0568E"/>
    <w:rsid w:val="00C05CB1"/>
    <w:rsid w:val="00C05CE3"/>
    <w:rsid w:val="00C05E0A"/>
    <w:rsid w:val="00C05E13"/>
    <w:rsid w:val="00C06288"/>
    <w:rsid w:val="00C0653D"/>
    <w:rsid w:val="00C067DC"/>
    <w:rsid w:val="00C06935"/>
    <w:rsid w:val="00C06A06"/>
    <w:rsid w:val="00C06C2D"/>
    <w:rsid w:val="00C072F1"/>
    <w:rsid w:val="00C074B9"/>
    <w:rsid w:val="00C078EC"/>
    <w:rsid w:val="00C07ACB"/>
    <w:rsid w:val="00C10821"/>
    <w:rsid w:val="00C10C06"/>
    <w:rsid w:val="00C10C75"/>
    <w:rsid w:val="00C10D49"/>
    <w:rsid w:val="00C10F07"/>
    <w:rsid w:val="00C111CD"/>
    <w:rsid w:val="00C1136A"/>
    <w:rsid w:val="00C119C5"/>
    <w:rsid w:val="00C11A39"/>
    <w:rsid w:val="00C11A76"/>
    <w:rsid w:val="00C11D0D"/>
    <w:rsid w:val="00C120D3"/>
    <w:rsid w:val="00C126A7"/>
    <w:rsid w:val="00C12976"/>
    <w:rsid w:val="00C12BFC"/>
    <w:rsid w:val="00C12ED7"/>
    <w:rsid w:val="00C1322B"/>
    <w:rsid w:val="00C13759"/>
    <w:rsid w:val="00C138AE"/>
    <w:rsid w:val="00C13BEF"/>
    <w:rsid w:val="00C13D53"/>
    <w:rsid w:val="00C1419D"/>
    <w:rsid w:val="00C145CC"/>
    <w:rsid w:val="00C1486A"/>
    <w:rsid w:val="00C14D10"/>
    <w:rsid w:val="00C14EB7"/>
    <w:rsid w:val="00C14F06"/>
    <w:rsid w:val="00C1501D"/>
    <w:rsid w:val="00C150B6"/>
    <w:rsid w:val="00C1512A"/>
    <w:rsid w:val="00C152E1"/>
    <w:rsid w:val="00C154AA"/>
    <w:rsid w:val="00C15809"/>
    <w:rsid w:val="00C16261"/>
    <w:rsid w:val="00C162FD"/>
    <w:rsid w:val="00C1651F"/>
    <w:rsid w:val="00C16627"/>
    <w:rsid w:val="00C16940"/>
    <w:rsid w:val="00C16D65"/>
    <w:rsid w:val="00C16EDE"/>
    <w:rsid w:val="00C172A9"/>
    <w:rsid w:val="00C17434"/>
    <w:rsid w:val="00C17776"/>
    <w:rsid w:val="00C17A42"/>
    <w:rsid w:val="00C17A83"/>
    <w:rsid w:val="00C17DFB"/>
    <w:rsid w:val="00C17F6F"/>
    <w:rsid w:val="00C201EE"/>
    <w:rsid w:val="00C20311"/>
    <w:rsid w:val="00C2051F"/>
    <w:rsid w:val="00C207BF"/>
    <w:rsid w:val="00C20CC5"/>
    <w:rsid w:val="00C20D44"/>
    <w:rsid w:val="00C20E6E"/>
    <w:rsid w:val="00C21261"/>
    <w:rsid w:val="00C21285"/>
    <w:rsid w:val="00C21329"/>
    <w:rsid w:val="00C21346"/>
    <w:rsid w:val="00C21580"/>
    <w:rsid w:val="00C217AF"/>
    <w:rsid w:val="00C217E4"/>
    <w:rsid w:val="00C21BE4"/>
    <w:rsid w:val="00C21F45"/>
    <w:rsid w:val="00C22181"/>
    <w:rsid w:val="00C22C3E"/>
    <w:rsid w:val="00C22D70"/>
    <w:rsid w:val="00C230A8"/>
    <w:rsid w:val="00C231FB"/>
    <w:rsid w:val="00C2349C"/>
    <w:rsid w:val="00C2382F"/>
    <w:rsid w:val="00C23CA6"/>
    <w:rsid w:val="00C23D4B"/>
    <w:rsid w:val="00C24E2F"/>
    <w:rsid w:val="00C24F90"/>
    <w:rsid w:val="00C25070"/>
    <w:rsid w:val="00C25456"/>
    <w:rsid w:val="00C254B3"/>
    <w:rsid w:val="00C2556E"/>
    <w:rsid w:val="00C2595F"/>
    <w:rsid w:val="00C2608F"/>
    <w:rsid w:val="00C261E2"/>
    <w:rsid w:val="00C263EA"/>
    <w:rsid w:val="00C2644F"/>
    <w:rsid w:val="00C2686A"/>
    <w:rsid w:val="00C269D9"/>
    <w:rsid w:val="00C26A27"/>
    <w:rsid w:val="00C26B37"/>
    <w:rsid w:val="00C26F66"/>
    <w:rsid w:val="00C26FC7"/>
    <w:rsid w:val="00C2737C"/>
    <w:rsid w:val="00C27787"/>
    <w:rsid w:val="00C277F5"/>
    <w:rsid w:val="00C27DD0"/>
    <w:rsid w:val="00C300C5"/>
    <w:rsid w:val="00C30587"/>
    <w:rsid w:val="00C30929"/>
    <w:rsid w:val="00C30C17"/>
    <w:rsid w:val="00C30C29"/>
    <w:rsid w:val="00C3117D"/>
    <w:rsid w:val="00C31730"/>
    <w:rsid w:val="00C319A3"/>
    <w:rsid w:val="00C319DC"/>
    <w:rsid w:val="00C31C10"/>
    <w:rsid w:val="00C31C11"/>
    <w:rsid w:val="00C31E7C"/>
    <w:rsid w:val="00C31FB6"/>
    <w:rsid w:val="00C32095"/>
    <w:rsid w:val="00C322E0"/>
    <w:rsid w:val="00C3262A"/>
    <w:rsid w:val="00C3290D"/>
    <w:rsid w:val="00C32AD7"/>
    <w:rsid w:val="00C32B11"/>
    <w:rsid w:val="00C32EFC"/>
    <w:rsid w:val="00C33951"/>
    <w:rsid w:val="00C33ED2"/>
    <w:rsid w:val="00C3458B"/>
    <w:rsid w:val="00C347B4"/>
    <w:rsid w:val="00C34AE8"/>
    <w:rsid w:val="00C34F03"/>
    <w:rsid w:val="00C35195"/>
    <w:rsid w:val="00C35279"/>
    <w:rsid w:val="00C355A1"/>
    <w:rsid w:val="00C35671"/>
    <w:rsid w:val="00C3588D"/>
    <w:rsid w:val="00C35AAF"/>
    <w:rsid w:val="00C35B2F"/>
    <w:rsid w:val="00C35C0A"/>
    <w:rsid w:val="00C35C37"/>
    <w:rsid w:val="00C35DE2"/>
    <w:rsid w:val="00C35FD2"/>
    <w:rsid w:val="00C36159"/>
    <w:rsid w:val="00C36174"/>
    <w:rsid w:val="00C3645E"/>
    <w:rsid w:val="00C364B9"/>
    <w:rsid w:val="00C36B64"/>
    <w:rsid w:val="00C36B7C"/>
    <w:rsid w:val="00C36CC4"/>
    <w:rsid w:val="00C36E18"/>
    <w:rsid w:val="00C371C5"/>
    <w:rsid w:val="00C37219"/>
    <w:rsid w:val="00C3735B"/>
    <w:rsid w:val="00C37885"/>
    <w:rsid w:val="00C37A6B"/>
    <w:rsid w:val="00C37FE7"/>
    <w:rsid w:val="00C402C5"/>
    <w:rsid w:val="00C4036F"/>
    <w:rsid w:val="00C40420"/>
    <w:rsid w:val="00C407A0"/>
    <w:rsid w:val="00C40860"/>
    <w:rsid w:val="00C40959"/>
    <w:rsid w:val="00C41A7C"/>
    <w:rsid w:val="00C42160"/>
    <w:rsid w:val="00C421F1"/>
    <w:rsid w:val="00C427CF"/>
    <w:rsid w:val="00C429D8"/>
    <w:rsid w:val="00C42B36"/>
    <w:rsid w:val="00C42CBB"/>
    <w:rsid w:val="00C42F25"/>
    <w:rsid w:val="00C4305C"/>
    <w:rsid w:val="00C4338E"/>
    <w:rsid w:val="00C43C3F"/>
    <w:rsid w:val="00C43DD5"/>
    <w:rsid w:val="00C4403F"/>
    <w:rsid w:val="00C4481A"/>
    <w:rsid w:val="00C4487E"/>
    <w:rsid w:val="00C44A3E"/>
    <w:rsid w:val="00C44EBC"/>
    <w:rsid w:val="00C44F35"/>
    <w:rsid w:val="00C4506E"/>
    <w:rsid w:val="00C45491"/>
    <w:rsid w:val="00C456C6"/>
    <w:rsid w:val="00C4580D"/>
    <w:rsid w:val="00C458F9"/>
    <w:rsid w:val="00C45918"/>
    <w:rsid w:val="00C45D38"/>
    <w:rsid w:val="00C4608A"/>
    <w:rsid w:val="00C46092"/>
    <w:rsid w:val="00C46566"/>
    <w:rsid w:val="00C467A4"/>
    <w:rsid w:val="00C467A9"/>
    <w:rsid w:val="00C46BF8"/>
    <w:rsid w:val="00C46D28"/>
    <w:rsid w:val="00C4716E"/>
    <w:rsid w:val="00C472E2"/>
    <w:rsid w:val="00C473EC"/>
    <w:rsid w:val="00C47656"/>
    <w:rsid w:val="00C476E8"/>
    <w:rsid w:val="00C4793A"/>
    <w:rsid w:val="00C47AE3"/>
    <w:rsid w:val="00C47F7F"/>
    <w:rsid w:val="00C50139"/>
    <w:rsid w:val="00C5044C"/>
    <w:rsid w:val="00C508C5"/>
    <w:rsid w:val="00C50E37"/>
    <w:rsid w:val="00C50FAD"/>
    <w:rsid w:val="00C5127A"/>
    <w:rsid w:val="00C51424"/>
    <w:rsid w:val="00C51674"/>
    <w:rsid w:val="00C51AAA"/>
    <w:rsid w:val="00C51ADC"/>
    <w:rsid w:val="00C520E0"/>
    <w:rsid w:val="00C52126"/>
    <w:rsid w:val="00C52F16"/>
    <w:rsid w:val="00C532AE"/>
    <w:rsid w:val="00C53795"/>
    <w:rsid w:val="00C53891"/>
    <w:rsid w:val="00C539F2"/>
    <w:rsid w:val="00C53D06"/>
    <w:rsid w:val="00C53F87"/>
    <w:rsid w:val="00C54183"/>
    <w:rsid w:val="00C5434B"/>
    <w:rsid w:val="00C54662"/>
    <w:rsid w:val="00C54B9B"/>
    <w:rsid w:val="00C5501A"/>
    <w:rsid w:val="00C551C8"/>
    <w:rsid w:val="00C556C8"/>
    <w:rsid w:val="00C5603A"/>
    <w:rsid w:val="00C56264"/>
    <w:rsid w:val="00C5629E"/>
    <w:rsid w:val="00C56392"/>
    <w:rsid w:val="00C56B8A"/>
    <w:rsid w:val="00C56F9E"/>
    <w:rsid w:val="00C57457"/>
    <w:rsid w:val="00C57462"/>
    <w:rsid w:val="00C57754"/>
    <w:rsid w:val="00C57BB2"/>
    <w:rsid w:val="00C57D44"/>
    <w:rsid w:val="00C57EBA"/>
    <w:rsid w:val="00C60188"/>
    <w:rsid w:val="00C603AD"/>
    <w:rsid w:val="00C603B2"/>
    <w:rsid w:val="00C607C9"/>
    <w:rsid w:val="00C6089F"/>
    <w:rsid w:val="00C60936"/>
    <w:rsid w:val="00C60967"/>
    <w:rsid w:val="00C60B21"/>
    <w:rsid w:val="00C60B34"/>
    <w:rsid w:val="00C60C8D"/>
    <w:rsid w:val="00C618F4"/>
    <w:rsid w:val="00C62125"/>
    <w:rsid w:val="00C6243E"/>
    <w:rsid w:val="00C6261A"/>
    <w:rsid w:val="00C6289F"/>
    <w:rsid w:val="00C6291A"/>
    <w:rsid w:val="00C62B74"/>
    <w:rsid w:val="00C62D32"/>
    <w:rsid w:val="00C62D9B"/>
    <w:rsid w:val="00C62F74"/>
    <w:rsid w:val="00C62FC3"/>
    <w:rsid w:val="00C63059"/>
    <w:rsid w:val="00C631BB"/>
    <w:rsid w:val="00C633D1"/>
    <w:rsid w:val="00C6351B"/>
    <w:rsid w:val="00C63578"/>
    <w:rsid w:val="00C6394A"/>
    <w:rsid w:val="00C63CF5"/>
    <w:rsid w:val="00C63E48"/>
    <w:rsid w:val="00C642FC"/>
    <w:rsid w:val="00C644BB"/>
    <w:rsid w:val="00C644D3"/>
    <w:rsid w:val="00C64C3B"/>
    <w:rsid w:val="00C64D73"/>
    <w:rsid w:val="00C65090"/>
    <w:rsid w:val="00C65154"/>
    <w:rsid w:val="00C653B4"/>
    <w:rsid w:val="00C65409"/>
    <w:rsid w:val="00C65B95"/>
    <w:rsid w:val="00C65EA9"/>
    <w:rsid w:val="00C65FFD"/>
    <w:rsid w:val="00C66178"/>
    <w:rsid w:val="00C6637B"/>
    <w:rsid w:val="00C6653A"/>
    <w:rsid w:val="00C6677E"/>
    <w:rsid w:val="00C667FC"/>
    <w:rsid w:val="00C66BBF"/>
    <w:rsid w:val="00C66BF9"/>
    <w:rsid w:val="00C671EB"/>
    <w:rsid w:val="00C67508"/>
    <w:rsid w:val="00C67926"/>
    <w:rsid w:val="00C6798E"/>
    <w:rsid w:val="00C67BCF"/>
    <w:rsid w:val="00C67DFD"/>
    <w:rsid w:val="00C702CB"/>
    <w:rsid w:val="00C70522"/>
    <w:rsid w:val="00C70B25"/>
    <w:rsid w:val="00C70B39"/>
    <w:rsid w:val="00C70CFC"/>
    <w:rsid w:val="00C70E4E"/>
    <w:rsid w:val="00C711F2"/>
    <w:rsid w:val="00C7188E"/>
    <w:rsid w:val="00C719BE"/>
    <w:rsid w:val="00C71B13"/>
    <w:rsid w:val="00C71C04"/>
    <w:rsid w:val="00C71DB7"/>
    <w:rsid w:val="00C720B7"/>
    <w:rsid w:val="00C720F3"/>
    <w:rsid w:val="00C726C8"/>
    <w:rsid w:val="00C7282B"/>
    <w:rsid w:val="00C72A68"/>
    <w:rsid w:val="00C72AAC"/>
    <w:rsid w:val="00C72B4B"/>
    <w:rsid w:val="00C72C16"/>
    <w:rsid w:val="00C72E7F"/>
    <w:rsid w:val="00C72FAD"/>
    <w:rsid w:val="00C73363"/>
    <w:rsid w:val="00C73489"/>
    <w:rsid w:val="00C73D70"/>
    <w:rsid w:val="00C73FA3"/>
    <w:rsid w:val="00C7437E"/>
    <w:rsid w:val="00C74516"/>
    <w:rsid w:val="00C747C7"/>
    <w:rsid w:val="00C748CD"/>
    <w:rsid w:val="00C74ECD"/>
    <w:rsid w:val="00C74EE0"/>
    <w:rsid w:val="00C75112"/>
    <w:rsid w:val="00C75D50"/>
    <w:rsid w:val="00C75E6E"/>
    <w:rsid w:val="00C76321"/>
    <w:rsid w:val="00C7636E"/>
    <w:rsid w:val="00C76403"/>
    <w:rsid w:val="00C765D9"/>
    <w:rsid w:val="00C76807"/>
    <w:rsid w:val="00C77666"/>
    <w:rsid w:val="00C776CD"/>
    <w:rsid w:val="00C77795"/>
    <w:rsid w:val="00C77856"/>
    <w:rsid w:val="00C7787D"/>
    <w:rsid w:val="00C80064"/>
    <w:rsid w:val="00C8050C"/>
    <w:rsid w:val="00C806F0"/>
    <w:rsid w:val="00C80747"/>
    <w:rsid w:val="00C80765"/>
    <w:rsid w:val="00C8099A"/>
    <w:rsid w:val="00C80A68"/>
    <w:rsid w:val="00C80AAA"/>
    <w:rsid w:val="00C80AEB"/>
    <w:rsid w:val="00C80B61"/>
    <w:rsid w:val="00C80C61"/>
    <w:rsid w:val="00C8108A"/>
    <w:rsid w:val="00C81092"/>
    <w:rsid w:val="00C8143B"/>
    <w:rsid w:val="00C819A1"/>
    <w:rsid w:val="00C81CC4"/>
    <w:rsid w:val="00C81F39"/>
    <w:rsid w:val="00C820D0"/>
    <w:rsid w:val="00C82291"/>
    <w:rsid w:val="00C82297"/>
    <w:rsid w:val="00C82326"/>
    <w:rsid w:val="00C826EA"/>
    <w:rsid w:val="00C828DA"/>
    <w:rsid w:val="00C833BE"/>
    <w:rsid w:val="00C835C8"/>
    <w:rsid w:val="00C836D4"/>
    <w:rsid w:val="00C83942"/>
    <w:rsid w:val="00C839EB"/>
    <w:rsid w:val="00C83CD8"/>
    <w:rsid w:val="00C83FD8"/>
    <w:rsid w:val="00C8424A"/>
    <w:rsid w:val="00C843F6"/>
    <w:rsid w:val="00C84487"/>
    <w:rsid w:val="00C844DB"/>
    <w:rsid w:val="00C84D7D"/>
    <w:rsid w:val="00C84FDF"/>
    <w:rsid w:val="00C855D3"/>
    <w:rsid w:val="00C856BC"/>
    <w:rsid w:val="00C85A02"/>
    <w:rsid w:val="00C86059"/>
    <w:rsid w:val="00C86373"/>
    <w:rsid w:val="00C8651B"/>
    <w:rsid w:val="00C86846"/>
    <w:rsid w:val="00C86ACD"/>
    <w:rsid w:val="00C86C1C"/>
    <w:rsid w:val="00C86ED4"/>
    <w:rsid w:val="00C86F5C"/>
    <w:rsid w:val="00C870F4"/>
    <w:rsid w:val="00C87670"/>
    <w:rsid w:val="00C877D3"/>
    <w:rsid w:val="00C87C13"/>
    <w:rsid w:val="00C90865"/>
    <w:rsid w:val="00C90A91"/>
    <w:rsid w:val="00C90AA0"/>
    <w:rsid w:val="00C90E44"/>
    <w:rsid w:val="00C91371"/>
    <w:rsid w:val="00C9148E"/>
    <w:rsid w:val="00C919E7"/>
    <w:rsid w:val="00C91E86"/>
    <w:rsid w:val="00C9208C"/>
    <w:rsid w:val="00C92351"/>
    <w:rsid w:val="00C926CA"/>
    <w:rsid w:val="00C927B2"/>
    <w:rsid w:val="00C92982"/>
    <w:rsid w:val="00C929EF"/>
    <w:rsid w:val="00C92D08"/>
    <w:rsid w:val="00C92EAB"/>
    <w:rsid w:val="00C939B4"/>
    <w:rsid w:val="00C93B9F"/>
    <w:rsid w:val="00C93EB6"/>
    <w:rsid w:val="00C94AC0"/>
    <w:rsid w:val="00C94C63"/>
    <w:rsid w:val="00C953EF"/>
    <w:rsid w:val="00C95E9A"/>
    <w:rsid w:val="00C9630F"/>
    <w:rsid w:val="00C9652C"/>
    <w:rsid w:val="00C9671E"/>
    <w:rsid w:val="00C9680B"/>
    <w:rsid w:val="00C96811"/>
    <w:rsid w:val="00C96B71"/>
    <w:rsid w:val="00C96DE1"/>
    <w:rsid w:val="00C9725C"/>
    <w:rsid w:val="00C97557"/>
    <w:rsid w:val="00C976DC"/>
    <w:rsid w:val="00C978DB"/>
    <w:rsid w:val="00C97C63"/>
    <w:rsid w:val="00C97FF5"/>
    <w:rsid w:val="00CA061D"/>
    <w:rsid w:val="00CA0F10"/>
    <w:rsid w:val="00CA14C1"/>
    <w:rsid w:val="00CA155D"/>
    <w:rsid w:val="00CA16E8"/>
    <w:rsid w:val="00CA1FF3"/>
    <w:rsid w:val="00CA22B1"/>
    <w:rsid w:val="00CA29BC"/>
    <w:rsid w:val="00CA2AEE"/>
    <w:rsid w:val="00CA2B42"/>
    <w:rsid w:val="00CA2C06"/>
    <w:rsid w:val="00CA2D2A"/>
    <w:rsid w:val="00CA3521"/>
    <w:rsid w:val="00CA353F"/>
    <w:rsid w:val="00CA3C3F"/>
    <w:rsid w:val="00CA40AD"/>
    <w:rsid w:val="00CA44DD"/>
    <w:rsid w:val="00CA44F6"/>
    <w:rsid w:val="00CA4C80"/>
    <w:rsid w:val="00CA4FB4"/>
    <w:rsid w:val="00CA5564"/>
    <w:rsid w:val="00CA5BF7"/>
    <w:rsid w:val="00CA5F6B"/>
    <w:rsid w:val="00CA600B"/>
    <w:rsid w:val="00CA68D5"/>
    <w:rsid w:val="00CA6902"/>
    <w:rsid w:val="00CA690F"/>
    <w:rsid w:val="00CA691D"/>
    <w:rsid w:val="00CA6A63"/>
    <w:rsid w:val="00CA6C23"/>
    <w:rsid w:val="00CA7125"/>
    <w:rsid w:val="00CA7A5C"/>
    <w:rsid w:val="00CA7A6A"/>
    <w:rsid w:val="00CA7D4F"/>
    <w:rsid w:val="00CB0028"/>
    <w:rsid w:val="00CB0038"/>
    <w:rsid w:val="00CB04CA"/>
    <w:rsid w:val="00CB04FE"/>
    <w:rsid w:val="00CB06D0"/>
    <w:rsid w:val="00CB0A8B"/>
    <w:rsid w:val="00CB1019"/>
    <w:rsid w:val="00CB19A5"/>
    <w:rsid w:val="00CB1E0C"/>
    <w:rsid w:val="00CB217B"/>
    <w:rsid w:val="00CB242E"/>
    <w:rsid w:val="00CB2C5F"/>
    <w:rsid w:val="00CB3047"/>
    <w:rsid w:val="00CB32BB"/>
    <w:rsid w:val="00CB32E9"/>
    <w:rsid w:val="00CB35C3"/>
    <w:rsid w:val="00CB38E8"/>
    <w:rsid w:val="00CB3A97"/>
    <w:rsid w:val="00CB3CD3"/>
    <w:rsid w:val="00CB3DC9"/>
    <w:rsid w:val="00CB3E69"/>
    <w:rsid w:val="00CB42E5"/>
    <w:rsid w:val="00CB4B6C"/>
    <w:rsid w:val="00CB4C64"/>
    <w:rsid w:val="00CB4C7C"/>
    <w:rsid w:val="00CB4C98"/>
    <w:rsid w:val="00CB4E79"/>
    <w:rsid w:val="00CB4EEC"/>
    <w:rsid w:val="00CB5630"/>
    <w:rsid w:val="00CB598C"/>
    <w:rsid w:val="00CB5D71"/>
    <w:rsid w:val="00CB5DF9"/>
    <w:rsid w:val="00CB65BB"/>
    <w:rsid w:val="00CB6726"/>
    <w:rsid w:val="00CB678C"/>
    <w:rsid w:val="00CB6886"/>
    <w:rsid w:val="00CB77C6"/>
    <w:rsid w:val="00CB7DC4"/>
    <w:rsid w:val="00CB7F16"/>
    <w:rsid w:val="00CC067B"/>
    <w:rsid w:val="00CC075F"/>
    <w:rsid w:val="00CC08A9"/>
    <w:rsid w:val="00CC08D1"/>
    <w:rsid w:val="00CC0E07"/>
    <w:rsid w:val="00CC0E3E"/>
    <w:rsid w:val="00CC0E64"/>
    <w:rsid w:val="00CC106E"/>
    <w:rsid w:val="00CC1191"/>
    <w:rsid w:val="00CC17F6"/>
    <w:rsid w:val="00CC185B"/>
    <w:rsid w:val="00CC1AFF"/>
    <w:rsid w:val="00CC1B6F"/>
    <w:rsid w:val="00CC1D6C"/>
    <w:rsid w:val="00CC1ED8"/>
    <w:rsid w:val="00CC20DA"/>
    <w:rsid w:val="00CC2195"/>
    <w:rsid w:val="00CC23FF"/>
    <w:rsid w:val="00CC2448"/>
    <w:rsid w:val="00CC2C4E"/>
    <w:rsid w:val="00CC2CCC"/>
    <w:rsid w:val="00CC2D3A"/>
    <w:rsid w:val="00CC2D54"/>
    <w:rsid w:val="00CC2EC0"/>
    <w:rsid w:val="00CC30C9"/>
    <w:rsid w:val="00CC3257"/>
    <w:rsid w:val="00CC3425"/>
    <w:rsid w:val="00CC3B43"/>
    <w:rsid w:val="00CC403C"/>
    <w:rsid w:val="00CC4056"/>
    <w:rsid w:val="00CC41AE"/>
    <w:rsid w:val="00CC42B1"/>
    <w:rsid w:val="00CC4673"/>
    <w:rsid w:val="00CC49FF"/>
    <w:rsid w:val="00CC4B0D"/>
    <w:rsid w:val="00CC4B29"/>
    <w:rsid w:val="00CC4D35"/>
    <w:rsid w:val="00CC578E"/>
    <w:rsid w:val="00CC641D"/>
    <w:rsid w:val="00CC668D"/>
    <w:rsid w:val="00CC75E6"/>
    <w:rsid w:val="00CC76D7"/>
    <w:rsid w:val="00CC7713"/>
    <w:rsid w:val="00CC7AE2"/>
    <w:rsid w:val="00CD0003"/>
    <w:rsid w:val="00CD0701"/>
    <w:rsid w:val="00CD0731"/>
    <w:rsid w:val="00CD0CBA"/>
    <w:rsid w:val="00CD0CE1"/>
    <w:rsid w:val="00CD0D63"/>
    <w:rsid w:val="00CD0DA0"/>
    <w:rsid w:val="00CD1089"/>
    <w:rsid w:val="00CD118C"/>
    <w:rsid w:val="00CD1288"/>
    <w:rsid w:val="00CD145A"/>
    <w:rsid w:val="00CD1DDF"/>
    <w:rsid w:val="00CD1EC9"/>
    <w:rsid w:val="00CD2198"/>
    <w:rsid w:val="00CD2202"/>
    <w:rsid w:val="00CD237E"/>
    <w:rsid w:val="00CD2875"/>
    <w:rsid w:val="00CD2A12"/>
    <w:rsid w:val="00CD2AFA"/>
    <w:rsid w:val="00CD2FA1"/>
    <w:rsid w:val="00CD2FC7"/>
    <w:rsid w:val="00CD3024"/>
    <w:rsid w:val="00CD3224"/>
    <w:rsid w:val="00CD3734"/>
    <w:rsid w:val="00CD3975"/>
    <w:rsid w:val="00CD3EC0"/>
    <w:rsid w:val="00CD406D"/>
    <w:rsid w:val="00CD4282"/>
    <w:rsid w:val="00CD4469"/>
    <w:rsid w:val="00CD447B"/>
    <w:rsid w:val="00CD4A02"/>
    <w:rsid w:val="00CD4BC1"/>
    <w:rsid w:val="00CD4F70"/>
    <w:rsid w:val="00CD4FA0"/>
    <w:rsid w:val="00CD52F3"/>
    <w:rsid w:val="00CD58B0"/>
    <w:rsid w:val="00CD5979"/>
    <w:rsid w:val="00CD5983"/>
    <w:rsid w:val="00CD5D1A"/>
    <w:rsid w:val="00CD5ECC"/>
    <w:rsid w:val="00CD6655"/>
    <w:rsid w:val="00CD665C"/>
    <w:rsid w:val="00CD6E40"/>
    <w:rsid w:val="00CD6F6C"/>
    <w:rsid w:val="00CD70F8"/>
    <w:rsid w:val="00CD712E"/>
    <w:rsid w:val="00CD71C1"/>
    <w:rsid w:val="00CD7448"/>
    <w:rsid w:val="00CD7670"/>
    <w:rsid w:val="00CD794A"/>
    <w:rsid w:val="00CD79EF"/>
    <w:rsid w:val="00CD7C4D"/>
    <w:rsid w:val="00CD7D1F"/>
    <w:rsid w:val="00CE0116"/>
    <w:rsid w:val="00CE0257"/>
    <w:rsid w:val="00CE0B1C"/>
    <w:rsid w:val="00CE0D02"/>
    <w:rsid w:val="00CE0F36"/>
    <w:rsid w:val="00CE0F98"/>
    <w:rsid w:val="00CE1238"/>
    <w:rsid w:val="00CE1309"/>
    <w:rsid w:val="00CE1602"/>
    <w:rsid w:val="00CE16B3"/>
    <w:rsid w:val="00CE1CD7"/>
    <w:rsid w:val="00CE1D49"/>
    <w:rsid w:val="00CE1FE4"/>
    <w:rsid w:val="00CE2BB5"/>
    <w:rsid w:val="00CE3345"/>
    <w:rsid w:val="00CE3347"/>
    <w:rsid w:val="00CE353A"/>
    <w:rsid w:val="00CE3679"/>
    <w:rsid w:val="00CE425E"/>
    <w:rsid w:val="00CE466E"/>
    <w:rsid w:val="00CE48BB"/>
    <w:rsid w:val="00CE4C53"/>
    <w:rsid w:val="00CE4E2A"/>
    <w:rsid w:val="00CE505A"/>
    <w:rsid w:val="00CE58A5"/>
    <w:rsid w:val="00CE58BB"/>
    <w:rsid w:val="00CE5B5E"/>
    <w:rsid w:val="00CE5DAD"/>
    <w:rsid w:val="00CE5F0E"/>
    <w:rsid w:val="00CE5F7A"/>
    <w:rsid w:val="00CE6266"/>
    <w:rsid w:val="00CE6BDD"/>
    <w:rsid w:val="00CE6DF3"/>
    <w:rsid w:val="00CE7735"/>
    <w:rsid w:val="00CE7911"/>
    <w:rsid w:val="00CE79FF"/>
    <w:rsid w:val="00CE7EE3"/>
    <w:rsid w:val="00CF0487"/>
    <w:rsid w:val="00CF04CE"/>
    <w:rsid w:val="00CF063F"/>
    <w:rsid w:val="00CF077E"/>
    <w:rsid w:val="00CF0A59"/>
    <w:rsid w:val="00CF149C"/>
    <w:rsid w:val="00CF1D01"/>
    <w:rsid w:val="00CF21BE"/>
    <w:rsid w:val="00CF2550"/>
    <w:rsid w:val="00CF268B"/>
    <w:rsid w:val="00CF2D04"/>
    <w:rsid w:val="00CF2F72"/>
    <w:rsid w:val="00CF3225"/>
    <w:rsid w:val="00CF34E6"/>
    <w:rsid w:val="00CF3733"/>
    <w:rsid w:val="00CF3C4C"/>
    <w:rsid w:val="00CF3CFC"/>
    <w:rsid w:val="00CF3E33"/>
    <w:rsid w:val="00CF44C1"/>
    <w:rsid w:val="00CF4B83"/>
    <w:rsid w:val="00CF4C4B"/>
    <w:rsid w:val="00CF4C60"/>
    <w:rsid w:val="00CF513A"/>
    <w:rsid w:val="00CF5208"/>
    <w:rsid w:val="00CF545B"/>
    <w:rsid w:val="00CF54F1"/>
    <w:rsid w:val="00CF56D9"/>
    <w:rsid w:val="00CF590E"/>
    <w:rsid w:val="00CF5C17"/>
    <w:rsid w:val="00CF65E9"/>
    <w:rsid w:val="00CF6726"/>
    <w:rsid w:val="00CF6858"/>
    <w:rsid w:val="00CF695E"/>
    <w:rsid w:val="00CF6CA0"/>
    <w:rsid w:val="00CF7585"/>
    <w:rsid w:val="00CF7904"/>
    <w:rsid w:val="00CF7B36"/>
    <w:rsid w:val="00D00326"/>
    <w:rsid w:val="00D00556"/>
    <w:rsid w:val="00D00625"/>
    <w:rsid w:val="00D00BBA"/>
    <w:rsid w:val="00D01180"/>
    <w:rsid w:val="00D01B68"/>
    <w:rsid w:val="00D01DE6"/>
    <w:rsid w:val="00D01E9A"/>
    <w:rsid w:val="00D01F7A"/>
    <w:rsid w:val="00D02721"/>
    <w:rsid w:val="00D02B4E"/>
    <w:rsid w:val="00D03099"/>
    <w:rsid w:val="00D031E4"/>
    <w:rsid w:val="00D032C7"/>
    <w:rsid w:val="00D0335B"/>
    <w:rsid w:val="00D03426"/>
    <w:rsid w:val="00D0342A"/>
    <w:rsid w:val="00D034C6"/>
    <w:rsid w:val="00D0353C"/>
    <w:rsid w:val="00D03952"/>
    <w:rsid w:val="00D039A8"/>
    <w:rsid w:val="00D039F4"/>
    <w:rsid w:val="00D04382"/>
    <w:rsid w:val="00D04660"/>
    <w:rsid w:val="00D04714"/>
    <w:rsid w:val="00D04890"/>
    <w:rsid w:val="00D04D23"/>
    <w:rsid w:val="00D04EFD"/>
    <w:rsid w:val="00D053C7"/>
    <w:rsid w:val="00D05769"/>
    <w:rsid w:val="00D05959"/>
    <w:rsid w:val="00D05BE0"/>
    <w:rsid w:val="00D05C14"/>
    <w:rsid w:val="00D05DE4"/>
    <w:rsid w:val="00D05E9B"/>
    <w:rsid w:val="00D06005"/>
    <w:rsid w:val="00D0638F"/>
    <w:rsid w:val="00D06725"/>
    <w:rsid w:val="00D06820"/>
    <w:rsid w:val="00D06A1C"/>
    <w:rsid w:val="00D06C42"/>
    <w:rsid w:val="00D06D45"/>
    <w:rsid w:val="00D0737E"/>
    <w:rsid w:val="00D07437"/>
    <w:rsid w:val="00D07588"/>
    <w:rsid w:val="00D07760"/>
    <w:rsid w:val="00D0778E"/>
    <w:rsid w:val="00D07828"/>
    <w:rsid w:val="00D0796C"/>
    <w:rsid w:val="00D07FC7"/>
    <w:rsid w:val="00D100D4"/>
    <w:rsid w:val="00D1013A"/>
    <w:rsid w:val="00D101FE"/>
    <w:rsid w:val="00D10559"/>
    <w:rsid w:val="00D109AB"/>
    <w:rsid w:val="00D10B19"/>
    <w:rsid w:val="00D110AE"/>
    <w:rsid w:val="00D11328"/>
    <w:rsid w:val="00D1150B"/>
    <w:rsid w:val="00D115A5"/>
    <w:rsid w:val="00D115FE"/>
    <w:rsid w:val="00D11853"/>
    <w:rsid w:val="00D11C6A"/>
    <w:rsid w:val="00D11CF6"/>
    <w:rsid w:val="00D12091"/>
    <w:rsid w:val="00D12478"/>
    <w:rsid w:val="00D128AC"/>
    <w:rsid w:val="00D1324B"/>
    <w:rsid w:val="00D13264"/>
    <w:rsid w:val="00D13460"/>
    <w:rsid w:val="00D1348D"/>
    <w:rsid w:val="00D13553"/>
    <w:rsid w:val="00D13DC5"/>
    <w:rsid w:val="00D14524"/>
    <w:rsid w:val="00D14563"/>
    <w:rsid w:val="00D14657"/>
    <w:rsid w:val="00D14C7D"/>
    <w:rsid w:val="00D153B4"/>
    <w:rsid w:val="00D154FC"/>
    <w:rsid w:val="00D156B6"/>
    <w:rsid w:val="00D15AF2"/>
    <w:rsid w:val="00D15C2B"/>
    <w:rsid w:val="00D15E7E"/>
    <w:rsid w:val="00D15F0D"/>
    <w:rsid w:val="00D16089"/>
    <w:rsid w:val="00D1616E"/>
    <w:rsid w:val="00D165AB"/>
    <w:rsid w:val="00D16B73"/>
    <w:rsid w:val="00D16D8D"/>
    <w:rsid w:val="00D16E0D"/>
    <w:rsid w:val="00D17396"/>
    <w:rsid w:val="00D1740C"/>
    <w:rsid w:val="00D17423"/>
    <w:rsid w:val="00D17BFF"/>
    <w:rsid w:val="00D17E08"/>
    <w:rsid w:val="00D20A45"/>
    <w:rsid w:val="00D20AC7"/>
    <w:rsid w:val="00D20DB7"/>
    <w:rsid w:val="00D20FB2"/>
    <w:rsid w:val="00D21370"/>
    <w:rsid w:val="00D21442"/>
    <w:rsid w:val="00D2166A"/>
    <w:rsid w:val="00D21691"/>
    <w:rsid w:val="00D216F6"/>
    <w:rsid w:val="00D21C07"/>
    <w:rsid w:val="00D21DE5"/>
    <w:rsid w:val="00D2214C"/>
    <w:rsid w:val="00D22603"/>
    <w:rsid w:val="00D22D50"/>
    <w:rsid w:val="00D22FAB"/>
    <w:rsid w:val="00D230B8"/>
    <w:rsid w:val="00D23890"/>
    <w:rsid w:val="00D24516"/>
    <w:rsid w:val="00D24792"/>
    <w:rsid w:val="00D2490A"/>
    <w:rsid w:val="00D24AD1"/>
    <w:rsid w:val="00D24B0F"/>
    <w:rsid w:val="00D24C9A"/>
    <w:rsid w:val="00D24D79"/>
    <w:rsid w:val="00D251D3"/>
    <w:rsid w:val="00D253E8"/>
    <w:rsid w:val="00D25B27"/>
    <w:rsid w:val="00D261EE"/>
    <w:rsid w:val="00D26B11"/>
    <w:rsid w:val="00D26FC4"/>
    <w:rsid w:val="00D272DE"/>
    <w:rsid w:val="00D27A63"/>
    <w:rsid w:val="00D30004"/>
    <w:rsid w:val="00D303A5"/>
    <w:rsid w:val="00D304F3"/>
    <w:rsid w:val="00D308B6"/>
    <w:rsid w:val="00D30AD4"/>
    <w:rsid w:val="00D30DA0"/>
    <w:rsid w:val="00D30E22"/>
    <w:rsid w:val="00D30EA4"/>
    <w:rsid w:val="00D3112B"/>
    <w:rsid w:val="00D31225"/>
    <w:rsid w:val="00D318E9"/>
    <w:rsid w:val="00D31A54"/>
    <w:rsid w:val="00D31ADB"/>
    <w:rsid w:val="00D321F6"/>
    <w:rsid w:val="00D32685"/>
    <w:rsid w:val="00D32825"/>
    <w:rsid w:val="00D32BB7"/>
    <w:rsid w:val="00D32C94"/>
    <w:rsid w:val="00D32D5D"/>
    <w:rsid w:val="00D33610"/>
    <w:rsid w:val="00D33617"/>
    <w:rsid w:val="00D33E1B"/>
    <w:rsid w:val="00D3402A"/>
    <w:rsid w:val="00D346D3"/>
    <w:rsid w:val="00D34773"/>
    <w:rsid w:val="00D34803"/>
    <w:rsid w:val="00D34ED2"/>
    <w:rsid w:val="00D34EF5"/>
    <w:rsid w:val="00D35248"/>
    <w:rsid w:val="00D354C9"/>
    <w:rsid w:val="00D35A83"/>
    <w:rsid w:val="00D35B0F"/>
    <w:rsid w:val="00D35E15"/>
    <w:rsid w:val="00D35FEB"/>
    <w:rsid w:val="00D363E5"/>
    <w:rsid w:val="00D36705"/>
    <w:rsid w:val="00D36A4B"/>
    <w:rsid w:val="00D36A8B"/>
    <w:rsid w:val="00D36D68"/>
    <w:rsid w:val="00D370AD"/>
    <w:rsid w:val="00D37575"/>
    <w:rsid w:val="00D375F0"/>
    <w:rsid w:val="00D37605"/>
    <w:rsid w:val="00D37CAE"/>
    <w:rsid w:val="00D37D3B"/>
    <w:rsid w:val="00D37F74"/>
    <w:rsid w:val="00D403B9"/>
    <w:rsid w:val="00D405BA"/>
    <w:rsid w:val="00D409BE"/>
    <w:rsid w:val="00D40F3F"/>
    <w:rsid w:val="00D41082"/>
    <w:rsid w:val="00D41294"/>
    <w:rsid w:val="00D41659"/>
    <w:rsid w:val="00D416A5"/>
    <w:rsid w:val="00D4198A"/>
    <w:rsid w:val="00D41D05"/>
    <w:rsid w:val="00D42206"/>
    <w:rsid w:val="00D42256"/>
    <w:rsid w:val="00D42338"/>
    <w:rsid w:val="00D42781"/>
    <w:rsid w:val="00D42A19"/>
    <w:rsid w:val="00D42AA2"/>
    <w:rsid w:val="00D42B6D"/>
    <w:rsid w:val="00D43071"/>
    <w:rsid w:val="00D431B6"/>
    <w:rsid w:val="00D436AD"/>
    <w:rsid w:val="00D437DA"/>
    <w:rsid w:val="00D43952"/>
    <w:rsid w:val="00D43A90"/>
    <w:rsid w:val="00D44808"/>
    <w:rsid w:val="00D44919"/>
    <w:rsid w:val="00D44B62"/>
    <w:rsid w:val="00D44BA1"/>
    <w:rsid w:val="00D44BF5"/>
    <w:rsid w:val="00D44DD2"/>
    <w:rsid w:val="00D45125"/>
    <w:rsid w:val="00D453CF"/>
    <w:rsid w:val="00D45678"/>
    <w:rsid w:val="00D45683"/>
    <w:rsid w:val="00D45943"/>
    <w:rsid w:val="00D45CEA"/>
    <w:rsid w:val="00D45DC9"/>
    <w:rsid w:val="00D460F4"/>
    <w:rsid w:val="00D46372"/>
    <w:rsid w:val="00D463E8"/>
    <w:rsid w:val="00D4643C"/>
    <w:rsid w:val="00D46BCC"/>
    <w:rsid w:val="00D47188"/>
    <w:rsid w:val="00D47638"/>
    <w:rsid w:val="00D476EF"/>
    <w:rsid w:val="00D4785F"/>
    <w:rsid w:val="00D47BB6"/>
    <w:rsid w:val="00D47C57"/>
    <w:rsid w:val="00D47E01"/>
    <w:rsid w:val="00D47FCF"/>
    <w:rsid w:val="00D503DF"/>
    <w:rsid w:val="00D50511"/>
    <w:rsid w:val="00D50695"/>
    <w:rsid w:val="00D50ADF"/>
    <w:rsid w:val="00D50CA9"/>
    <w:rsid w:val="00D50DE9"/>
    <w:rsid w:val="00D50F98"/>
    <w:rsid w:val="00D50FA7"/>
    <w:rsid w:val="00D5120B"/>
    <w:rsid w:val="00D51564"/>
    <w:rsid w:val="00D51631"/>
    <w:rsid w:val="00D51895"/>
    <w:rsid w:val="00D51E73"/>
    <w:rsid w:val="00D51ECA"/>
    <w:rsid w:val="00D51FE8"/>
    <w:rsid w:val="00D5222E"/>
    <w:rsid w:val="00D5227E"/>
    <w:rsid w:val="00D524BF"/>
    <w:rsid w:val="00D527E4"/>
    <w:rsid w:val="00D52984"/>
    <w:rsid w:val="00D52A2B"/>
    <w:rsid w:val="00D52C83"/>
    <w:rsid w:val="00D52CDE"/>
    <w:rsid w:val="00D52D33"/>
    <w:rsid w:val="00D52D83"/>
    <w:rsid w:val="00D532E8"/>
    <w:rsid w:val="00D5370E"/>
    <w:rsid w:val="00D538BB"/>
    <w:rsid w:val="00D538EE"/>
    <w:rsid w:val="00D53AE8"/>
    <w:rsid w:val="00D53FB1"/>
    <w:rsid w:val="00D54604"/>
    <w:rsid w:val="00D54768"/>
    <w:rsid w:val="00D5476B"/>
    <w:rsid w:val="00D551FB"/>
    <w:rsid w:val="00D55575"/>
    <w:rsid w:val="00D5572F"/>
    <w:rsid w:val="00D55734"/>
    <w:rsid w:val="00D55767"/>
    <w:rsid w:val="00D558EF"/>
    <w:rsid w:val="00D55D72"/>
    <w:rsid w:val="00D563BB"/>
    <w:rsid w:val="00D56510"/>
    <w:rsid w:val="00D565A7"/>
    <w:rsid w:val="00D568EF"/>
    <w:rsid w:val="00D56B3E"/>
    <w:rsid w:val="00D56DC0"/>
    <w:rsid w:val="00D57AA2"/>
    <w:rsid w:val="00D57C2F"/>
    <w:rsid w:val="00D57C35"/>
    <w:rsid w:val="00D57C68"/>
    <w:rsid w:val="00D57F36"/>
    <w:rsid w:val="00D60092"/>
    <w:rsid w:val="00D603EC"/>
    <w:rsid w:val="00D60833"/>
    <w:rsid w:val="00D6096D"/>
    <w:rsid w:val="00D60E28"/>
    <w:rsid w:val="00D614C0"/>
    <w:rsid w:val="00D61640"/>
    <w:rsid w:val="00D61658"/>
    <w:rsid w:val="00D616A4"/>
    <w:rsid w:val="00D6175B"/>
    <w:rsid w:val="00D61C1D"/>
    <w:rsid w:val="00D626F4"/>
    <w:rsid w:val="00D63072"/>
    <w:rsid w:val="00D63473"/>
    <w:rsid w:val="00D635E0"/>
    <w:rsid w:val="00D6366E"/>
    <w:rsid w:val="00D6385D"/>
    <w:rsid w:val="00D63A64"/>
    <w:rsid w:val="00D63B79"/>
    <w:rsid w:val="00D63D61"/>
    <w:rsid w:val="00D6486F"/>
    <w:rsid w:val="00D64CD9"/>
    <w:rsid w:val="00D64DE3"/>
    <w:rsid w:val="00D6553B"/>
    <w:rsid w:val="00D65AEB"/>
    <w:rsid w:val="00D65C8D"/>
    <w:rsid w:val="00D66928"/>
    <w:rsid w:val="00D66BC9"/>
    <w:rsid w:val="00D66DD9"/>
    <w:rsid w:val="00D66E95"/>
    <w:rsid w:val="00D67001"/>
    <w:rsid w:val="00D670C7"/>
    <w:rsid w:val="00D67327"/>
    <w:rsid w:val="00D6734A"/>
    <w:rsid w:val="00D67367"/>
    <w:rsid w:val="00D67404"/>
    <w:rsid w:val="00D67643"/>
    <w:rsid w:val="00D67A15"/>
    <w:rsid w:val="00D67A3C"/>
    <w:rsid w:val="00D67A70"/>
    <w:rsid w:val="00D67B17"/>
    <w:rsid w:val="00D7016B"/>
    <w:rsid w:val="00D708FA"/>
    <w:rsid w:val="00D709DB"/>
    <w:rsid w:val="00D70AE6"/>
    <w:rsid w:val="00D70C69"/>
    <w:rsid w:val="00D7150B"/>
    <w:rsid w:val="00D7169B"/>
    <w:rsid w:val="00D71766"/>
    <w:rsid w:val="00D71783"/>
    <w:rsid w:val="00D71918"/>
    <w:rsid w:val="00D719D8"/>
    <w:rsid w:val="00D71C83"/>
    <w:rsid w:val="00D7201C"/>
    <w:rsid w:val="00D72222"/>
    <w:rsid w:val="00D7239E"/>
    <w:rsid w:val="00D72550"/>
    <w:rsid w:val="00D72762"/>
    <w:rsid w:val="00D72B3E"/>
    <w:rsid w:val="00D737AE"/>
    <w:rsid w:val="00D737E0"/>
    <w:rsid w:val="00D7389A"/>
    <w:rsid w:val="00D73910"/>
    <w:rsid w:val="00D73D92"/>
    <w:rsid w:val="00D73DEC"/>
    <w:rsid w:val="00D73E19"/>
    <w:rsid w:val="00D73EF6"/>
    <w:rsid w:val="00D73F7A"/>
    <w:rsid w:val="00D742DA"/>
    <w:rsid w:val="00D74878"/>
    <w:rsid w:val="00D74A5C"/>
    <w:rsid w:val="00D74C09"/>
    <w:rsid w:val="00D74C35"/>
    <w:rsid w:val="00D75387"/>
    <w:rsid w:val="00D75814"/>
    <w:rsid w:val="00D75AEC"/>
    <w:rsid w:val="00D75EA5"/>
    <w:rsid w:val="00D76574"/>
    <w:rsid w:val="00D76979"/>
    <w:rsid w:val="00D76A66"/>
    <w:rsid w:val="00D76CE5"/>
    <w:rsid w:val="00D76D44"/>
    <w:rsid w:val="00D77028"/>
    <w:rsid w:val="00D7707E"/>
    <w:rsid w:val="00D77196"/>
    <w:rsid w:val="00D77686"/>
    <w:rsid w:val="00D77A77"/>
    <w:rsid w:val="00D800C1"/>
    <w:rsid w:val="00D80500"/>
    <w:rsid w:val="00D8061C"/>
    <w:rsid w:val="00D80AFE"/>
    <w:rsid w:val="00D80D98"/>
    <w:rsid w:val="00D8121C"/>
    <w:rsid w:val="00D8128D"/>
    <w:rsid w:val="00D813A3"/>
    <w:rsid w:val="00D815B9"/>
    <w:rsid w:val="00D815EF"/>
    <w:rsid w:val="00D816BF"/>
    <w:rsid w:val="00D81753"/>
    <w:rsid w:val="00D81E57"/>
    <w:rsid w:val="00D81EC4"/>
    <w:rsid w:val="00D82997"/>
    <w:rsid w:val="00D82BC8"/>
    <w:rsid w:val="00D82BCC"/>
    <w:rsid w:val="00D8345B"/>
    <w:rsid w:val="00D834CE"/>
    <w:rsid w:val="00D83C32"/>
    <w:rsid w:val="00D83E14"/>
    <w:rsid w:val="00D83E98"/>
    <w:rsid w:val="00D842A2"/>
    <w:rsid w:val="00D84AC7"/>
    <w:rsid w:val="00D84AEB"/>
    <w:rsid w:val="00D84B86"/>
    <w:rsid w:val="00D85122"/>
    <w:rsid w:val="00D85541"/>
    <w:rsid w:val="00D8576C"/>
    <w:rsid w:val="00D8592D"/>
    <w:rsid w:val="00D85C20"/>
    <w:rsid w:val="00D860D4"/>
    <w:rsid w:val="00D8646B"/>
    <w:rsid w:val="00D864CD"/>
    <w:rsid w:val="00D86673"/>
    <w:rsid w:val="00D86692"/>
    <w:rsid w:val="00D866F4"/>
    <w:rsid w:val="00D87335"/>
    <w:rsid w:val="00D8754B"/>
    <w:rsid w:val="00D87556"/>
    <w:rsid w:val="00D90188"/>
    <w:rsid w:val="00D906F2"/>
    <w:rsid w:val="00D90F42"/>
    <w:rsid w:val="00D916C7"/>
    <w:rsid w:val="00D91815"/>
    <w:rsid w:val="00D91B95"/>
    <w:rsid w:val="00D91C07"/>
    <w:rsid w:val="00D92321"/>
    <w:rsid w:val="00D9258C"/>
    <w:rsid w:val="00D925B0"/>
    <w:rsid w:val="00D925D6"/>
    <w:rsid w:val="00D92B8E"/>
    <w:rsid w:val="00D92E7D"/>
    <w:rsid w:val="00D93276"/>
    <w:rsid w:val="00D93921"/>
    <w:rsid w:val="00D93BE0"/>
    <w:rsid w:val="00D9420E"/>
    <w:rsid w:val="00D94496"/>
    <w:rsid w:val="00D945CC"/>
    <w:rsid w:val="00D9460C"/>
    <w:rsid w:val="00D9464D"/>
    <w:rsid w:val="00D94ADA"/>
    <w:rsid w:val="00D94E01"/>
    <w:rsid w:val="00D94E90"/>
    <w:rsid w:val="00D951D5"/>
    <w:rsid w:val="00D9589B"/>
    <w:rsid w:val="00D960C4"/>
    <w:rsid w:val="00D96305"/>
    <w:rsid w:val="00D963D4"/>
    <w:rsid w:val="00D965D2"/>
    <w:rsid w:val="00D96C05"/>
    <w:rsid w:val="00D96DA0"/>
    <w:rsid w:val="00D96FB5"/>
    <w:rsid w:val="00D96FEF"/>
    <w:rsid w:val="00D9707F"/>
    <w:rsid w:val="00D97155"/>
    <w:rsid w:val="00D9744E"/>
    <w:rsid w:val="00D97915"/>
    <w:rsid w:val="00DA01E7"/>
    <w:rsid w:val="00DA05A0"/>
    <w:rsid w:val="00DA0655"/>
    <w:rsid w:val="00DA0773"/>
    <w:rsid w:val="00DA0BAA"/>
    <w:rsid w:val="00DA0D14"/>
    <w:rsid w:val="00DA0D16"/>
    <w:rsid w:val="00DA1517"/>
    <w:rsid w:val="00DA1B06"/>
    <w:rsid w:val="00DA1D9E"/>
    <w:rsid w:val="00DA2589"/>
    <w:rsid w:val="00DA2634"/>
    <w:rsid w:val="00DA279B"/>
    <w:rsid w:val="00DA2B2E"/>
    <w:rsid w:val="00DA2B48"/>
    <w:rsid w:val="00DA2CAD"/>
    <w:rsid w:val="00DA3111"/>
    <w:rsid w:val="00DA33F6"/>
    <w:rsid w:val="00DA341A"/>
    <w:rsid w:val="00DA343D"/>
    <w:rsid w:val="00DA364F"/>
    <w:rsid w:val="00DA3E62"/>
    <w:rsid w:val="00DA4050"/>
    <w:rsid w:val="00DA4098"/>
    <w:rsid w:val="00DA42C4"/>
    <w:rsid w:val="00DA4820"/>
    <w:rsid w:val="00DA4947"/>
    <w:rsid w:val="00DA4BF2"/>
    <w:rsid w:val="00DA5257"/>
    <w:rsid w:val="00DA5684"/>
    <w:rsid w:val="00DA5892"/>
    <w:rsid w:val="00DA5907"/>
    <w:rsid w:val="00DA5A56"/>
    <w:rsid w:val="00DA5CED"/>
    <w:rsid w:val="00DA6310"/>
    <w:rsid w:val="00DA6345"/>
    <w:rsid w:val="00DA640F"/>
    <w:rsid w:val="00DA6482"/>
    <w:rsid w:val="00DA6616"/>
    <w:rsid w:val="00DA6854"/>
    <w:rsid w:val="00DA69C0"/>
    <w:rsid w:val="00DA69FF"/>
    <w:rsid w:val="00DA6A57"/>
    <w:rsid w:val="00DA6AA4"/>
    <w:rsid w:val="00DA74EB"/>
    <w:rsid w:val="00DA7574"/>
    <w:rsid w:val="00DA761A"/>
    <w:rsid w:val="00DA76A9"/>
    <w:rsid w:val="00DA7730"/>
    <w:rsid w:val="00DA7BA3"/>
    <w:rsid w:val="00DA7BC6"/>
    <w:rsid w:val="00DA7F3B"/>
    <w:rsid w:val="00DB0475"/>
    <w:rsid w:val="00DB0963"/>
    <w:rsid w:val="00DB0C04"/>
    <w:rsid w:val="00DB0FC3"/>
    <w:rsid w:val="00DB139E"/>
    <w:rsid w:val="00DB1A22"/>
    <w:rsid w:val="00DB1B0D"/>
    <w:rsid w:val="00DB1D65"/>
    <w:rsid w:val="00DB1D87"/>
    <w:rsid w:val="00DB1DE5"/>
    <w:rsid w:val="00DB1F54"/>
    <w:rsid w:val="00DB2224"/>
    <w:rsid w:val="00DB22A3"/>
    <w:rsid w:val="00DB3268"/>
    <w:rsid w:val="00DB382A"/>
    <w:rsid w:val="00DB417C"/>
    <w:rsid w:val="00DB44AA"/>
    <w:rsid w:val="00DB44E2"/>
    <w:rsid w:val="00DB4990"/>
    <w:rsid w:val="00DB4C90"/>
    <w:rsid w:val="00DB4CCB"/>
    <w:rsid w:val="00DB4E18"/>
    <w:rsid w:val="00DB4E91"/>
    <w:rsid w:val="00DB505E"/>
    <w:rsid w:val="00DB5411"/>
    <w:rsid w:val="00DB57C4"/>
    <w:rsid w:val="00DB583A"/>
    <w:rsid w:val="00DB587C"/>
    <w:rsid w:val="00DB5B2F"/>
    <w:rsid w:val="00DB5C7D"/>
    <w:rsid w:val="00DB5CE1"/>
    <w:rsid w:val="00DB61AF"/>
    <w:rsid w:val="00DB62B5"/>
    <w:rsid w:val="00DB63EA"/>
    <w:rsid w:val="00DB683D"/>
    <w:rsid w:val="00DB6A32"/>
    <w:rsid w:val="00DB6C51"/>
    <w:rsid w:val="00DB70B2"/>
    <w:rsid w:val="00DB716C"/>
    <w:rsid w:val="00DB72CC"/>
    <w:rsid w:val="00DB75A0"/>
    <w:rsid w:val="00DB7968"/>
    <w:rsid w:val="00DB7993"/>
    <w:rsid w:val="00DB7CA6"/>
    <w:rsid w:val="00DB7CEA"/>
    <w:rsid w:val="00DB7FDA"/>
    <w:rsid w:val="00DC0506"/>
    <w:rsid w:val="00DC05AF"/>
    <w:rsid w:val="00DC0897"/>
    <w:rsid w:val="00DC09BD"/>
    <w:rsid w:val="00DC0B6A"/>
    <w:rsid w:val="00DC0F79"/>
    <w:rsid w:val="00DC1297"/>
    <w:rsid w:val="00DC152A"/>
    <w:rsid w:val="00DC18A6"/>
    <w:rsid w:val="00DC18D5"/>
    <w:rsid w:val="00DC18DC"/>
    <w:rsid w:val="00DC21CA"/>
    <w:rsid w:val="00DC2640"/>
    <w:rsid w:val="00DC2953"/>
    <w:rsid w:val="00DC2960"/>
    <w:rsid w:val="00DC2B8E"/>
    <w:rsid w:val="00DC3081"/>
    <w:rsid w:val="00DC30D6"/>
    <w:rsid w:val="00DC393E"/>
    <w:rsid w:val="00DC3979"/>
    <w:rsid w:val="00DC3A6E"/>
    <w:rsid w:val="00DC3B14"/>
    <w:rsid w:val="00DC3E81"/>
    <w:rsid w:val="00DC4587"/>
    <w:rsid w:val="00DC4892"/>
    <w:rsid w:val="00DC4933"/>
    <w:rsid w:val="00DC49FF"/>
    <w:rsid w:val="00DC4ACE"/>
    <w:rsid w:val="00DC4D7B"/>
    <w:rsid w:val="00DC5717"/>
    <w:rsid w:val="00DC5C66"/>
    <w:rsid w:val="00DC5D06"/>
    <w:rsid w:val="00DC6144"/>
    <w:rsid w:val="00DC6150"/>
    <w:rsid w:val="00DC661D"/>
    <w:rsid w:val="00DC6779"/>
    <w:rsid w:val="00DC680C"/>
    <w:rsid w:val="00DC6AC7"/>
    <w:rsid w:val="00DC7179"/>
    <w:rsid w:val="00DC7489"/>
    <w:rsid w:val="00DC7718"/>
    <w:rsid w:val="00DC77BD"/>
    <w:rsid w:val="00DC78D1"/>
    <w:rsid w:val="00DC7A8A"/>
    <w:rsid w:val="00DC7C0F"/>
    <w:rsid w:val="00DD025B"/>
    <w:rsid w:val="00DD0535"/>
    <w:rsid w:val="00DD07F1"/>
    <w:rsid w:val="00DD0AD9"/>
    <w:rsid w:val="00DD0BFC"/>
    <w:rsid w:val="00DD0F6F"/>
    <w:rsid w:val="00DD1097"/>
    <w:rsid w:val="00DD114E"/>
    <w:rsid w:val="00DD1514"/>
    <w:rsid w:val="00DD1792"/>
    <w:rsid w:val="00DD18C1"/>
    <w:rsid w:val="00DD1B8F"/>
    <w:rsid w:val="00DD1EFF"/>
    <w:rsid w:val="00DD20EC"/>
    <w:rsid w:val="00DD2451"/>
    <w:rsid w:val="00DD2744"/>
    <w:rsid w:val="00DD289A"/>
    <w:rsid w:val="00DD29F7"/>
    <w:rsid w:val="00DD38D7"/>
    <w:rsid w:val="00DD3AE9"/>
    <w:rsid w:val="00DD3C61"/>
    <w:rsid w:val="00DD42E3"/>
    <w:rsid w:val="00DD460B"/>
    <w:rsid w:val="00DD4652"/>
    <w:rsid w:val="00DD475D"/>
    <w:rsid w:val="00DD509A"/>
    <w:rsid w:val="00DD50C3"/>
    <w:rsid w:val="00DD51F6"/>
    <w:rsid w:val="00DD5510"/>
    <w:rsid w:val="00DD5561"/>
    <w:rsid w:val="00DD56C2"/>
    <w:rsid w:val="00DD5728"/>
    <w:rsid w:val="00DD5CB5"/>
    <w:rsid w:val="00DD5D4E"/>
    <w:rsid w:val="00DD5EDB"/>
    <w:rsid w:val="00DD5F06"/>
    <w:rsid w:val="00DD63DF"/>
    <w:rsid w:val="00DD648E"/>
    <w:rsid w:val="00DD667D"/>
    <w:rsid w:val="00DD678E"/>
    <w:rsid w:val="00DD6887"/>
    <w:rsid w:val="00DD68C9"/>
    <w:rsid w:val="00DD6E4E"/>
    <w:rsid w:val="00DD7C7D"/>
    <w:rsid w:val="00DD7CB4"/>
    <w:rsid w:val="00DD7CD0"/>
    <w:rsid w:val="00DD7DC2"/>
    <w:rsid w:val="00DE0179"/>
    <w:rsid w:val="00DE05A4"/>
    <w:rsid w:val="00DE0E44"/>
    <w:rsid w:val="00DE0E7F"/>
    <w:rsid w:val="00DE1095"/>
    <w:rsid w:val="00DE1360"/>
    <w:rsid w:val="00DE13AF"/>
    <w:rsid w:val="00DE1A1B"/>
    <w:rsid w:val="00DE1CFB"/>
    <w:rsid w:val="00DE1D0F"/>
    <w:rsid w:val="00DE227D"/>
    <w:rsid w:val="00DE2766"/>
    <w:rsid w:val="00DE2EE5"/>
    <w:rsid w:val="00DE304B"/>
    <w:rsid w:val="00DE3056"/>
    <w:rsid w:val="00DE3744"/>
    <w:rsid w:val="00DE374E"/>
    <w:rsid w:val="00DE3965"/>
    <w:rsid w:val="00DE3A59"/>
    <w:rsid w:val="00DE3E13"/>
    <w:rsid w:val="00DE3EE6"/>
    <w:rsid w:val="00DE3FE0"/>
    <w:rsid w:val="00DE410E"/>
    <w:rsid w:val="00DE42EA"/>
    <w:rsid w:val="00DE44FB"/>
    <w:rsid w:val="00DE47A2"/>
    <w:rsid w:val="00DE4804"/>
    <w:rsid w:val="00DE48D5"/>
    <w:rsid w:val="00DE4985"/>
    <w:rsid w:val="00DE4B7A"/>
    <w:rsid w:val="00DE4D76"/>
    <w:rsid w:val="00DE4FD1"/>
    <w:rsid w:val="00DE51B9"/>
    <w:rsid w:val="00DE54DF"/>
    <w:rsid w:val="00DE55D3"/>
    <w:rsid w:val="00DE5642"/>
    <w:rsid w:val="00DE571F"/>
    <w:rsid w:val="00DE573C"/>
    <w:rsid w:val="00DE583A"/>
    <w:rsid w:val="00DE587F"/>
    <w:rsid w:val="00DE5907"/>
    <w:rsid w:val="00DE59FD"/>
    <w:rsid w:val="00DE5E14"/>
    <w:rsid w:val="00DE5ED1"/>
    <w:rsid w:val="00DE5F50"/>
    <w:rsid w:val="00DE6187"/>
    <w:rsid w:val="00DE630E"/>
    <w:rsid w:val="00DE6A30"/>
    <w:rsid w:val="00DE6DC6"/>
    <w:rsid w:val="00DE71D8"/>
    <w:rsid w:val="00DE7582"/>
    <w:rsid w:val="00DE76E3"/>
    <w:rsid w:val="00DE7913"/>
    <w:rsid w:val="00DE7F30"/>
    <w:rsid w:val="00DF05F8"/>
    <w:rsid w:val="00DF067D"/>
    <w:rsid w:val="00DF0852"/>
    <w:rsid w:val="00DF08DD"/>
    <w:rsid w:val="00DF1056"/>
    <w:rsid w:val="00DF1116"/>
    <w:rsid w:val="00DF1253"/>
    <w:rsid w:val="00DF1663"/>
    <w:rsid w:val="00DF17B4"/>
    <w:rsid w:val="00DF1944"/>
    <w:rsid w:val="00DF19A8"/>
    <w:rsid w:val="00DF1D4E"/>
    <w:rsid w:val="00DF1E41"/>
    <w:rsid w:val="00DF1E5D"/>
    <w:rsid w:val="00DF21DD"/>
    <w:rsid w:val="00DF224E"/>
    <w:rsid w:val="00DF2531"/>
    <w:rsid w:val="00DF2604"/>
    <w:rsid w:val="00DF264D"/>
    <w:rsid w:val="00DF2C82"/>
    <w:rsid w:val="00DF31B6"/>
    <w:rsid w:val="00DF3893"/>
    <w:rsid w:val="00DF3A66"/>
    <w:rsid w:val="00DF3AD6"/>
    <w:rsid w:val="00DF3C92"/>
    <w:rsid w:val="00DF4201"/>
    <w:rsid w:val="00DF4C1A"/>
    <w:rsid w:val="00DF4E94"/>
    <w:rsid w:val="00DF5118"/>
    <w:rsid w:val="00DF53C6"/>
    <w:rsid w:val="00DF5595"/>
    <w:rsid w:val="00DF566F"/>
    <w:rsid w:val="00DF5D3E"/>
    <w:rsid w:val="00DF643E"/>
    <w:rsid w:val="00DF6528"/>
    <w:rsid w:val="00DF653A"/>
    <w:rsid w:val="00DF68BB"/>
    <w:rsid w:val="00DF69A5"/>
    <w:rsid w:val="00DF723C"/>
    <w:rsid w:val="00DF72A9"/>
    <w:rsid w:val="00DF72C4"/>
    <w:rsid w:val="00DF75B3"/>
    <w:rsid w:val="00E003DA"/>
    <w:rsid w:val="00E00446"/>
    <w:rsid w:val="00E0045B"/>
    <w:rsid w:val="00E0057F"/>
    <w:rsid w:val="00E006C8"/>
    <w:rsid w:val="00E006F2"/>
    <w:rsid w:val="00E00BD7"/>
    <w:rsid w:val="00E00BFD"/>
    <w:rsid w:val="00E00C6E"/>
    <w:rsid w:val="00E00D03"/>
    <w:rsid w:val="00E00F2D"/>
    <w:rsid w:val="00E012F5"/>
    <w:rsid w:val="00E0136B"/>
    <w:rsid w:val="00E0150D"/>
    <w:rsid w:val="00E015E1"/>
    <w:rsid w:val="00E0174B"/>
    <w:rsid w:val="00E017D6"/>
    <w:rsid w:val="00E01B1C"/>
    <w:rsid w:val="00E01DDF"/>
    <w:rsid w:val="00E01E6E"/>
    <w:rsid w:val="00E02019"/>
    <w:rsid w:val="00E0230E"/>
    <w:rsid w:val="00E0258B"/>
    <w:rsid w:val="00E031CD"/>
    <w:rsid w:val="00E03220"/>
    <w:rsid w:val="00E03250"/>
    <w:rsid w:val="00E032A3"/>
    <w:rsid w:val="00E034A2"/>
    <w:rsid w:val="00E03785"/>
    <w:rsid w:val="00E03C0B"/>
    <w:rsid w:val="00E0435C"/>
    <w:rsid w:val="00E044A0"/>
    <w:rsid w:val="00E044BC"/>
    <w:rsid w:val="00E048D5"/>
    <w:rsid w:val="00E0497D"/>
    <w:rsid w:val="00E04AE4"/>
    <w:rsid w:val="00E05355"/>
    <w:rsid w:val="00E05437"/>
    <w:rsid w:val="00E05875"/>
    <w:rsid w:val="00E059A6"/>
    <w:rsid w:val="00E059FE"/>
    <w:rsid w:val="00E05AC8"/>
    <w:rsid w:val="00E05C17"/>
    <w:rsid w:val="00E05CEB"/>
    <w:rsid w:val="00E06242"/>
    <w:rsid w:val="00E06449"/>
    <w:rsid w:val="00E065F3"/>
    <w:rsid w:val="00E0683B"/>
    <w:rsid w:val="00E06BE3"/>
    <w:rsid w:val="00E06CB1"/>
    <w:rsid w:val="00E06E85"/>
    <w:rsid w:val="00E06EC7"/>
    <w:rsid w:val="00E06EFB"/>
    <w:rsid w:val="00E0701E"/>
    <w:rsid w:val="00E07066"/>
    <w:rsid w:val="00E07521"/>
    <w:rsid w:val="00E075B4"/>
    <w:rsid w:val="00E076C7"/>
    <w:rsid w:val="00E07A5D"/>
    <w:rsid w:val="00E07AF6"/>
    <w:rsid w:val="00E1034D"/>
    <w:rsid w:val="00E1050E"/>
    <w:rsid w:val="00E10790"/>
    <w:rsid w:val="00E1132B"/>
    <w:rsid w:val="00E11757"/>
    <w:rsid w:val="00E119E1"/>
    <w:rsid w:val="00E11A72"/>
    <w:rsid w:val="00E11D7F"/>
    <w:rsid w:val="00E11D8F"/>
    <w:rsid w:val="00E11DD5"/>
    <w:rsid w:val="00E11FB2"/>
    <w:rsid w:val="00E122E4"/>
    <w:rsid w:val="00E12316"/>
    <w:rsid w:val="00E126F4"/>
    <w:rsid w:val="00E12B3F"/>
    <w:rsid w:val="00E12C5C"/>
    <w:rsid w:val="00E12C72"/>
    <w:rsid w:val="00E12D77"/>
    <w:rsid w:val="00E139A0"/>
    <w:rsid w:val="00E13D4A"/>
    <w:rsid w:val="00E13DA6"/>
    <w:rsid w:val="00E13E49"/>
    <w:rsid w:val="00E13EEC"/>
    <w:rsid w:val="00E14131"/>
    <w:rsid w:val="00E145E9"/>
    <w:rsid w:val="00E14684"/>
    <w:rsid w:val="00E14774"/>
    <w:rsid w:val="00E1498D"/>
    <w:rsid w:val="00E14A0A"/>
    <w:rsid w:val="00E14B6F"/>
    <w:rsid w:val="00E14BD7"/>
    <w:rsid w:val="00E14EC8"/>
    <w:rsid w:val="00E15153"/>
    <w:rsid w:val="00E1526C"/>
    <w:rsid w:val="00E15634"/>
    <w:rsid w:val="00E1566D"/>
    <w:rsid w:val="00E1573E"/>
    <w:rsid w:val="00E15981"/>
    <w:rsid w:val="00E159B5"/>
    <w:rsid w:val="00E15D9B"/>
    <w:rsid w:val="00E15DDE"/>
    <w:rsid w:val="00E16580"/>
    <w:rsid w:val="00E16668"/>
    <w:rsid w:val="00E169C6"/>
    <w:rsid w:val="00E16AE2"/>
    <w:rsid w:val="00E173BF"/>
    <w:rsid w:val="00E17551"/>
    <w:rsid w:val="00E17811"/>
    <w:rsid w:val="00E179A0"/>
    <w:rsid w:val="00E179C2"/>
    <w:rsid w:val="00E17B3F"/>
    <w:rsid w:val="00E17C5D"/>
    <w:rsid w:val="00E17D50"/>
    <w:rsid w:val="00E17EAC"/>
    <w:rsid w:val="00E20257"/>
    <w:rsid w:val="00E2053A"/>
    <w:rsid w:val="00E209CF"/>
    <w:rsid w:val="00E20B0B"/>
    <w:rsid w:val="00E20B18"/>
    <w:rsid w:val="00E20D0F"/>
    <w:rsid w:val="00E20E52"/>
    <w:rsid w:val="00E2127A"/>
    <w:rsid w:val="00E2158B"/>
    <w:rsid w:val="00E2164C"/>
    <w:rsid w:val="00E2177E"/>
    <w:rsid w:val="00E218EF"/>
    <w:rsid w:val="00E2196F"/>
    <w:rsid w:val="00E219AE"/>
    <w:rsid w:val="00E21AEE"/>
    <w:rsid w:val="00E21C75"/>
    <w:rsid w:val="00E21C79"/>
    <w:rsid w:val="00E21CF2"/>
    <w:rsid w:val="00E21E78"/>
    <w:rsid w:val="00E22780"/>
    <w:rsid w:val="00E228BF"/>
    <w:rsid w:val="00E229E3"/>
    <w:rsid w:val="00E22D45"/>
    <w:rsid w:val="00E230EB"/>
    <w:rsid w:val="00E2362A"/>
    <w:rsid w:val="00E23D3F"/>
    <w:rsid w:val="00E244CA"/>
    <w:rsid w:val="00E247D9"/>
    <w:rsid w:val="00E24B15"/>
    <w:rsid w:val="00E24C69"/>
    <w:rsid w:val="00E24EA3"/>
    <w:rsid w:val="00E24F98"/>
    <w:rsid w:val="00E25037"/>
    <w:rsid w:val="00E2512B"/>
    <w:rsid w:val="00E2525A"/>
    <w:rsid w:val="00E25C3B"/>
    <w:rsid w:val="00E25C56"/>
    <w:rsid w:val="00E26B79"/>
    <w:rsid w:val="00E26B9D"/>
    <w:rsid w:val="00E27057"/>
    <w:rsid w:val="00E27091"/>
    <w:rsid w:val="00E27526"/>
    <w:rsid w:val="00E279CB"/>
    <w:rsid w:val="00E27C55"/>
    <w:rsid w:val="00E27D44"/>
    <w:rsid w:val="00E27DD3"/>
    <w:rsid w:val="00E27F9F"/>
    <w:rsid w:val="00E302AE"/>
    <w:rsid w:val="00E30934"/>
    <w:rsid w:val="00E30ABB"/>
    <w:rsid w:val="00E312B4"/>
    <w:rsid w:val="00E3137D"/>
    <w:rsid w:val="00E313CB"/>
    <w:rsid w:val="00E3140D"/>
    <w:rsid w:val="00E316BC"/>
    <w:rsid w:val="00E3174D"/>
    <w:rsid w:val="00E319C2"/>
    <w:rsid w:val="00E328EF"/>
    <w:rsid w:val="00E329C0"/>
    <w:rsid w:val="00E329EF"/>
    <w:rsid w:val="00E32A75"/>
    <w:rsid w:val="00E32A84"/>
    <w:rsid w:val="00E32EC1"/>
    <w:rsid w:val="00E330E4"/>
    <w:rsid w:val="00E33235"/>
    <w:rsid w:val="00E33283"/>
    <w:rsid w:val="00E3336C"/>
    <w:rsid w:val="00E333D5"/>
    <w:rsid w:val="00E335B5"/>
    <w:rsid w:val="00E3378A"/>
    <w:rsid w:val="00E33901"/>
    <w:rsid w:val="00E33D42"/>
    <w:rsid w:val="00E33FE1"/>
    <w:rsid w:val="00E34198"/>
    <w:rsid w:val="00E34A0D"/>
    <w:rsid w:val="00E34F6F"/>
    <w:rsid w:val="00E34FF8"/>
    <w:rsid w:val="00E359C8"/>
    <w:rsid w:val="00E35A23"/>
    <w:rsid w:val="00E35B37"/>
    <w:rsid w:val="00E35D84"/>
    <w:rsid w:val="00E35F8D"/>
    <w:rsid w:val="00E36412"/>
    <w:rsid w:val="00E36543"/>
    <w:rsid w:val="00E3654D"/>
    <w:rsid w:val="00E365FF"/>
    <w:rsid w:val="00E36D20"/>
    <w:rsid w:val="00E36DDA"/>
    <w:rsid w:val="00E3755A"/>
    <w:rsid w:val="00E37578"/>
    <w:rsid w:val="00E37655"/>
    <w:rsid w:val="00E3771A"/>
    <w:rsid w:val="00E37ACA"/>
    <w:rsid w:val="00E37F31"/>
    <w:rsid w:val="00E4006B"/>
    <w:rsid w:val="00E40145"/>
    <w:rsid w:val="00E402A5"/>
    <w:rsid w:val="00E40415"/>
    <w:rsid w:val="00E4048E"/>
    <w:rsid w:val="00E406D4"/>
    <w:rsid w:val="00E409FC"/>
    <w:rsid w:val="00E40A2E"/>
    <w:rsid w:val="00E40EE4"/>
    <w:rsid w:val="00E411EF"/>
    <w:rsid w:val="00E4190D"/>
    <w:rsid w:val="00E41B1E"/>
    <w:rsid w:val="00E41ED4"/>
    <w:rsid w:val="00E41F39"/>
    <w:rsid w:val="00E42326"/>
    <w:rsid w:val="00E423EC"/>
    <w:rsid w:val="00E4259A"/>
    <w:rsid w:val="00E426DA"/>
    <w:rsid w:val="00E42A53"/>
    <w:rsid w:val="00E42B41"/>
    <w:rsid w:val="00E42BDD"/>
    <w:rsid w:val="00E42E55"/>
    <w:rsid w:val="00E42EE1"/>
    <w:rsid w:val="00E42F4D"/>
    <w:rsid w:val="00E434C4"/>
    <w:rsid w:val="00E436FE"/>
    <w:rsid w:val="00E43A8C"/>
    <w:rsid w:val="00E43DF8"/>
    <w:rsid w:val="00E43E88"/>
    <w:rsid w:val="00E43F21"/>
    <w:rsid w:val="00E43F95"/>
    <w:rsid w:val="00E44838"/>
    <w:rsid w:val="00E44D7F"/>
    <w:rsid w:val="00E4533C"/>
    <w:rsid w:val="00E458BA"/>
    <w:rsid w:val="00E45922"/>
    <w:rsid w:val="00E45B92"/>
    <w:rsid w:val="00E45D02"/>
    <w:rsid w:val="00E463B4"/>
    <w:rsid w:val="00E4647D"/>
    <w:rsid w:val="00E4692B"/>
    <w:rsid w:val="00E469FC"/>
    <w:rsid w:val="00E46ACB"/>
    <w:rsid w:val="00E46B41"/>
    <w:rsid w:val="00E46C34"/>
    <w:rsid w:val="00E46F32"/>
    <w:rsid w:val="00E4701A"/>
    <w:rsid w:val="00E472E4"/>
    <w:rsid w:val="00E477F4"/>
    <w:rsid w:val="00E4789E"/>
    <w:rsid w:val="00E47D10"/>
    <w:rsid w:val="00E50201"/>
    <w:rsid w:val="00E5054B"/>
    <w:rsid w:val="00E5061E"/>
    <w:rsid w:val="00E50822"/>
    <w:rsid w:val="00E50B74"/>
    <w:rsid w:val="00E50FFF"/>
    <w:rsid w:val="00E5111A"/>
    <w:rsid w:val="00E51352"/>
    <w:rsid w:val="00E51631"/>
    <w:rsid w:val="00E51703"/>
    <w:rsid w:val="00E5172E"/>
    <w:rsid w:val="00E51770"/>
    <w:rsid w:val="00E518DA"/>
    <w:rsid w:val="00E51BE4"/>
    <w:rsid w:val="00E51C5F"/>
    <w:rsid w:val="00E52697"/>
    <w:rsid w:val="00E529F5"/>
    <w:rsid w:val="00E52DDE"/>
    <w:rsid w:val="00E531CE"/>
    <w:rsid w:val="00E53A72"/>
    <w:rsid w:val="00E53D25"/>
    <w:rsid w:val="00E5429A"/>
    <w:rsid w:val="00E54324"/>
    <w:rsid w:val="00E546D8"/>
    <w:rsid w:val="00E54779"/>
    <w:rsid w:val="00E5486D"/>
    <w:rsid w:val="00E5488A"/>
    <w:rsid w:val="00E549DF"/>
    <w:rsid w:val="00E54B2C"/>
    <w:rsid w:val="00E54EEF"/>
    <w:rsid w:val="00E55178"/>
    <w:rsid w:val="00E55217"/>
    <w:rsid w:val="00E55982"/>
    <w:rsid w:val="00E55DC9"/>
    <w:rsid w:val="00E56361"/>
    <w:rsid w:val="00E5654F"/>
    <w:rsid w:val="00E566AA"/>
    <w:rsid w:val="00E567CF"/>
    <w:rsid w:val="00E56A2A"/>
    <w:rsid w:val="00E56BF9"/>
    <w:rsid w:val="00E56E99"/>
    <w:rsid w:val="00E57015"/>
    <w:rsid w:val="00E57270"/>
    <w:rsid w:val="00E57813"/>
    <w:rsid w:val="00E601BB"/>
    <w:rsid w:val="00E60295"/>
    <w:rsid w:val="00E60314"/>
    <w:rsid w:val="00E60807"/>
    <w:rsid w:val="00E60815"/>
    <w:rsid w:val="00E6098E"/>
    <w:rsid w:val="00E60A8F"/>
    <w:rsid w:val="00E60B31"/>
    <w:rsid w:val="00E60D29"/>
    <w:rsid w:val="00E611AA"/>
    <w:rsid w:val="00E61A2A"/>
    <w:rsid w:val="00E61C83"/>
    <w:rsid w:val="00E62495"/>
    <w:rsid w:val="00E624C0"/>
    <w:rsid w:val="00E625AC"/>
    <w:rsid w:val="00E627C3"/>
    <w:rsid w:val="00E62AD5"/>
    <w:rsid w:val="00E62E20"/>
    <w:rsid w:val="00E62E61"/>
    <w:rsid w:val="00E62FB6"/>
    <w:rsid w:val="00E633D2"/>
    <w:rsid w:val="00E63802"/>
    <w:rsid w:val="00E63CCC"/>
    <w:rsid w:val="00E63F98"/>
    <w:rsid w:val="00E6412D"/>
    <w:rsid w:val="00E641BB"/>
    <w:rsid w:val="00E641C3"/>
    <w:rsid w:val="00E64407"/>
    <w:rsid w:val="00E6459B"/>
    <w:rsid w:val="00E64A4D"/>
    <w:rsid w:val="00E6534F"/>
    <w:rsid w:val="00E656EC"/>
    <w:rsid w:val="00E65A30"/>
    <w:rsid w:val="00E65CEC"/>
    <w:rsid w:val="00E65D18"/>
    <w:rsid w:val="00E65E75"/>
    <w:rsid w:val="00E66373"/>
    <w:rsid w:val="00E6668F"/>
    <w:rsid w:val="00E66B5A"/>
    <w:rsid w:val="00E66E4F"/>
    <w:rsid w:val="00E6712D"/>
    <w:rsid w:val="00E67939"/>
    <w:rsid w:val="00E67D30"/>
    <w:rsid w:val="00E70635"/>
    <w:rsid w:val="00E70716"/>
    <w:rsid w:val="00E707B3"/>
    <w:rsid w:val="00E707CD"/>
    <w:rsid w:val="00E708B1"/>
    <w:rsid w:val="00E70912"/>
    <w:rsid w:val="00E70945"/>
    <w:rsid w:val="00E709C5"/>
    <w:rsid w:val="00E70A8D"/>
    <w:rsid w:val="00E70CE0"/>
    <w:rsid w:val="00E71337"/>
    <w:rsid w:val="00E716C0"/>
    <w:rsid w:val="00E717DE"/>
    <w:rsid w:val="00E71ABB"/>
    <w:rsid w:val="00E71DD7"/>
    <w:rsid w:val="00E72697"/>
    <w:rsid w:val="00E72E61"/>
    <w:rsid w:val="00E72E8B"/>
    <w:rsid w:val="00E731A6"/>
    <w:rsid w:val="00E731DB"/>
    <w:rsid w:val="00E7325E"/>
    <w:rsid w:val="00E735FB"/>
    <w:rsid w:val="00E736AD"/>
    <w:rsid w:val="00E739EB"/>
    <w:rsid w:val="00E73A0A"/>
    <w:rsid w:val="00E73B41"/>
    <w:rsid w:val="00E74039"/>
    <w:rsid w:val="00E74327"/>
    <w:rsid w:val="00E74697"/>
    <w:rsid w:val="00E7475A"/>
    <w:rsid w:val="00E74967"/>
    <w:rsid w:val="00E74A17"/>
    <w:rsid w:val="00E750A6"/>
    <w:rsid w:val="00E752BD"/>
    <w:rsid w:val="00E755DF"/>
    <w:rsid w:val="00E759DA"/>
    <w:rsid w:val="00E760B5"/>
    <w:rsid w:val="00E762D2"/>
    <w:rsid w:val="00E7635A"/>
    <w:rsid w:val="00E766E1"/>
    <w:rsid w:val="00E76967"/>
    <w:rsid w:val="00E76994"/>
    <w:rsid w:val="00E76A31"/>
    <w:rsid w:val="00E76C0B"/>
    <w:rsid w:val="00E76D84"/>
    <w:rsid w:val="00E76E57"/>
    <w:rsid w:val="00E7717D"/>
    <w:rsid w:val="00E7767A"/>
    <w:rsid w:val="00E777A4"/>
    <w:rsid w:val="00E779E4"/>
    <w:rsid w:val="00E77AB0"/>
    <w:rsid w:val="00E77BB0"/>
    <w:rsid w:val="00E77C17"/>
    <w:rsid w:val="00E800B0"/>
    <w:rsid w:val="00E80174"/>
    <w:rsid w:val="00E80228"/>
    <w:rsid w:val="00E8036B"/>
    <w:rsid w:val="00E80462"/>
    <w:rsid w:val="00E804A8"/>
    <w:rsid w:val="00E80504"/>
    <w:rsid w:val="00E80505"/>
    <w:rsid w:val="00E8180A"/>
    <w:rsid w:val="00E82380"/>
    <w:rsid w:val="00E82565"/>
    <w:rsid w:val="00E8296C"/>
    <w:rsid w:val="00E82B39"/>
    <w:rsid w:val="00E82B67"/>
    <w:rsid w:val="00E82CA4"/>
    <w:rsid w:val="00E8309F"/>
    <w:rsid w:val="00E8389D"/>
    <w:rsid w:val="00E838E2"/>
    <w:rsid w:val="00E83965"/>
    <w:rsid w:val="00E84036"/>
    <w:rsid w:val="00E840D2"/>
    <w:rsid w:val="00E84351"/>
    <w:rsid w:val="00E844A5"/>
    <w:rsid w:val="00E845DA"/>
    <w:rsid w:val="00E84A08"/>
    <w:rsid w:val="00E84B61"/>
    <w:rsid w:val="00E84BCA"/>
    <w:rsid w:val="00E84D3F"/>
    <w:rsid w:val="00E85377"/>
    <w:rsid w:val="00E853CA"/>
    <w:rsid w:val="00E853EC"/>
    <w:rsid w:val="00E85B4F"/>
    <w:rsid w:val="00E85C00"/>
    <w:rsid w:val="00E85E82"/>
    <w:rsid w:val="00E86399"/>
    <w:rsid w:val="00E86596"/>
    <w:rsid w:val="00E86B16"/>
    <w:rsid w:val="00E86C5B"/>
    <w:rsid w:val="00E86F22"/>
    <w:rsid w:val="00E873D1"/>
    <w:rsid w:val="00E874D4"/>
    <w:rsid w:val="00E8770C"/>
    <w:rsid w:val="00E877F8"/>
    <w:rsid w:val="00E878A9"/>
    <w:rsid w:val="00E878BE"/>
    <w:rsid w:val="00E90072"/>
    <w:rsid w:val="00E900A5"/>
    <w:rsid w:val="00E904EE"/>
    <w:rsid w:val="00E9062C"/>
    <w:rsid w:val="00E907D7"/>
    <w:rsid w:val="00E916E2"/>
    <w:rsid w:val="00E91EFA"/>
    <w:rsid w:val="00E922B5"/>
    <w:rsid w:val="00E924CA"/>
    <w:rsid w:val="00E92723"/>
    <w:rsid w:val="00E9276F"/>
    <w:rsid w:val="00E930B3"/>
    <w:rsid w:val="00E93148"/>
    <w:rsid w:val="00E9333F"/>
    <w:rsid w:val="00E9355D"/>
    <w:rsid w:val="00E935A9"/>
    <w:rsid w:val="00E93650"/>
    <w:rsid w:val="00E936E7"/>
    <w:rsid w:val="00E9394B"/>
    <w:rsid w:val="00E94092"/>
    <w:rsid w:val="00E94147"/>
    <w:rsid w:val="00E943FC"/>
    <w:rsid w:val="00E94A4F"/>
    <w:rsid w:val="00E94BC9"/>
    <w:rsid w:val="00E94F22"/>
    <w:rsid w:val="00E953C5"/>
    <w:rsid w:val="00E9541C"/>
    <w:rsid w:val="00E95A83"/>
    <w:rsid w:val="00E95B3E"/>
    <w:rsid w:val="00E960EE"/>
    <w:rsid w:val="00E968E4"/>
    <w:rsid w:val="00E96A93"/>
    <w:rsid w:val="00E96CB7"/>
    <w:rsid w:val="00E96FB6"/>
    <w:rsid w:val="00E97109"/>
    <w:rsid w:val="00E97221"/>
    <w:rsid w:val="00E976AA"/>
    <w:rsid w:val="00EA01B2"/>
    <w:rsid w:val="00EA065E"/>
    <w:rsid w:val="00EA069D"/>
    <w:rsid w:val="00EA071A"/>
    <w:rsid w:val="00EA082F"/>
    <w:rsid w:val="00EA0865"/>
    <w:rsid w:val="00EA0B28"/>
    <w:rsid w:val="00EA0D36"/>
    <w:rsid w:val="00EA0D67"/>
    <w:rsid w:val="00EA0EAF"/>
    <w:rsid w:val="00EA1006"/>
    <w:rsid w:val="00EA1243"/>
    <w:rsid w:val="00EA1A30"/>
    <w:rsid w:val="00EA1A56"/>
    <w:rsid w:val="00EA1BFC"/>
    <w:rsid w:val="00EA1EE4"/>
    <w:rsid w:val="00EA1F01"/>
    <w:rsid w:val="00EA24E9"/>
    <w:rsid w:val="00EA2C34"/>
    <w:rsid w:val="00EA2D82"/>
    <w:rsid w:val="00EA2EBA"/>
    <w:rsid w:val="00EA36D5"/>
    <w:rsid w:val="00EA3866"/>
    <w:rsid w:val="00EA3A66"/>
    <w:rsid w:val="00EA3BBC"/>
    <w:rsid w:val="00EA4083"/>
    <w:rsid w:val="00EA42F6"/>
    <w:rsid w:val="00EA4376"/>
    <w:rsid w:val="00EA43AE"/>
    <w:rsid w:val="00EA44E5"/>
    <w:rsid w:val="00EA4712"/>
    <w:rsid w:val="00EA491A"/>
    <w:rsid w:val="00EA4B8C"/>
    <w:rsid w:val="00EA4D03"/>
    <w:rsid w:val="00EA4E6A"/>
    <w:rsid w:val="00EA52CD"/>
    <w:rsid w:val="00EA5437"/>
    <w:rsid w:val="00EA54A3"/>
    <w:rsid w:val="00EA563A"/>
    <w:rsid w:val="00EA5974"/>
    <w:rsid w:val="00EA597C"/>
    <w:rsid w:val="00EA59D3"/>
    <w:rsid w:val="00EA60A8"/>
    <w:rsid w:val="00EA6461"/>
    <w:rsid w:val="00EA6CE0"/>
    <w:rsid w:val="00EA7018"/>
    <w:rsid w:val="00EA70A4"/>
    <w:rsid w:val="00EA7160"/>
    <w:rsid w:val="00EA7446"/>
    <w:rsid w:val="00EA77C0"/>
    <w:rsid w:val="00EA7BF3"/>
    <w:rsid w:val="00EB01B1"/>
    <w:rsid w:val="00EB0645"/>
    <w:rsid w:val="00EB08B5"/>
    <w:rsid w:val="00EB0C20"/>
    <w:rsid w:val="00EB0E74"/>
    <w:rsid w:val="00EB0E99"/>
    <w:rsid w:val="00EB0FDD"/>
    <w:rsid w:val="00EB184B"/>
    <w:rsid w:val="00EB1851"/>
    <w:rsid w:val="00EB1A71"/>
    <w:rsid w:val="00EB1BBE"/>
    <w:rsid w:val="00EB20C4"/>
    <w:rsid w:val="00EB22DD"/>
    <w:rsid w:val="00EB2B67"/>
    <w:rsid w:val="00EB2D3E"/>
    <w:rsid w:val="00EB2E7F"/>
    <w:rsid w:val="00EB2EB2"/>
    <w:rsid w:val="00EB30B9"/>
    <w:rsid w:val="00EB3352"/>
    <w:rsid w:val="00EB3711"/>
    <w:rsid w:val="00EB3822"/>
    <w:rsid w:val="00EB3951"/>
    <w:rsid w:val="00EB3A3C"/>
    <w:rsid w:val="00EB3B05"/>
    <w:rsid w:val="00EB4970"/>
    <w:rsid w:val="00EB49C0"/>
    <w:rsid w:val="00EB4A46"/>
    <w:rsid w:val="00EB4EA9"/>
    <w:rsid w:val="00EB50CB"/>
    <w:rsid w:val="00EB50EF"/>
    <w:rsid w:val="00EB5499"/>
    <w:rsid w:val="00EB585C"/>
    <w:rsid w:val="00EB5FA5"/>
    <w:rsid w:val="00EB62ED"/>
    <w:rsid w:val="00EB63FA"/>
    <w:rsid w:val="00EB66CA"/>
    <w:rsid w:val="00EB67F1"/>
    <w:rsid w:val="00EB6C62"/>
    <w:rsid w:val="00EB6D29"/>
    <w:rsid w:val="00EB6D79"/>
    <w:rsid w:val="00EB7242"/>
    <w:rsid w:val="00EB767C"/>
    <w:rsid w:val="00EB7D4F"/>
    <w:rsid w:val="00EC0627"/>
    <w:rsid w:val="00EC08E5"/>
    <w:rsid w:val="00EC0A3C"/>
    <w:rsid w:val="00EC0D55"/>
    <w:rsid w:val="00EC0FBF"/>
    <w:rsid w:val="00EC1133"/>
    <w:rsid w:val="00EC127D"/>
    <w:rsid w:val="00EC1501"/>
    <w:rsid w:val="00EC177F"/>
    <w:rsid w:val="00EC185D"/>
    <w:rsid w:val="00EC18FA"/>
    <w:rsid w:val="00EC1B18"/>
    <w:rsid w:val="00EC1EA0"/>
    <w:rsid w:val="00EC1F11"/>
    <w:rsid w:val="00EC207C"/>
    <w:rsid w:val="00EC2A68"/>
    <w:rsid w:val="00EC2C59"/>
    <w:rsid w:val="00EC2E39"/>
    <w:rsid w:val="00EC31F1"/>
    <w:rsid w:val="00EC32A8"/>
    <w:rsid w:val="00EC34E2"/>
    <w:rsid w:val="00EC3D23"/>
    <w:rsid w:val="00EC3E49"/>
    <w:rsid w:val="00EC3F33"/>
    <w:rsid w:val="00EC435E"/>
    <w:rsid w:val="00EC4539"/>
    <w:rsid w:val="00EC4943"/>
    <w:rsid w:val="00EC4E08"/>
    <w:rsid w:val="00EC54BA"/>
    <w:rsid w:val="00EC56F1"/>
    <w:rsid w:val="00EC60B6"/>
    <w:rsid w:val="00EC661F"/>
    <w:rsid w:val="00EC6756"/>
    <w:rsid w:val="00EC6789"/>
    <w:rsid w:val="00EC6EBE"/>
    <w:rsid w:val="00EC6F1E"/>
    <w:rsid w:val="00EC7475"/>
    <w:rsid w:val="00EC7A40"/>
    <w:rsid w:val="00EC7DA5"/>
    <w:rsid w:val="00ED0181"/>
    <w:rsid w:val="00ED0480"/>
    <w:rsid w:val="00ED08DE"/>
    <w:rsid w:val="00ED0AC3"/>
    <w:rsid w:val="00ED0B10"/>
    <w:rsid w:val="00ED0B44"/>
    <w:rsid w:val="00ED0B5B"/>
    <w:rsid w:val="00ED0BE6"/>
    <w:rsid w:val="00ED0C1D"/>
    <w:rsid w:val="00ED10B3"/>
    <w:rsid w:val="00ED15B2"/>
    <w:rsid w:val="00ED15B8"/>
    <w:rsid w:val="00ED1800"/>
    <w:rsid w:val="00ED1829"/>
    <w:rsid w:val="00ED194E"/>
    <w:rsid w:val="00ED1BE8"/>
    <w:rsid w:val="00ED1D21"/>
    <w:rsid w:val="00ED1F8B"/>
    <w:rsid w:val="00ED29AA"/>
    <w:rsid w:val="00ED2CDF"/>
    <w:rsid w:val="00ED2FBE"/>
    <w:rsid w:val="00ED303E"/>
    <w:rsid w:val="00ED31A5"/>
    <w:rsid w:val="00ED3376"/>
    <w:rsid w:val="00ED3470"/>
    <w:rsid w:val="00ED37E9"/>
    <w:rsid w:val="00ED41B5"/>
    <w:rsid w:val="00ED4377"/>
    <w:rsid w:val="00ED4409"/>
    <w:rsid w:val="00ED47C6"/>
    <w:rsid w:val="00ED49C3"/>
    <w:rsid w:val="00ED51A3"/>
    <w:rsid w:val="00ED5334"/>
    <w:rsid w:val="00ED5C49"/>
    <w:rsid w:val="00ED5D5F"/>
    <w:rsid w:val="00ED5D7F"/>
    <w:rsid w:val="00ED5E66"/>
    <w:rsid w:val="00ED5EF0"/>
    <w:rsid w:val="00ED60AA"/>
    <w:rsid w:val="00ED6289"/>
    <w:rsid w:val="00ED67B8"/>
    <w:rsid w:val="00ED6839"/>
    <w:rsid w:val="00ED686B"/>
    <w:rsid w:val="00ED6943"/>
    <w:rsid w:val="00ED69F8"/>
    <w:rsid w:val="00ED6DD6"/>
    <w:rsid w:val="00ED6E59"/>
    <w:rsid w:val="00ED6E63"/>
    <w:rsid w:val="00ED6FCE"/>
    <w:rsid w:val="00ED7123"/>
    <w:rsid w:val="00ED7982"/>
    <w:rsid w:val="00ED7A77"/>
    <w:rsid w:val="00ED7F51"/>
    <w:rsid w:val="00EE0079"/>
    <w:rsid w:val="00EE0CDD"/>
    <w:rsid w:val="00EE1159"/>
    <w:rsid w:val="00EE122B"/>
    <w:rsid w:val="00EE1343"/>
    <w:rsid w:val="00EE17D2"/>
    <w:rsid w:val="00EE1BCC"/>
    <w:rsid w:val="00EE1E2E"/>
    <w:rsid w:val="00EE1F88"/>
    <w:rsid w:val="00EE2644"/>
    <w:rsid w:val="00EE266C"/>
    <w:rsid w:val="00EE286B"/>
    <w:rsid w:val="00EE2C52"/>
    <w:rsid w:val="00EE2DDB"/>
    <w:rsid w:val="00EE2F0B"/>
    <w:rsid w:val="00EE33D2"/>
    <w:rsid w:val="00EE3F50"/>
    <w:rsid w:val="00EE4063"/>
    <w:rsid w:val="00EE42BB"/>
    <w:rsid w:val="00EE438D"/>
    <w:rsid w:val="00EE4A6B"/>
    <w:rsid w:val="00EE4DBD"/>
    <w:rsid w:val="00EE4DD9"/>
    <w:rsid w:val="00EE59DB"/>
    <w:rsid w:val="00EE617D"/>
    <w:rsid w:val="00EE65B5"/>
    <w:rsid w:val="00EE6820"/>
    <w:rsid w:val="00EE6CBD"/>
    <w:rsid w:val="00EE7A10"/>
    <w:rsid w:val="00EE7F26"/>
    <w:rsid w:val="00EF00AC"/>
    <w:rsid w:val="00EF04A5"/>
    <w:rsid w:val="00EF090D"/>
    <w:rsid w:val="00EF0F9C"/>
    <w:rsid w:val="00EF11A3"/>
    <w:rsid w:val="00EF1451"/>
    <w:rsid w:val="00EF1879"/>
    <w:rsid w:val="00EF1B80"/>
    <w:rsid w:val="00EF1CD7"/>
    <w:rsid w:val="00EF1CF0"/>
    <w:rsid w:val="00EF1DCB"/>
    <w:rsid w:val="00EF1E13"/>
    <w:rsid w:val="00EF224C"/>
    <w:rsid w:val="00EF23A1"/>
    <w:rsid w:val="00EF2563"/>
    <w:rsid w:val="00EF2574"/>
    <w:rsid w:val="00EF28A7"/>
    <w:rsid w:val="00EF2972"/>
    <w:rsid w:val="00EF2ACB"/>
    <w:rsid w:val="00EF2D5C"/>
    <w:rsid w:val="00EF2DA1"/>
    <w:rsid w:val="00EF30FD"/>
    <w:rsid w:val="00EF3280"/>
    <w:rsid w:val="00EF3B45"/>
    <w:rsid w:val="00EF44B9"/>
    <w:rsid w:val="00EF46C3"/>
    <w:rsid w:val="00EF4A30"/>
    <w:rsid w:val="00EF4CA1"/>
    <w:rsid w:val="00EF4F7B"/>
    <w:rsid w:val="00EF5197"/>
    <w:rsid w:val="00EF53DC"/>
    <w:rsid w:val="00EF58F0"/>
    <w:rsid w:val="00EF5C47"/>
    <w:rsid w:val="00EF5C70"/>
    <w:rsid w:val="00EF5E31"/>
    <w:rsid w:val="00EF617F"/>
    <w:rsid w:val="00EF6674"/>
    <w:rsid w:val="00EF685B"/>
    <w:rsid w:val="00EF6D7D"/>
    <w:rsid w:val="00EF70FF"/>
    <w:rsid w:val="00EF7441"/>
    <w:rsid w:val="00F00227"/>
    <w:rsid w:val="00F00326"/>
    <w:rsid w:val="00F00D1D"/>
    <w:rsid w:val="00F010B6"/>
    <w:rsid w:val="00F012DF"/>
    <w:rsid w:val="00F0141A"/>
    <w:rsid w:val="00F01D6F"/>
    <w:rsid w:val="00F025A5"/>
    <w:rsid w:val="00F025FB"/>
    <w:rsid w:val="00F027F5"/>
    <w:rsid w:val="00F02B58"/>
    <w:rsid w:val="00F02F82"/>
    <w:rsid w:val="00F03118"/>
    <w:rsid w:val="00F0318A"/>
    <w:rsid w:val="00F03219"/>
    <w:rsid w:val="00F03641"/>
    <w:rsid w:val="00F03820"/>
    <w:rsid w:val="00F03873"/>
    <w:rsid w:val="00F03A3A"/>
    <w:rsid w:val="00F03BFC"/>
    <w:rsid w:val="00F04150"/>
    <w:rsid w:val="00F045AA"/>
    <w:rsid w:val="00F049F9"/>
    <w:rsid w:val="00F04E69"/>
    <w:rsid w:val="00F0501F"/>
    <w:rsid w:val="00F054F8"/>
    <w:rsid w:val="00F0564D"/>
    <w:rsid w:val="00F056EB"/>
    <w:rsid w:val="00F05B7F"/>
    <w:rsid w:val="00F0668F"/>
    <w:rsid w:val="00F067A1"/>
    <w:rsid w:val="00F06816"/>
    <w:rsid w:val="00F06B1E"/>
    <w:rsid w:val="00F07299"/>
    <w:rsid w:val="00F075B1"/>
    <w:rsid w:val="00F07726"/>
    <w:rsid w:val="00F07928"/>
    <w:rsid w:val="00F07DE2"/>
    <w:rsid w:val="00F07F1C"/>
    <w:rsid w:val="00F1043C"/>
    <w:rsid w:val="00F10858"/>
    <w:rsid w:val="00F108DD"/>
    <w:rsid w:val="00F10A9B"/>
    <w:rsid w:val="00F10D16"/>
    <w:rsid w:val="00F10DCE"/>
    <w:rsid w:val="00F11045"/>
    <w:rsid w:val="00F11397"/>
    <w:rsid w:val="00F11456"/>
    <w:rsid w:val="00F11681"/>
    <w:rsid w:val="00F11BBE"/>
    <w:rsid w:val="00F11F82"/>
    <w:rsid w:val="00F11FDF"/>
    <w:rsid w:val="00F121FF"/>
    <w:rsid w:val="00F1248E"/>
    <w:rsid w:val="00F12685"/>
    <w:rsid w:val="00F1297C"/>
    <w:rsid w:val="00F12E86"/>
    <w:rsid w:val="00F12FDB"/>
    <w:rsid w:val="00F13129"/>
    <w:rsid w:val="00F13133"/>
    <w:rsid w:val="00F13637"/>
    <w:rsid w:val="00F136F4"/>
    <w:rsid w:val="00F13F67"/>
    <w:rsid w:val="00F14A59"/>
    <w:rsid w:val="00F14B64"/>
    <w:rsid w:val="00F14BC3"/>
    <w:rsid w:val="00F14E7E"/>
    <w:rsid w:val="00F14F8B"/>
    <w:rsid w:val="00F14FA5"/>
    <w:rsid w:val="00F14FB9"/>
    <w:rsid w:val="00F15114"/>
    <w:rsid w:val="00F153EF"/>
    <w:rsid w:val="00F15520"/>
    <w:rsid w:val="00F157A7"/>
    <w:rsid w:val="00F16008"/>
    <w:rsid w:val="00F16330"/>
    <w:rsid w:val="00F1635F"/>
    <w:rsid w:val="00F163D2"/>
    <w:rsid w:val="00F16677"/>
    <w:rsid w:val="00F169F3"/>
    <w:rsid w:val="00F16E79"/>
    <w:rsid w:val="00F17481"/>
    <w:rsid w:val="00F17635"/>
    <w:rsid w:val="00F17733"/>
    <w:rsid w:val="00F17C37"/>
    <w:rsid w:val="00F20161"/>
    <w:rsid w:val="00F203B8"/>
    <w:rsid w:val="00F203BE"/>
    <w:rsid w:val="00F20689"/>
    <w:rsid w:val="00F206DD"/>
    <w:rsid w:val="00F20A66"/>
    <w:rsid w:val="00F20E1A"/>
    <w:rsid w:val="00F20F1A"/>
    <w:rsid w:val="00F21136"/>
    <w:rsid w:val="00F2114E"/>
    <w:rsid w:val="00F21174"/>
    <w:rsid w:val="00F212E7"/>
    <w:rsid w:val="00F21351"/>
    <w:rsid w:val="00F21492"/>
    <w:rsid w:val="00F2186C"/>
    <w:rsid w:val="00F21AB2"/>
    <w:rsid w:val="00F21DD6"/>
    <w:rsid w:val="00F21DF4"/>
    <w:rsid w:val="00F2253C"/>
    <w:rsid w:val="00F227BF"/>
    <w:rsid w:val="00F22947"/>
    <w:rsid w:val="00F2295C"/>
    <w:rsid w:val="00F2300F"/>
    <w:rsid w:val="00F2353F"/>
    <w:rsid w:val="00F235C8"/>
    <w:rsid w:val="00F23A85"/>
    <w:rsid w:val="00F23AF1"/>
    <w:rsid w:val="00F23B86"/>
    <w:rsid w:val="00F2434F"/>
    <w:rsid w:val="00F24456"/>
    <w:rsid w:val="00F24958"/>
    <w:rsid w:val="00F24A1A"/>
    <w:rsid w:val="00F24DED"/>
    <w:rsid w:val="00F24F8B"/>
    <w:rsid w:val="00F25054"/>
    <w:rsid w:val="00F251CD"/>
    <w:rsid w:val="00F253D4"/>
    <w:rsid w:val="00F25E7E"/>
    <w:rsid w:val="00F25EF4"/>
    <w:rsid w:val="00F26112"/>
    <w:rsid w:val="00F26164"/>
    <w:rsid w:val="00F26216"/>
    <w:rsid w:val="00F264BC"/>
    <w:rsid w:val="00F2680F"/>
    <w:rsid w:val="00F26819"/>
    <w:rsid w:val="00F26E20"/>
    <w:rsid w:val="00F27395"/>
    <w:rsid w:val="00F2773C"/>
    <w:rsid w:val="00F27852"/>
    <w:rsid w:val="00F279C6"/>
    <w:rsid w:val="00F27C21"/>
    <w:rsid w:val="00F27C29"/>
    <w:rsid w:val="00F27F4D"/>
    <w:rsid w:val="00F300BB"/>
    <w:rsid w:val="00F30C1E"/>
    <w:rsid w:val="00F30DC2"/>
    <w:rsid w:val="00F30E52"/>
    <w:rsid w:val="00F315AD"/>
    <w:rsid w:val="00F316E1"/>
    <w:rsid w:val="00F31880"/>
    <w:rsid w:val="00F3189A"/>
    <w:rsid w:val="00F3197C"/>
    <w:rsid w:val="00F31C72"/>
    <w:rsid w:val="00F31FF4"/>
    <w:rsid w:val="00F3230E"/>
    <w:rsid w:val="00F327C9"/>
    <w:rsid w:val="00F32830"/>
    <w:rsid w:val="00F328B5"/>
    <w:rsid w:val="00F328DE"/>
    <w:rsid w:val="00F329D8"/>
    <w:rsid w:val="00F32AE1"/>
    <w:rsid w:val="00F32BF8"/>
    <w:rsid w:val="00F32C78"/>
    <w:rsid w:val="00F33A0E"/>
    <w:rsid w:val="00F33A75"/>
    <w:rsid w:val="00F33B14"/>
    <w:rsid w:val="00F33BDE"/>
    <w:rsid w:val="00F342D3"/>
    <w:rsid w:val="00F34799"/>
    <w:rsid w:val="00F3484F"/>
    <w:rsid w:val="00F34B9C"/>
    <w:rsid w:val="00F34BA8"/>
    <w:rsid w:val="00F350B0"/>
    <w:rsid w:val="00F350B6"/>
    <w:rsid w:val="00F35637"/>
    <w:rsid w:val="00F35730"/>
    <w:rsid w:val="00F359BE"/>
    <w:rsid w:val="00F359EA"/>
    <w:rsid w:val="00F36130"/>
    <w:rsid w:val="00F37165"/>
    <w:rsid w:val="00F37411"/>
    <w:rsid w:val="00F37449"/>
    <w:rsid w:val="00F3761C"/>
    <w:rsid w:val="00F37E76"/>
    <w:rsid w:val="00F37E82"/>
    <w:rsid w:val="00F37EBE"/>
    <w:rsid w:val="00F4064F"/>
    <w:rsid w:val="00F408B9"/>
    <w:rsid w:val="00F409A3"/>
    <w:rsid w:val="00F40AE2"/>
    <w:rsid w:val="00F4116A"/>
    <w:rsid w:val="00F413A4"/>
    <w:rsid w:val="00F41473"/>
    <w:rsid w:val="00F41563"/>
    <w:rsid w:val="00F41595"/>
    <w:rsid w:val="00F415F4"/>
    <w:rsid w:val="00F41E96"/>
    <w:rsid w:val="00F41F86"/>
    <w:rsid w:val="00F42616"/>
    <w:rsid w:val="00F429EC"/>
    <w:rsid w:val="00F42C6C"/>
    <w:rsid w:val="00F42C77"/>
    <w:rsid w:val="00F42CA9"/>
    <w:rsid w:val="00F42FCE"/>
    <w:rsid w:val="00F431A5"/>
    <w:rsid w:val="00F4359F"/>
    <w:rsid w:val="00F43CAC"/>
    <w:rsid w:val="00F43D1F"/>
    <w:rsid w:val="00F43D61"/>
    <w:rsid w:val="00F43DDB"/>
    <w:rsid w:val="00F43EEF"/>
    <w:rsid w:val="00F447F6"/>
    <w:rsid w:val="00F44806"/>
    <w:rsid w:val="00F44867"/>
    <w:rsid w:val="00F44D25"/>
    <w:rsid w:val="00F44F01"/>
    <w:rsid w:val="00F45A78"/>
    <w:rsid w:val="00F45C38"/>
    <w:rsid w:val="00F45C51"/>
    <w:rsid w:val="00F45CCA"/>
    <w:rsid w:val="00F45FC0"/>
    <w:rsid w:val="00F4604B"/>
    <w:rsid w:val="00F463F6"/>
    <w:rsid w:val="00F46423"/>
    <w:rsid w:val="00F46438"/>
    <w:rsid w:val="00F464F0"/>
    <w:rsid w:val="00F466AA"/>
    <w:rsid w:val="00F46705"/>
    <w:rsid w:val="00F46C48"/>
    <w:rsid w:val="00F46DC7"/>
    <w:rsid w:val="00F476B1"/>
    <w:rsid w:val="00F47C58"/>
    <w:rsid w:val="00F47F4B"/>
    <w:rsid w:val="00F50165"/>
    <w:rsid w:val="00F50355"/>
    <w:rsid w:val="00F5080B"/>
    <w:rsid w:val="00F50EB4"/>
    <w:rsid w:val="00F50F3F"/>
    <w:rsid w:val="00F51296"/>
    <w:rsid w:val="00F5139B"/>
    <w:rsid w:val="00F51671"/>
    <w:rsid w:val="00F5177C"/>
    <w:rsid w:val="00F51946"/>
    <w:rsid w:val="00F51A2E"/>
    <w:rsid w:val="00F51C78"/>
    <w:rsid w:val="00F52068"/>
    <w:rsid w:val="00F5217D"/>
    <w:rsid w:val="00F5226D"/>
    <w:rsid w:val="00F5272F"/>
    <w:rsid w:val="00F527C6"/>
    <w:rsid w:val="00F5334A"/>
    <w:rsid w:val="00F534D8"/>
    <w:rsid w:val="00F53682"/>
    <w:rsid w:val="00F5442F"/>
    <w:rsid w:val="00F5451D"/>
    <w:rsid w:val="00F54F99"/>
    <w:rsid w:val="00F554B0"/>
    <w:rsid w:val="00F555B9"/>
    <w:rsid w:val="00F555BA"/>
    <w:rsid w:val="00F55634"/>
    <w:rsid w:val="00F55B4C"/>
    <w:rsid w:val="00F55DB3"/>
    <w:rsid w:val="00F55F17"/>
    <w:rsid w:val="00F55F25"/>
    <w:rsid w:val="00F55F96"/>
    <w:rsid w:val="00F5626D"/>
    <w:rsid w:val="00F562C0"/>
    <w:rsid w:val="00F56623"/>
    <w:rsid w:val="00F56B79"/>
    <w:rsid w:val="00F56FA2"/>
    <w:rsid w:val="00F5726C"/>
    <w:rsid w:val="00F57432"/>
    <w:rsid w:val="00F57488"/>
    <w:rsid w:val="00F5756A"/>
    <w:rsid w:val="00F578D6"/>
    <w:rsid w:val="00F57D3A"/>
    <w:rsid w:val="00F6010C"/>
    <w:rsid w:val="00F609ED"/>
    <w:rsid w:val="00F60A0D"/>
    <w:rsid w:val="00F60E3E"/>
    <w:rsid w:val="00F60FB1"/>
    <w:rsid w:val="00F60FF7"/>
    <w:rsid w:val="00F61071"/>
    <w:rsid w:val="00F612E0"/>
    <w:rsid w:val="00F6184C"/>
    <w:rsid w:val="00F61BA8"/>
    <w:rsid w:val="00F62695"/>
    <w:rsid w:val="00F629B7"/>
    <w:rsid w:val="00F629B9"/>
    <w:rsid w:val="00F62D0A"/>
    <w:rsid w:val="00F62D2F"/>
    <w:rsid w:val="00F62DC4"/>
    <w:rsid w:val="00F62E12"/>
    <w:rsid w:val="00F631EA"/>
    <w:rsid w:val="00F631EC"/>
    <w:rsid w:val="00F634A8"/>
    <w:rsid w:val="00F63609"/>
    <w:rsid w:val="00F63903"/>
    <w:rsid w:val="00F63990"/>
    <w:rsid w:val="00F64323"/>
    <w:rsid w:val="00F6444C"/>
    <w:rsid w:val="00F64A35"/>
    <w:rsid w:val="00F64C90"/>
    <w:rsid w:val="00F64E6F"/>
    <w:rsid w:val="00F65297"/>
    <w:rsid w:val="00F652F9"/>
    <w:rsid w:val="00F656BA"/>
    <w:rsid w:val="00F65759"/>
    <w:rsid w:val="00F65CC1"/>
    <w:rsid w:val="00F65CC8"/>
    <w:rsid w:val="00F6618C"/>
    <w:rsid w:val="00F661DF"/>
    <w:rsid w:val="00F664EE"/>
    <w:rsid w:val="00F666B3"/>
    <w:rsid w:val="00F670A4"/>
    <w:rsid w:val="00F671AB"/>
    <w:rsid w:val="00F67452"/>
    <w:rsid w:val="00F67806"/>
    <w:rsid w:val="00F67BC5"/>
    <w:rsid w:val="00F67E44"/>
    <w:rsid w:val="00F67E7F"/>
    <w:rsid w:val="00F70166"/>
    <w:rsid w:val="00F701E7"/>
    <w:rsid w:val="00F7029B"/>
    <w:rsid w:val="00F709E4"/>
    <w:rsid w:val="00F70A4D"/>
    <w:rsid w:val="00F70EB6"/>
    <w:rsid w:val="00F711B6"/>
    <w:rsid w:val="00F71330"/>
    <w:rsid w:val="00F7133C"/>
    <w:rsid w:val="00F713D0"/>
    <w:rsid w:val="00F7144B"/>
    <w:rsid w:val="00F714DB"/>
    <w:rsid w:val="00F7152F"/>
    <w:rsid w:val="00F71865"/>
    <w:rsid w:val="00F71EBE"/>
    <w:rsid w:val="00F7241A"/>
    <w:rsid w:val="00F72690"/>
    <w:rsid w:val="00F72716"/>
    <w:rsid w:val="00F7289C"/>
    <w:rsid w:val="00F72B6F"/>
    <w:rsid w:val="00F72B8A"/>
    <w:rsid w:val="00F72CBE"/>
    <w:rsid w:val="00F72D7B"/>
    <w:rsid w:val="00F72D9E"/>
    <w:rsid w:val="00F72F9F"/>
    <w:rsid w:val="00F733C1"/>
    <w:rsid w:val="00F73AFE"/>
    <w:rsid w:val="00F73B0F"/>
    <w:rsid w:val="00F73CFF"/>
    <w:rsid w:val="00F7435C"/>
    <w:rsid w:val="00F7447D"/>
    <w:rsid w:val="00F745B1"/>
    <w:rsid w:val="00F74627"/>
    <w:rsid w:val="00F7473B"/>
    <w:rsid w:val="00F74B50"/>
    <w:rsid w:val="00F75766"/>
    <w:rsid w:val="00F75867"/>
    <w:rsid w:val="00F75BB1"/>
    <w:rsid w:val="00F75E4D"/>
    <w:rsid w:val="00F75F37"/>
    <w:rsid w:val="00F75F6E"/>
    <w:rsid w:val="00F767F7"/>
    <w:rsid w:val="00F7696B"/>
    <w:rsid w:val="00F76DFF"/>
    <w:rsid w:val="00F76FE1"/>
    <w:rsid w:val="00F77612"/>
    <w:rsid w:val="00F77E84"/>
    <w:rsid w:val="00F77EE0"/>
    <w:rsid w:val="00F8073F"/>
    <w:rsid w:val="00F810CB"/>
    <w:rsid w:val="00F8116E"/>
    <w:rsid w:val="00F8165A"/>
    <w:rsid w:val="00F81B9F"/>
    <w:rsid w:val="00F81C90"/>
    <w:rsid w:val="00F82307"/>
    <w:rsid w:val="00F8258A"/>
    <w:rsid w:val="00F826BB"/>
    <w:rsid w:val="00F8276A"/>
    <w:rsid w:val="00F82B1E"/>
    <w:rsid w:val="00F837D3"/>
    <w:rsid w:val="00F83C6C"/>
    <w:rsid w:val="00F83E0D"/>
    <w:rsid w:val="00F83E79"/>
    <w:rsid w:val="00F8410D"/>
    <w:rsid w:val="00F84573"/>
    <w:rsid w:val="00F8489D"/>
    <w:rsid w:val="00F84C6B"/>
    <w:rsid w:val="00F84DBC"/>
    <w:rsid w:val="00F85236"/>
    <w:rsid w:val="00F8595E"/>
    <w:rsid w:val="00F86144"/>
    <w:rsid w:val="00F8628E"/>
    <w:rsid w:val="00F862DE"/>
    <w:rsid w:val="00F8642D"/>
    <w:rsid w:val="00F86E9F"/>
    <w:rsid w:val="00F872CB"/>
    <w:rsid w:val="00F875AA"/>
    <w:rsid w:val="00F8780D"/>
    <w:rsid w:val="00F87BF7"/>
    <w:rsid w:val="00F87C2F"/>
    <w:rsid w:val="00F9070C"/>
    <w:rsid w:val="00F9098C"/>
    <w:rsid w:val="00F9099F"/>
    <w:rsid w:val="00F90A1A"/>
    <w:rsid w:val="00F90C0F"/>
    <w:rsid w:val="00F90D3F"/>
    <w:rsid w:val="00F90EBC"/>
    <w:rsid w:val="00F90FA0"/>
    <w:rsid w:val="00F910E0"/>
    <w:rsid w:val="00F9152C"/>
    <w:rsid w:val="00F9157F"/>
    <w:rsid w:val="00F91640"/>
    <w:rsid w:val="00F918ED"/>
    <w:rsid w:val="00F918FA"/>
    <w:rsid w:val="00F919B2"/>
    <w:rsid w:val="00F9230B"/>
    <w:rsid w:val="00F925CA"/>
    <w:rsid w:val="00F92AF4"/>
    <w:rsid w:val="00F92FE9"/>
    <w:rsid w:val="00F93096"/>
    <w:rsid w:val="00F933ED"/>
    <w:rsid w:val="00F938F3"/>
    <w:rsid w:val="00F93984"/>
    <w:rsid w:val="00F93FC7"/>
    <w:rsid w:val="00F94091"/>
    <w:rsid w:val="00F9415E"/>
    <w:rsid w:val="00F94645"/>
    <w:rsid w:val="00F94869"/>
    <w:rsid w:val="00F94B74"/>
    <w:rsid w:val="00F94C6F"/>
    <w:rsid w:val="00F94E1D"/>
    <w:rsid w:val="00F9506A"/>
    <w:rsid w:val="00F9521B"/>
    <w:rsid w:val="00F952A3"/>
    <w:rsid w:val="00F9566E"/>
    <w:rsid w:val="00F9576F"/>
    <w:rsid w:val="00F95818"/>
    <w:rsid w:val="00F9598F"/>
    <w:rsid w:val="00F959DF"/>
    <w:rsid w:val="00F95A28"/>
    <w:rsid w:val="00F95B94"/>
    <w:rsid w:val="00F95BD2"/>
    <w:rsid w:val="00F95CA5"/>
    <w:rsid w:val="00F95E9A"/>
    <w:rsid w:val="00F9601D"/>
    <w:rsid w:val="00F96292"/>
    <w:rsid w:val="00F965D1"/>
    <w:rsid w:val="00F96B7A"/>
    <w:rsid w:val="00F96DE4"/>
    <w:rsid w:val="00F96F0C"/>
    <w:rsid w:val="00F96FFA"/>
    <w:rsid w:val="00F9798E"/>
    <w:rsid w:val="00F97D6B"/>
    <w:rsid w:val="00FA0516"/>
    <w:rsid w:val="00FA0604"/>
    <w:rsid w:val="00FA07B0"/>
    <w:rsid w:val="00FA0A73"/>
    <w:rsid w:val="00FA0D13"/>
    <w:rsid w:val="00FA156E"/>
    <w:rsid w:val="00FA1756"/>
    <w:rsid w:val="00FA189F"/>
    <w:rsid w:val="00FA1902"/>
    <w:rsid w:val="00FA1BE0"/>
    <w:rsid w:val="00FA25A5"/>
    <w:rsid w:val="00FA26FB"/>
    <w:rsid w:val="00FA2731"/>
    <w:rsid w:val="00FA274A"/>
    <w:rsid w:val="00FA28D7"/>
    <w:rsid w:val="00FA2AC1"/>
    <w:rsid w:val="00FA2C72"/>
    <w:rsid w:val="00FA2D28"/>
    <w:rsid w:val="00FA300B"/>
    <w:rsid w:val="00FA357F"/>
    <w:rsid w:val="00FA3773"/>
    <w:rsid w:val="00FA3A14"/>
    <w:rsid w:val="00FA3F7D"/>
    <w:rsid w:val="00FA4478"/>
    <w:rsid w:val="00FA4590"/>
    <w:rsid w:val="00FA4BD0"/>
    <w:rsid w:val="00FA4F41"/>
    <w:rsid w:val="00FA521A"/>
    <w:rsid w:val="00FA530D"/>
    <w:rsid w:val="00FA599B"/>
    <w:rsid w:val="00FA5B3E"/>
    <w:rsid w:val="00FA5D02"/>
    <w:rsid w:val="00FA5DC5"/>
    <w:rsid w:val="00FA655D"/>
    <w:rsid w:val="00FA6972"/>
    <w:rsid w:val="00FA6CA5"/>
    <w:rsid w:val="00FA6F15"/>
    <w:rsid w:val="00FA732C"/>
    <w:rsid w:val="00FA7418"/>
    <w:rsid w:val="00FA78E2"/>
    <w:rsid w:val="00FA7CF8"/>
    <w:rsid w:val="00FA7DB9"/>
    <w:rsid w:val="00FA7E2D"/>
    <w:rsid w:val="00FA7ECB"/>
    <w:rsid w:val="00FB0D5B"/>
    <w:rsid w:val="00FB0F0C"/>
    <w:rsid w:val="00FB10AC"/>
    <w:rsid w:val="00FB11B5"/>
    <w:rsid w:val="00FB12AF"/>
    <w:rsid w:val="00FB19FB"/>
    <w:rsid w:val="00FB1AD0"/>
    <w:rsid w:val="00FB2707"/>
    <w:rsid w:val="00FB27B6"/>
    <w:rsid w:val="00FB2C63"/>
    <w:rsid w:val="00FB2F28"/>
    <w:rsid w:val="00FB2F5F"/>
    <w:rsid w:val="00FB30FB"/>
    <w:rsid w:val="00FB3AC0"/>
    <w:rsid w:val="00FB3C94"/>
    <w:rsid w:val="00FB3DF1"/>
    <w:rsid w:val="00FB47D9"/>
    <w:rsid w:val="00FB483C"/>
    <w:rsid w:val="00FB4FDC"/>
    <w:rsid w:val="00FB5037"/>
    <w:rsid w:val="00FB50BB"/>
    <w:rsid w:val="00FB58AA"/>
    <w:rsid w:val="00FB5BBC"/>
    <w:rsid w:val="00FB6238"/>
    <w:rsid w:val="00FB64B4"/>
    <w:rsid w:val="00FB6864"/>
    <w:rsid w:val="00FB6A7C"/>
    <w:rsid w:val="00FB6CED"/>
    <w:rsid w:val="00FB6FF8"/>
    <w:rsid w:val="00FB709B"/>
    <w:rsid w:val="00FB748B"/>
    <w:rsid w:val="00FB74A1"/>
    <w:rsid w:val="00FB7655"/>
    <w:rsid w:val="00FB7ADF"/>
    <w:rsid w:val="00FB7B7C"/>
    <w:rsid w:val="00FB7C64"/>
    <w:rsid w:val="00FC0334"/>
    <w:rsid w:val="00FC0633"/>
    <w:rsid w:val="00FC079D"/>
    <w:rsid w:val="00FC0A3F"/>
    <w:rsid w:val="00FC0E5A"/>
    <w:rsid w:val="00FC0E95"/>
    <w:rsid w:val="00FC1108"/>
    <w:rsid w:val="00FC1219"/>
    <w:rsid w:val="00FC14DF"/>
    <w:rsid w:val="00FC1719"/>
    <w:rsid w:val="00FC175B"/>
    <w:rsid w:val="00FC17F6"/>
    <w:rsid w:val="00FC1D0F"/>
    <w:rsid w:val="00FC220A"/>
    <w:rsid w:val="00FC239A"/>
    <w:rsid w:val="00FC24B8"/>
    <w:rsid w:val="00FC24E2"/>
    <w:rsid w:val="00FC262E"/>
    <w:rsid w:val="00FC2657"/>
    <w:rsid w:val="00FC2696"/>
    <w:rsid w:val="00FC26FB"/>
    <w:rsid w:val="00FC280F"/>
    <w:rsid w:val="00FC2C93"/>
    <w:rsid w:val="00FC2CBF"/>
    <w:rsid w:val="00FC325F"/>
    <w:rsid w:val="00FC3492"/>
    <w:rsid w:val="00FC3582"/>
    <w:rsid w:val="00FC35BC"/>
    <w:rsid w:val="00FC36C8"/>
    <w:rsid w:val="00FC387F"/>
    <w:rsid w:val="00FC3978"/>
    <w:rsid w:val="00FC41E5"/>
    <w:rsid w:val="00FC4313"/>
    <w:rsid w:val="00FC4717"/>
    <w:rsid w:val="00FC4916"/>
    <w:rsid w:val="00FC4D9B"/>
    <w:rsid w:val="00FC52E7"/>
    <w:rsid w:val="00FC53F3"/>
    <w:rsid w:val="00FC56FA"/>
    <w:rsid w:val="00FC5C5F"/>
    <w:rsid w:val="00FC628B"/>
    <w:rsid w:val="00FC6962"/>
    <w:rsid w:val="00FC6ECE"/>
    <w:rsid w:val="00FC7256"/>
    <w:rsid w:val="00FC734E"/>
    <w:rsid w:val="00FC747B"/>
    <w:rsid w:val="00FC776F"/>
    <w:rsid w:val="00FC7B06"/>
    <w:rsid w:val="00FD01D4"/>
    <w:rsid w:val="00FD027B"/>
    <w:rsid w:val="00FD0A27"/>
    <w:rsid w:val="00FD0A75"/>
    <w:rsid w:val="00FD1224"/>
    <w:rsid w:val="00FD12AA"/>
    <w:rsid w:val="00FD13DE"/>
    <w:rsid w:val="00FD16FB"/>
    <w:rsid w:val="00FD17F2"/>
    <w:rsid w:val="00FD18BC"/>
    <w:rsid w:val="00FD1B28"/>
    <w:rsid w:val="00FD1CCF"/>
    <w:rsid w:val="00FD204D"/>
    <w:rsid w:val="00FD252C"/>
    <w:rsid w:val="00FD2962"/>
    <w:rsid w:val="00FD2BF5"/>
    <w:rsid w:val="00FD30A1"/>
    <w:rsid w:val="00FD329C"/>
    <w:rsid w:val="00FD33BE"/>
    <w:rsid w:val="00FD34A8"/>
    <w:rsid w:val="00FD3551"/>
    <w:rsid w:val="00FD378A"/>
    <w:rsid w:val="00FD38B4"/>
    <w:rsid w:val="00FD39C0"/>
    <w:rsid w:val="00FD3B3A"/>
    <w:rsid w:val="00FD3EDB"/>
    <w:rsid w:val="00FD40CC"/>
    <w:rsid w:val="00FD41E1"/>
    <w:rsid w:val="00FD4E0C"/>
    <w:rsid w:val="00FD4EB5"/>
    <w:rsid w:val="00FD50C9"/>
    <w:rsid w:val="00FD5353"/>
    <w:rsid w:val="00FD5B5B"/>
    <w:rsid w:val="00FD5CED"/>
    <w:rsid w:val="00FD5DA0"/>
    <w:rsid w:val="00FD6316"/>
    <w:rsid w:val="00FD6367"/>
    <w:rsid w:val="00FD63C3"/>
    <w:rsid w:val="00FD66B9"/>
    <w:rsid w:val="00FD6787"/>
    <w:rsid w:val="00FD6A5A"/>
    <w:rsid w:val="00FD6DDB"/>
    <w:rsid w:val="00FD6E9B"/>
    <w:rsid w:val="00FD6F4A"/>
    <w:rsid w:val="00FD7204"/>
    <w:rsid w:val="00FD724B"/>
    <w:rsid w:val="00FD729F"/>
    <w:rsid w:val="00FD7419"/>
    <w:rsid w:val="00FD7863"/>
    <w:rsid w:val="00FD7B01"/>
    <w:rsid w:val="00FE000C"/>
    <w:rsid w:val="00FE01F3"/>
    <w:rsid w:val="00FE02C7"/>
    <w:rsid w:val="00FE0C3C"/>
    <w:rsid w:val="00FE0E91"/>
    <w:rsid w:val="00FE1886"/>
    <w:rsid w:val="00FE1984"/>
    <w:rsid w:val="00FE19C0"/>
    <w:rsid w:val="00FE19F8"/>
    <w:rsid w:val="00FE1DCF"/>
    <w:rsid w:val="00FE1E84"/>
    <w:rsid w:val="00FE2046"/>
    <w:rsid w:val="00FE2600"/>
    <w:rsid w:val="00FE27F3"/>
    <w:rsid w:val="00FE2C49"/>
    <w:rsid w:val="00FE2D7F"/>
    <w:rsid w:val="00FE2F9F"/>
    <w:rsid w:val="00FE32F3"/>
    <w:rsid w:val="00FE3973"/>
    <w:rsid w:val="00FE3A04"/>
    <w:rsid w:val="00FE3A1B"/>
    <w:rsid w:val="00FE3DA8"/>
    <w:rsid w:val="00FE3DD3"/>
    <w:rsid w:val="00FE3F81"/>
    <w:rsid w:val="00FE3FD8"/>
    <w:rsid w:val="00FE4096"/>
    <w:rsid w:val="00FE4530"/>
    <w:rsid w:val="00FE479F"/>
    <w:rsid w:val="00FE493A"/>
    <w:rsid w:val="00FE4E15"/>
    <w:rsid w:val="00FE4E83"/>
    <w:rsid w:val="00FE5260"/>
    <w:rsid w:val="00FE5283"/>
    <w:rsid w:val="00FE5618"/>
    <w:rsid w:val="00FE597A"/>
    <w:rsid w:val="00FE5CAD"/>
    <w:rsid w:val="00FE60DB"/>
    <w:rsid w:val="00FE621A"/>
    <w:rsid w:val="00FE62D0"/>
    <w:rsid w:val="00FE631E"/>
    <w:rsid w:val="00FE6390"/>
    <w:rsid w:val="00FE6705"/>
    <w:rsid w:val="00FE690F"/>
    <w:rsid w:val="00FE6962"/>
    <w:rsid w:val="00FE6968"/>
    <w:rsid w:val="00FE6B66"/>
    <w:rsid w:val="00FE6CC2"/>
    <w:rsid w:val="00FE7041"/>
    <w:rsid w:val="00FE7EDA"/>
    <w:rsid w:val="00FF01BB"/>
    <w:rsid w:val="00FF0256"/>
    <w:rsid w:val="00FF0CC8"/>
    <w:rsid w:val="00FF12F0"/>
    <w:rsid w:val="00FF139F"/>
    <w:rsid w:val="00FF17D8"/>
    <w:rsid w:val="00FF1908"/>
    <w:rsid w:val="00FF22F7"/>
    <w:rsid w:val="00FF2320"/>
    <w:rsid w:val="00FF2385"/>
    <w:rsid w:val="00FF2668"/>
    <w:rsid w:val="00FF2720"/>
    <w:rsid w:val="00FF2AB0"/>
    <w:rsid w:val="00FF2FE1"/>
    <w:rsid w:val="00FF301E"/>
    <w:rsid w:val="00FF30DE"/>
    <w:rsid w:val="00FF336C"/>
    <w:rsid w:val="00FF33F6"/>
    <w:rsid w:val="00FF3878"/>
    <w:rsid w:val="00FF3A4A"/>
    <w:rsid w:val="00FF3D34"/>
    <w:rsid w:val="00FF3D83"/>
    <w:rsid w:val="00FF3EB8"/>
    <w:rsid w:val="00FF455F"/>
    <w:rsid w:val="00FF4970"/>
    <w:rsid w:val="00FF4C5A"/>
    <w:rsid w:val="00FF57C1"/>
    <w:rsid w:val="00FF5998"/>
    <w:rsid w:val="00FF599F"/>
    <w:rsid w:val="00FF5FF4"/>
    <w:rsid w:val="00FF627C"/>
    <w:rsid w:val="00FF63CC"/>
    <w:rsid w:val="00FF643C"/>
    <w:rsid w:val="00FF6D5B"/>
    <w:rsid w:val="00FF6DC0"/>
    <w:rsid w:val="00FF73EC"/>
    <w:rsid w:val="00FF740E"/>
    <w:rsid w:val="00FF742F"/>
    <w:rsid w:val="00FF759C"/>
    <w:rsid w:val="00FF7636"/>
    <w:rsid w:val="00FF798F"/>
    <w:rsid w:val="00FF7BCD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7455D3"/>
  <w15:docId w15:val="{3BB2DED2-C089-4029-9893-DD383D20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AAA"/>
    <w:pPr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3643E"/>
    <w:pPr>
      <w:keepNext/>
      <w:spacing w:after="100" w:afterAutospacing="1"/>
      <w:outlineLvl w:val="0"/>
    </w:pPr>
    <w:rPr>
      <w:b/>
      <w:bCs/>
      <w:iCs/>
      <w:kern w:val="32"/>
      <w:szCs w:val="24"/>
    </w:rPr>
  </w:style>
  <w:style w:type="paragraph" w:styleId="Heading2">
    <w:name w:val="heading 2"/>
    <w:basedOn w:val="Normal"/>
    <w:next w:val="Normal"/>
    <w:link w:val="Heading2Char1"/>
    <w:autoRedefine/>
    <w:qFormat/>
    <w:rsid w:val="00B64B52"/>
    <w:pPr>
      <w:keepNext/>
      <w:widowControl w:val="0"/>
      <w:spacing w:before="200" w:after="100" w:afterAutospacing="1"/>
      <w:outlineLvl w:val="1"/>
    </w:pPr>
    <w:rPr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A107C"/>
    <w:pPr>
      <w:keepNext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autoRedefine/>
    <w:qFormat/>
    <w:rsid w:val="0039503C"/>
    <w:pPr>
      <w:keepNext/>
      <w:spacing w:after="120"/>
      <w:outlineLvl w:val="3"/>
    </w:pPr>
    <w:rPr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A05B8"/>
    <w:pPr>
      <w:outlineLvl w:val="4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643E"/>
    <w:rPr>
      <w:rFonts w:ascii="Times New Roman" w:eastAsia="Times New Roman" w:hAnsi="Times New Roman" w:cs="Times New Roman"/>
      <w:b/>
      <w:bCs/>
      <w:iCs/>
      <w:kern w:val="32"/>
      <w:sz w:val="24"/>
      <w:szCs w:val="24"/>
    </w:rPr>
  </w:style>
  <w:style w:type="character" w:customStyle="1" w:styleId="Heading2Char">
    <w:name w:val="Heading 2 Char"/>
    <w:rsid w:val="00F3230E"/>
    <w:rPr>
      <w:rFonts w:ascii="Helvetica" w:hAnsi="Helvetica" w:cs="Arial"/>
      <w:b/>
      <w:bCs/>
      <w:iCs/>
      <w:caps/>
      <w:sz w:val="28"/>
      <w:szCs w:val="28"/>
      <w:lang w:val="en-US" w:eastAsia="en-US" w:bidi="ar-SA"/>
    </w:rPr>
  </w:style>
  <w:style w:type="character" w:customStyle="1" w:styleId="Heading3Char">
    <w:name w:val="Heading 3 Char"/>
    <w:link w:val="Heading3"/>
    <w:uiPriority w:val="9"/>
    <w:rsid w:val="00AA107C"/>
    <w:rPr>
      <w:rFonts w:ascii="Times New Roman" w:eastAsia="Times New Roman" w:hAnsi="Times New Roman" w:cs="Times New Roman"/>
      <w:b/>
      <w:i/>
      <w:iCs/>
      <w:sz w:val="24"/>
      <w:lang w:val="en-US"/>
    </w:rPr>
  </w:style>
  <w:style w:type="character" w:customStyle="1" w:styleId="Heading4Char">
    <w:name w:val="Heading 4 Char"/>
    <w:link w:val="Heading4"/>
    <w:rsid w:val="0039503C"/>
    <w:rPr>
      <w:rFonts w:ascii="Arial" w:eastAsia="Times New Roman" w:hAnsi="Arial" w:cs="Times New Roman"/>
      <w:b/>
      <w:lang w:val="en-US"/>
    </w:rPr>
  </w:style>
  <w:style w:type="paragraph" w:styleId="Header">
    <w:name w:val="header"/>
    <w:basedOn w:val="Normal"/>
    <w:link w:val="HeaderChar"/>
    <w:uiPriority w:val="99"/>
    <w:rsid w:val="00F323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30E"/>
    <w:rPr>
      <w:rFonts w:ascii="Helvetica" w:eastAsia="Times New Roman" w:hAnsi="Helvetica" w:cs="Times New Roman"/>
      <w:lang w:val="en-US"/>
    </w:rPr>
  </w:style>
  <w:style w:type="paragraph" w:styleId="Footer">
    <w:name w:val="footer"/>
    <w:basedOn w:val="Normal"/>
    <w:link w:val="FooterChar"/>
    <w:uiPriority w:val="99"/>
    <w:rsid w:val="00F3230E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3230E"/>
    <w:rPr>
      <w:rFonts w:ascii="Helvetica" w:eastAsia="Times New Roman" w:hAnsi="Helvetica" w:cs="Times New Roman"/>
      <w:lang w:val="x-none" w:eastAsia="x-none"/>
    </w:rPr>
  </w:style>
  <w:style w:type="paragraph" w:customStyle="1" w:styleId="bullet">
    <w:name w:val="bullet"/>
    <w:basedOn w:val="Normal"/>
    <w:next w:val="Normal"/>
    <w:link w:val="bulletChar"/>
    <w:rsid w:val="00F3230E"/>
  </w:style>
  <w:style w:type="paragraph" w:customStyle="1" w:styleId="sub-bullet">
    <w:name w:val="sub-bullet"/>
    <w:basedOn w:val="bullet"/>
    <w:link w:val="sub-bulletChar"/>
    <w:rsid w:val="00F3230E"/>
    <w:pPr>
      <w:numPr>
        <w:numId w:val="1"/>
      </w:numPr>
    </w:pPr>
  </w:style>
  <w:style w:type="paragraph" w:styleId="ListBullet">
    <w:name w:val="List Bullet"/>
    <w:basedOn w:val="Normal"/>
    <w:link w:val="ListBulletChar"/>
    <w:rsid w:val="00F3230E"/>
    <w:pPr>
      <w:numPr>
        <w:numId w:val="5"/>
      </w:numPr>
    </w:pPr>
  </w:style>
  <w:style w:type="paragraph" w:customStyle="1" w:styleId="Style2">
    <w:name w:val="Style2"/>
    <w:basedOn w:val="Heading4"/>
    <w:next w:val="Normal"/>
    <w:rsid w:val="00F3230E"/>
    <w:rPr>
      <w:b w:val="0"/>
      <w:i/>
    </w:rPr>
  </w:style>
  <w:style w:type="paragraph" w:styleId="BalloonText">
    <w:name w:val="Balloon Text"/>
    <w:basedOn w:val="Normal"/>
    <w:link w:val="BalloonTextChar"/>
    <w:semiHidden/>
    <w:rsid w:val="00F323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230E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F3230E"/>
    <w:pPr>
      <w:spacing w:before="100" w:beforeAutospacing="1" w:after="100" w:afterAutospacing="1" w:line="240" w:lineRule="auto"/>
    </w:pPr>
    <w:rPr>
      <w:szCs w:val="24"/>
    </w:rPr>
  </w:style>
  <w:style w:type="character" w:styleId="CommentReference">
    <w:name w:val="annotation reference"/>
    <w:uiPriority w:val="99"/>
    <w:rsid w:val="00F3230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230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F3230E"/>
    <w:rPr>
      <w:rFonts w:ascii="Helvetica" w:eastAsia="Times New Roman" w:hAnsi="Helvetica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3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230E"/>
    <w:rPr>
      <w:rFonts w:ascii="Helvetica" w:eastAsia="Times New Roman" w:hAnsi="Helvetica" w:cs="Times New Roman"/>
      <w:b/>
      <w:bCs/>
      <w:sz w:val="20"/>
      <w:szCs w:val="20"/>
      <w:lang w:val="x-none" w:eastAsia="x-none"/>
    </w:rPr>
  </w:style>
  <w:style w:type="character" w:customStyle="1" w:styleId="bulletChar">
    <w:name w:val="bullet Char"/>
    <w:link w:val="bullet"/>
    <w:rsid w:val="00F3230E"/>
    <w:rPr>
      <w:rFonts w:ascii="Helvetica" w:eastAsia="Times New Roman" w:hAnsi="Helvetica" w:cs="Times New Roman"/>
      <w:lang w:val="en-US"/>
    </w:rPr>
  </w:style>
  <w:style w:type="character" w:customStyle="1" w:styleId="sub-bulletChar">
    <w:name w:val="sub-bullet Char"/>
    <w:basedOn w:val="bulletChar"/>
    <w:link w:val="sub-bullet"/>
    <w:rsid w:val="00F3230E"/>
    <w:rPr>
      <w:rFonts w:ascii="Times New Roman" w:eastAsia="Times New Roman" w:hAnsi="Times New Roman" w:cs="Times New Roman"/>
      <w:sz w:val="24"/>
      <w:lang w:val="en-US"/>
    </w:rPr>
  </w:style>
  <w:style w:type="character" w:styleId="Hyperlink">
    <w:name w:val="Hyperlink"/>
    <w:rsid w:val="00F3230E"/>
    <w:rPr>
      <w:color w:val="0000FF"/>
      <w:u w:val="single"/>
    </w:rPr>
  </w:style>
  <w:style w:type="character" w:styleId="FollowedHyperlink">
    <w:name w:val="FollowedHyperlink"/>
    <w:rsid w:val="00F3230E"/>
    <w:rPr>
      <w:color w:val="800080"/>
      <w:u w:val="single"/>
    </w:rPr>
  </w:style>
  <w:style w:type="paragraph" w:customStyle="1" w:styleId="StyleHeading3LinespacingDouble">
    <w:name w:val="Style Heading 3 + Line spacing:  Double"/>
    <w:basedOn w:val="Heading3"/>
    <w:rsid w:val="00F3230E"/>
    <w:rPr>
      <w:b w:val="0"/>
      <w:bCs/>
      <w:i w:val="0"/>
      <w:iCs w:val="0"/>
      <w:color w:val="000000"/>
      <w:szCs w:val="20"/>
    </w:rPr>
  </w:style>
  <w:style w:type="paragraph" w:styleId="ListBullet3">
    <w:name w:val="List Bullet 3"/>
    <w:basedOn w:val="Normal"/>
    <w:rsid w:val="00F3230E"/>
    <w:pPr>
      <w:numPr>
        <w:numId w:val="2"/>
      </w:numPr>
    </w:pPr>
  </w:style>
  <w:style w:type="table" w:styleId="TableGrid">
    <w:name w:val="Table Grid"/>
    <w:basedOn w:val="TableNormal"/>
    <w:uiPriority w:val="39"/>
    <w:rsid w:val="00F323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ompsonm">
    <w:name w:val="thompsonm"/>
    <w:semiHidden/>
    <w:rsid w:val="00F3230E"/>
    <w:rPr>
      <w:rFonts w:ascii="Arial Narrow" w:hAnsi="Arial Narrow"/>
      <w:b w:val="0"/>
      <w:bCs w:val="0"/>
      <w:i w:val="0"/>
      <w:iCs w:val="0"/>
      <w:strike w:val="0"/>
      <w:color w:val="auto"/>
      <w:sz w:val="22"/>
      <w:szCs w:val="22"/>
      <w:u w:val="none"/>
    </w:rPr>
  </w:style>
  <w:style w:type="paragraph" w:customStyle="1" w:styleId="Subbullet">
    <w:name w:val="Subbullet"/>
    <w:basedOn w:val="Normal"/>
    <w:link w:val="SubbulletChar"/>
    <w:rsid w:val="00F3230E"/>
    <w:pPr>
      <w:numPr>
        <w:numId w:val="3"/>
      </w:numPr>
    </w:pPr>
  </w:style>
  <w:style w:type="character" w:customStyle="1" w:styleId="SubbulletChar">
    <w:name w:val="Subbullet Char"/>
    <w:link w:val="Subbullet"/>
    <w:rsid w:val="00F3230E"/>
    <w:rPr>
      <w:rFonts w:ascii="Times New Roman" w:eastAsia="Times New Roman" w:hAnsi="Times New Roman" w:cs="Times New Roman"/>
      <w:sz w:val="24"/>
      <w:lang w:val="en-US"/>
    </w:rPr>
  </w:style>
  <w:style w:type="character" w:customStyle="1" w:styleId="Heading2Char1">
    <w:name w:val="Heading 2 Char1"/>
    <w:link w:val="Heading2"/>
    <w:rsid w:val="00B64B52"/>
    <w:rPr>
      <w:rFonts w:ascii="Times New Roman" w:eastAsia="Times New Roman" w:hAnsi="Times New Roman" w:cs="Times New Roman"/>
      <w:b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F3230E"/>
    <w:pPr>
      <w:spacing w:after="0" w:line="240" w:lineRule="auto"/>
    </w:pPr>
    <w:rPr>
      <w:rFonts w:ascii="Helvetica" w:eastAsia="Times New Roman" w:hAnsi="Helvetica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05708"/>
    <w:pPr>
      <w:numPr>
        <w:numId w:val="4"/>
      </w:numPr>
      <w:spacing w:after="200"/>
      <w:ind w:left="357" w:hanging="357"/>
      <w:contextualSpacing/>
    </w:pPr>
    <w:rPr>
      <w:rFonts w:eastAsia="Calibri" w:cs="Arial"/>
    </w:rPr>
  </w:style>
  <w:style w:type="paragraph" w:customStyle="1" w:styleId="Default">
    <w:name w:val="Default"/>
    <w:rsid w:val="00F3230E"/>
    <w:pPr>
      <w:autoSpaceDE w:val="0"/>
      <w:autoSpaceDN w:val="0"/>
      <w:adjustRightInd w:val="0"/>
      <w:spacing w:after="0" w:line="240" w:lineRule="auto"/>
    </w:pPr>
    <w:rPr>
      <w:rFonts w:ascii="Akzidenz Grotesk Pro" w:eastAsia="Calibri" w:hAnsi="Akzidenz Grotesk Pro" w:cs="Akzidenz Grotesk Pro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F3230E"/>
    <w:rPr>
      <w:b/>
      <w:bCs/>
      <w:i w:val="0"/>
      <w:iCs w:val="0"/>
    </w:rPr>
  </w:style>
  <w:style w:type="table" w:customStyle="1" w:styleId="TableGrid1">
    <w:name w:val="Table Grid1"/>
    <w:basedOn w:val="TableNormal"/>
    <w:next w:val="TableGrid"/>
    <w:uiPriority w:val="59"/>
    <w:rsid w:val="00F3230E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F3230E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F3230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abletext">
    <w:name w:val="Table text"/>
    <w:basedOn w:val="PlainText"/>
    <w:uiPriority w:val="99"/>
    <w:qFormat/>
    <w:rsid w:val="00F33A0E"/>
    <w:pPr>
      <w:spacing w:line="264" w:lineRule="auto"/>
    </w:pPr>
    <w:rPr>
      <w:rFonts w:ascii="Arial" w:eastAsia="Calibri" w:hAnsi="Arial" w:cs="Arial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1E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aliases w:val="Bulleted List"/>
    <w:uiPriority w:val="19"/>
    <w:rsid w:val="009E4B1C"/>
  </w:style>
  <w:style w:type="character" w:customStyle="1" w:styleId="Heading5Char">
    <w:name w:val="Heading 5 Char"/>
    <w:basedOn w:val="DefaultParagraphFont"/>
    <w:link w:val="Heading5"/>
    <w:uiPriority w:val="9"/>
    <w:rsid w:val="007A05B8"/>
    <w:rPr>
      <w:rFonts w:ascii="Arial" w:eastAsia="Times New Roman" w:hAnsi="Arial" w:cs="Times New Roman"/>
      <w:b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5708"/>
    <w:rPr>
      <w:rFonts w:ascii="Times New Roman" w:eastAsia="Calibri" w:hAnsi="Times New Roman" w:cs="Arial"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450C5E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450C5E"/>
    <w:rPr>
      <w:rFonts w:ascii="Arial" w:eastAsia="Times New Roman" w:hAnsi="Arial" w:cs="Arial"/>
      <w:b/>
      <w:bCs/>
      <w:kern w:val="32"/>
      <w:sz w:val="26"/>
      <w:szCs w:val="32"/>
    </w:rPr>
  </w:style>
  <w:style w:type="paragraph" w:styleId="Index9">
    <w:name w:val="index 9"/>
    <w:basedOn w:val="Normal"/>
    <w:next w:val="Normal"/>
    <w:autoRedefine/>
    <w:semiHidden/>
    <w:rsid w:val="008D73EB"/>
    <w:pPr>
      <w:spacing w:after="120" w:line="240" w:lineRule="auto"/>
      <w:ind w:left="1800" w:hanging="200"/>
      <w:jc w:val="both"/>
    </w:pPr>
    <w:rPr>
      <w:rFonts w:ascii="Verdana" w:hAnsi="Verdana"/>
      <w:sz w:val="20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A2D2A"/>
    <w:pPr>
      <w:spacing w:line="240" w:lineRule="auto"/>
      <w:ind w:left="660" w:hanging="220"/>
    </w:pPr>
  </w:style>
  <w:style w:type="paragraph" w:customStyle="1" w:styleId="EndNoteBibliographyTitle">
    <w:name w:val="EndNote Bibliography Title"/>
    <w:basedOn w:val="Normal"/>
    <w:link w:val="EndNoteBibliographyTitleChar"/>
    <w:rsid w:val="00072BF8"/>
    <w:pPr>
      <w:jc w:val="center"/>
    </w:pPr>
    <w:rPr>
      <w:noProof/>
    </w:rPr>
  </w:style>
  <w:style w:type="character" w:customStyle="1" w:styleId="ListBulletChar">
    <w:name w:val="List Bullet Char"/>
    <w:basedOn w:val="DefaultParagraphFont"/>
    <w:link w:val="ListBullet"/>
    <w:rsid w:val="00072BF8"/>
    <w:rPr>
      <w:rFonts w:ascii="Times New Roman" w:eastAsia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072BF8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BF8"/>
    <w:rPr>
      <w:noProof/>
    </w:rPr>
  </w:style>
  <w:style w:type="character" w:customStyle="1" w:styleId="EndNoteBibliographyChar">
    <w:name w:val="EndNote Bibliography Char"/>
    <w:basedOn w:val="ListBulletChar"/>
    <w:link w:val="EndNoteBibliography"/>
    <w:rsid w:val="00072BF8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C-BodyText">
    <w:name w:val="C-Body Text"/>
    <w:link w:val="C-BodyTextChar"/>
    <w:rsid w:val="000E753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locked/>
    <w:rsid w:val="000E7532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NumberedList">
    <w:name w:val="C-Numbered List"/>
    <w:rsid w:val="007101AE"/>
    <w:pPr>
      <w:numPr>
        <w:numId w:val="6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numbering" w:customStyle="1" w:styleId="UCBNumLists">
    <w:name w:val="UCB Num Lists"/>
    <w:rsid w:val="007101AE"/>
    <w:pPr>
      <w:numPr>
        <w:numId w:val="6"/>
      </w:numPr>
    </w:pPr>
  </w:style>
  <w:style w:type="paragraph" w:customStyle="1" w:styleId="C-Bullet">
    <w:name w:val="C-Bullet"/>
    <w:rsid w:val="00AC351C"/>
    <w:pPr>
      <w:numPr>
        <w:numId w:val="7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AC351C"/>
    <w:pPr>
      <w:numPr>
        <w:ilvl w:val="1"/>
        <w:numId w:val="7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rsid w:val="00AC351C"/>
    <w:pPr>
      <w:numPr>
        <w:ilvl w:val="2"/>
        <w:numId w:val="7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AC351C"/>
    <w:pPr>
      <w:numPr>
        <w:numId w:val="7"/>
      </w:numPr>
    </w:pPr>
  </w:style>
  <w:style w:type="paragraph" w:customStyle="1" w:styleId="C-TableFootnote">
    <w:name w:val="C-Table Footnote"/>
    <w:next w:val="Normal"/>
    <w:rsid w:val="001240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basedOn w:val="DefaultParagraphFont"/>
    <w:rsid w:val="00124010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customStyle="1" w:styleId="C-TableHeader">
    <w:name w:val="C-Table Header"/>
    <w:next w:val="Normal"/>
    <w:rsid w:val="004E745A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Heading1">
    <w:name w:val="C-Heading 1"/>
    <w:next w:val="C-BodyText"/>
    <w:rsid w:val="007A176F"/>
    <w:pPr>
      <w:keepNext/>
      <w:keepLines/>
      <w:numPr>
        <w:numId w:val="8"/>
      </w:numPr>
      <w:spacing w:before="120" w:after="120" w:line="240" w:lineRule="auto"/>
      <w:outlineLvl w:val="0"/>
    </w:pPr>
    <w:rPr>
      <w:rFonts w:ascii="Arial" w:eastAsia="Times New Roman" w:hAnsi="Arial" w:cs="Times New Roman"/>
      <w:b/>
      <w:caps/>
      <w:kern w:val="32"/>
      <w:sz w:val="28"/>
      <w:szCs w:val="20"/>
      <w:lang w:val="en-US"/>
    </w:rPr>
  </w:style>
  <w:style w:type="paragraph" w:customStyle="1" w:styleId="C-Heading2">
    <w:name w:val="C-Heading 2"/>
    <w:next w:val="C-BodyText"/>
    <w:rsid w:val="007A176F"/>
    <w:pPr>
      <w:keepNext/>
      <w:keepLines/>
      <w:numPr>
        <w:ilvl w:val="1"/>
        <w:numId w:val="8"/>
      </w:numPr>
      <w:spacing w:before="120" w:after="120" w:line="240" w:lineRule="auto"/>
      <w:outlineLvl w:val="1"/>
    </w:pPr>
    <w:rPr>
      <w:rFonts w:ascii="Arial" w:eastAsia="Times New Roman" w:hAnsi="Arial" w:cs="Times New Roman"/>
      <w:b/>
      <w:sz w:val="26"/>
      <w:szCs w:val="20"/>
      <w:lang w:val="en-US"/>
    </w:rPr>
  </w:style>
  <w:style w:type="paragraph" w:customStyle="1" w:styleId="C-Heading3">
    <w:name w:val="C-Heading 3"/>
    <w:next w:val="C-BodyText"/>
    <w:rsid w:val="007A176F"/>
    <w:pPr>
      <w:keepNext/>
      <w:keepLines/>
      <w:numPr>
        <w:ilvl w:val="2"/>
        <w:numId w:val="8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C-Heading4">
    <w:name w:val="C-Heading 4"/>
    <w:next w:val="C-BodyText"/>
    <w:rsid w:val="007A176F"/>
    <w:pPr>
      <w:keepNext/>
      <w:keepLines/>
      <w:numPr>
        <w:ilvl w:val="3"/>
        <w:numId w:val="8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C-Heading5">
    <w:name w:val="C-Heading 5"/>
    <w:next w:val="C-BodyText"/>
    <w:rsid w:val="007A176F"/>
    <w:pPr>
      <w:keepNext/>
      <w:keepLines/>
      <w:numPr>
        <w:ilvl w:val="4"/>
        <w:numId w:val="8"/>
      </w:numPr>
      <w:spacing w:before="12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C-Heading6">
    <w:name w:val="C-Heading 6"/>
    <w:next w:val="C-BodyText"/>
    <w:rsid w:val="007A176F"/>
    <w:pPr>
      <w:keepNext/>
      <w:keepLines/>
      <w:numPr>
        <w:ilvl w:val="5"/>
        <w:numId w:val="8"/>
      </w:numPr>
      <w:spacing w:before="12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C-Heading7">
    <w:name w:val="C-Heading 7"/>
    <w:next w:val="C-BodyText"/>
    <w:qFormat/>
    <w:rsid w:val="007A176F"/>
    <w:pPr>
      <w:keepNext/>
      <w:keepLines/>
      <w:numPr>
        <w:ilvl w:val="6"/>
        <w:numId w:val="8"/>
      </w:numPr>
      <w:spacing w:before="120" w:after="120" w:line="240" w:lineRule="auto"/>
      <w:outlineLvl w:val="6"/>
    </w:pPr>
    <w:rPr>
      <w:rFonts w:ascii="Arial" w:eastAsia="Times New Roman" w:hAnsi="Arial" w:cs="Times New Roman"/>
      <w:i/>
      <w:sz w:val="24"/>
      <w:szCs w:val="20"/>
      <w:lang w:val="en-US"/>
    </w:rPr>
  </w:style>
  <w:style w:type="paragraph" w:customStyle="1" w:styleId="C-Heading8">
    <w:name w:val="C-Heading 8"/>
    <w:next w:val="C-BodyText"/>
    <w:qFormat/>
    <w:rsid w:val="007A176F"/>
    <w:pPr>
      <w:keepNext/>
      <w:keepLines/>
      <w:numPr>
        <w:ilvl w:val="7"/>
        <w:numId w:val="8"/>
      </w:numPr>
      <w:spacing w:before="120" w:after="120" w:line="240" w:lineRule="auto"/>
      <w:outlineLvl w:val="7"/>
    </w:pPr>
    <w:rPr>
      <w:rFonts w:ascii="Arial" w:eastAsia="Times New Roman" w:hAnsi="Arial" w:cs="Times New Roman"/>
      <w:i/>
      <w:sz w:val="24"/>
      <w:szCs w:val="20"/>
      <w:lang w:val="en-US"/>
    </w:rPr>
  </w:style>
  <w:style w:type="paragraph" w:customStyle="1" w:styleId="C-Heading9">
    <w:name w:val="C-Heading 9"/>
    <w:next w:val="C-BodyText"/>
    <w:qFormat/>
    <w:rsid w:val="007A176F"/>
    <w:pPr>
      <w:keepNext/>
      <w:keepLines/>
      <w:numPr>
        <w:ilvl w:val="8"/>
        <w:numId w:val="8"/>
      </w:numPr>
      <w:spacing w:before="120" w:after="120" w:line="240" w:lineRule="auto"/>
      <w:outlineLvl w:val="8"/>
    </w:pPr>
    <w:rPr>
      <w:rFonts w:ascii="Arial" w:eastAsia="Times New Roman" w:hAnsi="Arial" w:cs="Times New Roman"/>
      <w:i/>
      <w:sz w:val="24"/>
      <w:szCs w:val="20"/>
      <w:lang w:val="en-US"/>
    </w:rPr>
  </w:style>
  <w:style w:type="numbering" w:customStyle="1" w:styleId="UCBHeadings">
    <w:name w:val="UCB Headings"/>
    <w:rsid w:val="007A176F"/>
    <w:pPr>
      <w:numPr>
        <w:numId w:val="8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9F34C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01A9E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1A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01A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01A9E"/>
    <w:pPr>
      <w:spacing w:after="100"/>
      <w:ind w:left="440"/>
    </w:pPr>
  </w:style>
  <w:style w:type="table" w:customStyle="1" w:styleId="TableGrid3">
    <w:name w:val="Table Grid3"/>
    <w:basedOn w:val="TableNormal"/>
    <w:next w:val="TableGrid"/>
    <w:uiPriority w:val="39"/>
    <w:rsid w:val="00EF2D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82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1D01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44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8120">
          <w:marLeft w:val="245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0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5208">
          <w:marLeft w:val="245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2948">
          <w:marLeft w:val="245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872864">
          <w:marLeft w:val="21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1211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0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02155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4875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5685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1185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1723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9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7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4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13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519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9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8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9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1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872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0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2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4" ma:contentTypeDescription="Create a new document." ma:contentTypeScope="" ma:versionID="9dc1304297596309fcabe2be151ecea0">
  <xsd:schema xmlns:xsd="http://www.w3.org/2001/XMLSchema" xmlns:xs="http://www.w3.org/2001/XMLSchema" xmlns:p="http://schemas.microsoft.com/office/2006/metadata/properties" xmlns:ns3="ccb46266-bab2-4c74-b9f9-1d80475c54fe" xmlns:ns4="1389b5dc-9753-4ffa-8f28-596d63023778" targetNamespace="http://schemas.microsoft.com/office/2006/metadata/properties" ma:root="true" ma:fieldsID="b73aad1a1595541e8534503913318259" ns3:_="" ns4:_="">
    <xsd:import namespace="ccb46266-bab2-4c74-b9f9-1d80475c54fe"/>
    <xsd:import namespace="1389b5dc-9753-4ffa-8f28-596d630237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76F6BE-CF0F-4374-952B-2EE64661CE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4CE7CE-0B2D-47D5-9F1D-A729BF5F3D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E0FCD8-E973-432F-BDF5-6A4F14E203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BCE1061-8284-4240-96B1-3F36AE6648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46266-bab2-4c74-b9f9-1d80475c54fe"/>
    <ds:schemaRef ds:uri="1389b5dc-9753-4ffa-8f28-596d63023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.Budd@envisionpharma.com</dc:creator>
  <cp:keywords/>
  <dc:description/>
  <cp:lastModifiedBy>Emma Budd</cp:lastModifiedBy>
  <cp:revision>24</cp:revision>
  <cp:lastPrinted>2017-08-09T15:44:00Z</cp:lastPrinted>
  <dcterms:created xsi:type="dcterms:W3CDTF">2023-08-15T13:17:00Z</dcterms:created>
  <dcterms:modified xsi:type="dcterms:W3CDTF">2023-12-1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4E3FA4510D244B53A28417D43CB69</vt:lpwstr>
  </property>
</Properties>
</file>